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CD41D" w14:textId="4CD95B8B" w:rsidR="000522E2" w:rsidRPr="00F91324" w:rsidRDefault="000522E2" w:rsidP="000522E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1324">
        <w:rPr>
          <w:rFonts w:ascii="Times New Roman" w:hAnsi="Times New Roman" w:cs="Times New Roman"/>
          <w:sz w:val="24"/>
          <w:szCs w:val="24"/>
          <w:lang w:val="en-US"/>
        </w:rPr>
        <w:t xml:space="preserve">Appendix A. </w:t>
      </w:r>
      <w:r w:rsidR="00CD72AF" w:rsidRPr="00F91324">
        <w:rPr>
          <w:rFonts w:ascii="Times New Roman" w:hAnsi="Times New Roman" w:cs="Times New Roman"/>
          <w:sz w:val="24"/>
          <w:szCs w:val="24"/>
          <w:lang w:val="en-US"/>
        </w:rPr>
        <w:t xml:space="preserve">Additional </w:t>
      </w:r>
      <w:r w:rsidR="000A249B" w:rsidRPr="00F91324">
        <w:rPr>
          <w:rFonts w:ascii="Times New Roman" w:hAnsi="Times New Roman" w:cs="Times New Roman"/>
          <w:sz w:val="24"/>
          <w:szCs w:val="24"/>
          <w:lang w:val="en-US"/>
        </w:rPr>
        <w:t>analyses</w:t>
      </w:r>
      <w:r w:rsidRPr="00F9132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8FCB650" w14:textId="332E6D94" w:rsidR="000522E2" w:rsidRPr="00F91324" w:rsidRDefault="000522E2" w:rsidP="000522E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1324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CD72AF" w:rsidRPr="00F91324">
        <w:rPr>
          <w:rFonts w:ascii="Times New Roman" w:hAnsi="Times New Roman" w:cs="Times New Roman"/>
          <w:sz w:val="24"/>
          <w:szCs w:val="24"/>
          <w:lang w:val="en-US"/>
        </w:rPr>
        <w:t>A.</w:t>
      </w:r>
      <w:r w:rsidR="00BC57AF" w:rsidRPr="00F9132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F91324">
        <w:rPr>
          <w:rFonts w:ascii="Times New Roman" w:hAnsi="Times New Roman" w:cs="Times New Roman"/>
          <w:sz w:val="24"/>
          <w:szCs w:val="24"/>
          <w:lang w:val="en-US"/>
        </w:rPr>
        <w:t xml:space="preserve">. Life tables stratified by parental occupational status. </w:t>
      </w:r>
    </w:p>
    <w:tbl>
      <w:tblPr>
        <w:tblW w:w="6379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2"/>
        <w:gridCol w:w="987"/>
        <w:gridCol w:w="1134"/>
        <w:gridCol w:w="1113"/>
        <w:gridCol w:w="1013"/>
      </w:tblGrid>
      <w:tr w:rsidR="000522E2" w:rsidRPr="00F91324" w14:paraId="228F7B87" w14:textId="77777777" w:rsidTr="00983F4C">
        <w:trPr>
          <w:tblCellSpacing w:w="15" w:type="dxa"/>
        </w:trPr>
        <w:tc>
          <w:tcPr>
            <w:tcW w:w="2087" w:type="dxa"/>
            <w:tcBorders>
              <w:bottom w:val="single" w:sz="18" w:space="0" w:color="auto"/>
            </w:tcBorders>
            <w:vAlign w:val="bottom"/>
            <w:hideMark/>
          </w:tcPr>
          <w:p w14:paraId="41EB1785" w14:textId="77777777" w:rsidR="000522E2" w:rsidRPr="00F91324" w:rsidRDefault="000522E2" w:rsidP="0005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Age interval (</w:t>
            </w:r>
            <w:proofErr w:type="spellStart"/>
            <w:r w:rsidRPr="00F913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years</w:t>
            </w:r>
            <w:proofErr w:type="spellEnd"/>
            <w:r w:rsidRPr="00F913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957" w:type="dxa"/>
            <w:tcBorders>
              <w:bottom w:val="single" w:sz="18" w:space="0" w:color="auto"/>
            </w:tcBorders>
            <w:vAlign w:val="bottom"/>
          </w:tcPr>
          <w:p w14:paraId="72F217D7" w14:textId="77777777" w:rsidR="000522E2" w:rsidRPr="00F91324" w:rsidRDefault="000522E2" w:rsidP="0005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</w:pPr>
            <w:r w:rsidRPr="00F913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  <w:t># Alive at start of interval</w:t>
            </w:r>
          </w:p>
        </w:tc>
        <w:tc>
          <w:tcPr>
            <w:tcW w:w="1104" w:type="dxa"/>
            <w:tcBorders>
              <w:bottom w:val="single" w:sz="18" w:space="0" w:color="auto"/>
            </w:tcBorders>
            <w:vAlign w:val="bottom"/>
            <w:hideMark/>
          </w:tcPr>
          <w:p w14:paraId="4C897ABB" w14:textId="77777777" w:rsidR="000522E2" w:rsidRPr="00F91324" w:rsidRDefault="000522E2" w:rsidP="0005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# </w:t>
            </w:r>
            <w:proofErr w:type="spellStart"/>
            <w:r w:rsidRPr="00F913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Deaths</w:t>
            </w:r>
            <w:proofErr w:type="spellEnd"/>
          </w:p>
        </w:tc>
        <w:tc>
          <w:tcPr>
            <w:tcW w:w="1083" w:type="dxa"/>
            <w:tcBorders>
              <w:bottom w:val="single" w:sz="18" w:space="0" w:color="auto"/>
            </w:tcBorders>
            <w:vAlign w:val="bottom"/>
            <w:hideMark/>
          </w:tcPr>
          <w:p w14:paraId="513639DD" w14:textId="77777777" w:rsidR="000522E2" w:rsidRPr="00F91324" w:rsidRDefault="000522E2" w:rsidP="0005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# Lost</w:t>
            </w:r>
          </w:p>
        </w:tc>
        <w:tc>
          <w:tcPr>
            <w:tcW w:w="968" w:type="dxa"/>
            <w:tcBorders>
              <w:bottom w:val="single" w:sz="18" w:space="0" w:color="auto"/>
            </w:tcBorders>
            <w:vAlign w:val="bottom"/>
            <w:hideMark/>
          </w:tcPr>
          <w:p w14:paraId="2856BCA3" w14:textId="77777777" w:rsidR="000522E2" w:rsidRPr="00F91324" w:rsidRDefault="000522E2" w:rsidP="0005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Survival </w:t>
            </w:r>
            <w:proofErr w:type="spellStart"/>
            <w:r w:rsidRPr="00F913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rate</w:t>
            </w:r>
            <w:proofErr w:type="spellEnd"/>
          </w:p>
        </w:tc>
      </w:tr>
      <w:tr w:rsidR="000522E2" w:rsidRPr="00F91324" w14:paraId="4D78240F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7582BA5D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Elite</w:t>
            </w:r>
          </w:p>
        </w:tc>
        <w:tc>
          <w:tcPr>
            <w:tcW w:w="957" w:type="dxa"/>
          </w:tcPr>
          <w:p w14:paraId="33347733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104" w:type="dxa"/>
            <w:vAlign w:val="center"/>
            <w:hideMark/>
          </w:tcPr>
          <w:p w14:paraId="7ECDAB47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083" w:type="dxa"/>
            <w:vAlign w:val="center"/>
            <w:hideMark/>
          </w:tcPr>
          <w:p w14:paraId="3330B522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968" w:type="dxa"/>
            <w:vAlign w:val="center"/>
            <w:hideMark/>
          </w:tcPr>
          <w:p w14:paraId="6EA1BA62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0522E2" w:rsidRPr="00F91324" w14:paraId="7BAD5DEE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150C2101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Under 30 </w:t>
            </w:r>
          </w:p>
        </w:tc>
        <w:tc>
          <w:tcPr>
            <w:tcW w:w="957" w:type="dxa"/>
          </w:tcPr>
          <w:p w14:paraId="0D5AD6C4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97</w:t>
            </w:r>
          </w:p>
        </w:tc>
        <w:tc>
          <w:tcPr>
            <w:tcW w:w="1104" w:type="dxa"/>
            <w:vAlign w:val="center"/>
            <w:hideMark/>
          </w:tcPr>
          <w:p w14:paraId="70EDE7E7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1083" w:type="dxa"/>
            <w:vAlign w:val="center"/>
            <w:hideMark/>
          </w:tcPr>
          <w:p w14:paraId="71E68CCA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0</w:t>
            </w:r>
          </w:p>
        </w:tc>
        <w:tc>
          <w:tcPr>
            <w:tcW w:w="968" w:type="dxa"/>
            <w:vAlign w:val="center"/>
            <w:hideMark/>
          </w:tcPr>
          <w:p w14:paraId="34B41599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92</w:t>
            </w:r>
          </w:p>
        </w:tc>
      </w:tr>
      <w:tr w:rsidR="000522E2" w:rsidRPr="00F91324" w14:paraId="329E93E8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44F95B03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0-45</w:t>
            </w:r>
          </w:p>
        </w:tc>
        <w:tc>
          <w:tcPr>
            <w:tcW w:w="957" w:type="dxa"/>
          </w:tcPr>
          <w:p w14:paraId="2D255D21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80</w:t>
            </w:r>
          </w:p>
        </w:tc>
        <w:tc>
          <w:tcPr>
            <w:tcW w:w="1104" w:type="dxa"/>
            <w:vAlign w:val="center"/>
            <w:hideMark/>
          </w:tcPr>
          <w:p w14:paraId="0D728911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1083" w:type="dxa"/>
            <w:vAlign w:val="center"/>
            <w:hideMark/>
          </w:tcPr>
          <w:p w14:paraId="7E010EFD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968" w:type="dxa"/>
            <w:vAlign w:val="center"/>
            <w:hideMark/>
          </w:tcPr>
          <w:p w14:paraId="09A8FA7F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88</w:t>
            </w:r>
          </w:p>
        </w:tc>
      </w:tr>
      <w:tr w:rsidR="000522E2" w:rsidRPr="00F91324" w14:paraId="01BE798E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089D06D9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6-60</w:t>
            </w:r>
          </w:p>
        </w:tc>
        <w:tc>
          <w:tcPr>
            <w:tcW w:w="957" w:type="dxa"/>
          </w:tcPr>
          <w:p w14:paraId="0B1C64F6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68</w:t>
            </w:r>
          </w:p>
        </w:tc>
        <w:tc>
          <w:tcPr>
            <w:tcW w:w="1104" w:type="dxa"/>
            <w:vAlign w:val="center"/>
            <w:hideMark/>
          </w:tcPr>
          <w:p w14:paraId="5B59F8B3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3</w:t>
            </w:r>
          </w:p>
        </w:tc>
        <w:tc>
          <w:tcPr>
            <w:tcW w:w="1083" w:type="dxa"/>
            <w:vAlign w:val="center"/>
            <w:hideMark/>
          </w:tcPr>
          <w:p w14:paraId="25A6C1DF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968" w:type="dxa"/>
            <w:vAlign w:val="center"/>
            <w:hideMark/>
          </w:tcPr>
          <w:p w14:paraId="09684F7F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71</w:t>
            </w:r>
          </w:p>
        </w:tc>
      </w:tr>
      <w:tr w:rsidR="000522E2" w:rsidRPr="00F91324" w14:paraId="4E543183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0349FBD4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61-75</w:t>
            </w:r>
          </w:p>
        </w:tc>
        <w:tc>
          <w:tcPr>
            <w:tcW w:w="957" w:type="dxa"/>
          </w:tcPr>
          <w:p w14:paraId="484EB32F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54</w:t>
            </w:r>
          </w:p>
        </w:tc>
        <w:tc>
          <w:tcPr>
            <w:tcW w:w="1104" w:type="dxa"/>
            <w:vAlign w:val="center"/>
            <w:hideMark/>
          </w:tcPr>
          <w:p w14:paraId="0E3CE146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4</w:t>
            </w:r>
          </w:p>
        </w:tc>
        <w:tc>
          <w:tcPr>
            <w:tcW w:w="1083" w:type="dxa"/>
            <w:vAlign w:val="center"/>
            <w:hideMark/>
          </w:tcPr>
          <w:p w14:paraId="509AE60A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14:paraId="6177DC88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39</w:t>
            </w:r>
          </w:p>
        </w:tc>
      </w:tr>
      <w:tr w:rsidR="000522E2" w:rsidRPr="00F91324" w14:paraId="160A4C74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0EFC3BD8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76-90</w:t>
            </w:r>
          </w:p>
        </w:tc>
        <w:tc>
          <w:tcPr>
            <w:tcW w:w="957" w:type="dxa"/>
          </w:tcPr>
          <w:p w14:paraId="7D908B5B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0</w:t>
            </w:r>
          </w:p>
        </w:tc>
        <w:tc>
          <w:tcPr>
            <w:tcW w:w="1104" w:type="dxa"/>
            <w:vAlign w:val="center"/>
            <w:hideMark/>
          </w:tcPr>
          <w:p w14:paraId="2D3F239C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8</w:t>
            </w:r>
          </w:p>
        </w:tc>
        <w:tc>
          <w:tcPr>
            <w:tcW w:w="1083" w:type="dxa"/>
            <w:vAlign w:val="center"/>
            <w:hideMark/>
          </w:tcPr>
          <w:p w14:paraId="6A45F3C2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14:paraId="18A53C62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03 </w:t>
            </w:r>
          </w:p>
        </w:tc>
      </w:tr>
      <w:tr w:rsidR="000522E2" w:rsidRPr="00F91324" w14:paraId="763C1DBE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2423B13E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91-105</w:t>
            </w:r>
          </w:p>
        </w:tc>
        <w:tc>
          <w:tcPr>
            <w:tcW w:w="957" w:type="dxa"/>
          </w:tcPr>
          <w:p w14:paraId="08536CB8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104" w:type="dxa"/>
            <w:vAlign w:val="center"/>
            <w:hideMark/>
          </w:tcPr>
          <w:p w14:paraId="037E967B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083" w:type="dxa"/>
            <w:vAlign w:val="center"/>
            <w:hideMark/>
          </w:tcPr>
          <w:p w14:paraId="2A5F92AD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14:paraId="2F8AADD9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0</w:t>
            </w:r>
          </w:p>
        </w:tc>
      </w:tr>
      <w:tr w:rsidR="000522E2" w:rsidRPr="00F91324" w14:paraId="38D33CB2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7B4DFFE6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F913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Middle</w:t>
            </w:r>
            <w:proofErr w:type="spellEnd"/>
            <w:r w:rsidRPr="00F913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Class</w:t>
            </w:r>
          </w:p>
        </w:tc>
        <w:tc>
          <w:tcPr>
            <w:tcW w:w="957" w:type="dxa"/>
          </w:tcPr>
          <w:p w14:paraId="7A5F20BF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104" w:type="dxa"/>
            <w:vAlign w:val="center"/>
            <w:hideMark/>
          </w:tcPr>
          <w:p w14:paraId="2E784BE1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083" w:type="dxa"/>
            <w:vAlign w:val="center"/>
            <w:hideMark/>
          </w:tcPr>
          <w:p w14:paraId="5803C064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968" w:type="dxa"/>
            <w:vAlign w:val="center"/>
            <w:hideMark/>
          </w:tcPr>
          <w:p w14:paraId="22F8AB60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0522E2" w:rsidRPr="00F91324" w14:paraId="617FED2B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1ACC42B2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Under 30 </w:t>
            </w:r>
          </w:p>
        </w:tc>
        <w:tc>
          <w:tcPr>
            <w:tcW w:w="957" w:type="dxa"/>
          </w:tcPr>
          <w:p w14:paraId="29276BD3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697</w:t>
            </w:r>
          </w:p>
        </w:tc>
        <w:tc>
          <w:tcPr>
            <w:tcW w:w="1104" w:type="dxa"/>
            <w:vAlign w:val="center"/>
            <w:hideMark/>
          </w:tcPr>
          <w:p w14:paraId="68604A3A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8</w:t>
            </w:r>
          </w:p>
        </w:tc>
        <w:tc>
          <w:tcPr>
            <w:tcW w:w="1083" w:type="dxa"/>
            <w:vAlign w:val="center"/>
            <w:hideMark/>
          </w:tcPr>
          <w:p w14:paraId="510C8556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4</w:t>
            </w:r>
          </w:p>
        </w:tc>
        <w:tc>
          <w:tcPr>
            <w:tcW w:w="968" w:type="dxa"/>
            <w:vAlign w:val="center"/>
            <w:hideMark/>
          </w:tcPr>
          <w:p w14:paraId="68640E27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94</w:t>
            </w:r>
          </w:p>
        </w:tc>
      </w:tr>
      <w:tr w:rsidR="000522E2" w:rsidRPr="00F91324" w14:paraId="7D0D7D0C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03BA8642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0-45</w:t>
            </w:r>
          </w:p>
        </w:tc>
        <w:tc>
          <w:tcPr>
            <w:tcW w:w="957" w:type="dxa"/>
          </w:tcPr>
          <w:p w14:paraId="25BD3A37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615</w:t>
            </w:r>
          </w:p>
        </w:tc>
        <w:tc>
          <w:tcPr>
            <w:tcW w:w="1104" w:type="dxa"/>
            <w:vAlign w:val="center"/>
            <w:hideMark/>
          </w:tcPr>
          <w:p w14:paraId="676F1836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6</w:t>
            </w:r>
          </w:p>
        </w:tc>
        <w:tc>
          <w:tcPr>
            <w:tcW w:w="1083" w:type="dxa"/>
            <w:vAlign w:val="center"/>
            <w:hideMark/>
          </w:tcPr>
          <w:p w14:paraId="2C00AD5B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1</w:t>
            </w:r>
          </w:p>
        </w:tc>
        <w:tc>
          <w:tcPr>
            <w:tcW w:w="968" w:type="dxa"/>
            <w:vAlign w:val="center"/>
            <w:hideMark/>
          </w:tcPr>
          <w:p w14:paraId="31073874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87</w:t>
            </w:r>
          </w:p>
        </w:tc>
      </w:tr>
      <w:tr w:rsidR="000522E2" w:rsidRPr="00F91324" w14:paraId="30FBBC7F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09833D6F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6-60</w:t>
            </w:r>
          </w:p>
        </w:tc>
        <w:tc>
          <w:tcPr>
            <w:tcW w:w="957" w:type="dxa"/>
          </w:tcPr>
          <w:p w14:paraId="0AD87969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548</w:t>
            </w:r>
          </w:p>
        </w:tc>
        <w:tc>
          <w:tcPr>
            <w:tcW w:w="1104" w:type="dxa"/>
            <w:vAlign w:val="center"/>
            <w:hideMark/>
          </w:tcPr>
          <w:p w14:paraId="2DB65975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00</w:t>
            </w:r>
          </w:p>
        </w:tc>
        <w:tc>
          <w:tcPr>
            <w:tcW w:w="1083" w:type="dxa"/>
            <w:vAlign w:val="center"/>
            <w:hideMark/>
          </w:tcPr>
          <w:p w14:paraId="4792ACB4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0</w:t>
            </w:r>
          </w:p>
        </w:tc>
        <w:tc>
          <w:tcPr>
            <w:tcW w:w="968" w:type="dxa"/>
            <w:vAlign w:val="center"/>
            <w:hideMark/>
          </w:tcPr>
          <w:p w14:paraId="60F84F01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71</w:t>
            </w:r>
          </w:p>
        </w:tc>
      </w:tr>
      <w:tr w:rsidR="000522E2" w:rsidRPr="00F91324" w14:paraId="1E12DBA1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447B1387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61-75</w:t>
            </w:r>
          </w:p>
        </w:tc>
        <w:tc>
          <w:tcPr>
            <w:tcW w:w="957" w:type="dxa"/>
          </w:tcPr>
          <w:p w14:paraId="40A8EF25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38</w:t>
            </w:r>
          </w:p>
        </w:tc>
        <w:tc>
          <w:tcPr>
            <w:tcW w:w="1104" w:type="dxa"/>
            <w:vAlign w:val="center"/>
            <w:hideMark/>
          </w:tcPr>
          <w:p w14:paraId="2BEB34C3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85</w:t>
            </w:r>
          </w:p>
        </w:tc>
        <w:tc>
          <w:tcPr>
            <w:tcW w:w="1083" w:type="dxa"/>
            <w:vAlign w:val="center"/>
            <w:hideMark/>
          </w:tcPr>
          <w:p w14:paraId="7953D9E7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968" w:type="dxa"/>
            <w:vAlign w:val="center"/>
            <w:hideMark/>
          </w:tcPr>
          <w:p w14:paraId="20DB748C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1</w:t>
            </w:r>
          </w:p>
        </w:tc>
      </w:tr>
      <w:tr w:rsidR="000522E2" w:rsidRPr="00F91324" w14:paraId="534A85F2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54806EE0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76-90</w:t>
            </w:r>
          </w:p>
        </w:tc>
        <w:tc>
          <w:tcPr>
            <w:tcW w:w="957" w:type="dxa"/>
          </w:tcPr>
          <w:p w14:paraId="5E2A7AD7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51</w:t>
            </w:r>
          </w:p>
        </w:tc>
        <w:tc>
          <w:tcPr>
            <w:tcW w:w="1104" w:type="dxa"/>
            <w:vAlign w:val="center"/>
            <w:hideMark/>
          </w:tcPr>
          <w:p w14:paraId="1EB7606D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29</w:t>
            </w:r>
          </w:p>
        </w:tc>
        <w:tc>
          <w:tcPr>
            <w:tcW w:w="1083" w:type="dxa"/>
            <w:vAlign w:val="center"/>
            <w:hideMark/>
          </w:tcPr>
          <w:p w14:paraId="7BFAF2A9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14:paraId="653C3F05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4</w:t>
            </w:r>
          </w:p>
        </w:tc>
      </w:tr>
      <w:tr w:rsidR="000522E2" w:rsidRPr="00F91324" w14:paraId="064981E7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6D017AAA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91-105</w:t>
            </w:r>
          </w:p>
        </w:tc>
        <w:tc>
          <w:tcPr>
            <w:tcW w:w="957" w:type="dxa"/>
          </w:tcPr>
          <w:p w14:paraId="6CCBBF38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2</w:t>
            </w:r>
          </w:p>
        </w:tc>
        <w:tc>
          <w:tcPr>
            <w:tcW w:w="1104" w:type="dxa"/>
            <w:vAlign w:val="center"/>
            <w:hideMark/>
          </w:tcPr>
          <w:p w14:paraId="5F73C419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2</w:t>
            </w:r>
          </w:p>
        </w:tc>
        <w:tc>
          <w:tcPr>
            <w:tcW w:w="1083" w:type="dxa"/>
            <w:vAlign w:val="center"/>
            <w:hideMark/>
          </w:tcPr>
          <w:p w14:paraId="7736DD8D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14:paraId="0EDE6EB3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0</w:t>
            </w:r>
          </w:p>
        </w:tc>
      </w:tr>
      <w:tr w:rsidR="000522E2" w:rsidRPr="00F91324" w14:paraId="1706EBD6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4D092939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F913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Skilled</w:t>
            </w:r>
            <w:proofErr w:type="spellEnd"/>
            <w:r w:rsidRPr="00F913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F913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Worker</w:t>
            </w:r>
            <w:proofErr w:type="spellEnd"/>
          </w:p>
        </w:tc>
        <w:tc>
          <w:tcPr>
            <w:tcW w:w="957" w:type="dxa"/>
          </w:tcPr>
          <w:p w14:paraId="737F5349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104" w:type="dxa"/>
            <w:vAlign w:val="center"/>
            <w:hideMark/>
          </w:tcPr>
          <w:p w14:paraId="76AB00B7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083" w:type="dxa"/>
            <w:vAlign w:val="center"/>
            <w:hideMark/>
          </w:tcPr>
          <w:p w14:paraId="19476D96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968" w:type="dxa"/>
            <w:vAlign w:val="center"/>
            <w:hideMark/>
          </w:tcPr>
          <w:p w14:paraId="6443C5C4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0522E2" w:rsidRPr="00F91324" w14:paraId="00F0F8BA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7F923F57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Under 30 </w:t>
            </w:r>
          </w:p>
        </w:tc>
        <w:tc>
          <w:tcPr>
            <w:tcW w:w="957" w:type="dxa"/>
          </w:tcPr>
          <w:p w14:paraId="2894DB34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124</w:t>
            </w:r>
          </w:p>
        </w:tc>
        <w:tc>
          <w:tcPr>
            <w:tcW w:w="1104" w:type="dxa"/>
            <w:vAlign w:val="center"/>
            <w:hideMark/>
          </w:tcPr>
          <w:p w14:paraId="71AA1143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73</w:t>
            </w:r>
          </w:p>
        </w:tc>
        <w:tc>
          <w:tcPr>
            <w:tcW w:w="1083" w:type="dxa"/>
            <w:vAlign w:val="center"/>
            <w:hideMark/>
          </w:tcPr>
          <w:p w14:paraId="24651A19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56</w:t>
            </w:r>
          </w:p>
        </w:tc>
        <w:tc>
          <w:tcPr>
            <w:tcW w:w="968" w:type="dxa"/>
            <w:vAlign w:val="center"/>
            <w:hideMark/>
          </w:tcPr>
          <w:p w14:paraId="55A6F424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93</w:t>
            </w:r>
          </w:p>
        </w:tc>
      </w:tr>
      <w:tr w:rsidR="000522E2" w:rsidRPr="00F91324" w14:paraId="05017D2B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37829D69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0-45</w:t>
            </w:r>
          </w:p>
        </w:tc>
        <w:tc>
          <w:tcPr>
            <w:tcW w:w="957" w:type="dxa"/>
          </w:tcPr>
          <w:p w14:paraId="28DD9492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995</w:t>
            </w:r>
          </w:p>
        </w:tc>
        <w:tc>
          <w:tcPr>
            <w:tcW w:w="1104" w:type="dxa"/>
            <w:vAlign w:val="center"/>
            <w:hideMark/>
          </w:tcPr>
          <w:p w14:paraId="579978A8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78</w:t>
            </w:r>
          </w:p>
        </w:tc>
        <w:tc>
          <w:tcPr>
            <w:tcW w:w="1083" w:type="dxa"/>
            <w:vAlign w:val="center"/>
            <w:hideMark/>
          </w:tcPr>
          <w:p w14:paraId="35B6BA25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4</w:t>
            </w:r>
          </w:p>
        </w:tc>
        <w:tc>
          <w:tcPr>
            <w:tcW w:w="968" w:type="dxa"/>
            <w:vAlign w:val="center"/>
            <w:hideMark/>
          </w:tcPr>
          <w:p w14:paraId="3E0FF39C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86</w:t>
            </w:r>
          </w:p>
        </w:tc>
      </w:tr>
      <w:tr w:rsidR="000522E2" w:rsidRPr="00F91324" w14:paraId="2C8E9515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252B97C4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5-60</w:t>
            </w:r>
          </w:p>
        </w:tc>
        <w:tc>
          <w:tcPr>
            <w:tcW w:w="957" w:type="dxa"/>
          </w:tcPr>
          <w:p w14:paraId="1469F613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883</w:t>
            </w:r>
          </w:p>
        </w:tc>
        <w:tc>
          <w:tcPr>
            <w:tcW w:w="1104" w:type="dxa"/>
            <w:vAlign w:val="center"/>
            <w:hideMark/>
          </w:tcPr>
          <w:p w14:paraId="4011EF66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33</w:t>
            </w:r>
          </w:p>
        </w:tc>
        <w:tc>
          <w:tcPr>
            <w:tcW w:w="1083" w:type="dxa"/>
            <w:vAlign w:val="center"/>
            <w:hideMark/>
          </w:tcPr>
          <w:p w14:paraId="0B19F440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0</w:t>
            </w:r>
          </w:p>
        </w:tc>
        <w:tc>
          <w:tcPr>
            <w:tcW w:w="968" w:type="dxa"/>
            <w:vAlign w:val="center"/>
            <w:hideMark/>
          </w:tcPr>
          <w:p w14:paraId="7DBBE6B4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73</w:t>
            </w:r>
          </w:p>
        </w:tc>
      </w:tr>
      <w:tr w:rsidR="000522E2" w:rsidRPr="00F91324" w14:paraId="3F77C534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74FA0CAF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60-75</w:t>
            </w:r>
          </w:p>
        </w:tc>
        <w:tc>
          <w:tcPr>
            <w:tcW w:w="957" w:type="dxa"/>
          </w:tcPr>
          <w:p w14:paraId="37C58F69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740</w:t>
            </w:r>
          </w:p>
        </w:tc>
        <w:tc>
          <w:tcPr>
            <w:tcW w:w="1104" w:type="dxa"/>
            <w:vAlign w:val="center"/>
            <w:hideMark/>
          </w:tcPr>
          <w:p w14:paraId="311B701C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33</w:t>
            </w:r>
          </w:p>
        </w:tc>
        <w:tc>
          <w:tcPr>
            <w:tcW w:w="1083" w:type="dxa"/>
            <w:vAlign w:val="center"/>
            <w:hideMark/>
          </w:tcPr>
          <w:p w14:paraId="04A8A829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968" w:type="dxa"/>
            <w:vAlign w:val="center"/>
            <w:hideMark/>
          </w:tcPr>
          <w:p w14:paraId="5547D308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0</w:t>
            </w:r>
          </w:p>
        </w:tc>
      </w:tr>
      <w:tr w:rsidR="000522E2" w:rsidRPr="00F91324" w14:paraId="43454A4B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70D539EC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75-90</w:t>
            </w:r>
          </w:p>
        </w:tc>
        <w:tc>
          <w:tcPr>
            <w:tcW w:w="957" w:type="dxa"/>
          </w:tcPr>
          <w:p w14:paraId="3F1C115D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05</w:t>
            </w:r>
          </w:p>
        </w:tc>
        <w:tc>
          <w:tcPr>
            <w:tcW w:w="1104" w:type="dxa"/>
            <w:vAlign w:val="center"/>
            <w:hideMark/>
          </w:tcPr>
          <w:p w14:paraId="32D2F5BA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56</w:t>
            </w:r>
          </w:p>
        </w:tc>
        <w:tc>
          <w:tcPr>
            <w:tcW w:w="1083" w:type="dxa"/>
            <w:vAlign w:val="center"/>
            <w:hideMark/>
          </w:tcPr>
          <w:p w14:paraId="6229AB59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968" w:type="dxa"/>
            <w:vAlign w:val="center"/>
            <w:hideMark/>
          </w:tcPr>
          <w:p w14:paraId="739F59CF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5</w:t>
            </w:r>
          </w:p>
        </w:tc>
      </w:tr>
      <w:tr w:rsidR="000522E2" w:rsidRPr="00F91324" w14:paraId="44222B19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543FEEE5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90-105</w:t>
            </w:r>
          </w:p>
        </w:tc>
        <w:tc>
          <w:tcPr>
            <w:tcW w:w="957" w:type="dxa"/>
          </w:tcPr>
          <w:p w14:paraId="33BCA441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8</w:t>
            </w:r>
          </w:p>
        </w:tc>
        <w:tc>
          <w:tcPr>
            <w:tcW w:w="1104" w:type="dxa"/>
            <w:vAlign w:val="center"/>
            <w:hideMark/>
          </w:tcPr>
          <w:p w14:paraId="66F61C04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8</w:t>
            </w:r>
          </w:p>
        </w:tc>
        <w:tc>
          <w:tcPr>
            <w:tcW w:w="1083" w:type="dxa"/>
            <w:vAlign w:val="center"/>
            <w:hideMark/>
          </w:tcPr>
          <w:p w14:paraId="0A9DAD75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14:paraId="5E141979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0</w:t>
            </w:r>
          </w:p>
        </w:tc>
      </w:tr>
      <w:tr w:rsidR="000522E2" w:rsidRPr="00F91324" w14:paraId="0C3BE263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6DDC2663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Farmer</w:t>
            </w:r>
          </w:p>
        </w:tc>
        <w:tc>
          <w:tcPr>
            <w:tcW w:w="957" w:type="dxa"/>
          </w:tcPr>
          <w:p w14:paraId="31B988AB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104" w:type="dxa"/>
            <w:vAlign w:val="center"/>
            <w:hideMark/>
          </w:tcPr>
          <w:p w14:paraId="35BCE6C2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083" w:type="dxa"/>
            <w:vAlign w:val="center"/>
            <w:hideMark/>
          </w:tcPr>
          <w:p w14:paraId="2AED63C4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968" w:type="dxa"/>
            <w:vAlign w:val="center"/>
            <w:hideMark/>
          </w:tcPr>
          <w:p w14:paraId="70190E06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0522E2" w:rsidRPr="00F91324" w14:paraId="7166E283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70689A26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Under 30 </w:t>
            </w:r>
          </w:p>
        </w:tc>
        <w:tc>
          <w:tcPr>
            <w:tcW w:w="957" w:type="dxa"/>
          </w:tcPr>
          <w:p w14:paraId="77EE87C2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659</w:t>
            </w:r>
          </w:p>
        </w:tc>
        <w:tc>
          <w:tcPr>
            <w:tcW w:w="1104" w:type="dxa"/>
            <w:vAlign w:val="center"/>
            <w:hideMark/>
          </w:tcPr>
          <w:p w14:paraId="14DB034F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9</w:t>
            </w:r>
          </w:p>
        </w:tc>
        <w:tc>
          <w:tcPr>
            <w:tcW w:w="1083" w:type="dxa"/>
            <w:vAlign w:val="center"/>
            <w:hideMark/>
          </w:tcPr>
          <w:p w14:paraId="311A9B7B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6</w:t>
            </w:r>
          </w:p>
        </w:tc>
        <w:tc>
          <w:tcPr>
            <w:tcW w:w="968" w:type="dxa"/>
            <w:vAlign w:val="center"/>
            <w:hideMark/>
          </w:tcPr>
          <w:p w14:paraId="64CB96D9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96</w:t>
            </w:r>
          </w:p>
        </w:tc>
      </w:tr>
      <w:tr w:rsidR="000522E2" w:rsidRPr="00F91324" w14:paraId="07D8E118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130CBA12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0-45</w:t>
            </w:r>
          </w:p>
        </w:tc>
        <w:tc>
          <w:tcPr>
            <w:tcW w:w="957" w:type="dxa"/>
          </w:tcPr>
          <w:p w14:paraId="6A4B0F64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604</w:t>
            </w:r>
          </w:p>
        </w:tc>
        <w:tc>
          <w:tcPr>
            <w:tcW w:w="1104" w:type="dxa"/>
            <w:vAlign w:val="center"/>
            <w:hideMark/>
          </w:tcPr>
          <w:p w14:paraId="5C9A5AC6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58</w:t>
            </w:r>
          </w:p>
        </w:tc>
        <w:tc>
          <w:tcPr>
            <w:tcW w:w="1083" w:type="dxa"/>
            <w:vAlign w:val="center"/>
            <w:hideMark/>
          </w:tcPr>
          <w:p w14:paraId="289949E7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5</w:t>
            </w:r>
          </w:p>
        </w:tc>
        <w:tc>
          <w:tcPr>
            <w:tcW w:w="968" w:type="dxa"/>
            <w:vAlign w:val="center"/>
            <w:hideMark/>
          </w:tcPr>
          <w:p w14:paraId="1BB4F2F2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86</w:t>
            </w:r>
          </w:p>
        </w:tc>
      </w:tr>
      <w:tr w:rsidR="000522E2" w:rsidRPr="00F91324" w14:paraId="0735C2C5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26400B85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6-60</w:t>
            </w:r>
          </w:p>
        </w:tc>
        <w:tc>
          <w:tcPr>
            <w:tcW w:w="957" w:type="dxa"/>
          </w:tcPr>
          <w:p w14:paraId="0206B0D5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531</w:t>
            </w:r>
          </w:p>
        </w:tc>
        <w:tc>
          <w:tcPr>
            <w:tcW w:w="1104" w:type="dxa"/>
            <w:vAlign w:val="center"/>
            <w:hideMark/>
          </w:tcPr>
          <w:p w14:paraId="55BA81BE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73</w:t>
            </w:r>
          </w:p>
        </w:tc>
        <w:tc>
          <w:tcPr>
            <w:tcW w:w="1083" w:type="dxa"/>
            <w:vAlign w:val="center"/>
            <w:hideMark/>
          </w:tcPr>
          <w:p w14:paraId="6F102FDD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968" w:type="dxa"/>
            <w:vAlign w:val="center"/>
            <w:hideMark/>
          </w:tcPr>
          <w:p w14:paraId="5B0919F5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74</w:t>
            </w:r>
          </w:p>
        </w:tc>
      </w:tr>
      <w:tr w:rsidR="000522E2" w:rsidRPr="00F91324" w14:paraId="555175F5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347DAF39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61-75</w:t>
            </w:r>
          </w:p>
        </w:tc>
        <w:tc>
          <w:tcPr>
            <w:tcW w:w="957" w:type="dxa"/>
          </w:tcPr>
          <w:p w14:paraId="54B7E543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51</w:t>
            </w:r>
          </w:p>
        </w:tc>
        <w:tc>
          <w:tcPr>
            <w:tcW w:w="1104" w:type="dxa"/>
            <w:vAlign w:val="center"/>
            <w:hideMark/>
          </w:tcPr>
          <w:p w14:paraId="2DE32717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67</w:t>
            </w:r>
          </w:p>
        </w:tc>
        <w:tc>
          <w:tcPr>
            <w:tcW w:w="1083" w:type="dxa"/>
            <w:vAlign w:val="center"/>
            <w:hideMark/>
          </w:tcPr>
          <w:p w14:paraId="7E5F5878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14:paraId="2AD1FFDC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7</w:t>
            </w:r>
          </w:p>
        </w:tc>
      </w:tr>
      <w:tr w:rsidR="000522E2" w:rsidRPr="00F91324" w14:paraId="6E40E1C2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31272C72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76-90</w:t>
            </w:r>
          </w:p>
        </w:tc>
        <w:tc>
          <w:tcPr>
            <w:tcW w:w="957" w:type="dxa"/>
          </w:tcPr>
          <w:p w14:paraId="46E0CF3B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84</w:t>
            </w:r>
          </w:p>
        </w:tc>
        <w:tc>
          <w:tcPr>
            <w:tcW w:w="1104" w:type="dxa"/>
            <w:vAlign w:val="center"/>
            <w:hideMark/>
          </w:tcPr>
          <w:p w14:paraId="397ADEA7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43</w:t>
            </w:r>
          </w:p>
        </w:tc>
        <w:tc>
          <w:tcPr>
            <w:tcW w:w="1083" w:type="dxa"/>
            <w:vAlign w:val="center"/>
            <w:hideMark/>
          </w:tcPr>
          <w:p w14:paraId="39BC8CCD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968" w:type="dxa"/>
            <w:vAlign w:val="center"/>
            <w:hideMark/>
          </w:tcPr>
          <w:p w14:paraId="1172700A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7</w:t>
            </w:r>
          </w:p>
        </w:tc>
      </w:tr>
      <w:tr w:rsidR="000522E2" w:rsidRPr="00F91324" w14:paraId="4EC95312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4A21BD2C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91-105</w:t>
            </w:r>
          </w:p>
        </w:tc>
        <w:tc>
          <w:tcPr>
            <w:tcW w:w="957" w:type="dxa"/>
          </w:tcPr>
          <w:p w14:paraId="0B6317D4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0</w:t>
            </w:r>
          </w:p>
        </w:tc>
        <w:tc>
          <w:tcPr>
            <w:tcW w:w="1104" w:type="dxa"/>
            <w:vAlign w:val="center"/>
            <w:hideMark/>
          </w:tcPr>
          <w:p w14:paraId="7395E77F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0</w:t>
            </w:r>
          </w:p>
        </w:tc>
        <w:tc>
          <w:tcPr>
            <w:tcW w:w="1083" w:type="dxa"/>
            <w:vAlign w:val="center"/>
            <w:hideMark/>
          </w:tcPr>
          <w:p w14:paraId="58DED7EA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14:paraId="780E11AF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0</w:t>
            </w:r>
          </w:p>
        </w:tc>
      </w:tr>
      <w:tr w:rsidR="000522E2" w:rsidRPr="00F91324" w14:paraId="08115910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1C84B3FB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F913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Unskilled</w:t>
            </w:r>
            <w:proofErr w:type="spellEnd"/>
            <w:r w:rsidRPr="00F913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F913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Worker</w:t>
            </w:r>
            <w:proofErr w:type="spellEnd"/>
          </w:p>
        </w:tc>
        <w:tc>
          <w:tcPr>
            <w:tcW w:w="957" w:type="dxa"/>
          </w:tcPr>
          <w:p w14:paraId="29F960E1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104" w:type="dxa"/>
            <w:vAlign w:val="center"/>
            <w:hideMark/>
          </w:tcPr>
          <w:p w14:paraId="5F065028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083" w:type="dxa"/>
            <w:vAlign w:val="center"/>
            <w:hideMark/>
          </w:tcPr>
          <w:p w14:paraId="103E061F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968" w:type="dxa"/>
            <w:vAlign w:val="center"/>
            <w:hideMark/>
          </w:tcPr>
          <w:p w14:paraId="367D82D8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0522E2" w:rsidRPr="00F91324" w14:paraId="73216DE8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1C925DF5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Under 30 </w:t>
            </w:r>
          </w:p>
        </w:tc>
        <w:tc>
          <w:tcPr>
            <w:tcW w:w="957" w:type="dxa"/>
          </w:tcPr>
          <w:p w14:paraId="362B3AC0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789</w:t>
            </w:r>
          </w:p>
        </w:tc>
        <w:tc>
          <w:tcPr>
            <w:tcW w:w="1104" w:type="dxa"/>
            <w:vAlign w:val="center"/>
            <w:hideMark/>
          </w:tcPr>
          <w:p w14:paraId="33799AD0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1</w:t>
            </w:r>
          </w:p>
        </w:tc>
        <w:tc>
          <w:tcPr>
            <w:tcW w:w="1083" w:type="dxa"/>
            <w:vAlign w:val="center"/>
            <w:hideMark/>
          </w:tcPr>
          <w:p w14:paraId="5B34E6D7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5</w:t>
            </w:r>
          </w:p>
        </w:tc>
        <w:tc>
          <w:tcPr>
            <w:tcW w:w="968" w:type="dxa"/>
            <w:vAlign w:val="center"/>
            <w:hideMark/>
          </w:tcPr>
          <w:p w14:paraId="1788B8AC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95</w:t>
            </w:r>
          </w:p>
        </w:tc>
      </w:tr>
      <w:tr w:rsidR="000522E2" w:rsidRPr="00F91324" w14:paraId="51E3A509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64824BCC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0-45</w:t>
            </w:r>
          </w:p>
        </w:tc>
        <w:tc>
          <w:tcPr>
            <w:tcW w:w="957" w:type="dxa"/>
          </w:tcPr>
          <w:p w14:paraId="75A2CE50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703</w:t>
            </w:r>
          </w:p>
        </w:tc>
        <w:tc>
          <w:tcPr>
            <w:tcW w:w="1104" w:type="dxa"/>
            <w:vAlign w:val="center"/>
            <w:hideMark/>
          </w:tcPr>
          <w:p w14:paraId="01D1C0E9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5</w:t>
            </w:r>
          </w:p>
        </w:tc>
        <w:tc>
          <w:tcPr>
            <w:tcW w:w="1083" w:type="dxa"/>
            <w:vAlign w:val="center"/>
            <w:hideMark/>
          </w:tcPr>
          <w:p w14:paraId="66E26935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4</w:t>
            </w:r>
          </w:p>
        </w:tc>
        <w:tc>
          <w:tcPr>
            <w:tcW w:w="968" w:type="dxa"/>
            <w:vAlign w:val="center"/>
            <w:hideMark/>
          </w:tcPr>
          <w:p w14:paraId="16EB09CC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89</w:t>
            </w:r>
          </w:p>
        </w:tc>
      </w:tr>
      <w:tr w:rsidR="000522E2" w:rsidRPr="00F91324" w14:paraId="4EA2B1B5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253F2084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6-60</w:t>
            </w:r>
          </w:p>
        </w:tc>
        <w:tc>
          <w:tcPr>
            <w:tcW w:w="957" w:type="dxa"/>
          </w:tcPr>
          <w:p w14:paraId="01CF1E0E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644</w:t>
            </w:r>
          </w:p>
        </w:tc>
        <w:tc>
          <w:tcPr>
            <w:tcW w:w="1104" w:type="dxa"/>
            <w:vAlign w:val="center"/>
            <w:hideMark/>
          </w:tcPr>
          <w:p w14:paraId="01C0B81C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02</w:t>
            </w:r>
          </w:p>
        </w:tc>
        <w:tc>
          <w:tcPr>
            <w:tcW w:w="1083" w:type="dxa"/>
            <w:vAlign w:val="center"/>
            <w:hideMark/>
          </w:tcPr>
          <w:p w14:paraId="5963C66A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6</w:t>
            </w:r>
          </w:p>
        </w:tc>
        <w:tc>
          <w:tcPr>
            <w:tcW w:w="968" w:type="dxa"/>
            <w:vAlign w:val="center"/>
            <w:hideMark/>
          </w:tcPr>
          <w:p w14:paraId="63BFC2D8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74</w:t>
            </w:r>
          </w:p>
        </w:tc>
      </w:tr>
      <w:tr w:rsidR="000522E2" w:rsidRPr="00F91324" w14:paraId="48FBA0E0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52885368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61-75</w:t>
            </w:r>
          </w:p>
        </w:tc>
        <w:tc>
          <w:tcPr>
            <w:tcW w:w="957" w:type="dxa"/>
          </w:tcPr>
          <w:p w14:paraId="52F490C6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536</w:t>
            </w:r>
          </w:p>
        </w:tc>
        <w:tc>
          <w:tcPr>
            <w:tcW w:w="1104" w:type="dxa"/>
            <w:vAlign w:val="center"/>
            <w:hideMark/>
          </w:tcPr>
          <w:p w14:paraId="0B62ED86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30</w:t>
            </w:r>
          </w:p>
        </w:tc>
        <w:tc>
          <w:tcPr>
            <w:tcW w:w="1083" w:type="dxa"/>
            <w:vAlign w:val="center"/>
            <w:hideMark/>
          </w:tcPr>
          <w:p w14:paraId="6D3EEF3D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968" w:type="dxa"/>
            <w:vAlign w:val="center"/>
            <w:hideMark/>
          </w:tcPr>
          <w:p w14:paraId="226CF4E4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2</w:t>
            </w:r>
          </w:p>
        </w:tc>
      </w:tr>
      <w:tr w:rsidR="000522E2" w:rsidRPr="00F91324" w14:paraId="2D26B116" w14:textId="77777777" w:rsidTr="00983F4C">
        <w:trPr>
          <w:tblCellSpacing w:w="15" w:type="dxa"/>
        </w:trPr>
        <w:tc>
          <w:tcPr>
            <w:tcW w:w="2087" w:type="dxa"/>
            <w:vAlign w:val="center"/>
            <w:hideMark/>
          </w:tcPr>
          <w:p w14:paraId="7857873D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76-90</w:t>
            </w:r>
          </w:p>
        </w:tc>
        <w:tc>
          <w:tcPr>
            <w:tcW w:w="957" w:type="dxa"/>
          </w:tcPr>
          <w:p w14:paraId="50EC3582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93</w:t>
            </w:r>
          </w:p>
        </w:tc>
        <w:tc>
          <w:tcPr>
            <w:tcW w:w="1104" w:type="dxa"/>
            <w:vAlign w:val="center"/>
            <w:hideMark/>
          </w:tcPr>
          <w:p w14:paraId="10CD89EE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72</w:t>
            </w:r>
          </w:p>
        </w:tc>
        <w:tc>
          <w:tcPr>
            <w:tcW w:w="1083" w:type="dxa"/>
            <w:vAlign w:val="center"/>
            <w:hideMark/>
          </w:tcPr>
          <w:p w14:paraId="383130CD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968" w:type="dxa"/>
            <w:vAlign w:val="center"/>
            <w:hideMark/>
          </w:tcPr>
          <w:p w14:paraId="5229EAEF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4</w:t>
            </w:r>
          </w:p>
        </w:tc>
      </w:tr>
      <w:tr w:rsidR="000522E2" w:rsidRPr="00F91324" w14:paraId="0B040DC8" w14:textId="77777777" w:rsidTr="00983F4C">
        <w:trPr>
          <w:tblCellSpacing w:w="15" w:type="dxa"/>
        </w:trPr>
        <w:tc>
          <w:tcPr>
            <w:tcW w:w="2087" w:type="dxa"/>
            <w:tcBorders>
              <w:bottom w:val="single" w:sz="18" w:space="0" w:color="auto"/>
            </w:tcBorders>
            <w:vAlign w:val="center"/>
            <w:hideMark/>
          </w:tcPr>
          <w:p w14:paraId="40645FCD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lastRenderedPageBreak/>
              <w:t>91-105</w:t>
            </w:r>
          </w:p>
        </w:tc>
        <w:tc>
          <w:tcPr>
            <w:tcW w:w="957" w:type="dxa"/>
            <w:tcBorders>
              <w:bottom w:val="single" w:sz="18" w:space="0" w:color="auto"/>
            </w:tcBorders>
          </w:tcPr>
          <w:p w14:paraId="65BC07E6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0</w:t>
            </w:r>
          </w:p>
        </w:tc>
        <w:tc>
          <w:tcPr>
            <w:tcW w:w="1104" w:type="dxa"/>
            <w:tcBorders>
              <w:bottom w:val="single" w:sz="18" w:space="0" w:color="auto"/>
            </w:tcBorders>
            <w:vAlign w:val="center"/>
            <w:hideMark/>
          </w:tcPr>
          <w:p w14:paraId="7987E6E1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0</w:t>
            </w:r>
          </w:p>
        </w:tc>
        <w:tc>
          <w:tcPr>
            <w:tcW w:w="1083" w:type="dxa"/>
            <w:tcBorders>
              <w:bottom w:val="single" w:sz="18" w:space="0" w:color="auto"/>
            </w:tcBorders>
            <w:vAlign w:val="center"/>
            <w:hideMark/>
          </w:tcPr>
          <w:p w14:paraId="6DB14E41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968" w:type="dxa"/>
            <w:tcBorders>
              <w:bottom w:val="single" w:sz="18" w:space="0" w:color="auto"/>
            </w:tcBorders>
            <w:vAlign w:val="center"/>
            <w:hideMark/>
          </w:tcPr>
          <w:p w14:paraId="46141204" w14:textId="77777777" w:rsidR="000522E2" w:rsidRPr="00F91324" w:rsidRDefault="000522E2" w:rsidP="000522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9132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0</w:t>
            </w:r>
          </w:p>
        </w:tc>
      </w:tr>
    </w:tbl>
    <w:p w14:paraId="09877BFA" w14:textId="77777777" w:rsidR="00AE24A5" w:rsidRPr="00F91324" w:rsidRDefault="00AE24A5" w:rsidP="000522E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AE24A5" w:rsidRPr="00F9132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DABE1D7" w14:textId="08C3863C" w:rsidR="00AE24A5" w:rsidRPr="00F91324" w:rsidRDefault="00AE24A5" w:rsidP="00AE24A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1324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A</w:t>
      </w:r>
      <w:r w:rsidR="00983F4C" w:rsidRPr="00F9132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C57AF" w:rsidRPr="00F9132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F91324">
        <w:rPr>
          <w:rFonts w:ascii="Times New Roman" w:hAnsi="Times New Roman" w:cs="Times New Roman"/>
          <w:sz w:val="24"/>
          <w:szCs w:val="24"/>
          <w:lang w:val="en-US"/>
        </w:rPr>
        <w:t xml:space="preserve">. Parental occupational status’s relationship to age at death, </w:t>
      </w:r>
      <w:r w:rsidR="00BC57AF" w:rsidRPr="00F91324">
        <w:rPr>
          <w:rFonts w:ascii="Times New Roman" w:hAnsi="Times New Roman" w:cs="Times New Roman"/>
          <w:sz w:val="24"/>
          <w:szCs w:val="24"/>
          <w:lang w:val="en-US"/>
        </w:rPr>
        <w:t>Cox proportional hazards model</w:t>
      </w:r>
      <w:r w:rsidR="00E8625D" w:rsidRPr="00F9132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71306">
        <w:rPr>
          <w:rFonts w:ascii="Times New Roman" w:hAnsi="Times New Roman" w:cs="Times New Roman"/>
          <w:sz w:val="24"/>
          <w:szCs w:val="24"/>
          <w:lang w:val="en-US"/>
        </w:rPr>
        <w:t>, stratified by age at last observation</w:t>
      </w:r>
      <w:r w:rsidR="00E8625D" w:rsidRPr="00F9132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4098" w:type="pct"/>
        <w:tblLook w:val="04A0" w:firstRow="1" w:lastRow="0" w:firstColumn="1" w:lastColumn="0" w:noHBand="0" w:noVBand="1"/>
      </w:tblPr>
      <w:tblGrid>
        <w:gridCol w:w="3519"/>
        <w:gridCol w:w="1313"/>
        <w:gridCol w:w="1428"/>
        <w:gridCol w:w="1265"/>
        <w:gridCol w:w="1283"/>
        <w:gridCol w:w="1407"/>
        <w:gridCol w:w="1263"/>
      </w:tblGrid>
      <w:tr w:rsidR="00FC7370" w:rsidRPr="00FC7370" w14:paraId="051AEE71" w14:textId="77777777" w:rsidTr="00FC7370">
        <w:tc>
          <w:tcPr>
            <w:tcW w:w="1533" w:type="pc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1DFF2842" w14:textId="77777777" w:rsidR="00FC7370" w:rsidRPr="00F91324" w:rsidRDefault="00FC7370" w:rsidP="00AA21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5" w:type="pct"/>
            <w:gridSpan w:val="3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10C2920E" w14:textId="77777777" w:rsidR="00FC7370" w:rsidRDefault="00FC7370" w:rsidP="00FC73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73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ast observation age under age 60</w:t>
            </w:r>
          </w:p>
          <w:p w14:paraId="1558D743" w14:textId="18B0FE39" w:rsidR="00FC7370" w:rsidRPr="00FC7370" w:rsidRDefault="00FC7370" w:rsidP="00FC737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=1,159; </w:t>
            </w:r>
            <w:proofErr w:type="spellStart"/>
            <w:r w:rsidRPr="00F913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ilures</w:t>
            </w:r>
            <w:proofErr w:type="spellEnd"/>
            <w:r w:rsidRPr="00F913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84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22" w:type="pct"/>
            <w:gridSpan w:val="3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29D8CC9C" w14:textId="77143598" w:rsidR="00FC7370" w:rsidRDefault="00FC7370" w:rsidP="00FC73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73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ast observation age 60 or older</w:t>
            </w:r>
          </w:p>
          <w:p w14:paraId="13B0EA58" w14:textId="57455AE4" w:rsidR="00FC7370" w:rsidRPr="00FC7370" w:rsidRDefault="00FC7370" w:rsidP="00FC737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3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</w:t>
            </w:r>
            <w:r w:rsidRPr="001472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,237; failures=2,227)</w:t>
            </w:r>
          </w:p>
        </w:tc>
      </w:tr>
      <w:tr w:rsidR="00FC7370" w:rsidRPr="00F91324" w14:paraId="4F89E5C7" w14:textId="77777777" w:rsidTr="00FC7370">
        <w:tc>
          <w:tcPr>
            <w:tcW w:w="153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65FD581" w14:textId="77777777" w:rsidR="00FC7370" w:rsidRPr="00F91324" w:rsidRDefault="00FC7370" w:rsidP="00AA21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2" w:type="pct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8E8D28" w14:textId="64422ACA" w:rsidR="00FC7370" w:rsidRPr="00F91324" w:rsidRDefault="00FC7370" w:rsidP="00AA21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17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8CD34EC" w14:textId="77777777" w:rsidR="00FC7370" w:rsidRPr="00F91324" w:rsidRDefault="00FC7370" w:rsidP="00AA21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59" w:type="pct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740339" w14:textId="79E34CB8" w:rsidR="00FC7370" w:rsidRPr="00F91324" w:rsidRDefault="00FC7370" w:rsidP="00AA2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HR</w:t>
            </w:r>
          </w:p>
        </w:tc>
        <w:tc>
          <w:tcPr>
            <w:tcW w:w="116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6A24BD3" w14:textId="77777777" w:rsidR="00FC7370" w:rsidRPr="00F91324" w:rsidRDefault="00FC7370" w:rsidP="00AA21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FC7370" w:rsidRPr="00F91324" w14:paraId="1ADB53A0" w14:textId="77777777" w:rsidTr="00FC7370">
        <w:tc>
          <w:tcPr>
            <w:tcW w:w="15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840D184" w14:textId="77777777" w:rsidR="00FC7370" w:rsidRPr="00F91324" w:rsidRDefault="00FC7370" w:rsidP="00AA214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Parental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occupational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tus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9B2A711" w14:textId="77777777" w:rsidR="00FC7370" w:rsidRPr="00F91324" w:rsidRDefault="00FC7370" w:rsidP="00AA21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086DB5" w14:textId="77777777" w:rsidR="00FC7370" w:rsidRPr="00F91324" w:rsidRDefault="00FC7370" w:rsidP="00AA21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6658927" w14:textId="77777777" w:rsidR="00FC7370" w:rsidRPr="00F91324" w:rsidRDefault="00FC7370" w:rsidP="00AA21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04B732F" w14:textId="77777777" w:rsidR="00FC7370" w:rsidRPr="00F91324" w:rsidRDefault="00FC7370" w:rsidP="00AA21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685F19" w14:textId="77777777" w:rsidR="00FC7370" w:rsidRPr="00F91324" w:rsidRDefault="00FC7370" w:rsidP="00AA21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315042C" w14:textId="77777777" w:rsidR="00FC7370" w:rsidRPr="00F91324" w:rsidRDefault="00FC7370" w:rsidP="00AA21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199" w:rsidRPr="00F91324" w14:paraId="532D83A5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B23EB14" w14:textId="77777777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Elite</w:t>
            </w:r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FE42D1" w14:textId="46476668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622" w:type="pct"/>
            <w:tcBorders>
              <w:right w:val="nil"/>
            </w:tcBorders>
          </w:tcPr>
          <w:p w14:paraId="3C5A6F2E" w14:textId="3C3085F0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680CE7" w14:textId="2C8F2014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C3E7E9" w14:textId="6EF52717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613" w:type="pct"/>
            <w:tcBorders>
              <w:right w:val="nil"/>
            </w:tcBorders>
          </w:tcPr>
          <w:p w14:paraId="30A74EC9" w14:textId="4DE99444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8634F0" w14:textId="14E9D8BC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390199" w:rsidRPr="00F91324" w14:paraId="67648558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4203AF8" w14:textId="77777777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Middle</w:t>
            </w:r>
            <w:proofErr w:type="spellEnd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lass</w:t>
            </w:r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82F065" w14:textId="09CE7B95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622" w:type="pct"/>
            <w:tcBorders>
              <w:right w:val="nil"/>
            </w:tcBorders>
          </w:tcPr>
          <w:p w14:paraId="4775FD4E" w14:textId="5167AE36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836BAF" w14:textId="11933878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C6E3F5" w14:textId="6A2C6A94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13" w:type="pct"/>
            <w:tcBorders>
              <w:right w:val="nil"/>
            </w:tcBorders>
          </w:tcPr>
          <w:p w14:paraId="2F014F34" w14:textId="45019824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485089" w14:textId="693677E4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390199" w:rsidRPr="00F91324" w14:paraId="37C9B17C" w14:textId="77777777" w:rsidTr="00D33D9D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65C66F3" w14:textId="77777777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Skilled</w:t>
            </w:r>
            <w:proofErr w:type="spellEnd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workers</w:t>
            </w:r>
            <w:proofErr w:type="spellEnd"/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E633EB" w14:textId="57EA07D1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622" w:type="pct"/>
            <w:tcBorders>
              <w:right w:val="nil"/>
            </w:tcBorders>
          </w:tcPr>
          <w:p w14:paraId="0FD47A92" w14:textId="483ACDEB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6EE457" w14:textId="12FA86EB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3ACB60" w14:textId="69A2455C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13" w:type="pct"/>
            <w:tcBorders>
              <w:right w:val="nil"/>
            </w:tcBorders>
          </w:tcPr>
          <w:p w14:paraId="4495C64C" w14:textId="114BCAF8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E536D6" w14:textId="23B638D4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390199" w:rsidRPr="00F91324" w14:paraId="400238D5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FAAAB4A" w14:textId="77777777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Farmers</w:t>
            </w:r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7A11BE" w14:textId="301690FB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622" w:type="pct"/>
            <w:tcBorders>
              <w:right w:val="nil"/>
            </w:tcBorders>
          </w:tcPr>
          <w:p w14:paraId="75BAA52C" w14:textId="6CC4BC15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5F87B1" w14:textId="527055BB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E54AC6" w14:textId="20AEE15A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613" w:type="pct"/>
            <w:tcBorders>
              <w:right w:val="nil"/>
            </w:tcBorders>
          </w:tcPr>
          <w:p w14:paraId="5E188F5F" w14:textId="70080658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411BB5" w14:textId="7EE85733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390199" w:rsidRPr="00F91324" w14:paraId="68035307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04B235D" w14:textId="77777777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Unskilled</w:t>
            </w:r>
            <w:proofErr w:type="spellEnd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workers</w:t>
            </w:r>
            <w:proofErr w:type="spellEnd"/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987469" w14:textId="722D60EE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22" w:type="pct"/>
            <w:tcBorders>
              <w:right w:val="nil"/>
            </w:tcBorders>
          </w:tcPr>
          <w:p w14:paraId="3A123E52" w14:textId="51EC8977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EDADD2" w14:textId="7A626F92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324FEC" w14:textId="2D5F2FF9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13" w:type="pct"/>
            <w:tcBorders>
              <w:right w:val="nil"/>
            </w:tcBorders>
          </w:tcPr>
          <w:p w14:paraId="23BBDF1A" w14:textId="37C027B8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6ABA4D" w14:textId="61C08386" w:rsidR="00390199" w:rsidRPr="00F91324" w:rsidRDefault="00390199" w:rsidP="0039019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07292C" w:rsidRPr="00F91324" w14:paraId="306A129F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2953192" w14:textId="77777777" w:rsidR="0007292C" w:rsidRPr="00F91324" w:rsidRDefault="0007292C" w:rsidP="000729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  <w:proofErr w:type="spellEnd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no </w:t>
            </w: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occupation</w:t>
            </w:r>
            <w:proofErr w:type="spellEnd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9B9BD0" w14:textId="79294716" w:rsidR="0007292C" w:rsidRPr="00F91324" w:rsidRDefault="0007292C" w:rsidP="000729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622" w:type="pct"/>
            <w:tcBorders>
              <w:right w:val="nil"/>
            </w:tcBorders>
          </w:tcPr>
          <w:p w14:paraId="0E4C6074" w14:textId="3F9901CE" w:rsidR="0007292C" w:rsidRPr="00F91324" w:rsidRDefault="0007292C" w:rsidP="000729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1D00EF" w14:textId="6BE6FFCB" w:rsidR="0007292C" w:rsidRPr="00F91324" w:rsidRDefault="0007292C" w:rsidP="000729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B98C8B" w14:textId="66D78F8E" w:rsidR="0007292C" w:rsidRPr="00F91324" w:rsidRDefault="0007292C" w:rsidP="000729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613" w:type="pct"/>
            <w:tcBorders>
              <w:right w:val="nil"/>
            </w:tcBorders>
          </w:tcPr>
          <w:p w14:paraId="70DEC64D" w14:textId="76AB364A" w:rsidR="0007292C" w:rsidRPr="00F91324" w:rsidRDefault="0007292C" w:rsidP="000729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6A6F69" w14:textId="214EB0D1" w:rsidR="0007292C" w:rsidRPr="00F91324" w:rsidRDefault="0007292C" w:rsidP="000729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07292C" w:rsidRPr="00F91324" w14:paraId="54C5BC76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C079EF" w14:textId="5A4D84D6" w:rsidR="0007292C" w:rsidRPr="00F91324" w:rsidRDefault="0007292C" w:rsidP="000729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irth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cohort</w:t>
            </w:r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128848" w14:textId="77777777" w:rsidR="0007292C" w:rsidRPr="00F91324" w:rsidRDefault="0007292C" w:rsidP="000729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right w:val="nil"/>
            </w:tcBorders>
          </w:tcPr>
          <w:p w14:paraId="7A595D9C" w14:textId="77777777" w:rsidR="0007292C" w:rsidRPr="00F91324" w:rsidRDefault="0007292C" w:rsidP="000729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692A66" w14:textId="77777777" w:rsidR="0007292C" w:rsidRPr="00F91324" w:rsidRDefault="0007292C" w:rsidP="000729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8C674B" w14:textId="77777777" w:rsidR="0007292C" w:rsidRPr="00F91324" w:rsidRDefault="0007292C" w:rsidP="000729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tcBorders>
              <w:right w:val="nil"/>
            </w:tcBorders>
          </w:tcPr>
          <w:p w14:paraId="0D35122E" w14:textId="77777777" w:rsidR="0007292C" w:rsidRPr="00F91324" w:rsidRDefault="0007292C" w:rsidP="000729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072290" w14:textId="77777777" w:rsidR="0007292C" w:rsidRPr="00F91324" w:rsidRDefault="0007292C" w:rsidP="000729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67CC" w:rsidRPr="00F91324" w14:paraId="1AD8C7A1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A00ABF" w14:textId="0137F824" w:rsidR="008D67CC" w:rsidRPr="00FC7370" w:rsidRDefault="008D67CC" w:rsidP="008D67C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7370">
              <w:rPr>
                <w:rFonts w:ascii="Times New Roman" w:eastAsia="Calibri" w:hAnsi="Times New Roman" w:cs="Times New Roman"/>
                <w:sz w:val="24"/>
                <w:szCs w:val="24"/>
              </w:rPr>
              <w:t>1850-1869</w:t>
            </w:r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C91263" w14:textId="2378944D" w:rsidR="008D67CC" w:rsidRPr="00F91324" w:rsidRDefault="008D67CC" w:rsidP="008D67C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622" w:type="pct"/>
            <w:tcBorders>
              <w:right w:val="nil"/>
            </w:tcBorders>
          </w:tcPr>
          <w:p w14:paraId="4FA5F050" w14:textId="63DE1394" w:rsidR="008D67CC" w:rsidRPr="00F91324" w:rsidRDefault="008D67CC" w:rsidP="008D67C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011BCF" w14:textId="59A20B27" w:rsidR="008D67CC" w:rsidRPr="00F91324" w:rsidRDefault="008D67CC" w:rsidP="008D67C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949982" w14:textId="5D0D418D" w:rsidR="008D67CC" w:rsidRPr="00F91324" w:rsidRDefault="008D67CC" w:rsidP="008D67C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613" w:type="pct"/>
            <w:tcBorders>
              <w:right w:val="nil"/>
            </w:tcBorders>
          </w:tcPr>
          <w:p w14:paraId="1C273EB0" w14:textId="60989523" w:rsidR="008D67CC" w:rsidRPr="00F91324" w:rsidRDefault="008D67CC" w:rsidP="008D67C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9C9A50" w14:textId="589E5487" w:rsidR="008D67CC" w:rsidRPr="00F91324" w:rsidRDefault="008D67CC" w:rsidP="008D67C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8D67CC" w:rsidRPr="00F91324" w14:paraId="36C66187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191BE8" w14:textId="2EB227FA" w:rsidR="008D67CC" w:rsidRPr="00FC7370" w:rsidRDefault="008D67CC" w:rsidP="008D67C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7370">
              <w:rPr>
                <w:rFonts w:ascii="Times New Roman" w:eastAsia="Calibri" w:hAnsi="Times New Roman" w:cs="Times New Roman"/>
                <w:sz w:val="24"/>
                <w:szCs w:val="24"/>
              </w:rPr>
              <w:t>1870-1884</w:t>
            </w:r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50572B" w14:textId="65A961FB" w:rsidR="008D67CC" w:rsidRPr="00F91324" w:rsidRDefault="008D67CC" w:rsidP="008D67C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22" w:type="pct"/>
            <w:tcBorders>
              <w:right w:val="nil"/>
            </w:tcBorders>
          </w:tcPr>
          <w:p w14:paraId="7113EB3F" w14:textId="2E20C927" w:rsidR="008D67CC" w:rsidRPr="00F91324" w:rsidRDefault="008D67CC" w:rsidP="008D67C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34C9CC" w14:textId="3AD1B762" w:rsidR="008D67CC" w:rsidRPr="00F91324" w:rsidRDefault="008D67CC" w:rsidP="008D67C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2E5EF8" w14:textId="54F2C84F" w:rsidR="008D67CC" w:rsidRPr="00F91324" w:rsidRDefault="008D67CC" w:rsidP="008D67C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13" w:type="pct"/>
            <w:tcBorders>
              <w:right w:val="nil"/>
            </w:tcBorders>
          </w:tcPr>
          <w:p w14:paraId="3DF85CE8" w14:textId="00FB4EBA" w:rsidR="008D67CC" w:rsidRPr="00F91324" w:rsidRDefault="008D67CC" w:rsidP="008D67C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1117AE" w14:textId="4407E8BF" w:rsidR="008D67CC" w:rsidRPr="00F91324" w:rsidRDefault="008D67CC" w:rsidP="008D67C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F87C3F" w:rsidRPr="00F91324" w14:paraId="796EEC58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7799DD" w14:textId="535EB70C" w:rsidR="00F87C3F" w:rsidRPr="00FC7370" w:rsidRDefault="00F87C3F" w:rsidP="00F87C3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7370">
              <w:rPr>
                <w:rFonts w:ascii="Times New Roman" w:eastAsia="Calibri" w:hAnsi="Times New Roman" w:cs="Times New Roman"/>
                <w:sz w:val="24"/>
                <w:szCs w:val="24"/>
              </w:rPr>
              <w:t>1885-1900</w:t>
            </w:r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566AE2" w14:textId="737888C7" w:rsidR="00F87C3F" w:rsidRPr="00F91324" w:rsidRDefault="00F87C3F" w:rsidP="00F87C3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622" w:type="pct"/>
            <w:tcBorders>
              <w:right w:val="nil"/>
            </w:tcBorders>
          </w:tcPr>
          <w:p w14:paraId="2C26F2F8" w14:textId="72243805" w:rsidR="00F87C3F" w:rsidRPr="00F91324" w:rsidRDefault="00F87C3F" w:rsidP="00F87C3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43D08F" w14:textId="72861039" w:rsidR="00F87C3F" w:rsidRPr="00F91324" w:rsidRDefault="00F87C3F" w:rsidP="00F87C3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A4EE31" w14:textId="251DCF85" w:rsidR="00F87C3F" w:rsidRPr="00F91324" w:rsidRDefault="00F87C3F" w:rsidP="00F87C3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613" w:type="pct"/>
            <w:tcBorders>
              <w:right w:val="nil"/>
            </w:tcBorders>
          </w:tcPr>
          <w:p w14:paraId="4D8B8986" w14:textId="03AEE68E" w:rsidR="00F87C3F" w:rsidRPr="00F91324" w:rsidRDefault="00F87C3F" w:rsidP="00F87C3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27C2F3" w14:textId="67CF82C4" w:rsidR="00F87C3F" w:rsidRPr="00F91324" w:rsidRDefault="00F87C3F" w:rsidP="00F87C3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F87C3F" w:rsidRPr="00F91324" w14:paraId="4AD763EF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593787" w14:textId="77777777" w:rsidR="00F87C3F" w:rsidRPr="00F91324" w:rsidRDefault="00F87C3F" w:rsidP="00F87C3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irth</w:t>
            </w:r>
            <w:proofErr w:type="spellEnd"/>
            <w:r w:rsidRPr="00F913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B417C0" w14:textId="20141C55" w:rsidR="00F87C3F" w:rsidRPr="00F91324" w:rsidRDefault="00F87C3F" w:rsidP="00F87C3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right w:val="nil"/>
            </w:tcBorders>
          </w:tcPr>
          <w:p w14:paraId="026E4DD8" w14:textId="263BEB09" w:rsidR="00F87C3F" w:rsidRPr="00F91324" w:rsidRDefault="00F87C3F" w:rsidP="00F87C3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AD0074" w14:textId="3F57CC0D" w:rsidR="00F87C3F" w:rsidRPr="00F91324" w:rsidRDefault="00F87C3F" w:rsidP="00F87C3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F749B1" w14:textId="538C103D" w:rsidR="00F87C3F" w:rsidRPr="00F91324" w:rsidRDefault="00F87C3F" w:rsidP="00F87C3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tcBorders>
              <w:right w:val="nil"/>
            </w:tcBorders>
          </w:tcPr>
          <w:p w14:paraId="69481E3C" w14:textId="5A272CF3" w:rsidR="00F87C3F" w:rsidRPr="00F91324" w:rsidRDefault="00F87C3F" w:rsidP="00F87C3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BCD11F" w14:textId="026E3D02" w:rsidR="00F87C3F" w:rsidRPr="00F91324" w:rsidRDefault="00F87C3F" w:rsidP="00F87C3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C3F" w:rsidRPr="00F91324" w14:paraId="210AEEF8" w14:textId="77777777" w:rsidTr="00FC7370">
        <w:trPr>
          <w:trHeight w:val="326"/>
        </w:trPr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421ACC1" w14:textId="77777777" w:rsidR="00F87C3F" w:rsidRPr="00F91324" w:rsidRDefault="00F87C3F" w:rsidP="00F87C3F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irth</w:t>
            </w:r>
            <w:proofErr w:type="spellEnd"/>
            <w:r w:rsidRPr="00F913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ED354A" w14:textId="77777777" w:rsidR="00F87C3F" w:rsidRPr="00F91324" w:rsidRDefault="00F87C3F" w:rsidP="00F87C3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right w:val="nil"/>
            </w:tcBorders>
            <w:vAlign w:val="bottom"/>
          </w:tcPr>
          <w:p w14:paraId="105E91EF" w14:textId="77777777" w:rsidR="00F87C3F" w:rsidRPr="00F91324" w:rsidRDefault="00F87C3F" w:rsidP="00F87C3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11331A" w14:textId="77777777" w:rsidR="00F87C3F" w:rsidRPr="00F91324" w:rsidRDefault="00F87C3F" w:rsidP="00F87C3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E2258B" w14:textId="25C07F9E" w:rsidR="00F87C3F" w:rsidRPr="00F91324" w:rsidRDefault="00F87C3F" w:rsidP="00F87C3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tcBorders>
              <w:right w:val="nil"/>
            </w:tcBorders>
          </w:tcPr>
          <w:p w14:paraId="45A5DEF8" w14:textId="72FDA3E5" w:rsidR="00F87C3F" w:rsidRPr="00F91324" w:rsidRDefault="00F87C3F" w:rsidP="00F87C3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67BA6C" w14:textId="185AEB32" w:rsidR="00F87C3F" w:rsidRPr="00F91324" w:rsidRDefault="00F87C3F" w:rsidP="00F87C3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7380" w:rsidRPr="00F91324" w14:paraId="0DC28957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B7E5838" w14:textId="77777777" w:rsidR="00257380" w:rsidRPr="00F91324" w:rsidRDefault="00257380" w:rsidP="002573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0B28B1" w14:textId="3188D62E" w:rsidR="00257380" w:rsidRPr="00F91324" w:rsidRDefault="00257380" w:rsidP="002573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622" w:type="pct"/>
            <w:tcBorders>
              <w:right w:val="nil"/>
            </w:tcBorders>
          </w:tcPr>
          <w:p w14:paraId="7531569B" w14:textId="698D6CBD" w:rsidR="00257380" w:rsidRPr="00F91324" w:rsidRDefault="00257380" w:rsidP="002573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D45DC4" w14:textId="71917A2E" w:rsidR="00257380" w:rsidRPr="00F91324" w:rsidRDefault="00257380" w:rsidP="002573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1DD994" w14:textId="327396B4" w:rsidR="00257380" w:rsidRPr="00F91324" w:rsidRDefault="00257380" w:rsidP="002573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613" w:type="pct"/>
            <w:tcBorders>
              <w:right w:val="nil"/>
            </w:tcBorders>
          </w:tcPr>
          <w:p w14:paraId="1393F518" w14:textId="17693309" w:rsidR="00257380" w:rsidRPr="00F91324" w:rsidRDefault="00257380" w:rsidP="002573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2E5C68" w14:textId="39D7AA39" w:rsidR="00257380" w:rsidRPr="00F91324" w:rsidRDefault="00257380" w:rsidP="002573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257380" w:rsidRPr="00F91324" w14:paraId="07EEB717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B1B8467" w14:textId="77777777" w:rsidR="00257380" w:rsidRPr="00F91324" w:rsidRDefault="00257380" w:rsidP="002573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proofErr w:type="spellEnd"/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B34D4A" w14:textId="77777777" w:rsidR="00257380" w:rsidRPr="00F91324" w:rsidRDefault="00257380" w:rsidP="002573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22" w:type="pct"/>
            <w:tcBorders>
              <w:right w:val="nil"/>
            </w:tcBorders>
          </w:tcPr>
          <w:p w14:paraId="54E6C42A" w14:textId="77777777" w:rsidR="00257380" w:rsidRPr="00F91324" w:rsidRDefault="00257380" w:rsidP="002573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00732C" w14:textId="77777777" w:rsidR="00257380" w:rsidRPr="00F91324" w:rsidRDefault="00257380" w:rsidP="002573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4F38C0" w14:textId="77777777" w:rsidR="00257380" w:rsidRPr="00F91324" w:rsidRDefault="00257380" w:rsidP="002573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13" w:type="pct"/>
            <w:tcBorders>
              <w:right w:val="nil"/>
            </w:tcBorders>
          </w:tcPr>
          <w:p w14:paraId="372287A7" w14:textId="77777777" w:rsidR="00257380" w:rsidRPr="00F91324" w:rsidRDefault="00257380" w:rsidP="002573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BADF85" w14:textId="77777777" w:rsidR="00257380" w:rsidRPr="00F91324" w:rsidRDefault="00257380" w:rsidP="002573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0223A0" w:rsidRPr="00F91324" w14:paraId="4F50A2B4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BF2A82C" w14:textId="77777777" w:rsidR="000223A0" w:rsidRPr="00F91324" w:rsidRDefault="000223A0" w:rsidP="000223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Coastal</w:t>
            </w:r>
            <w:proofErr w:type="spellEnd"/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2A9BE1" w14:textId="14C7E03D" w:rsidR="000223A0" w:rsidRPr="00F91324" w:rsidRDefault="000223A0" w:rsidP="000223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622" w:type="pct"/>
            <w:tcBorders>
              <w:right w:val="nil"/>
            </w:tcBorders>
          </w:tcPr>
          <w:p w14:paraId="6D9069C8" w14:textId="52F251EF" w:rsidR="000223A0" w:rsidRPr="00F91324" w:rsidRDefault="000223A0" w:rsidP="000223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370DD3" w14:textId="353E2C7F" w:rsidR="000223A0" w:rsidRPr="00F91324" w:rsidRDefault="000223A0" w:rsidP="000223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1A2E58" w14:textId="74B06A26" w:rsidR="000223A0" w:rsidRPr="00F91324" w:rsidRDefault="000223A0" w:rsidP="000223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613" w:type="pct"/>
            <w:tcBorders>
              <w:right w:val="nil"/>
            </w:tcBorders>
          </w:tcPr>
          <w:p w14:paraId="37640F66" w14:textId="2EE53AFB" w:rsidR="000223A0" w:rsidRPr="00F91324" w:rsidRDefault="000223A0" w:rsidP="000223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AF7A8C" w14:textId="2B146D73" w:rsidR="000223A0" w:rsidRPr="00F91324" w:rsidRDefault="000223A0" w:rsidP="000223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0223A0" w:rsidRPr="00F91324" w14:paraId="66ECD8A1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37EC355" w14:textId="77777777" w:rsidR="000223A0" w:rsidRPr="00F91324" w:rsidRDefault="000223A0" w:rsidP="000223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187BF5" w14:textId="2D3DC27B" w:rsidR="000223A0" w:rsidRPr="00F91324" w:rsidRDefault="000223A0" w:rsidP="000223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622" w:type="pct"/>
            <w:tcBorders>
              <w:right w:val="nil"/>
            </w:tcBorders>
          </w:tcPr>
          <w:p w14:paraId="178E2192" w14:textId="355AA0F5" w:rsidR="000223A0" w:rsidRPr="00F91324" w:rsidRDefault="000223A0" w:rsidP="000223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AAA6CB" w14:textId="70DD9A49" w:rsidR="000223A0" w:rsidRPr="00F91324" w:rsidRDefault="000223A0" w:rsidP="000223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CDA1E6" w14:textId="49B7AC71" w:rsidR="000223A0" w:rsidRPr="00F91324" w:rsidRDefault="000223A0" w:rsidP="000223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613" w:type="pct"/>
            <w:tcBorders>
              <w:right w:val="nil"/>
            </w:tcBorders>
          </w:tcPr>
          <w:p w14:paraId="2DA62CC4" w14:textId="265F58D3" w:rsidR="000223A0" w:rsidRPr="00F91324" w:rsidRDefault="000223A0" w:rsidP="000223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102442" w14:textId="32DF4E1A" w:rsidR="000223A0" w:rsidRPr="00F91324" w:rsidRDefault="000223A0" w:rsidP="000223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0223A0" w:rsidRPr="00F91324" w14:paraId="0C4C64C2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3F7BD8" w14:textId="77777777" w:rsidR="000223A0" w:rsidRPr="00F91324" w:rsidRDefault="000223A0" w:rsidP="000223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7EE1C3" w14:textId="0074E712" w:rsidR="000223A0" w:rsidRPr="00F91324" w:rsidRDefault="000223A0" w:rsidP="000223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622" w:type="pct"/>
            <w:tcBorders>
              <w:right w:val="nil"/>
            </w:tcBorders>
          </w:tcPr>
          <w:p w14:paraId="79D3E0FD" w14:textId="1FD15D75" w:rsidR="000223A0" w:rsidRPr="00F91324" w:rsidRDefault="000223A0" w:rsidP="000223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6B4923" w14:textId="3DFB02A9" w:rsidR="000223A0" w:rsidRPr="00F91324" w:rsidRDefault="000223A0" w:rsidP="000223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E1AE0A" w14:textId="3BC3FECE" w:rsidR="000223A0" w:rsidRPr="00F91324" w:rsidRDefault="000223A0" w:rsidP="000223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613" w:type="pct"/>
            <w:tcBorders>
              <w:right w:val="nil"/>
            </w:tcBorders>
          </w:tcPr>
          <w:p w14:paraId="5DC0174F" w14:textId="691309FD" w:rsidR="000223A0" w:rsidRPr="00F91324" w:rsidRDefault="000223A0" w:rsidP="000223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4B2C0F" w14:textId="1A7310FE" w:rsidR="000223A0" w:rsidRPr="00F91324" w:rsidRDefault="000223A0" w:rsidP="000223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</w:tr>
      <w:tr w:rsidR="000223A0" w:rsidRPr="00F91324" w14:paraId="09A09142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C22C02" w14:textId="77777777" w:rsidR="000223A0" w:rsidRPr="00F91324" w:rsidRDefault="000223A0" w:rsidP="000223A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Population size quintile </w:t>
            </w:r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1F3825" w14:textId="77777777" w:rsidR="000223A0" w:rsidRPr="00F91324" w:rsidRDefault="000223A0" w:rsidP="000223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right w:val="nil"/>
            </w:tcBorders>
            <w:vAlign w:val="bottom"/>
          </w:tcPr>
          <w:p w14:paraId="7A31DE3B" w14:textId="77777777" w:rsidR="000223A0" w:rsidRPr="00F91324" w:rsidRDefault="000223A0" w:rsidP="000223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276AD4" w14:textId="77777777" w:rsidR="000223A0" w:rsidRPr="00F91324" w:rsidRDefault="000223A0" w:rsidP="000223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3A285A" w14:textId="77777777" w:rsidR="000223A0" w:rsidRPr="00F91324" w:rsidRDefault="000223A0" w:rsidP="000223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tcBorders>
              <w:right w:val="nil"/>
            </w:tcBorders>
            <w:vAlign w:val="bottom"/>
          </w:tcPr>
          <w:p w14:paraId="24A064E4" w14:textId="77777777" w:rsidR="000223A0" w:rsidRPr="00F91324" w:rsidRDefault="000223A0" w:rsidP="000223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4B4C3B" w14:textId="77777777" w:rsidR="000223A0" w:rsidRPr="00F91324" w:rsidRDefault="000223A0" w:rsidP="000223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0BAF" w:rsidRPr="00F91324" w14:paraId="77B83ADB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F142F3" w14:textId="77777777" w:rsidR="00CC0BAF" w:rsidRPr="00F91324" w:rsidRDefault="00CC0BAF" w:rsidP="00CC0BA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irst</w:t>
            </w:r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A26A67" w14:textId="03B910FB" w:rsidR="00CC0BAF" w:rsidRPr="00F91324" w:rsidRDefault="00CC0BAF" w:rsidP="00CC0BA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622" w:type="pct"/>
            <w:tcBorders>
              <w:right w:val="nil"/>
            </w:tcBorders>
          </w:tcPr>
          <w:p w14:paraId="1D09AD8E" w14:textId="6DCD21B5" w:rsidR="00CC0BAF" w:rsidRPr="00F91324" w:rsidRDefault="00CC0BAF" w:rsidP="00CC0BA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53DDCE" w14:textId="71930341" w:rsidR="00CC0BAF" w:rsidRPr="00F91324" w:rsidRDefault="00CC0BAF" w:rsidP="00CC0BA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70EAAD" w14:textId="6D45343D" w:rsidR="00CC0BAF" w:rsidRPr="00F91324" w:rsidRDefault="00CC0BAF" w:rsidP="00CC0BA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613" w:type="pct"/>
            <w:tcBorders>
              <w:right w:val="nil"/>
            </w:tcBorders>
          </w:tcPr>
          <w:p w14:paraId="7E6D9A45" w14:textId="12F1F94E" w:rsidR="00CC0BAF" w:rsidRPr="00F91324" w:rsidRDefault="00CC0BAF" w:rsidP="00CC0BA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C43DBB" w14:textId="67F5E399" w:rsidR="00CC0BAF" w:rsidRPr="00F91324" w:rsidRDefault="00CC0BAF" w:rsidP="00CC0BA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CC0BAF" w:rsidRPr="00F91324" w14:paraId="10453B28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B6D8F8" w14:textId="77777777" w:rsidR="00CC0BAF" w:rsidRPr="00F91324" w:rsidRDefault="00CC0BAF" w:rsidP="00CC0BA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Second</w:t>
            </w:r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AE9436" w14:textId="2FF0C109" w:rsidR="00CC0BAF" w:rsidRPr="00F91324" w:rsidRDefault="00CC0BAF" w:rsidP="00CC0BA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22" w:type="pct"/>
            <w:tcBorders>
              <w:right w:val="nil"/>
            </w:tcBorders>
          </w:tcPr>
          <w:p w14:paraId="61C532F8" w14:textId="422A49D1" w:rsidR="00CC0BAF" w:rsidRPr="00F91324" w:rsidRDefault="00CC0BAF" w:rsidP="00CC0BA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414ADA" w14:textId="6B5E9EB4" w:rsidR="00CC0BAF" w:rsidRPr="00F91324" w:rsidRDefault="00CC0BAF" w:rsidP="00CC0BA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E18994" w14:textId="5F29629C" w:rsidR="00CC0BAF" w:rsidRPr="00F91324" w:rsidRDefault="00CC0BAF" w:rsidP="00CC0BA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613" w:type="pct"/>
            <w:tcBorders>
              <w:right w:val="nil"/>
            </w:tcBorders>
          </w:tcPr>
          <w:p w14:paraId="4563C789" w14:textId="51B8E871" w:rsidR="00CC0BAF" w:rsidRPr="00F91324" w:rsidRDefault="00CC0BAF" w:rsidP="00CC0BA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EAB441" w14:textId="3DBA14DD" w:rsidR="00CC0BAF" w:rsidRPr="00F91324" w:rsidRDefault="00CC0BAF" w:rsidP="00CC0BA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CC0BAF" w:rsidRPr="00F91324" w14:paraId="70E9E64A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FB21C2" w14:textId="77777777" w:rsidR="00CC0BAF" w:rsidRPr="00F91324" w:rsidRDefault="00CC0BAF" w:rsidP="00CC0BA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Third</w:t>
            </w:r>
            <w:proofErr w:type="spellEnd"/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F4ADA1C" w14:textId="77777777" w:rsidR="00CC0BAF" w:rsidRPr="00F91324" w:rsidRDefault="00CC0BAF" w:rsidP="00CC0BA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22" w:type="pct"/>
            <w:tcBorders>
              <w:right w:val="nil"/>
            </w:tcBorders>
            <w:vAlign w:val="bottom"/>
          </w:tcPr>
          <w:p w14:paraId="6C7F92AA" w14:textId="77777777" w:rsidR="00CC0BAF" w:rsidRPr="00F91324" w:rsidRDefault="00CC0BAF" w:rsidP="00CC0BA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2A7905" w14:textId="77777777" w:rsidR="00CC0BAF" w:rsidRPr="00F91324" w:rsidRDefault="00CC0BAF" w:rsidP="00CC0BA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7198FE" w14:textId="77777777" w:rsidR="00CC0BAF" w:rsidRPr="00F91324" w:rsidRDefault="00CC0BAF" w:rsidP="00CC0BA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13" w:type="pct"/>
            <w:tcBorders>
              <w:right w:val="nil"/>
            </w:tcBorders>
          </w:tcPr>
          <w:p w14:paraId="2F9F8BA3" w14:textId="77777777" w:rsidR="00CC0BAF" w:rsidRPr="00F91324" w:rsidRDefault="00CC0BAF" w:rsidP="00CC0BA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BCCAA1" w14:textId="77777777" w:rsidR="00CC0BAF" w:rsidRPr="00F91324" w:rsidRDefault="00CC0BAF" w:rsidP="00CC0BA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253A8E" w:rsidRPr="00F91324" w14:paraId="54F6CF3B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34A65C" w14:textId="77777777" w:rsidR="00253A8E" w:rsidRPr="00F91324" w:rsidRDefault="00253A8E" w:rsidP="00253A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Fourth</w:t>
            </w:r>
            <w:proofErr w:type="spellEnd"/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DEEC76" w14:textId="47A54C15" w:rsidR="00253A8E" w:rsidRPr="00F91324" w:rsidRDefault="00253A8E" w:rsidP="00253A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622" w:type="pct"/>
            <w:tcBorders>
              <w:right w:val="nil"/>
            </w:tcBorders>
          </w:tcPr>
          <w:p w14:paraId="0160F8A1" w14:textId="2B64A50F" w:rsidR="00253A8E" w:rsidRPr="00F91324" w:rsidRDefault="00253A8E" w:rsidP="00253A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2EFCAD" w14:textId="4F1D0BB6" w:rsidR="00253A8E" w:rsidRPr="00F91324" w:rsidRDefault="00253A8E" w:rsidP="00253A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A03791" w14:textId="0D02584C" w:rsidR="00253A8E" w:rsidRPr="00F91324" w:rsidRDefault="00253A8E" w:rsidP="00253A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613" w:type="pct"/>
            <w:tcBorders>
              <w:right w:val="nil"/>
            </w:tcBorders>
          </w:tcPr>
          <w:p w14:paraId="7138D4AB" w14:textId="2E02184D" w:rsidR="00253A8E" w:rsidRPr="00F91324" w:rsidRDefault="00253A8E" w:rsidP="00253A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43A094" w14:textId="216B20C2" w:rsidR="00253A8E" w:rsidRPr="00F91324" w:rsidRDefault="00253A8E" w:rsidP="00253A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253A8E" w:rsidRPr="00F91324" w14:paraId="542DE8D2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78E40D" w14:textId="77777777" w:rsidR="00253A8E" w:rsidRPr="00F91324" w:rsidRDefault="00253A8E" w:rsidP="00253A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Fifth</w:t>
            </w:r>
            <w:proofErr w:type="spellEnd"/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D1837E" w14:textId="28572819" w:rsidR="00253A8E" w:rsidRPr="00F91324" w:rsidRDefault="00253A8E" w:rsidP="00253A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622" w:type="pct"/>
            <w:tcBorders>
              <w:right w:val="nil"/>
            </w:tcBorders>
          </w:tcPr>
          <w:p w14:paraId="35AD705C" w14:textId="32AA1EE6" w:rsidR="00253A8E" w:rsidRPr="00F91324" w:rsidRDefault="00253A8E" w:rsidP="00253A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BC4FBD" w14:textId="437032E6" w:rsidR="00253A8E" w:rsidRPr="00F91324" w:rsidRDefault="00253A8E" w:rsidP="00253A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4BE917" w14:textId="25D483B3" w:rsidR="00253A8E" w:rsidRPr="00F91324" w:rsidRDefault="00253A8E" w:rsidP="00253A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613" w:type="pct"/>
            <w:tcBorders>
              <w:right w:val="nil"/>
            </w:tcBorders>
          </w:tcPr>
          <w:p w14:paraId="611D7A61" w14:textId="64CD3FF8" w:rsidR="00253A8E" w:rsidRPr="00F91324" w:rsidRDefault="00253A8E" w:rsidP="00253A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ECB30F" w14:textId="311BF40C" w:rsidR="00253A8E" w:rsidRPr="00F91324" w:rsidRDefault="00253A8E" w:rsidP="00253A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253A8E" w:rsidRPr="00071306" w14:paraId="6107111A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499B1B" w14:textId="77777777" w:rsidR="00253A8E" w:rsidRPr="00F91324" w:rsidRDefault="00253A8E" w:rsidP="00253A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3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Infant mortality rate in year of birth</w:t>
            </w:r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D013FB" w14:textId="77777777" w:rsidR="00253A8E" w:rsidRPr="00F91324" w:rsidRDefault="00253A8E" w:rsidP="00253A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2" w:type="pct"/>
            <w:tcBorders>
              <w:right w:val="nil"/>
            </w:tcBorders>
            <w:vAlign w:val="bottom"/>
          </w:tcPr>
          <w:p w14:paraId="181A2745" w14:textId="77777777" w:rsidR="00253A8E" w:rsidRPr="00F91324" w:rsidRDefault="00253A8E" w:rsidP="00253A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61419B" w14:textId="77777777" w:rsidR="00253A8E" w:rsidRPr="00F91324" w:rsidRDefault="00253A8E" w:rsidP="00253A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41EB259" w14:textId="77777777" w:rsidR="00253A8E" w:rsidRPr="00F91324" w:rsidRDefault="00253A8E" w:rsidP="00253A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3" w:type="pct"/>
            <w:tcBorders>
              <w:right w:val="nil"/>
            </w:tcBorders>
            <w:vAlign w:val="bottom"/>
          </w:tcPr>
          <w:p w14:paraId="38774FF6" w14:textId="77777777" w:rsidR="00253A8E" w:rsidRPr="00F91324" w:rsidRDefault="00253A8E" w:rsidP="00253A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436496" w14:textId="77777777" w:rsidR="00253A8E" w:rsidRPr="00F91324" w:rsidRDefault="00253A8E" w:rsidP="00253A8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3508" w:rsidRPr="00F91324" w14:paraId="37D1D2EB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27ED7B" w14:textId="77777777" w:rsidR="00403508" w:rsidRPr="00F91324" w:rsidRDefault="00403508" w:rsidP="0040350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irst</w:t>
            </w:r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CE7C20" w14:textId="134DB57B" w:rsidR="00403508" w:rsidRPr="00F91324" w:rsidRDefault="00403508" w:rsidP="004035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22" w:type="pct"/>
            <w:tcBorders>
              <w:right w:val="nil"/>
            </w:tcBorders>
          </w:tcPr>
          <w:p w14:paraId="6B7DE445" w14:textId="2737E02A" w:rsidR="00403508" w:rsidRPr="00F91324" w:rsidRDefault="00403508" w:rsidP="004035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AB2234" w14:textId="259F72BE" w:rsidR="00403508" w:rsidRPr="00F91324" w:rsidRDefault="00403508" w:rsidP="004035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4BF789" w14:textId="70BFB33D" w:rsidR="00403508" w:rsidRPr="00F91324" w:rsidRDefault="00403508" w:rsidP="004035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613" w:type="pct"/>
            <w:tcBorders>
              <w:right w:val="nil"/>
            </w:tcBorders>
          </w:tcPr>
          <w:p w14:paraId="79ACE731" w14:textId="054C20E0" w:rsidR="00403508" w:rsidRPr="00F91324" w:rsidRDefault="00403508" w:rsidP="004035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2E39C9" w14:textId="5495F2A3" w:rsidR="00403508" w:rsidRPr="00F91324" w:rsidRDefault="00403508" w:rsidP="004035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403508" w:rsidRPr="00F91324" w14:paraId="5563C8EF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9547F5" w14:textId="77777777" w:rsidR="00403508" w:rsidRPr="00F91324" w:rsidRDefault="00403508" w:rsidP="004035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econd</w:t>
            </w:r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F63988" w14:textId="7101A170" w:rsidR="00403508" w:rsidRPr="00F91324" w:rsidRDefault="00403508" w:rsidP="004035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622" w:type="pct"/>
            <w:tcBorders>
              <w:right w:val="nil"/>
            </w:tcBorders>
          </w:tcPr>
          <w:p w14:paraId="113FAF8C" w14:textId="669B2B4A" w:rsidR="00403508" w:rsidRPr="00F91324" w:rsidRDefault="00403508" w:rsidP="004035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3E4A07" w14:textId="69D89B69" w:rsidR="00403508" w:rsidRPr="00F91324" w:rsidRDefault="00403508" w:rsidP="004035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AAC2EA" w14:textId="178A3913" w:rsidR="00403508" w:rsidRPr="00F91324" w:rsidRDefault="00403508" w:rsidP="004035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613" w:type="pct"/>
            <w:tcBorders>
              <w:right w:val="nil"/>
            </w:tcBorders>
          </w:tcPr>
          <w:p w14:paraId="79E609CC" w14:textId="2CBC49EC" w:rsidR="00403508" w:rsidRPr="00F91324" w:rsidRDefault="00403508" w:rsidP="004035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12D6B7" w14:textId="4E6CA92B" w:rsidR="00403508" w:rsidRPr="00F91324" w:rsidRDefault="00403508" w:rsidP="004035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403508" w:rsidRPr="00F91324" w14:paraId="5E08F9DD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206671" w14:textId="77777777" w:rsidR="00403508" w:rsidRPr="00F91324" w:rsidRDefault="00403508" w:rsidP="004035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Third</w:t>
            </w:r>
            <w:proofErr w:type="spellEnd"/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606F34A" w14:textId="77777777" w:rsidR="00403508" w:rsidRPr="00F91324" w:rsidRDefault="00403508" w:rsidP="004035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22" w:type="pct"/>
            <w:tcBorders>
              <w:right w:val="nil"/>
            </w:tcBorders>
            <w:vAlign w:val="bottom"/>
          </w:tcPr>
          <w:p w14:paraId="483A1E31" w14:textId="77777777" w:rsidR="00403508" w:rsidRPr="00F91324" w:rsidRDefault="00403508" w:rsidP="004035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A51ED4" w14:textId="77777777" w:rsidR="00403508" w:rsidRPr="00F91324" w:rsidRDefault="00403508" w:rsidP="004035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9CB3D5" w14:textId="77777777" w:rsidR="00403508" w:rsidRPr="00F91324" w:rsidRDefault="00403508" w:rsidP="004035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13" w:type="pct"/>
            <w:tcBorders>
              <w:right w:val="nil"/>
            </w:tcBorders>
          </w:tcPr>
          <w:p w14:paraId="14AEA517" w14:textId="77777777" w:rsidR="00403508" w:rsidRPr="00F91324" w:rsidRDefault="00403508" w:rsidP="004035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000EAB" w14:textId="77777777" w:rsidR="00403508" w:rsidRPr="00F91324" w:rsidRDefault="00403508" w:rsidP="004035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8E596C" w:rsidRPr="00F91324" w14:paraId="05BF9544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6669D4" w14:textId="77777777" w:rsidR="008E596C" w:rsidRPr="00F91324" w:rsidRDefault="008E596C" w:rsidP="008E59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Fourth</w:t>
            </w:r>
            <w:proofErr w:type="spellEnd"/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F6BBFE" w14:textId="6504369E" w:rsidR="008E596C" w:rsidRPr="00F91324" w:rsidRDefault="008E596C" w:rsidP="008E59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622" w:type="pct"/>
            <w:tcBorders>
              <w:right w:val="nil"/>
            </w:tcBorders>
          </w:tcPr>
          <w:p w14:paraId="3AB0944E" w14:textId="6DB02CBA" w:rsidR="008E596C" w:rsidRPr="00F91324" w:rsidRDefault="008E596C" w:rsidP="008E59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364197" w14:textId="1AB0D9E7" w:rsidR="008E596C" w:rsidRPr="00F91324" w:rsidRDefault="008E596C" w:rsidP="008E59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7EFBBE" w14:textId="2320A28B" w:rsidR="008E596C" w:rsidRPr="00F91324" w:rsidRDefault="008E596C" w:rsidP="008E59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613" w:type="pct"/>
            <w:tcBorders>
              <w:right w:val="nil"/>
            </w:tcBorders>
          </w:tcPr>
          <w:p w14:paraId="5452487D" w14:textId="3608772D" w:rsidR="008E596C" w:rsidRPr="00F91324" w:rsidRDefault="008E596C" w:rsidP="008E59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B3C650" w14:textId="7DD0DA87" w:rsidR="008E596C" w:rsidRPr="00F91324" w:rsidRDefault="008E596C" w:rsidP="008E59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8E596C" w:rsidRPr="00F91324" w14:paraId="720E05A4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CE01E2" w14:textId="77777777" w:rsidR="008E596C" w:rsidRPr="00F91324" w:rsidRDefault="008E596C" w:rsidP="008E59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Fifth</w:t>
            </w:r>
            <w:proofErr w:type="spellEnd"/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2B0D12" w14:textId="0DA42FFD" w:rsidR="008E596C" w:rsidRPr="00F91324" w:rsidRDefault="008E596C" w:rsidP="008E59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622" w:type="pct"/>
            <w:tcBorders>
              <w:right w:val="nil"/>
            </w:tcBorders>
          </w:tcPr>
          <w:p w14:paraId="4F0B7CA7" w14:textId="6ED1B1CF" w:rsidR="008E596C" w:rsidRPr="00F91324" w:rsidRDefault="008E596C" w:rsidP="008E59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B9E6E4" w14:textId="7D9F352D" w:rsidR="008E596C" w:rsidRPr="00F91324" w:rsidRDefault="008E596C" w:rsidP="008E59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DB729A" w14:textId="505C5D6F" w:rsidR="008E596C" w:rsidRPr="00F91324" w:rsidRDefault="008E596C" w:rsidP="008E59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613" w:type="pct"/>
            <w:tcBorders>
              <w:right w:val="nil"/>
            </w:tcBorders>
          </w:tcPr>
          <w:p w14:paraId="485EEAEE" w14:textId="027956DA" w:rsidR="008E596C" w:rsidRPr="00F91324" w:rsidRDefault="008E596C" w:rsidP="008E59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679A27" w14:textId="04058F6A" w:rsidR="008E596C" w:rsidRPr="00F91324" w:rsidRDefault="008E596C" w:rsidP="008E59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8E596C" w:rsidRPr="00F91324" w14:paraId="1BE2DBEC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FB46E3" w14:textId="77777777" w:rsidR="008E596C" w:rsidRPr="00F91324" w:rsidRDefault="008E596C" w:rsidP="008E59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DB31EE" w14:textId="5FC7FD9A" w:rsidR="008E596C" w:rsidRPr="00F91324" w:rsidRDefault="008E596C" w:rsidP="008E59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622" w:type="pct"/>
            <w:tcBorders>
              <w:right w:val="nil"/>
            </w:tcBorders>
          </w:tcPr>
          <w:p w14:paraId="24B9729B" w14:textId="1658D956" w:rsidR="008E596C" w:rsidRPr="00F91324" w:rsidRDefault="008E596C" w:rsidP="008E59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6E61D2" w14:textId="69966A4B" w:rsidR="008E596C" w:rsidRPr="00F91324" w:rsidRDefault="008E596C" w:rsidP="008E59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ABBA5D" w14:textId="645B7B0C" w:rsidR="008E596C" w:rsidRPr="00F91324" w:rsidRDefault="008E596C" w:rsidP="008E59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613" w:type="pct"/>
            <w:tcBorders>
              <w:right w:val="nil"/>
            </w:tcBorders>
          </w:tcPr>
          <w:p w14:paraId="6A86F5B2" w14:textId="248C6C45" w:rsidR="008E596C" w:rsidRPr="00F91324" w:rsidRDefault="008E596C" w:rsidP="008E59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8C943D" w14:textId="3A22535B" w:rsidR="008E596C" w:rsidRPr="00F91324" w:rsidRDefault="008E596C" w:rsidP="008E59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8E596C" w:rsidRPr="00F91324" w14:paraId="68E8B364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1B9B0A" w14:textId="77777777" w:rsidR="008E596C" w:rsidRPr="00F91324" w:rsidRDefault="008E596C" w:rsidP="008E59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Religion</w:t>
            </w:r>
            <w:proofErr w:type="spellEnd"/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17B236" w14:textId="77777777" w:rsidR="008E596C" w:rsidRPr="00F91324" w:rsidRDefault="008E596C" w:rsidP="008E59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right w:val="nil"/>
            </w:tcBorders>
            <w:vAlign w:val="bottom"/>
          </w:tcPr>
          <w:p w14:paraId="29D1EEAA" w14:textId="77777777" w:rsidR="008E596C" w:rsidRPr="00F91324" w:rsidRDefault="008E596C" w:rsidP="008E59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BDC852" w14:textId="77777777" w:rsidR="008E596C" w:rsidRPr="00F91324" w:rsidRDefault="008E596C" w:rsidP="008E59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CBAE675" w14:textId="77777777" w:rsidR="008E596C" w:rsidRPr="00F91324" w:rsidRDefault="008E596C" w:rsidP="008E59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tcBorders>
              <w:right w:val="nil"/>
            </w:tcBorders>
            <w:vAlign w:val="bottom"/>
          </w:tcPr>
          <w:p w14:paraId="056E4004" w14:textId="77777777" w:rsidR="008E596C" w:rsidRPr="00F91324" w:rsidRDefault="008E596C" w:rsidP="008E59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9A9039" w14:textId="77777777" w:rsidR="008E596C" w:rsidRPr="00F91324" w:rsidRDefault="008E596C" w:rsidP="008E59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4CE" w:rsidRPr="00F91324" w14:paraId="3D5F363C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36EE1A" w14:textId="77777777" w:rsidR="001934CE" w:rsidRPr="00F91324" w:rsidRDefault="001934CE" w:rsidP="001934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  <w:proofErr w:type="spellEnd"/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592F11" w14:textId="258A6A86" w:rsidR="001934CE" w:rsidRPr="00F91324" w:rsidRDefault="001934CE" w:rsidP="001934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22" w:type="pct"/>
            <w:tcBorders>
              <w:right w:val="nil"/>
            </w:tcBorders>
          </w:tcPr>
          <w:p w14:paraId="35D8F344" w14:textId="4A254E93" w:rsidR="001934CE" w:rsidRPr="00F91324" w:rsidRDefault="001934CE" w:rsidP="001934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F94D32" w14:textId="14444A93" w:rsidR="001934CE" w:rsidRPr="00F91324" w:rsidRDefault="001934CE" w:rsidP="001934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135AAC" w14:textId="4E238B01" w:rsidR="001934CE" w:rsidRPr="00F91324" w:rsidRDefault="001934CE" w:rsidP="001934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613" w:type="pct"/>
            <w:tcBorders>
              <w:right w:val="nil"/>
            </w:tcBorders>
          </w:tcPr>
          <w:p w14:paraId="73073F8D" w14:textId="4498765C" w:rsidR="001934CE" w:rsidRPr="00F91324" w:rsidRDefault="001934CE" w:rsidP="001934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1E02C6" w14:textId="28018ED3" w:rsidR="001934CE" w:rsidRPr="00F91324" w:rsidRDefault="001934CE" w:rsidP="001934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1934CE" w:rsidRPr="00F91324" w14:paraId="71F731D1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B07E8E" w14:textId="77777777" w:rsidR="001934CE" w:rsidRPr="00F91324" w:rsidRDefault="001934CE" w:rsidP="001934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Liberal</w:t>
            </w:r>
            <w:proofErr w:type="spellEnd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 Protestant</w:t>
            </w:r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F3D07E" w14:textId="77777777" w:rsidR="001934CE" w:rsidRPr="00F91324" w:rsidRDefault="001934CE" w:rsidP="001934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22" w:type="pct"/>
            <w:tcBorders>
              <w:right w:val="nil"/>
            </w:tcBorders>
            <w:vAlign w:val="bottom"/>
          </w:tcPr>
          <w:p w14:paraId="7F5927E9" w14:textId="77777777" w:rsidR="001934CE" w:rsidRPr="00F91324" w:rsidRDefault="001934CE" w:rsidP="001934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5D0AAF" w14:textId="77777777" w:rsidR="001934CE" w:rsidRPr="00F91324" w:rsidRDefault="001934CE" w:rsidP="001934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6FAAEB" w14:textId="77777777" w:rsidR="001934CE" w:rsidRPr="00F91324" w:rsidRDefault="001934CE" w:rsidP="001934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13" w:type="pct"/>
            <w:tcBorders>
              <w:right w:val="nil"/>
            </w:tcBorders>
            <w:vAlign w:val="bottom"/>
          </w:tcPr>
          <w:p w14:paraId="320D568F" w14:textId="77777777" w:rsidR="001934CE" w:rsidRPr="00F91324" w:rsidRDefault="001934CE" w:rsidP="001934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BE7A06" w14:textId="77777777" w:rsidR="001934CE" w:rsidRPr="00F91324" w:rsidRDefault="001934CE" w:rsidP="001934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172B68" w:rsidRPr="00F91324" w14:paraId="37D1AD0E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3F128B" w14:textId="77777777" w:rsidR="00172B68" w:rsidRPr="00F91324" w:rsidRDefault="00172B68" w:rsidP="00172B6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Neo-Calvinist</w:t>
            </w:r>
            <w:proofErr w:type="spellEnd"/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B71C77" w14:textId="24FF78AE" w:rsidR="00172B68" w:rsidRPr="00F91324" w:rsidRDefault="00172B68" w:rsidP="00172B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622" w:type="pct"/>
            <w:tcBorders>
              <w:right w:val="nil"/>
            </w:tcBorders>
          </w:tcPr>
          <w:p w14:paraId="1F1F6713" w14:textId="77C573F7" w:rsidR="00172B68" w:rsidRPr="00F91324" w:rsidRDefault="00172B68" w:rsidP="00172B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C1F9DB" w14:textId="6CFEB2E1" w:rsidR="00172B68" w:rsidRPr="00F91324" w:rsidRDefault="00172B68" w:rsidP="00172B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9AF1A5" w14:textId="2F353709" w:rsidR="00172B68" w:rsidRPr="00F91324" w:rsidRDefault="00172B68" w:rsidP="00172B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613" w:type="pct"/>
            <w:tcBorders>
              <w:right w:val="nil"/>
            </w:tcBorders>
          </w:tcPr>
          <w:p w14:paraId="1B042F30" w14:textId="278D2977" w:rsidR="00172B68" w:rsidRPr="00F91324" w:rsidRDefault="00172B68" w:rsidP="00172B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930F25" w14:textId="6D7C81DC" w:rsidR="00172B68" w:rsidRPr="00F91324" w:rsidRDefault="00172B68" w:rsidP="00172B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172B68" w:rsidRPr="00F91324" w14:paraId="5C93A27A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E8B381" w14:textId="77777777" w:rsidR="00172B68" w:rsidRPr="00F91324" w:rsidRDefault="00172B68" w:rsidP="00172B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Jewish</w:t>
            </w:r>
            <w:proofErr w:type="spellEnd"/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3AFEEE" w14:textId="02214E2A" w:rsidR="00172B68" w:rsidRPr="00F91324" w:rsidRDefault="00172B68" w:rsidP="00172B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622" w:type="pct"/>
            <w:tcBorders>
              <w:right w:val="nil"/>
            </w:tcBorders>
          </w:tcPr>
          <w:p w14:paraId="3C335421" w14:textId="52C04E70" w:rsidR="00172B68" w:rsidRPr="00F91324" w:rsidRDefault="00172B68" w:rsidP="00172B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2F5C31" w14:textId="368E0CD6" w:rsidR="00172B68" w:rsidRPr="00F91324" w:rsidRDefault="00172B68" w:rsidP="00172B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F09459" w14:textId="5C8EC7A3" w:rsidR="00172B68" w:rsidRPr="00F91324" w:rsidRDefault="00172B68" w:rsidP="00172B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613" w:type="pct"/>
            <w:tcBorders>
              <w:right w:val="nil"/>
            </w:tcBorders>
          </w:tcPr>
          <w:p w14:paraId="21631C59" w14:textId="6C8D95A6" w:rsidR="00172B68" w:rsidRPr="00F91324" w:rsidRDefault="00172B68" w:rsidP="00172B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435666" w14:textId="0EB2EE8E" w:rsidR="00172B68" w:rsidRPr="00F91324" w:rsidRDefault="00172B68" w:rsidP="00172B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</w:tr>
      <w:tr w:rsidR="00172B68" w:rsidRPr="00F91324" w14:paraId="0714C685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CCFD36" w14:textId="77777777" w:rsidR="00172B68" w:rsidRPr="00F91324" w:rsidRDefault="00172B68" w:rsidP="00172B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  <w:proofErr w:type="spellEnd"/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1AC0C2" w14:textId="028F38AD" w:rsidR="00172B68" w:rsidRPr="00F91324" w:rsidRDefault="00172B68" w:rsidP="00172B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622" w:type="pct"/>
            <w:tcBorders>
              <w:right w:val="nil"/>
            </w:tcBorders>
          </w:tcPr>
          <w:p w14:paraId="2D25933E" w14:textId="4B7DEA89" w:rsidR="00172B68" w:rsidRPr="00F91324" w:rsidRDefault="00172B68" w:rsidP="00172B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8E7257" w14:textId="389B71A0" w:rsidR="00172B68" w:rsidRPr="00F91324" w:rsidRDefault="00172B68" w:rsidP="00172B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C52BA8" w14:textId="01766AC6" w:rsidR="00172B68" w:rsidRPr="00F91324" w:rsidRDefault="00172B68" w:rsidP="00172B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613" w:type="pct"/>
            <w:tcBorders>
              <w:right w:val="nil"/>
            </w:tcBorders>
          </w:tcPr>
          <w:p w14:paraId="0AECF8B2" w14:textId="36EACF59" w:rsidR="00172B68" w:rsidRPr="00F91324" w:rsidRDefault="00172B68" w:rsidP="00172B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0D8387" w14:textId="6921639F" w:rsidR="00172B68" w:rsidRPr="00F91324" w:rsidRDefault="00172B68" w:rsidP="00172B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172B68" w:rsidRPr="00F91324" w14:paraId="09F4BD5B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3109689" w14:textId="77777777" w:rsidR="00172B68" w:rsidRPr="00F91324" w:rsidRDefault="00172B68" w:rsidP="00172B6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3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siblings</w:t>
            </w:r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6BE4C7" w14:textId="77777777" w:rsidR="00172B68" w:rsidRPr="00F91324" w:rsidRDefault="00172B68" w:rsidP="00172B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2" w:type="pct"/>
            <w:tcBorders>
              <w:right w:val="nil"/>
            </w:tcBorders>
            <w:vAlign w:val="bottom"/>
          </w:tcPr>
          <w:p w14:paraId="46FBD4E4" w14:textId="77777777" w:rsidR="00172B68" w:rsidRPr="00F91324" w:rsidRDefault="00172B68" w:rsidP="00172B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22F782" w14:textId="77777777" w:rsidR="00172B68" w:rsidRPr="00F91324" w:rsidRDefault="00172B68" w:rsidP="00172B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7E1769" w14:textId="77777777" w:rsidR="00172B68" w:rsidRPr="00F91324" w:rsidRDefault="00172B68" w:rsidP="00172B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3" w:type="pct"/>
            <w:tcBorders>
              <w:right w:val="nil"/>
            </w:tcBorders>
            <w:vAlign w:val="bottom"/>
          </w:tcPr>
          <w:p w14:paraId="494F4082" w14:textId="77777777" w:rsidR="00172B68" w:rsidRPr="00F91324" w:rsidRDefault="00172B68" w:rsidP="00172B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6A87E2" w14:textId="77777777" w:rsidR="00172B68" w:rsidRPr="00F91324" w:rsidRDefault="00172B68" w:rsidP="00172B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25F8" w:rsidRPr="00F91324" w14:paraId="7DC25D10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10FCD7" w14:textId="77777777" w:rsidR="00E725F8" w:rsidRPr="00F91324" w:rsidRDefault="00E725F8" w:rsidP="00E725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  <w:proofErr w:type="spellEnd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  <w:proofErr w:type="spellEnd"/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C08118" w14:textId="6322D65A" w:rsidR="00E725F8" w:rsidRPr="00F91324" w:rsidRDefault="00E725F8" w:rsidP="00E725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622" w:type="pct"/>
            <w:tcBorders>
              <w:right w:val="nil"/>
            </w:tcBorders>
          </w:tcPr>
          <w:p w14:paraId="7254F9F9" w14:textId="4A8614AF" w:rsidR="00E725F8" w:rsidRPr="00F91324" w:rsidRDefault="00E725F8" w:rsidP="00E725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06C343" w14:textId="14D45D30" w:rsidR="00E725F8" w:rsidRPr="00F91324" w:rsidRDefault="00E725F8" w:rsidP="00E725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7DBA48" w14:textId="5E75180D" w:rsidR="00E725F8" w:rsidRPr="00F91324" w:rsidRDefault="00E725F8" w:rsidP="00E725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613" w:type="pct"/>
            <w:tcBorders>
              <w:right w:val="nil"/>
            </w:tcBorders>
          </w:tcPr>
          <w:p w14:paraId="40C2834E" w14:textId="4D28A514" w:rsidR="00E725F8" w:rsidRPr="00F91324" w:rsidRDefault="00E725F8" w:rsidP="00E725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341112" w14:textId="2B51E1DC" w:rsidR="00E725F8" w:rsidRPr="00F91324" w:rsidRDefault="00E725F8" w:rsidP="00E725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E725F8" w:rsidRPr="00F91324" w14:paraId="2A209451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793636" w14:textId="77777777" w:rsidR="00E725F8" w:rsidRPr="00F91324" w:rsidRDefault="00E725F8" w:rsidP="00E725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sibling</w:t>
            </w:r>
            <w:proofErr w:type="spellEnd"/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2171C9" w14:textId="3207A539" w:rsidR="00E725F8" w:rsidRPr="00F91324" w:rsidRDefault="00E725F8" w:rsidP="00E725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622" w:type="pct"/>
            <w:tcBorders>
              <w:right w:val="nil"/>
            </w:tcBorders>
          </w:tcPr>
          <w:p w14:paraId="5476C409" w14:textId="6A5A4AAE" w:rsidR="00E725F8" w:rsidRPr="00F91324" w:rsidRDefault="00E725F8" w:rsidP="00E725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4B60AA" w14:textId="24EFE049" w:rsidR="00E725F8" w:rsidRPr="00F91324" w:rsidRDefault="00E725F8" w:rsidP="00E725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C839F7" w14:textId="7F52767B" w:rsidR="00E725F8" w:rsidRPr="00F91324" w:rsidRDefault="00E725F8" w:rsidP="00E725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613" w:type="pct"/>
            <w:tcBorders>
              <w:right w:val="nil"/>
            </w:tcBorders>
          </w:tcPr>
          <w:p w14:paraId="07A52DB6" w14:textId="19984A6A" w:rsidR="00E725F8" w:rsidRPr="00F91324" w:rsidRDefault="00E725F8" w:rsidP="00E725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D766D2" w14:textId="026B968F" w:rsidR="00E725F8" w:rsidRPr="00F91324" w:rsidRDefault="00E725F8" w:rsidP="00E725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E725F8" w:rsidRPr="00F91324" w14:paraId="4189B41C" w14:textId="77777777" w:rsidTr="00FC7370">
        <w:tc>
          <w:tcPr>
            <w:tcW w:w="153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E6BFEB" w14:textId="77777777" w:rsidR="00E725F8" w:rsidRPr="00F91324" w:rsidRDefault="00E725F8" w:rsidP="00E725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2-4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siblings</w:t>
            </w:r>
            <w:proofErr w:type="spellEnd"/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5D61B4" w14:textId="77777777" w:rsidR="00E725F8" w:rsidRPr="00F91324" w:rsidRDefault="00E725F8" w:rsidP="00E725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22" w:type="pct"/>
            <w:tcBorders>
              <w:right w:val="nil"/>
            </w:tcBorders>
            <w:vAlign w:val="bottom"/>
          </w:tcPr>
          <w:p w14:paraId="175A7E48" w14:textId="77777777" w:rsidR="00E725F8" w:rsidRPr="00F91324" w:rsidRDefault="00E725F8" w:rsidP="00E725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AB4E93" w14:textId="77777777" w:rsidR="00E725F8" w:rsidRPr="00F91324" w:rsidRDefault="00E725F8" w:rsidP="00E725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F21CA5" w14:textId="77777777" w:rsidR="00E725F8" w:rsidRPr="00F91324" w:rsidRDefault="00E725F8" w:rsidP="00E725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13" w:type="pct"/>
            <w:tcBorders>
              <w:right w:val="nil"/>
            </w:tcBorders>
          </w:tcPr>
          <w:p w14:paraId="7767DB5D" w14:textId="77777777" w:rsidR="00E725F8" w:rsidRPr="00F91324" w:rsidRDefault="00E725F8" w:rsidP="00E725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5787D4" w14:textId="77777777" w:rsidR="00E725F8" w:rsidRPr="00F91324" w:rsidRDefault="00E725F8" w:rsidP="00E725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8D1205" w:rsidRPr="00F91324" w14:paraId="53064EFF" w14:textId="77777777" w:rsidTr="00FC7370">
        <w:tc>
          <w:tcPr>
            <w:tcW w:w="1533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5ACF5AE1" w14:textId="77777777" w:rsidR="008D1205" w:rsidRPr="00F91324" w:rsidRDefault="008D1205" w:rsidP="008D12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5-7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siblings</w:t>
            </w:r>
            <w:proofErr w:type="spellEnd"/>
          </w:p>
        </w:tc>
        <w:tc>
          <w:tcPr>
            <w:tcW w:w="572" w:type="pct"/>
            <w:tcBorders>
              <w:top w:val="nil"/>
              <w:left w:val="single" w:sz="4" w:space="0" w:color="auto"/>
              <w:right w:val="nil"/>
            </w:tcBorders>
          </w:tcPr>
          <w:p w14:paraId="5FDE593B" w14:textId="6667874D" w:rsidR="008D1205" w:rsidRPr="00F91324" w:rsidRDefault="008D1205" w:rsidP="008D12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622" w:type="pct"/>
            <w:tcBorders>
              <w:right w:val="nil"/>
            </w:tcBorders>
          </w:tcPr>
          <w:p w14:paraId="00256A7C" w14:textId="2CBE8CEF" w:rsidR="008D1205" w:rsidRPr="00F91324" w:rsidRDefault="008D1205" w:rsidP="008D12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551" w:type="pct"/>
            <w:tcBorders>
              <w:top w:val="nil"/>
              <w:left w:val="nil"/>
              <w:right w:val="single" w:sz="4" w:space="0" w:color="auto"/>
            </w:tcBorders>
          </w:tcPr>
          <w:p w14:paraId="3672B83E" w14:textId="25317F3F" w:rsidR="008D1205" w:rsidRPr="00F91324" w:rsidRDefault="008D1205" w:rsidP="008D12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right w:val="nil"/>
            </w:tcBorders>
          </w:tcPr>
          <w:p w14:paraId="6A12E7E8" w14:textId="66A77A26" w:rsidR="008D1205" w:rsidRPr="00F91324" w:rsidRDefault="008D1205" w:rsidP="008D12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613" w:type="pct"/>
            <w:tcBorders>
              <w:right w:val="nil"/>
            </w:tcBorders>
          </w:tcPr>
          <w:p w14:paraId="268155EA" w14:textId="4205FB9D" w:rsidR="008D1205" w:rsidRPr="00F91324" w:rsidRDefault="008D1205" w:rsidP="008D12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550" w:type="pct"/>
            <w:tcBorders>
              <w:top w:val="nil"/>
              <w:left w:val="nil"/>
              <w:right w:val="single" w:sz="4" w:space="0" w:color="auto"/>
            </w:tcBorders>
          </w:tcPr>
          <w:p w14:paraId="4AC9B511" w14:textId="7A92A0E1" w:rsidR="008D1205" w:rsidRPr="00F91324" w:rsidRDefault="008D1205" w:rsidP="008D12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8D1205" w:rsidRPr="00F91324" w14:paraId="3DBD5230" w14:textId="77777777" w:rsidTr="00FC7370">
        <w:tc>
          <w:tcPr>
            <w:tcW w:w="1533" w:type="pct"/>
            <w:tcBorders>
              <w:top w:val="nil"/>
              <w:left w:val="nil"/>
              <w:right w:val="single" w:sz="4" w:space="0" w:color="auto"/>
            </w:tcBorders>
          </w:tcPr>
          <w:p w14:paraId="34118041" w14:textId="77777777" w:rsidR="008D1205" w:rsidRPr="00F91324" w:rsidRDefault="008D1205" w:rsidP="008D12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8 or more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siblings</w:t>
            </w:r>
            <w:proofErr w:type="spellEnd"/>
          </w:p>
        </w:tc>
        <w:tc>
          <w:tcPr>
            <w:tcW w:w="572" w:type="pct"/>
            <w:tcBorders>
              <w:top w:val="nil"/>
              <w:left w:val="single" w:sz="4" w:space="0" w:color="auto"/>
              <w:right w:val="nil"/>
            </w:tcBorders>
          </w:tcPr>
          <w:p w14:paraId="1E71FB82" w14:textId="76EB663B" w:rsidR="008D1205" w:rsidRPr="00F91324" w:rsidRDefault="008D1205" w:rsidP="008D12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622" w:type="pct"/>
            <w:tcBorders>
              <w:right w:val="nil"/>
            </w:tcBorders>
          </w:tcPr>
          <w:p w14:paraId="0FAD51BD" w14:textId="3FBDD72D" w:rsidR="008D1205" w:rsidRPr="00F91324" w:rsidRDefault="008D1205" w:rsidP="008D12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551" w:type="pct"/>
            <w:tcBorders>
              <w:top w:val="nil"/>
              <w:left w:val="nil"/>
              <w:right w:val="single" w:sz="4" w:space="0" w:color="auto"/>
            </w:tcBorders>
          </w:tcPr>
          <w:p w14:paraId="0725753D" w14:textId="70F4A8FE" w:rsidR="008D1205" w:rsidRPr="00F91324" w:rsidRDefault="008D1205" w:rsidP="008D12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right w:val="nil"/>
            </w:tcBorders>
          </w:tcPr>
          <w:p w14:paraId="430F53C4" w14:textId="6632D8B0" w:rsidR="008D1205" w:rsidRPr="00F91324" w:rsidRDefault="008D1205" w:rsidP="008D12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613" w:type="pct"/>
            <w:tcBorders>
              <w:right w:val="nil"/>
            </w:tcBorders>
          </w:tcPr>
          <w:p w14:paraId="220D98F7" w14:textId="47AFC901" w:rsidR="008D1205" w:rsidRPr="00F91324" w:rsidRDefault="008D1205" w:rsidP="008D12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550" w:type="pct"/>
            <w:tcBorders>
              <w:top w:val="nil"/>
              <w:left w:val="nil"/>
              <w:right w:val="single" w:sz="4" w:space="0" w:color="auto"/>
            </w:tcBorders>
          </w:tcPr>
          <w:p w14:paraId="7EB1F19A" w14:textId="3DBF08E0" w:rsidR="008D1205" w:rsidRPr="00F91324" w:rsidRDefault="008D1205" w:rsidP="008D12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8D1205" w:rsidRPr="00F91324" w14:paraId="4761696B" w14:textId="77777777" w:rsidTr="00FC7370">
        <w:tc>
          <w:tcPr>
            <w:tcW w:w="1533" w:type="pct"/>
            <w:tcBorders>
              <w:left w:val="nil"/>
              <w:right w:val="single" w:sz="4" w:space="0" w:color="auto"/>
            </w:tcBorders>
          </w:tcPr>
          <w:p w14:paraId="2306DCC5" w14:textId="77777777" w:rsidR="008D1205" w:rsidRPr="00F91324" w:rsidRDefault="008D1205" w:rsidP="008D12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Parental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death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572" w:type="pct"/>
            <w:tcBorders>
              <w:left w:val="single" w:sz="4" w:space="0" w:color="auto"/>
              <w:right w:val="nil"/>
            </w:tcBorders>
            <w:vAlign w:val="bottom"/>
          </w:tcPr>
          <w:p w14:paraId="59504988" w14:textId="77777777" w:rsidR="008D1205" w:rsidRPr="00F91324" w:rsidRDefault="008D1205" w:rsidP="008D12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right w:val="nil"/>
            </w:tcBorders>
            <w:vAlign w:val="bottom"/>
          </w:tcPr>
          <w:p w14:paraId="43433243" w14:textId="77777777" w:rsidR="008D1205" w:rsidRPr="00F91324" w:rsidRDefault="008D1205" w:rsidP="008D12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left w:val="nil"/>
              <w:right w:val="single" w:sz="4" w:space="0" w:color="auto"/>
            </w:tcBorders>
            <w:vAlign w:val="bottom"/>
          </w:tcPr>
          <w:p w14:paraId="03EC1F91" w14:textId="77777777" w:rsidR="008D1205" w:rsidRPr="00F91324" w:rsidRDefault="008D1205" w:rsidP="008D12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tcBorders>
              <w:left w:val="single" w:sz="4" w:space="0" w:color="auto"/>
              <w:right w:val="nil"/>
            </w:tcBorders>
            <w:vAlign w:val="bottom"/>
          </w:tcPr>
          <w:p w14:paraId="1483AE62" w14:textId="77777777" w:rsidR="008D1205" w:rsidRPr="00F91324" w:rsidRDefault="008D1205" w:rsidP="008D12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tcBorders>
              <w:right w:val="nil"/>
            </w:tcBorders>
            <w:vAlign w:val="bottom"/>
          </w:tcPr>
          <w:p w14:paraId="29F0218B" w14:textId="77777777" w:rsidR="008D1205" w:rsidRPr="00F91324" w:rsidRDefault="008D1205" w:rsidP="008D12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tcBorders>
              <w:left w:val="nil"/>
              <w:right w:val="single" w:sz="4" w:space="0" w:color="auto"/>
            </w:tcBorders>
            <w:vAlign w:val="bottom"/>
          </w:tcPr>
          <w:p w14:paraId="7C4391DB" w14:textId="77777777" w:rsidR="008D1205" w:rsidRPr="00F91324" w:rsidRDefault="008D1205" w:rsidP="008D12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205" w:rsidRPr="00F91324" w14:paraId="536E37B6" w14:textId="77777777" w:rsidTr="00FC7370">
        <w:tc>
          <w:tcPr>
            <w:tcW w:w="1533" w:type="pct"/>
            <w:tcBorders>
              <w:left w:val="nil"/>
              <w:right w:val="single" w:sz="4" w:space="0" w:color="auto"/>
            </w:tcBorders>
          </w:tcPr>
          <w:p w14:paraId="7F160D8D" w14:textId="77777777" w:rsidR="008D1205" w:rsidRPr="00F91324" w:rsidRDefault="008D1205" w:rsidP="008D12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72" w:type="pct"/>
            <w:tcBorders>
              <w:left w:val="single" w:sz="4" w:space="0" w:color="auto"/>
              <w:right w:val="nil"/>
            </w:tcBorders>
            <w:vAlign w:val="bottom"/>
          </w:tcPr>
          <w:p w14:paraId="0C12D8B5" w14:textId="77777777" w:rsidR="008D1205" w:rsidRPr="00F91324" w:rsidRDefault="008D1205" w:rsidP="008D12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22" w:type="pct"/>
            <w:tcBorders>
              <w:right w:val="nil"/>
            </w:tcBorders>
            <w:vAlign w:val="bottom"/>
          </w:tcPr>
          <w:p w14:paraId="6BE401F8" w14:textId="77777777" w:rsidR="008D1205" w:rsidRPr="00F91324" w:rsidRDefault="008D1205" w:rsidP="008D12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551" w:type="pct"/>
            <w:tcBorders>
              <w:left w:val="nil"/>
              <w:right w:val="single" w:sz="4" w:space="0" w:color="auto"/>
            </w:tcBorders>
            <w:vAlign w:val="bottom"/>
          </w:tcPr>
          <w:p w14:paraId="252C7311" w14:textId="77777777" w:rsidR="008D1205" w:rsidRPr="00F91324" w:rsidRDefault="008D1205" w:rsidP="008D12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559" w:type="pct"/>
            <w:tcBorders>
              <w:left w:val="single" w:sz="4" w:space="0" w:color="auto"/>
              <w:right w:val="nil"/>
            </w:tcBorders>
            <w:vAlign w:val="bottom"/>
          </w:tcPr>
          <w:p w14:paraId="35472346" w14:textId="77777777" w:rsidR="008D1205" w:rsidRPr="00F91324" w:rsidRDefault="008D1205" w:rsidP="008D12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613" w:type="pct"/>
            <w:tcBorders>
              <w:right w:val="nil"/>
            </w:tcBorders>
            <w:vAlign w:val="bottom"/>
          </w:tcPr>
          <w:p w14:paraId="612D133A" w14:textId="77777777" w:rsidR="008D1205" w:rsidRPr="00F91324" w:rsidRDefault="008D1205" w:rsidP="008D12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550" w:type="pct"/>
            <w:tcBorders>
              <w:left w:val="nil"/>
              <w:right w:val="single" w:sz="4" w:space="0" w:color="auto"/>
            </w:tcBorders>
            <w:vAlign w:val="bottom"/>
          </w:tcPr>
          <w:p w14:paraId="19478252" w14:textId="77777777" w:rsidR="008D1205" w:rsidRPr="00F91324" w:rsidRDefault="008D1205" w:rsidP="008D120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7F4C17" w:rsidRPr="00F91324" w14:paraId="5FAD19A9" w14:textId="77777777" w:rsidTr="00FC7370">
        <w:tc>
          <w:tcPr>
            <w:tcW w:w="1533" w:type="pct"/>
            <w:tcBorders>
              <w:left w:val="nil"/>
              <w:right w:val="single" w:sz="4" w:space="0" w:color="auto"/>
            </w:tcBorders>
          </w:tcPr>
          <w:p w14:paraId="465C127D" w14:textId="77777777" w:rsidR="007F4C17" w:rsidRPr="00F91324" w:rsidRDefault="007F4C17" w:rsidP="007F4C1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Maternal</w:t>
            </w:r>
            <w:proofErr w:type="spellEnd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proofErr w:type="spellEnd"/>
          </w:p>
        </w:tc>
        <w:tc>
          <w:tcPr>
            <w:tcW w:w="572" w:type="pct"/>
            <w:tcBorders>
              <w:left w:val="single" w:sz="4" w:space="0" w:color="auto"/>
              <w:right w:val="nil"/>
            </w:tcBorders>
          </w:tcPr>
          <w:p w14:paraId="553E294A" w14:textId="073134D8" w:rsidR="007F4C17" w:rsidRPr="00F91324" w:rsidRDefault="007F4C17" w:rsidP="007F4C1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622" w:type="pct"/>
            <w:tcBorders>
              <w:right w:val="nil"/>
            </w:tcBorders>
          </w:tcPr>
          <w:p w14:paraId="6A48C378" w14:textId="05C4E431" w:rsidR="007F4C17" w:rsidRPr="00F91324" w:rsidRDefault="007F4C17" w:rsidP="007F4C1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551" w:type="pct"/>
            <w:tcBorders>
              <w:left w:val="nil"/>
              <w:right w:val="single" w:sz="4" w:space="0" w:color="auto"/>
            </w:tcBorders>
          </w:tcPr>
          <w:p w14:paraId="047FD306" w14:textId="6D72D53C" w:rsidR="007F4C17" w:rsidRPr="00F91324" w:rsidRDefault="007F4C17" w:rsidP="007F4C1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559" w:type="pct"/>
            <w:tcBorders>
              <w:left w:val="single" w:sz="4" w:space="0" w:color="auto"/>
              <w:right w:val="nil"/>
            </w:tcBorders>
          </w:tcPr>
          <w:p w14:paraId="36CF4D65" w14:textId="583D787F" w:rsidR="007F4C17" w:rsidRPr="00F91324" w:rsidRDefault="007F4C17" w:rsidP="007F4C1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613" w:type="pct"/>
            <w:tcBorders>
              <w:right w:val="nil"/>
            </w:tcBorders>
          </w:tcPr>
          <w:p w14:paraId="2164AA32" w14:textId="49447C39" w:rsidR="007F4C17" w:rsidRPr="00F91324" w:rsidRDefault="007F4C17" w:rsidP="007F4C1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550" w:type="pct"/>
            <w:tcBorders>
              <w:left w:val="nil"/>
              <w:right w:val="single" w:sz="4" w:space="0" w:color="auto"/>
            </w:tcBorders>
          </w:tcPr>
          <w:p w14:paraId="2DE2015A" w14:textId="635E799C" w:rsidR="007F4C17" w:rsidRPr="00F91324" w:rsidRDefault="007F4C17" w:rsidP="007F4C1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7F4C17" w:rsidRPr="00F91324" w14:paraId="64909515" w14:textId="77777777" w:rsidTr="00FC7370">
        <w:tc>
          <w:tcPr>
            <w:tcW w:w="1533" w:type="pct"/>
            <w:tcBorders>
              <w:left w:val="nil"/>
              <w:right w:val="single" w:sz="4" w:space="0" w:color="auto"/>
            </w:tcBorders>
          </w:tcPr>
          <w:p w14:paraId="0EBE4589" w14:textId="77777777" w:rsidR="007F4C17" w:rsidRPr="00F91324" w:rsidRDefault="007F4C17" w:rsidP="007F4C1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Paternal</w:t>
            </w:r>
            <w:proofErr w:type="spellEnd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proofErr w:type="spellEnd"/>
          </w:p>
        </w:tc>
        <w:tc>
          <w:tcPr>
            <w:tcW w:w="572" w:type="pct"/>
            <w:tcBorders>
              <w:left w:val="single" w:sz="4" w:space="0" w:color="auto"/>
              <w:right w:val="nil"/>
            </w:tcBorders>
          </w:tcPr>
          <w:p w14:paraId="347E43C8" w14:textId="696B49CB" w:rsidR="007F4C17" w:rsidRPr="00F91324" w:rsidRDefault="007F4C17" w:rsidP="007F4C1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622" w:type="pct"/>
            <w:tcBorders>
              <w:right w:val="nil"/>
            </w:tcBorders>
          </w:tcPr>
          <w:p w14:paraId="3C352FB2" w14:textId="53FAD945" w:rsidR="007F4C17" w:rsidRPr="00F91324" w:rsidRDefault="007F4C17" w:rsidP="007F4C1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551" w:type="pct"/>
            <w:tcBorders>
              <w:left w:val="nil"/>
              <w:right w:val="single" w:sz="4" w:space="0" w:color="auto"/>
            </w:tcBorders>
          </w:tcPr>
          <w:p w14:paraId="5F7389EB" w14:textId="596E14D1" w:rsidR="007F4C17" w:rsidRPr="00F91324" w:rsidRDefault="007F4C17" w:rsidP="007F4C1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559" w:type="pct"/>
            <w:tcBorders>
              <w:left w:val="single" w:sz="4" w:space="0" w:color="auto"/>
              <w:right w:val="nil"/>
            </w:tcBorders>
          </w:tcPr>
          <w:p w14:paraId="6E7ED66F" w14:textId="3A6C4CE2" w:rsidR="007F4C17" w:rsidRPr="00F91324" w:rsidRDefault="007F4C17" w:rsidP="007F4C1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613" w:type="pct"/>
            <w:tcBorders>
              <w:right w:val="nil"/>
            </w:tcBorders>
          </w:tcPr>
          <w:p w14:paraId="66ADD904" w14:textId="67CE5390" w:rsidR="007F4C17" w:rsidRPr="00F91324" w:rsidRDefault="007F4C17" w:rsidP="007F4C1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550" w:type="pct"/>
            <w:tcBorders>
              <w:left w:val="nil"/>
              <w:right w:val="single" w:sz="4" w:space="0" w:color="auto"/>
            </w:tcBorders>
          </w:tcPr>
          <w:p w14:paraId="366B6B22" w14:textId="7168B6DE" w:rsidR="007F4C17" w:rsidRPr="00F91324" w:rsidRDefault="007F4C17" w:rsidP="007F4C1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7F4C17" w:rsidRPr="00F91324" w14:paraId="744F3C90" w14:textId="77777777" w:rsidTr="00FC7370"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B44243" w14:textId="77777777" w:rsidR="007F4C17" w:rsidRPr="00F91324" w:rsidRDefault="007F4C17" w:rsidP="007F4C1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Orphan</w:t>
            </w:r>
            <w:proofErr w:type="spellEnd"/>
          </w:p>
        </w:tc>
        <w:tc>
          <w:tcPr>
            <w:tcW w:w="5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35ED2F1" w14:textId="6F216D37" w:rsidR="007F4C17" w:rsidRPr="00F91324" w:rsidRDefault="007F4C17" w:rsidP="007F4C1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622" w:type="pct"/>
            <w:tcBorders>
              <w:bottom w:val="single" w:sz="4" w:space="0" w:color="auto"/>
              <w:right w:val="nil"/>
            </w:tcBorders>
          </w:tcPr>
          <w:p w14:paraId="4268E964" w14:textId="7067C845" w:rsidR="007F4C17" w:rsidRPr="00F91324" w:rsidRDefault="007F4C17" w:rsidP="007F4C1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CE8415" w14:textId="587AF17B" w:rsidR="007F4C17" w:rsidRPr="00F91324" w:rsidRDefault="007F4C17" w:rsidP="007F4C1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AE02E8" w14:textId="593C50A4" w:rsidR="007F4C17" w:rsidRPr="00F91324" w:rsidRDefault="007F4C17" w:rsidP="007F4C1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13" w:type="pct"/>
            <w:tcBorders>
              <w:bottom w:val="single" w:sz="4" w:space="0" w:color="auto"/>
              <w:right w:val="nil"/>
            </w:tcBorders>
          </w:tcPr>
          <w:p w14:paraId="3C598392" w14:textId="79EE964A" w:rsidR="007F4C17" w:rsidRPr="00F91324" w:rsidRDefault="007F4C17" w:rsidP="007F4C1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1946B7" w14:textId="5108989B" w:rsidR="007F4C17" w:rsidRPr="00F91324" w:rsidRDefault="007F4C17" w:rsidP="007F4C1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7FFC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7F4C17" w:rsidRPr="00F91324" w14:paraId="5B140E79" w14:textId="77777777" w:rsidTr="00FC7370">
        <w:tc>
          <w:tcPr>
            <w:tcW w:w="1533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14:paraId="3593A6D2" w14:textId="25DD5F03" w:rsidR="007F4C17" w:rsidRPr="005E2086" w:rsidRDefault="007F4C17" w:rsidP="007F4C1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2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kelihood-ratio chi</w:t>
            </w:r>
            <w:r w:rsidRPr="005E208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5E2086" w:rsidRPr="005E208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5E2086" w:rsidRPr="005E2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-v</w:t>
            </w:r>
            <w:r w:rsidR="005E20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ue)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</w:tcPr>
          <w:p w14:paraId="7C73A96A" w14:textId="52916273" w:rsidR="007F4C17" w:rsidRPr="005E2086" w:rsidRDefault="009A7DD9" w:rsidP="007F4C1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7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03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18" w:space="0" w:color="auto"/>
              <w:right w:val="nil"/>
            </w:tcBorders>
          </w:tcPr>
          <w:p w14:paraId="718FEE60" w14:textId="76B49603" w:rsidR="007F4C17" w:rsidRPr="005E2086" w:rsidRDefault="009A7DD9" w:rsidP="007F4C1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14:paraId="39B8BD34" w14:textId="77777777" w:rsidR="007F4C17" w:rsidRPr="005E2086" w:rsidRDefault="007F4C17" w:rsidP="007F4C1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</w:tcPr>
          <w:p w14:paraId="7F3F561E" w14:textId="6339A8FD" w:rsidR="007F4C17" w:rsidRPr="00F91324" w:rsidRDefault="005E2086" w:rsidP="007F4C1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21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18" w:space="0" w:color="auto"/>
              <w:right w:val="nil"/>
            </w:tcBorders>
          </w:tcPr>
          <w:p w14:paraId="5F3EF79A" w14:textId="156F69B5" w:rsidR="007F4C17" w:rsidRPr="00F91324" w:rsidRDefault="005E2086" w:rsidP="007F4C1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14:paraId="0DADAEB5" w14:textId="77777777" w:rsidR="007F4C17" w:rsidRPr="00F91324" w:rsidRDefault="007F4C17" w:rsidP="007F4C1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5BB4257" w14:textId="5AD7A39E" w:rsidR="009D6BC8" w:rsidRPr="00F91324" w:rsidRDefault="009D6BC8">
      <w:pPr>
        <w:rPr>
          <w:sz w:val="24"/>
          <w:szCs w:val="24"/>
        </w:rPr>
      </w:pPr>
      <w:r w:rsidRPr="00F91324">
        <w:rPr>
          <w:sz w:val="24"/>
          <w:szCs w:val="24"/>
        </w:rPr>
        <w:br w:type="page"/>
      </w:r>
    </w:p>
    <w:p w14:paraId="0956D15A" w14:textId="57553FEE" w:rsidR="009D6BC8" w:rsidRPr="00F91324" w:rsidRDefault="009D6BC8" w:rsidP="009D6BC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1324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A.</w:t>
      </w:r>
      <w:r w:rsidR="00BC57AF" w:rsidRPr="00F91324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F9132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A0956" w:rsidRPr="00F91324">
        <w:rPr>
          <w:rFonts w:ascii="Times New Roman" w:hAnsi="Times New Roman" w:cs="Times New Roman"/>
          <w:sz w:val="24"/>
          <w:szCs w:val="24"/>
          <w:lang w:val="en-US"/>
        </w:rPr>
        <w:t>RP’s</w:t>
      </w:r>
      <w:r w:rsidRPr="00F913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4383">
        <w:rPr>
          <w:rFonts w:ascii="Times New Roman" w:hAnsi="Times New Roman" w:cs="Times New Roman"/>
          <w:sz w:val="24"/>
          <w:szCs w:val="24"/>
          <w:lang w:val="en-US"/>
        </w:rPr>
        <w:t xml:space="preserve">maximum </w:t>
      </w:r>
      <w:r w:rsidRPr="00F91324">
        <w:rPr>
          <w:rFonts w:ascii="Times New Roman" w:hAnsi="Times New Roman" w:cs="Times New Roman"/>
          <w:sz w:val="24"/>
          <w:szCs w:val="24"/>
          <w:lang w:val="en-US"/>
        </w:rPr>
        <w:t xml:space="preserve">occupational status’s relationship to </w:t>
      </w:r>
      <w:r w:rsidR="002A0956" w:rsidRPr="00F91324">
        <w:rPr>
          <w:rFonts w:ascii="Times New Roman" w:hAnsi="Times New Roman" w:cs="Times New Roman"/>
          <w:sz w:val="24"/>
          <w:szCs w:val="24"/>
          <w:lang w:val="en-US"/>
        </w:rPr>
        <w:t>the hazard of death</w:t>
      </w:r>
      <w:r w:rsidR="00E030B6" w:rsidRPr="00F91324">
        <w:rPr>
          <w:rFonts w:ascii="Times New Roman" w:hAnsi="Times New Roman" w:cs="Times New Roman"/>
          <w:sz w:val="24"/>
          <w:szCs w:val="24"/>
          <w:lang w:val="en-US"/>
        </w:rPr>
        <w:t xml:space="preserve"> among RPs over 40</w:t>
      </w:r>
      <w:r w:rsidR="002A0956" w:rsidRPr="00F91324">
        <w:rPr>
          <w:rFonts w:ascii="Times New Roman" w:hAnsi="Times New Roman" w:cs="Times New Roman"/>
          <w:sz w:val="24"/>
          <w:szCs w:val="24"/>
          <w:lang w:val="en-US"/>
        </w:rPr>
        <w:t>, Cox proportional hazards model</w:t>
      </w:r>
      <w:r w:rsidR="004B22EE" w:rsidRPr="00F9132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A0956" w:rsidRPr="00F913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4262" w:type="pct"/>
        <w:tblInd w:w="-284" w:type="dxa"/>
        <w:tblLook w:val="04A0" w:firstRow="1" w:lastRow="0" w:firstColumn="1" w:lastColumn="0" w:noHBand="0" w:noVBand="1"/>
      </w:tblPr>
      <w:tblGrid>
        <w:gridCol w:w="2090"/>
        <w:gridCol w:w="876"/>
        <w:gridCol w:w="695"/>
        <w:gridCol w:w="124"/>
        <w:gridCol w:w="735"/>
        <w:gridCol w:w="759"/>
        <w:gridCol w:w="814"/>
        <w:gridCol w:w="876"/>
        <w:gridCol w:w="764"/>
        <w:gridCol w:w="876"/>
        <w:gridCol w:w="819"/>
        <w:gridCol w:w="864"/>
        <w:gridCol w:w="888"/>
        <w:gridCol w:w="757"/>
      </w:tblGrid>
      <w:tr w:rsidR="00EC47A2" w:rsidRPr="00F91324" w14:paraId="57B4696C" w14:textId="77777777" w:rsidTr="00F57190">
        <w:tc>
          <w:tcPr>
            <w:tcW w:w="875" w:type="pc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485569D2" w14:textId="77777777" w:rsidR="00EC47A2" w:rsidRPr="00324383" w:rsidRDefault="00EC47A2" w:rsidP="00EC47A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8" w:type="pct"/>
            <w:gridSpan w:val="4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7241DB17" w14:textId="77777777" w:rsidR="00EC47A2" w:rsidRPr="00F91324" w:rsidRDefault="00EC47A2" w:rsidP="00EC47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1850-1900</w:t>
            </w:r>
          </w:p>
          <w:p w14:paraId="637F000F" w14:textId="7EC77006" w:rsidR="00EC47A2" w:rsidRPr="00F91324" w:rsidRDefault="00EC47A2" w:rsidP="00EC47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="00C44FBD">
              <w:rPr>
                <w:rFonts w:ascii="Times New Roman" w:hAnsi="Times New Roman" w:cs="Times New Roman"/>
                <w:b/>
                <w:sz w:val="24"/>
                <w:szCs w:val="24"/>
              </w:rPr>
              <w:t>2,718</w:t>
            </w: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;</w:t>
            </w:r>
          </w:p>
          <w:p w14:paraId="3CA1990B" w14:textId="19BD9891" w:rsidR="00EC47A2" w:rsidRPr="00F91324" w:rsidRDefault="00EC47A2" w:rsidP="00EC4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failures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=2,</w:t>
            </w:r>
            <w:r w:rsidR="00C44FBD">
              <w:rPr>
                <w:rFonts w:ascii="Times New Roman" w:hAnsi="Times New Roman" w:cs="Times New Roman"/>
                <w:b/>
                <w:sz w:val="24"/>
                <w:szCs w:val="24"/>
              </w:rPr>
              <w:t>663</w:t>
            </w: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26" w:type="pct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0FE6F336" w14:textId="77777777" w:rsidR="00EC47A2" w:rsidRPr="00F91324" w:rsidRDefault="00EC47A2" w:rsidP="00EC47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50-1869</w:t>
            </w:r>
          </w:p>
          <w:p w14:paraId="2A0D213B" w14:textId="3A46EB5C" w:rsidR="00EC47A2" w:rsidRPr="00F91324" w:rsidRDefault="00EC47A2" w:rsidP="00EC47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 w:rsidR="004500CE">
              <w:rPr>
                <w:rFonts w:ascii="Times New Roman" w:hAnsi="Times New Roman" w:cs="Times New Roman"/>
                <w:b/>
                <w:sz w:val="24"/>
                <w:szCs w:val="24"/>
              </w:rPr>
              <w:t>805</w:t>
            </w: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; </w:t>
            </w:r>
          </w:p>
          <w:p w14:paraId="25916DE2" w14:textId="29212E4A" w:rsidR="00EC47A2" w:rsidRPr="00F91324" w:rsidRDefault="00EC47A2" w:rsidP="00EC4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failures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 w:rsidR="004500CE">
              <w:rPr>
                <w:rFonts w:ascii="Times New Roman" w:hAnsi="Times New Roman" w:cs="Times New Roman"/>
                <w:b/>
                <w:sz w:val="24"/>
                <w:szCs w:val="24"/>
              </w:rPr>
              <w:t>786</w:t>
            </w: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30" w:type="pct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BEB07A1" w14:textId="6787681B" w:rsidR="00EC47A2" w:rsidRPr="00F91324" w:rsidRDefault="00EC47A2" w:rsidP="00EC47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1870-188</w:t>
            </w:r>
            <w:r w:rsidR="005C0B5C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  <w:p w14:paraId="02909F08" w14:textId="4C6790E7" w:rsidR="00EC47A2" w:rsidRPr="00F91324" w:rsidRDefault="00EC47A2" w:rsidP="00EC47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="005C0B5C" w:rsidRPr="005C0B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,004</w:t>
            </w: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; </w:t>
            </w:r>
          </w:p>
          <w:p w14:paraId="164C29A5" w14:textId="79B3E4B3" w:rsidR="00EC47A2" w:rsidRPr="00F91324" w:rsidRDefault="00EC47A2" w:rsidP="00EC4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failures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</w:t>
            </w:r>
            <w:r w:rsidR="00C83E4B" w:rsidRPr="00C83E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982</w:t>
            </w: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51" w:type="pct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69C5E011" w14:textId="77777777" w:rsidR="00EC47A2" w:rsidRPr="00F91324" w:rsidRDefault="00EC47A2" w:rsidP="00EC47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1885-1900</w:t>
            </w:r>
          </w:p>
          <w:p w14:paraId="6731D691" w14:textId="7583EEFC" w:rsidR="00EC47A2" w:rsidRPr="00F91324" w:rsidRDefault="00EC47A2" w:rsidP="00EC47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="00AB6DFF">
              <w:rPr>
                <w:rFonts w:ascii="Times New Roman" w:hAnsi="Times New Roman" w:cs="Times New Roman"/>
                <w:b/>
                <w:sz w:val="24"/>
                <w:szCs w:val="24"/>
              </w:rPr>
              <w:t>909</w:t>
            </w: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; </w:t>
            </w:r>
          </w:p>
          <w:p w14:paraId="5A3C55CC" w14:textId="28912A79" w:rsidR="00EC47A2" w:rsidRPr="00F91324" w:rsidRDefault="00EC47A2" w:rsidP="00EC4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failures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r w:rsidR="00AB6DFF">
              <w:rPr>
                <w:rFonts w:ascii="Times New Roman" w:hAnsi="Times New Roman" w:cs="Times New Roman"/>
                <w:b/>
                <w:sz w:val="24"/>
                <w:szCs w:val="24"/>
              </w:rPr>
              <w:t>892</w:t>
            </w: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EC47A2" w:rsidRPr="00F91324" w14:paraId="45FFCD9C" w14:textId="77777777" w:rsidTr="00F43DD4">
        <w:tc>
          <w:tcPr>
            <w:tcW w:w="87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1EA27D4" w14:textId="77777777" w:rsidR="00EC47A2" w:rsidRPr="00F91324" w:rsidRDefault="00EC47A2" w:rsidP="00EC47A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06DEE9" w14:textId="24556145" w:rsidR="00EC47A2" w:rsidRPr="00F91324" w:rsidRDefault="00EC47A2" w:rsidP="00EC4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651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1DEF41A" w14:textId="77777777" w:rsidR="00EC47A2" w:rsidRPr="00F91324" w:rsidRDefault="00EC47A2" w:rsidP="00EC4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474DDC" w14:textId="68E6B644" w:rsidR="00EC47A2" w:rsidRPr="00F91324" w:rsidRDefault="00EC47A2" w:rsidP="00EC47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HR</w:t>
            </w:r>
          </w:p>
        </w:tc>
        <w:tc>
          <w:tcPr>
            <w:tcW w:w="708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8FB1976" w14:textId="77777777" w:rsidR="00EC47A2" w:rsidRPr="00F91324" w:rsidRDefault="00EC47A2" w:rsidP="00EC4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20" w:type="pct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0CA58A" w14:textId="7299A2BD" w:rsidR="00EC47A2" w:rsidRPr="00F91324" w:rsidRDefault="00EC47A2" w:rsidP="00EC4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HR</w:t>
            </w:r>
          </w:p>
        </w:tc>
        <w:tc>
          <w:tcPr>
            <w:tcW w:w="710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AF2CAA0" w14:textId="77777777" w:rsidR="00EC47A2" w:rsidRPr="00F91324" w:rsidRDefault="00EC47A2" w:rsidP="00EC4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62" w:type="pct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F544062" w14:textId="7209121B" w:rsidR="00EC47A2" w:rsidRPr="00F91324" w:rsidRDefault="00EC47A2" w:rsidP="00EC4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HR</w:t>
            </w:r>
          </w:p>
        </w:tc>
        <w:tc>
          <w:tcPr>
            <w:tcW w:w="68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14EC59D" w14:textId="77777777" w:rsidR="00EC47A2" w:rsidRPr="00F91324" w:rsidRDefault="00EC47A2" w:rsidP="00EC4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EC47A2" w:rsidRPr="00F91324" w14:paraId="47F246CB" w14:textId="77777777" w:rsidTr="001464C7"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17FAEA5" w14:textId="51099F79" w:rsidR="00EC47A2" w:rsidRPr="00F91324" w:rsidRDefault="00324383" w:rsidP="00EC47A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P’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aximum</w:t>
            </w:r>
            <w:r w:rsidR="00EC47A2"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EC47A2"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occupational</w:t>
            </w:r>
            <w:proofErr w:type="spellEnd"/>
            <w:r w:rsidR="00EC47A2"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tus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1A5BAE22" w14:textId="77777777" w:rsidR="00EC47A2" w:rsidRPr="00F91324" w:rsidRDefault="00EC47A2" w:rsidP="00EC47A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980CC0" w14:textId="77777777" w:rsidR="00EC47A2" w:rsidRPr="00F91324" w:rsidRDefault="00EC47A2" w:rsidP="00EC47A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02E0DCD" w14:textId="77777777" w:rsidR="00EC47A2" w:rsidRPr="00F91324" w:rsidRDefault="00EC47A2" w:rsidP="00EC47A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01D4221B" w14:textId="77777777" w:rsidR="00EC47A2" w:rsidRPr="00F91324" w:rsidRDefault="00EC47A2" w:rsidP="00EC47A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864D32" w14:textId="77777777" w:rsidR="00EC47A2" w:rsidRPr="00F91324" w:rsidRDefault="00EC47A2" w:rsidP="00EC47A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94C58CB" w14:textId="77777777" w:rsidR="00EC47A2" w:rsidRPr="00F91324" w:rsidRDefault="00EC47A2" w:rsidP="00EC47A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00F75797" w14:textId="77777777" w:rsidR="00EC47A2" w:rsidRPr="00F91324" w:rsidRDefault="00EC47A2" w:rsidP="00EC47A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CCED72" w14:textId="77777777" w:rsidR="00EC47A2" w:rsidRPr="00F91324" w:rsidRDefault="00EC47A2" w:rsidP="00EC47A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2BE352D" w14:textId="77777777" w:rsidR="00EC47A2" w:rsidRPr="00F91324" w:rsidRDefault="00EC47A2" w:rsidP="00EC47A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60AB9DD" w14:textId="77777777" w:rsidR="00EC47A2" w:rsidRPr="00F91324" w:rsidRDefault="00EC47A2" w:rsidP="00EC47A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89D43" w14:textId="77777777" w:rsidR="00EC47A2" w:rsidRPr="00F91324" w:rsidRDefault="00EC47A2" w:rsidP="00EC47A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0604C7" w14:textId="77777777" w:rsidR="00EC47A2" w:rsidRPr="00F91324" w:rsidRDefault="00EC47A2" w:rsidP="00EC47A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636" w:rsidRPr="00F91324" w14:paraId="5AAEE214" w14:textId="77777777" w:rsidTr="004A7135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492C75E" w14:textId="77777777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Elite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F73105" w14:textId="611AA6C9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343" w:type="pct"/>
            <w:gridSpan w:val="2"/>
            <w:tcBorders>
              <w:right w:val="nil"/>
            </w:tcBorders>
          </w:tcPr>
          <w:p w14:paraId="6CACA322" w14:textId="567D48CE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FB3F72" w14:textId="1F5EF43C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BDC811" w14:textId="700C2D16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341" w:type="pct"/>
            <w:tcBorders>
              <w:right w:val="nil"/>
            </w:tcBorders>
          </w:tcPr>
          <w:p w14:paraId="2F2F5DC8" w14:textId="1E2AA007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2D9A4C" w14:textId="6449E9E8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852AE1" w14:textId="68427832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67" w:type="pct"/>
            <w:tcBorders>
              <w:right w:val="nil"/>
            </w:tcBorders>
          </w:tcPr>
          <w:p w14:paraId="447479D6" w14:textId="590A05F5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72E47A" w14:textId="70936224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B3FF14" w14:textId="3E46A9F1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372" w:type="pct"/>
          </w:tcPr>
          <w:p w14:paraId="292F510E" w14:textId="37F245EA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317" w:type="pct"/>
          </w:tcPr>
          <w:p w14:paraId="17455A88" w14:textId="6470E0CC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</w:tr>
      <w:tr w:rsidR="00D23636" w:rsidRPr="00F91324" w14:paraId="35A32D45" w14:textId="77777777" w:rsidTr="004A7135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2240ED5" w14:textId="77777777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Middle</w:t>
            </w:r>
            <w:proofErr w:type="spellEnd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lass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59B4A1" w14:textId="18CC5CC5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343" w:type="pct"/>
            <w:gridSpan w:val="2"/>
            <w:tcBorders>
              <w:right w:val="nil"/>
            </w:tcBorders>
          </w:tcPr>
          <w:p w14:paraId="5E5B1527" w14:textId="730FA32B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476390" w14:textId="39F38BE7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C388D1" w14:textId="029F606C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341" w:type="pct"/>
            <w:tcBorders>
              <w:right w:val="nil"/>
            </w:tcBorders>
          </w:tcPr>
          <w:p w14:paraId="6EF2A773" w14:textId="3742BB5E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0ECDE0" w14:textId="161ADE78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FD082E" w14:textId="6128EC9F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367" w:type="pct"/>
            <w:tcBorders>
              <w:right w:val="nil"/>
            </w:tcBorders>
          </w:tcPr>
          <w:p w14:paraId="74F2C272" w14:textId="7A0A7F2D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1A73E5" w14:textId="7FBDE55E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DCE1FF" w14:textId="596CD430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372" w:type="pct"/>
          </w:tcPr>
          <w:p w14:paraId="2819F88E" w14:textId="3F152CB9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17" w:type="pct"/>
          </w:tcPr>
          <w:p w14:paraId="07612A5F" w14:textId="2A6195A4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D23636" w:rsidRPr="00F91324" w14:paraId="047EE350" w14:textId="77777777" w:rsidTr="004A7135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00C70BB" w14:textId="77777777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Skilled</w:t>
            </w:r>
            <w:proofErr w:type="spellEnd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workers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4D8669" w14:textId="4F4AEA51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343" w:type="pct"/>
            <w:gridSpan w:val="2"/>
            <w:tcBorders>
              <w:right w:val="nil"/>
            </w:tcBorders>
          </w:tcPr>
          <w:p w14:paraId="6837E900" w14:textId="080C179F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F2911F" w14:textId="52F2DB58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B63039" w14:textId="1FD5597E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341" w:type="pct"/>
            <w:tcBorders>
              <w:right w:val="nil"/>
            </w:tcBorders>
          </w:tcPr>
          <w:p w14:paraId="60F31F46" w14:textId="56D6FD94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03A342" w14:textId="10CB098F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9B0B39" w14:textId="33154973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367" w:type="pct"/>
            <w:tcBorders>
              <w:right w:val="nil"/>
            </w:tcBorders>
          </w:tcPr>
          <w:p w14:paraId="2769BF48" w14:textId="52AF95D2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DBF850" w14:textId="35137959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D1CFA7" w14:textId="7CB685A6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372" w:type="pct"/>
          </w:tcPr>
          <w:p w14:paraId="07B02EEB" w14:textId="01321FAE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317" w:type="pct"/>
          </w:tcPr>
          <w:p w14:paraId="0D04996F" w14:textId="7AF5F8C0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D23636" w:rsidRPr="00F91324" w14:paraId="38CDB94A" w14:textId="77777777" w:rsidTr="004A7135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2E31915" w14:textId="77777777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Farmers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45E3C4" w14:textId="49D59BBB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343" w:type="pct"/>
            <w:gridSpan w:val="2"/>
            <w:tcBorders>
              <w:right w:val="nil"/>
            </w:tcBorders>
          </w:tcPr>
          <w:p w14:paraId="3DB65A29" w14:textId="22C429D4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ADBE39" w14:textId="5A857C23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6756B0" w14:textId="583A70EA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41" w:type="pct"/>
            <w:tcBorders>
              <w:right w:val="nil"/>
            </w:tcBorders>
          </w:tcPr>
          <w:p w14:paraId="4B40F3D8" w14:textId="550AA32A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D78A7A" w14:textId="14225A27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E8181B" w14:textId="47231FED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67" w:type="pct"/>
            <w:tcBorders>
              <w:right w:val="nil"/>
            </w:tcBorders>
          </w:tcPr>
          <w:p w14:paraId="2C601E5B" w14:textId="298CA3B6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79612C" w14:textId="13714414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91C634" w14:textId="4954D3D7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2" w:type="pct"/>
          </w:tcPr>
          <w:p w14:paraId="2389854D" w14:textId="564FA84F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317" w:type="pct"/>
          </w:tcPr>
          <w:p w14:paraId="6DCBA6DF" w14:textId="48F8CA4C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</w:tr>
      <w:tr w:rsidR="00D23636" w:rsidRPr="00F91324" w14:paraId="17554FA9" w14:textId="77777777" w:rsidTr="001464C7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74A2486" w14:textId="77777777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Unskilled</w:t>
            </w:r>
            <w:proofErr w:type="spellEnd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workers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267FDF4" w14:textId="2B7EC542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3" w:type="pct"/>
            <w:gridSpan w:val="2"/>
            <w:tcBorders>
              <w:right w:val="nil"/>
            </w:tcBorders>
            <w:vAlign w:val="bottom"/>
          </w:tcPr>
          <w:p w14:paraId="36CE7CF9" w14:textId="39623112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9D2AD5" w14:textId="07014CF2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810711" w14:textId="57F18561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1" w:type="pct"/>
            <w:tcBorders>
              <w:right w:val="nil"/>
            </w:tcBorders>
            <w:vAlign w:val="bottom"/>
          </w:tcPr>
          <w:p w14:paraId="55B2BC0F" w14:textId="6796AD2F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E57F5D" w14:textId="1A7EC0D7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53EC8D" w14:textId="0BB8A6A4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7" w:type="pct"/>
            <w:tcBorders>
              <w:right w:val="nil"/>
            </w:tcBorders>
            <w:vAlign w:val="bottom"/>
          </w:tcPr>
          <w:p w14:paraId="55850C9B" w14:textId="45DD8D56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418A85" w14:textId="5F83F914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6C05F5" w14:textId="64F75020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72" w:type="pct"/>
            <w:vAlign w:val="bottom"/>
          </w:tcPr>
          <w:p w14:paraId="53582375" w14:textId="7EC9CFFC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7" w:type="pct"/>
            <w:vAlign w:val="bottom"/>
          </w:tcPr>
          <w:p w14:paraId="77551D63" w14:textId="1F3CFA20" w:rsidR="00D23636" w:rsidRPr="00F91324" w:rsidRDefault="00D23636" w:rsidP="00D2363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C21A61" w:rsidRPr="00F91324" w14:paraId="79371399" w14:textId="77777777" w:rsidTr="00B51081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EDDC110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  <w:proofErr w:type="spellEnd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no </w:t>
            </w: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occupation</w:t>
            </w:r>
            <w:proofErr w:type="spellEnd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446544" w14:textId="0323A750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343" w:type="pct"/>
            <w:gridSpan w:val="2"/>
            <w:tcBorders>
              <w:right w:val="nil"/>
            </w:tcBorders>
          </w:tcPr>
          <w:p w14:paraId="2D23286C" w14:textId="09D65566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D28A2E" w14:textId="7E96E4E8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0BE37A" w14:textId="0153E31B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341" w:type="pct"/>
            <w:tcBorders>
              <w:right w:val="nil"/>
            </w:tcBorders>
          </w:tcPr>
          <w:p w14:paraId="3ADD1652" w14:textId="0A3C21AF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AE0BE6" w14:textId="3FE4E3C2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0B54AB" w14:textId="6CDEE018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367" w:type="pct"/>
            <w:tcBorders>
              <w:right w:val="nil"/>
            </w:tcBorders>
          </w:tcPr>
          <w:p w14:paraId="7119D0F1" w14:textId="3D47E969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719149" w14:textId="0AD2422E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DF4801" w14:textId="4C7B20D9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372" w:type="pct"/>
          </w:tcPr>
          <w:p w14:paraId="1136C536" w14:textId="2AA7FD53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17" w:type="pct"/>
          </w:tcPr>
          <w:p w14:paraId="7D38703F" w14:textId="09AE207D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C21A61" w:rsidRPr="00F91324" w14:paraId="5469C76B" w14:textId="77777777" w:rsidTr="001464C7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260DC0" w14:textId="68C33245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irth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cohort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EA6C5E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gridSpan w:val="2"/>
            <w:tcBorders>
              <w:right w:val="nil"/>
            </w:tcBorders>
            <w:vAlign w:val="bottom"/>
          </w:tcPr>
          <w:p w14:paraId="024C4877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84A983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67EDD8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right w:val="nil"/>
            </w:tcBorders>
            <w:vAlign w:val="bottom"/>
          </w:tcPr>
          <w:p w14:paraId="551C4D7C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D57BF8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E019E7A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right w:val="nil"/>
            </w:tcBorders>
            <w:vAlign w:val="bottom"/>
          </w:tcPr>
          <w:p w14:paraId="2F298FCE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7E915F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9BEAE9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vAlign w:val="bottom"/>
          </w:tcPr>
          <w:p w14:paraId="2A8FE116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vAlign w:val="bottom"/>
          </w:tcPr>
          <w:p w14:paraId="6CBAC6CE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A61" w:rsidRPr="00F91324" w14:paraId="486AB78F" w14:textId="77777777" w:rsidTr="00844997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E38A18" w14:textId="236C67F2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C7370">
              <w:rPr>
                <w:rFonts w:ascii="Times New Roman" w:eastAsia="Calibri" w:hAnsi="Times New Roman" w:cs="Times New Roman"/>
                <w:sz w:val="24"/>
                <w:szCs w:val="24"/>
              </w:rPr>
              <w:t>1850-1869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35831A" w14:textId="638A7FFA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343" w:type="pct"/>
            <w:gridSpan w:val="2"/>
            <w:tcBorders>
              <w:right w:val="nil"/>
            </w:tcBorders>
          </w:tcPr>
          <w:p w14:paraId="0EF341C2" w14:textId="535C935A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2E63A1" w14:textId="218DD55D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FB0DB25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right w:val="nil"/>
            </w:tcBorders>
            <w:vAlign w:val="bottom"/>
          </w:tcPr>
          <w:p w14:paraId="3ED41B78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2E9C57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93095F7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right w:val="nil"/>
            </w:tcBorders>
            <w:vAlign w:val="bottom"/>
          </w:tcPr>
          <w:p w14:paraId="77F5EED5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D853DF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165A77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vAlign w:val="bottom"/>
          </w:tcPr>
          <w:p w14:paraId="529979DF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vAlign w:val="bottom"/>
          </w:tcPr>
          <w:p w14:paraId="64E5368D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A61" w:rsidRPr="00F91324" w14:paraId="666D70FD" w14:textId="77777777" w:rsidTr="001464C7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D8F6B4" w14:textId="10DC7174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C7370">
              <w:rPr>
                <w:rFonts w:ascii="Times New Roman" w:eastAsia="Calibri" w:hAnsi="Times New Roman" w:cs="Times New Roman"/>
                <w:sz w:val="24"/>
                <w:szCs w:val="24"/>
              </w:rPr>
              <w:t>1870-188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7D3247" w14:textId="6DCFA359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3" w:type="pct"/>
            <w:gridSpan w:val="2"/>
            <w:tcBorders>
              <w:right w:val="nil"/>
            </w:tcBorders>
            <w:vAlign w:val="bottom"/>
          </w:tcPr>
          <w:p w14:paraId="10FEB44C" w14:textId="3CC7B221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578DAC" w14:textId="0A00333C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E2AC98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right w:val="nil"/>
            </w:tcBorders>
            <w:vAlign w:val="bottom"/>
          </w:tcPr>
          <w:p w14:paraId="0E040409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1B8551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D6492B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right w:val="nil"/>
            </w:tcBorders>
            <w:vAlign w:val="bottom"/>
          </w:tcPr>
          <w:p w14:paraId="2CC1E12C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E813DA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4E54E1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vAlign w:val="bottom"/>
          </w:tcPr>
          <w:p w14:paraId="361B2EE7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vAlign w:val="bottom"/>
          </w:tcPr>
          <w:p w14:paraId="4BE334CD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A61" w:rsidRPr="00F91324" w14:paraId="0892F258" w14:textId="77777777" w:rsidTr="00A6511B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A962D3" w14:textId="73F92E01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C7370">
              <w:rPr>
                <w:rFonts w:ascii="Times New Roman" w:eastAsia="Calibri" w:hAnsi="Times New Roman" w:cs="Times New Roman"/>
                <w:sz w:val="24"/>
                <w:szCs w:val="24"/>
              </w:rPr>
              <w:t>1885-1900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40F45F" w14:textId="4256DAA0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43" w:type="pct"/>
            <w:gridSpan w:val="2"/>
            <w:tcBorders>
              <w:right w:val="nil"/>
            </w:tcBorders>
          </w:tcPr>
          <w:p w14:paraId="17EBB170" w14:textId="190DFF26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02CFC2" w14:textId="4902122C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E9168D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right w:val="nil"/>
            </w:tcBorders>
            <w:vAlign w:val="bottom"/>
          </w:tcPr>
          <w:p w14:paraId="3F12E73B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3D8B43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B147875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right w:val="nil"/>
            </w:tcBorders>
            <w:vAlign w:val="bottom"/>
          </w:tcPr>
          <w:p w14:paraId="5B5E08A7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7EDB17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A7D4D4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vAlign w:val="bottom"/>
          </w:tcPr>
          <w:p w14:paraId="539C89D4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vAlign w:val="bottom"/>
          </w:tcPr>
          <w:p w14:paraId="3760686D" w14:textId="77777777" w:rsidR="00C21A61" w:rsidRPr="00F91324" w:rsidRDefault="00C21A61" w:rsidP="00C21A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06BD" w:rsidRPr="00F91324" w14:paraId="2941F9BD" w14:textId="77777777" w:rsidTr="00326703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F7D861" w14:textId="77777777" w:rsidR="00B206BD" w:rsidRPr="00F91324" w:rsidRDefault="00B206BD" w:rsidP="00B206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irth</w:t>
            </w:r>
            <w:proofErr w:type="spellEnd"/>
            <w:r w:rsidRPr="00F913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34EE8F" w14:textId="51B461D8" w:rsidR="00B206BD" w:rsidRPr="00F91324" w:rsidRDefault="00B206BD" w:rsidP="00B206B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gridSpan w:val="2"/>
            <w:tcBorders>
              <w:right w:val="nil"/>
            </w:tcBorders>
            <w:vAlign w:val="bottom"/>
          </w:tcPr>
          <w:p w14:paraId="6381DF26" w14:textId="75D3997E" w:rsidR="00B206BD" w:rsidRPr="00F91324" w:rsidRDefault="00B206BD" w:rsidP="00B206B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5A97B7" w14:textId="1AF9A249" w:rsidR="00B206BD" w:rsidRPr="00F91324" w:rsidRDefault="00B206BD" w:rsidP="00B206B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7AF1F8" w14:textId="01D2490D" w:rsidR="00B206BD" w:rsidRPr="00F91324" w:rsidRDefault="00B206BD" w:rsidP="00B206B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41" w:type="pct"/>
            <w:tcBorders>
              <w:right w:val="nil"/>
            </w:tcBorders>
          </w:tcPr>
          <w:p w14:paraId="1C73D55C" w14:textId="7B4938E8" w:rsidR="00B206BD" w:rsidRPr="00F91324" w:rsidRDefault="00B206BD" w:rsidP="00B206B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CCF20E" w14:textId="43191D89" w:rsidR="00B206BD" w:rsidRPr="00F91324" w:rsidRDefault="00B206BD" w:rsidP="00B206B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6ECF70" w14:textId="20173C19" w:rsidR="00B206BD" w:rsidRPr="00F91324" w:rsidRDefault="00B206BD" w:rsidP="00B206B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367" w:type="pct"/>
            <w:tcBorders>
              <w:right w:val="nil"/>
            </w:tcBorders>
          </w:tcPr>
          <w:p w14:paraId="354B87A3" w14:textId="366955B6" w:rsidR="00B206BD" w:rsidRPr="00F91324" w:rsidRDefault="00B206BD" w:rsidP="00B206B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9F4FBC" w14:textId="0209FDAA" w:rsidR="00B206BD" w:rsidRPr="00F91324" w:rsidRDefault="00B206BD" w:rsidP="00B206B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C298C4" w14:textId="2B0B50B8" w:rsidR="00B206BD" w:rsidRPr="00F91324" w:rsidRDefault="00B206BD" w:rsidP="00B206B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372" w:type="pct"/>
          </w:tcPr>
          <w:p w14:paraId="15B10F97" w14:textId="6C247A82" w:rsidR="00B206BD" w:rsidRPr="00F91324" w:rsidRDefault="00B206BD" w:rsidP="00B206B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17" w:type="pct"/>
          </w:tcPr>
          <w:p w14:paraId="44AFD9C3" w14:textId="4E7CBAFF" w:rsidR="00B206BD" w:rsidRPr="00F91324" w:rsidRDefault="00B206BD" w:rsidP="00B206B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206BD" w:rsidRPr="00F91324" w14:paraId="322BEA15" w14:textId="77777777" w:rsidTr="001464C7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31690B7" w14:textId="77777777" w:rsidR="00B206BD" w:rsidRPr="00F91324" w:rsidRDefault="00B206BD" w:rsidP="00B206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irth</w:t>
            </w:r>
            <w:proofErr w:type="spellEnd"/>
            <w:r w:rsidRPr="00F913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BA9A23" w14:textId="77777777" w:rsidR="00B206BD" w:rsidRPr="00F91324" w:rsidRDefault="00B206BD" w:rsidP="00B206B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gridSpan w:val="2"/>
            <w:tcBorders>
              <w:right w:val="nil"/>
            </w:tcBorders>
            <w:vAlign w:val="bottom"/>
          </w:tcPr>
          <w:p w14:paraId="2D8435C2" w14:textId="77777777" w:rsidR="00B206BD" w:rsidRPr="00F91324" w:rsidRDefault="00B206BD" w:rsidP="00B206B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0F156A" w14:textId="77777777" w:rsidR="00B206BD" w:rsidRPr="00F91324" w:rsidRDefault="00B206BD" w:rsidP="00B206B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B5575B" w14:textId="77777777" w:rsidR="00B206BD" w:rsidRPr="00F91324" w:rsidRDefault="00B206BD" w:rsidP="00B206B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right w:val="nil"/>
            </w:tcBorders>
            <w:vAlign w:val="bottom"/>
          </w:tcPr>
          <w:p w14:paraId="0F8B7581" w14:textId="77777777" w:rsidR="00B206BD" w:rsidRPr="00F91324" w:rsidRDefault="00B206BD" w:rsidP="00B206B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4278630" w14:textId="77777777" w:rsidR="00B206BD" w:rsidRPr="00F91324" w:rsidRDefault="00B206BD" w:rsidP="00B206B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53E5B6" w14:textId="77777777" w:rsidR="00B206BD" w:rsidRPr="00F91324" w:rsidRDefault="00B206BD" w:rsidP="00B206B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right w:val="nil"/>
            </w:tcBorders>
            <w:vAlign w:val="bottom"/>
          </w:tcPr>
          <w:p w14:paraId="3A6EB9C9" w14:textId="77777777" w:rsidR="00B206BD" w:rsidRPr="00F91324" w:rsidRDefault="00B206BD" w:rsidP="00B206B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DA1A3A" w14:textId="77777777" w:rsidR="00B206BD" w:rsidRPr="00F91324" w:rsidRDefault="00B206BD" w:rsidP="00B206B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2D0479" w14:textId="77777777" w:rsidR="00B206BD" w:rsidRPr="00F91324" w:rsidRDefault="00B206BD" w:rsidP="00B206B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vAlign w:val="bottom"/>
          </w:tcPr>
          <w:p w14:paraId="5E7DEBD8" w14:textId="77777777" w:rsidR="00B206BD" w:rsidRPr="00F91324" w:rsidRDefault="00B206BD" w:rsidP="00B206B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vAlign w:val="bottom"/>
          </w:tcPr>
          <w:p w14:paraId="1FCDB881" w14:textId="77777777" w:rsidR="00B206BD" w:rsidRPr="00F91324" w:rsidRDefault="00B206BD" w:rsidP="00B206B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030" w:rsidRPr="00F91324" w14:paraId="27B50F50" w14:textId="77777777" w:rsidTr="0005205E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9BFEA77" w14:textId="77777777" w:rsidR="006F3030" w:rsidRPr="00F91324" w:rsidRDefault="006F3030" w:rsidP="006F30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92B1F8" w14:textId="112E02D8" w:rsidR="006F3030" w:rsidRPr="00F91324" w:rsidRDefault="006F3030" w:rsidP="006F30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343" w:type="pct"/>
            <w:gridSpan w:val="2"/>
            <w:tcBorders>
              <w:right w:val="nil"/>
            </w:tcBorders>
          </w:tcPr>
          <w:p w14:paraId="7976D4B1" w14:textId="2D2FDB3B" w:rsidR="006F3030" w:rsidRPr="00F91324" w:rsidRDefault="006F3030" w:rsidP="006F30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CA8362" w14:textId="1FFA3A35" w:rsidR="006F3030" w:rsidRPr="00F91324" w:rsidRDefault="006F3030" w:rsidP="006F30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1F34D3" w14:textId="47A936E3" w:rsidR="006F3030" w:rsidRPr="00F91324" w:rsidRDefault="006F3030" w:rsidP="006F30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341" w:type="pct"/>
            <w:tcBorders>
              <w:right w:val="nil"/>
            </w:tcBorders>
          </w:tcPr>
          <w:p w14:paraId="6757F4DB" w14:textId="41AB8C0A" w:rsidR="006F3030" w:rsidRPr="00F91324" w:rsidRDefault="006F3030" w:rsidP="006F30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595CF6" w14:textId="6D2832D9" w:rsidR="006F3030" w:rsidRPr="00F91324" w:rsidRDefault="006F3030" w:rsidP="006F30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501651" w14:textId="4C3FF16D" w:rsidR="006F3030" w:rsidRPr="00F91324" w:rsidRDefault="006F3030" w:rsidP="006F30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367" w:type="pct"/>
            <w:tcBorders>
              <w:right w:val="nil"/>
            </w:tcBorders>
          </w:tcPr>
          <w:p w14:paraId="2FFA2D4B" w14:textId="4C1DC607" w:rsidR="006F3030" w:rsidRPr="00F91324" w:rsidRDefault="006F3030" w:rsidP="006F30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A870C3" w14:textId="2D42D5CF" w:rsidR="006F3030" w:rsidRPr="00F91324" w:rsidRDefault="006F3030" w:rsidP="006F30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FAAC7F" w14:textId="60996845" w:rsidR="006F3030" w:rsidRPr="00F91324" w:rsidRDefault="006F3030" w:rsidP="006F30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372" w:type="pct"/>
          </w:tcPr>
          <w:p w14:paraId="4FD96E01" w14:textId="7842194F" w:rsidR="006F3030" w:rsidRPr="00F91324" w:rsidRDefault="006F3030" w:rsidP="006F30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317" w:type="pct"/>
          </w:tcPr>
          <w:p w14:paraId="635DFCB8" w14:textId="1AD1E5FC" w:rsidR="006F3030" w:rsidRPr="00F91324" w:rsidRDefault="006F3030" w:rsidP="006F30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6F3030" w:rsidRPr="00F91324" w14:paraId="4122D346" w14:textId="77777777" w:rsidTr="001464C7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8193C30" w14:textId="77777777" w:rsidR="006F3030" w:rsidRPr="00F91324" w:rsidRDefault="006F3030" w:rsidP="006F30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26EC42" w14:textId="77777777" w:rsidR="006F3030" w:rsidRPr="00F91324" w:rsidRDefault="006F3030" w:rsidP="006F30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3" w:type="pct"/>
            <w:gridSpan w:val="2"/>
            <w:tcBorders>
              <w:right w:val="nil"/>
            </w:tcBorders>
            <w:vAlign w:val="bottom"/>
          </w:tcPr>
          <w:p w14:paraId="023FD002" w14:textId="77777777" w:rsidR="006F3030" w:rsidRPr="00F91324" w:rsidRDefault="006F3030" w:rsidP="006F30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1BA0C2" w14:textId="77777777" w:rsidR="006F3030" w:rsidRPr="00F91324" w:rsidRDefault="006F3030" w:rsidP="006F30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F32FFB" w14:textId="77777777" w:rsidR="006F3030" w:rsidRPr="00F91324" w:rsidRDefault="006F3030" w:rsidP="006F30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1" w:type="pct"/>
            <w:tcBorders>
              <w:right w:val="nil"/>
            </w:tcBorders>
            <w:vAlign w:val="bottom"/>
          </w:tcPr>
          <w:p w14:paraId="7F8F61CC" w14:textId="77777777" w:rsidR="006F3030" w:rsidRPr="00F91324" w:rsidRDefault="006F3030" w:rsidP="006F30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A7BE01" w14:textId="77777777" w:rsidR="006F3030" w:rsidRPr="00F91324" w:rsidRDefault="006F3030" w:rsidP="006F30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30FF9C" w14:textId="77777777" w:rsidR="006F3030" w:rsidRPr="00F91324" w:rsidRDefault="006F3030" w:rsidP="006F30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7" w:type="pct"/>
            <w:tcBorders>
              <w:right w:val="nil"/>
            </w:tcBorders>
            <w:vAlign w:val="bottom"/>
          </w:tcPr>
          <w:p w14:paraId="3A7E6953" w14:textId="77777777" w:rsidR="006F3030" w:rsidRPr="00F91324" w:rsidRDefault="006F3030" w:rsidP="006F30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E9B68C7" w14:textId="77777777" w:rsidR="006F3030" w:rsidRPr="00F91324" w:rsidRDefault="006F3030" w:rsidP="006F30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B0F59AF" w14:textId="77777777" w:rsidR="006F3030" w:rsidRPr="00F91324" w:rsidRDefault="006F3030" w:rsidP="006F30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72" w:type="pct"/>
            <w:vAlign w:val="bottom"/>
          </w:tcPr>
          <w:p w14:paraId="6DF9D22A" w14:textId="77777777" w:rsidR="006F3030" w:rsidRPr="00F91324" w:rsidRDefault="006F3030" w:rsidP="006F30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7" w:type="pct"/>
            <w:vAlign w:val="bottom"/>
          </w:tcPr>
          <w:p w14:paraId="240078B1" w14:textId="77777777" w:rsidR="006F3030" w:rsidRPr="00F91324" w:rsidRDefault="006F3030" w:rsidP="006F30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6D7E30" w:rsidRPr="00F91324" w14:paraId="3B0AEC24" w14:textId="77777777" w:rsidTr="00B80D52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0100E60" w14:textId="77777777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Coastal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0472EF" w14:textId="1FB9A197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343" w:type="pct"/>
            <w:gridSpan w:val="2"/>
            <w:tcBorders>
              <w:right w:val="nil"/>
            </w:tcBorders>
          </w:tcPr>
          <w:p w14:paraId="191C566A" w14:textId="2F78EFE7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2BF241" w14:textId="4D9846C9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F987FA" w14:textId="3D251ED7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341" w:type="pct"/>
            <w:tcBorders>
              <w:right w:val="nil"/>
            </w:tcBorders>
          </w:tcPr>
          <w:p w14:paraId="7CCD912D" w14:textId="541CE776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477849" w14:textId="73E86D09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DE7BFC" w14:textId="6E853C4E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367" w:type="pct"/>
            <w:tcBorders>
              <w:right w:val="nil"/>
            </w:tcBorders>
          </w:tcPr>
          <w:p w14:paraId="4CC60996" w14:textId="086774D3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6A96A2" w14:textId="03F97921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21A834" w14:textId="3A05807E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72" w:type="pct"/>
          </w:tcPr>
          <w:p w14:paraId="7A605AF5" w14:textId="001F219B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317" w:type="pct"/>
          </w:tcPr>
          <w:p w14:paraId="5D8E66CF" w14:textId="4558F892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6D7E30" w:rsidRPr="00F91324" w14:paraId="57F94BCC" w14:textId="77777777" w:rsidTr="00B80D52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D11EBDC" w14:textId="77777777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92150A" w14:textId="65E06D00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343" w:type="pct"/>
            <w:gridSpan w:val="2"/>
            <w:tcBorders>
              <w:right w:val="nil"/>
            </w:tcBorders>
          </w:tcPr>
          <w:p w14:paraId="0054C170" w14:textId="6DC28CFD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8D9C62" w14:textId="5BA7A6A4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B54C5F" w14:textId="36ABE3F0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341" w:type="pct"/>
            <w:tcBorders>
              <w:right w:val="nil"/>
            </w:tcBorders>
          </w:tcPr>
          <w:p w14:paraId="4431694F" w14:textId="7B5436CA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A1D7DD" w14:textId="68C6E3F5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E2FCCB" w14:textId="14A89C7D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367" w:type="pct"/>
            <w:tcBorders>
              <w:right w:val="nil"/>
            </w:tcBorders>
          </w:tcPr>
          <w:p w14:paraId="3525ED95" w14:textId="2388356A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183ECE" w14:textId="3B75DA5B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2E17DD" w14:textId="0144DAE7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372" w:type="pct"/>
          </w:tcPr>
          <w:p w14:paraId="3C023858" w14:textId="498E73F5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317" w:type="pct"/>
          </w:tcPr>
          <w:p w14:paraId="3C3853F2" w14:textId="79036601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6D7E30" w:rsidRPr="00F91324" w14:paraId="36AA8A1F" w14:textId="77777777" w:rsidTr="00B80D52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DDA5A2" w14:textId="77777777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27E721" w14:textId="49B0CE99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343" w:type="pct"/>
            <w:gridSpan w:val="2"/>
            <w:tcBorders>
              <w:right w:val="nil"/>
            </w:tcBorders>
          </w:tcPr>
          <w:p w14:paraId="3D2E2C1A" w14:textId="1EF2A870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5EA8A1" w14:textId="5E3496E5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77F164" w14:textId="31242285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341" w:type="pct"/>
            <w:tcBorders>
              <w:right w:val="nil"/>
            </w:tcBorders>
          </w:tcPr>
          <w:p w14:paraId="5948E989" w14:textId="524D0D1A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34196A" w14:textId="70FC6E8A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BFDFE2" w14:textId="3346AD66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367" w:type="pct"/>
            <w:tcBorders>
              <w:right w:val="nil"/>
            </w:tcBorders>
          </w:tcPr>
          <w:p w14:paraId="4BC1DF8A" w14:textId="397701D0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A9A1AC" w14:textId="258D67A6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23.73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AC3CF1" w14:textId="126D1E2A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372" w:type="pct"/>
          </w:tcPr>
          <w:p w14:paraId="6F9D67E6" w14:textId="7F2AF703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317" w:type="pct"/>
          </w:tcPr>
          <w:p w14:paraId="04A7DBDE" w14:textId="2E53326A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9.36</w:t>
            </w:r>
          </w:p>
        </w:tc>
      </w:tr>
      <w:tr w:rsidR="006D7E30" w:rsidRPr="00F91324" w14:paraId="5B806401" w14:textId="77777777" w:rsidTr="001464C7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81A320" w14:textId="77777777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Population size quintile 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5BD0A0" w14:textId="77777777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gridSpan w:val="2"/>
            <w:tcBorders>
              <w:right w:val="nil"/>
            </w:tcBorders>
            <w:vAlign w:val="bottom"/>
          </w:tcPr>
          <w:p w14:paraId="5B0C2695" w14:textId="77777777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3101E2" w14:textId="77777777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F22408C" w14:textId="77777777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right w:val="nil"/>
            </w:tcBorders>
            <w:vAlign w:val="bottom"/>
          </w:tcPr>
          <w:p w14:paraId="59F38768" w14:textId="77777777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9E8C13" w14:textId="77777777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70B94D" w14:textId="77777777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right w:val="nil"/>
            </w:tcBorders>
            <w:vAlign w:val="bottom"/>
          </w:tcPr>
          <w:p w14:paraId="5496B7D2" w14:textId="77777777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16D260" w14:textId="77777777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91739B" w14:textId="77777777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vAlign w:val="bottom"/>
          </w:tcPr>
          <w:p w14:paraId="34F1F370" w14:textId="77777777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vAlign w:val="bottom"/>
          </w:tcPr>
          <w:p w14:paraId="4114F178" w14:textId="77777777" w:rsidR="006D7E30" w:rsidRPr="00F91324" w:rsidRDefault="006D7E30" w:rsidP="006D7E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35D" w:rsidRPr="00F91324" w14:paraId="67D1C890" w14:textId="77777777" w:rsidTr="00DE7926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896B47" w14:textId="77777777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irst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E578BC" w14:textId="0B772121" w:rsidR="0074135D" w:rsidRPr="00F91324" w:rsidRDefault="0074135D" w:rsidP="0074135D">
            <w:pPr>
              <w:tabs>
                <w:tab w:val="left" w:pos="448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343" w:type="pct"/>
            <w:gridSpan w:val="2"/>
            <w:tcBorders>
              <w:right w:val="nil"/>
            </w:tcBorders>
          </w:tcPr>
          <w:p w14:paraId="7450FF11" w14:textId="743EA17D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5616CD" w14:textId="21C62296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B59868" w14:textId="2B1406D8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341" w:type="pct"/>
            <w:tcBorders>
              <w:right w:val="nil"/>
            </w:tcBorders>
          </w:tcPr>
          <w:p w14:paraId="645297E0" w14:textId="3A574976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996310" w14:textId="41AA168C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7A2BDD" w14:textId="12E825C8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67" w:type="pct"/>
            <w:tcBorders>
              <w:right w:val="nil"/>
            </w:tcBorders>
          </w:tcPr>
          <w:p w14:paraId="0C2030BE" w14:textId="6EFE15C9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FAA7AA" w14:textId="2496BFB3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FEF8E7" w14:textId="6A887A3A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372" w:type="pct"/>
          </w:tcPr>
          <w:p w14:paraId="7B40F84F" w14:textId="10C5FFFB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317" w:type="pct"/>
          </w:tcPr>
          <w:p w14:paraId="0682ED2F" w14:textId="16F9EBCB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74135D" w:rsidRPr="00F91324" w14:paraId="2F6A57B5" w14:textId="77777777" w:rsidTr="00DE7926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0827C2" w14:textId="77777777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Second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EA2973" w14:textId="492996CE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343" w:type="pct"/>
            <w:gridSpan w:val="2"/>
            <w:tcBorders>
              <w:right w:val="nil"/>
            </w:tcBorders>
          </w:tcPr>
          <w:p w14:paraId="12D9A1E3" w14:textId="5B8B2D28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243324" w14:textId="05504CF3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CAD655" w14:textId="352FDB2B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341" w:type="pct"/>
            <w:tcBorders>
              <w:right w:val="nil"/>
            </w:tcBorders>
          </w:tcPr>
          <w:p w14:paraId="09BA0772" w14:textId="07F7C017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BC6499" w14:textId="4690E010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6C26AA" w14:textId="4644FD49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367" w:type="pct"/>
            <w:tcBorders>
              <w:right w:val="nil"/>
            </w:tcBorders>
          </w:tcPr>
          <w:p w14:paraId="6FCADC45" w14:textId="5FB5A964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712320" w14:textId="5730534B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5D575F" w14:textId="0CD799A6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372" w:type="pct"/>
          </w:tcPr>
          <w:p w14:paraId="7C7AE0BD" w14:textId="462E330C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317" w:type="pct"/>
          </w:tcPr>
          <w:p w14:paraId="110CB437" w14:textId="7569209C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74135D" w:rsidRPr="00F91324" w14:paraId="6F6EAA0E" w14:textId="77777777" w:rsidTr="001464C7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B3774C" w14:textId="77777777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Third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F46F76" w14:textId="77777777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3" w:type="pct"/>
            <w:gridSpan w:val="2"/>
            <w:tcBorders>
              <w:right w:val="nil"/>
            </w:tcBorders>
            <w:vAlign w:val="bottom"/>
          </w:tcPr>
          <w:p w14:paraId="467F634A" w14:textId="77777777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10D584" w14:textId="77777777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DBF54E" w14:textId="77777777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1" w:type="pct"/>
            <w:tcBorders>
              <w:right w:val="nil"/>
            </w:tcBorders>
            <w:vAlign w:val="bottom"/>
          </w:tcPr>
          <w:p w14:paraId="339528F1" w14:textId="77777777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507D10" w14:textId="77777777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DAD503" w14:textId="77777777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7" w:type="pct"/>
            <w:tcBorders>
              <w:right w:val="nil"/>
            </w:tcBorders>
            <w:vAlign w:val="bottom"/>
          </w:tcPr>
          <w:p w14:paraId="70770223" w14:textId="77777777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99E0CB" w14:textId="77777777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518AC3" w14:textId="77777777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72" w:type="pct"/>
            <w:vAlign w:val="bottom"/>
          </w:tcPr>
          <w:p w14:paraId="39A138CA" w14:textId="77777777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7" w:type="pct"/>
            <w:vAlign w:val="bottom"/>
          </w:tcPr>
          <w:p w14:paraId="790C7EF0" w14:textId="77777777" w:rsidR="0074135D" w:rsidRPr="00F91324" w:rsidRDefault="0074135D" w:rsidP="007413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5D2F30" w:rsidRPr="00F91324" w14:paraId="034208E7" w14:textId="77777777" w:rsidTr="00164200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7ED872" w14:textId="77777777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Fourth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423C8C" w14:textId="15669C55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343" w:type="pct"/>
            <w:gridSpan w:val="2"/>
            <w:tcBorders>
              <w:right w:val="nil"/>
            </w:tcBorders>
          </w:tcPr>
          <w:p w14:paraId="29E9D63C" w14:textId="1C8817B7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CC745F" w14:textId="2C02771E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99194E" w14:textId="7A11FC19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41" w:type="pct"/>
            <w:tcBorders>
              <w:right w:val="nil"/>
            </w:tcBorders>
          </w:tcPr>
          <w:p w14:paraId="221165C2" w14:textId="1F0150FB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7985F1" w14:textId="108C7771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142673" w14:textId="1A191DFA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67" w:type="pct"/>
            <w:tcBorders>
              <w:right w:val="nil"/>
            </w:tcBorders>
          </w:tcPr>
          <w:p w14:paraId="1C35D6EC" w14:textId="509FB252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82D9B3" w14:textId="1988DDF7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E68A2F" w14:textId="30E3D1D9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372" w:type="pct"/>
          </w:tcPr>
          <w:p w14:paraId="61DB540A" w14:textId="2EF64168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317" w:type="pct"/>
          </w:tcPr>
          <w:p w14:paraId="3633FB72" w14:textId="383808E0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</w:tr>
      <w:tr w:rsidR="005D2F30" w:rsidRPr="00F91324" w14:paraId="5D5017F0" w14:textId="77777777" w:rsidTr="00164200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5C3A25" w14:textId="77777777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Fifth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2F6812" w14:textId="75A08952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343" w:type="pct"/>
            <w:gridSpan w:val="2"/>
            <w:tcBorders>
              <w:right w:val="nil"/>
            </w:tcBorders>
          </w:tcPr>
          <w:p w14:paraId="067DDCE7" w14:textId="2AC0FD4F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903348" w14:textId="48C2968A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0C0ED3" w14:textId="77CEDDC0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341" w:type="pct"/>
            <w:tcBorders>
              <w:right w:val="nil"/>
            </w:tcBorders>
          </w:tcPr>
          <w:p w14:paraId="5AF60B33" w14:textId="561DF553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187E6B" w14:textId="5659649E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B68F03" w14:textId="32B80EF8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67" w:type="pct"/>
            <w:tcBorders>
              <w:right w:val="nil"/>
            </w:tcBorders>
          </w:tcPr>
          <w:p w14:paraId="3F3F8146" w14:textId="5A230973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4F41C3" w14:textId="0D2E53F4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9A7576" w14:textId="58B947E6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372" w:type="pct"/>
          </w:tcPr>
          <w:p w14:paraId="6516A472" w14:textId="57082A2E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317" w:type="pct"/>
          </w:tcPr>
          <w:p w14:paraId="30AFA4C0" w14:textId="6F470891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5D2F30" w:rsidRPr="00071306" w14:paraId="0F1FCAEF" w14:textId="77777777" w:rsidTr="001464C7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B3493F" w14:textId="77777777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3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Infant mortality rate in year of birth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0DE7C7" w14:textId="77777777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" w:type="pct"/>
            <w:gridSpan w:val="2"/>
            <w:tcBorders>
              <w:right w:val="nil"/>
            </w:tcBorders>
            <w:vAlign w:val="bottom"/>
          </w:tcPr>
          <w:p w14:paraId="6C19BED0" w14:textId="77777777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BA2B52" w14:textId="77777777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1CC913" w14:textId="77777777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1" w:type="pct"/>
            <w:tcBorders>
              <w:right w:val="nil"/>
            </w:tcBorders>
            <w:vAlign w:val="bottom"/>
          </w:tcPr>
          <w:p w14:paraId="51E0CCE1" w14:textId="77777777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20C22F" w14:textId="77777777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C654DF" w14:textId="77777777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7" w:type="pct"/>
            <w:tcBorders>
              <w:right w:val="nil"/>
            </w:tcBorders>
            <w:vAlign w:val="bottom"/>
          </w:tcPr>
          <w:p w14:paraId="02626741" w14:textId="77777777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1FEB01" w14:textId="77777777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787364C" w14:textId="77777777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2" w:type="pct"/>
            <w:vAlign w:val="bottom"/>
          </w:tcPr>
          <w:p w14:paraId="2D7850B3" w14:textId="77777777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7BBCA556" w14:textId="77777777" w:rsidR="005D2F30" w:rsidRPr="00F91324" w:rsidRDefault="005D2F30" w:rsidP="005D2F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5D6A" w:rsidRPr="00F91324" w14:paraId="236A7352" w14:textId="77777777" w:rsidTr="005F1B0D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B8DB82" w14:textId="77777777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irst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C9FC45" w14:textId="1541B49E" w:rsidR="007C5D6A" w:rsidRPr="00F91324" w:rsidRDefault="007C5D6A" w:rsidP="007C5D6A">
            <w:pPr>
              <w:tabs>
                <w:tab w:val="left" w:pos="516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43" w:type="pct"/>
            <w:gridSpan w:val="2"/>
            <w:tcBorders>
              <w:right w:val="nil"/>
            </w:tcBorders>
          </w:tcPr>
          <w:p w14:paraId="753FC5E7" w14:textId="14BAC600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98296D" w14:textId="5C4AB51B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7A13D7" w14:textId="59E02B53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341" w:type="pct"/>
            <w:tcBorders>
              <w:right w:val="nil"/>
            </w:tcBorders>
          </w:tcPr>
          <w:p w14:paraId="4E21F9AF" w14:textId="07EAE8FF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74A02B" w14:textId="59F929F2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31532E" w14:textId="75C59773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367" w:type="pct"/>
            <w:tcBorders>
              <w:right w:val="nil"/>
            </w:tcBorders>
          </w:tcPr>
          <w:p w14:paraId="07E4061A" w14:textId="3850145C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CAC2F3" w14:textId="7329D161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A5C442" w14:textId="06749F87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2" w:type="pct"/>
          </w:tcPr>
          <w:p w14:paraId="3042E377" w14:textId="4318AADA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317" w:type="pct"/>
          </w:tcPr>
          <w:p w14:paraId="111D12E4" w14:textId="245F3880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7C5D6A" w:rsidRPr="00F91324" w14:paraId="13246BE3" w14:textId="77777777" w:rsidTr="005F1B0D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D6D6FF" w14:textId="77777777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Second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02D60B" w14:textId="3912B51C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343" w:type="pct"/>
            <w:gridSpan w:val="2"/>
            <w:tcBorders>
              <w:right w:val="nil"/>
            </w:tcBorders>
          </w:tcPr>
          <w:p w14:paraId="2946839F" w14:textId="1DBAC705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343877" w14:textId="2171C81C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66EE92" w14:textId="46CB024E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341" w:type="pct"/>
            <w:tcBorders>
              <w:right w:val="nil"/>
            </w:tcBorders>
          </w:tcPr>
          <w:p w14:paraId="2E6E21C3" w14:textId="7524388F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11FCA5" w14:textId="099AB812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1638BC" w14:textId="26526CC7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367" w:type="pct"/>
            <w:tcBorders>
              <w:right w:val="nil"/>
            </w:tcBorders>
          </w:tcPr>
          <w:p w14:paraId="5B79E67F" w14:textId="4323CF8E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8C6E06" w14:textId="4FDE5C71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65DEDB" w14:textId="74074F07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372" w:type="pct"/>
          </w:tcPr>
          <w:p w14:paraId="63B49636" w14:textId="576FB927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17" w:type="pct"/>
          </w:tcPr>
          <w:p w14:paraId="21F37035" w14:textId="741EDF83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7C5D6A" w:rsidRPr="00F91324" w14:paraId="6A048612" w14:textId="77777777" w:rsidTr="001464C7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4B93A4" w14:textId="77777777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Third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6BF2EA" w14:textId="77777777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3" w:type="pct"/>
            <w:gridSpan w:val="2"/>
            <w:tcBorders>
              <w:right w:val="nil"/>
            </w:tcBorders>
            <w:vAlign w:val="bottom"/>
          </w:tcPr>
          <w:p w14:paraId="5C1E6D20" w14:textId="77777777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4D5000" w14:textId="77777777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02CEA4" w14:textId="77777777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1" w:type="pct"/>
            <w:tcBorders>
              <w:right w:val="nil"/>
            </w:tcBorders>
            <w:vAlign w:val="bottom"/>
          </w:tcPr>
          <w:p w14:paraId="3252BB5F" w14:textId="77777777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EB0B32" w14:textId="77777777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6195548" w14:textId="77777777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7" w:type="pct"/>
            <w:tcBorders>
              <w:right w:val="nil"/>
            </w:tcBorders>
            <w:vAlign w:val="bottom"/>
          </w:tcPr>
          <w:p w14:paraId="6B61162C" w14:textId="77777777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9C81F6" w14:textId="77777777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32641A" w14:textId="77777777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72" w:type="pct"/>
            <w:vAlign w:val="bottom"/>
          </w:tcPr>
          <w:p w14:paraId="49EB7DAE" w14:textId="77777777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7" w:type="pct"/>
            <w:vAlign w:val="bottom"/>
          </w:tcPr>
          <w:p w14:paraId="6A416675" w14:textId="77777777" w:rsidR="007C5D6A" w:rsidRPr="00F91324" w:rsidRDefault="007C5D6A" w:rsidP="007C5D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CB18B0" w:rsidRPr="00F91324" w14:paraId="3F9B1997" w14:textId="77777777" w:rsidTr="00F26B5E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984C23" w14:textId="77777777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Fourth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ADAE42" w14:textId="7F239249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343" w:type="pct"/>
            <w:gridSpan w:val="2"/>
            <w:tcBorders>
              <w:right w:val="nil"/>
            </w:tcBorders>
          </w:tcPr>
          <w:p w14:paraId="705B678C" w14:textId="12AFFE9F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A06156" w14:textId="04C7D63C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C32DA3" w14:textId="6CE55DE2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341" w:type="pct"/>
            <w:tcBorders>
              <w:right w:val="nil"/>
            </w:tcBorders>
          </w:tcPr>
          <w:p w14:paraId="2976DD03" w14:textId="364F9E8A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097B67" w14:textId="2781DC4A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D00AEB" w14:textId="4B929BA2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367" w:type="pct"/>
            <w:tcBorders>
              <w:right w:val="nil"/>
            </w:tcBorders>
          </w:tcPr>
          <w:p w14:paraId="0F223179" w14:textId="5269742F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D0A761" w14:textId="329B2337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B20576" w14:textId="374A12F6" w:rsidR="00CB18B0" w:rsidRPr="00F91324" w:rsidRDefault="00CB18B0" w:rsidP="00CB18B0">
            <w:pPr>
              <w:tabs>
                <w:tab w:val="left" w:pos="584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372" w:type="pct"/>
          </w:tcPr>
          <w:p w14:paraId="2950CD27" w14:textId="2FC63345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317" w:type="pct"/>
          </w:tcPr>
          <w:p w14:paraId="1BDB1AAD" w14:textId="61A9B7FB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CB18B0" w:rsidRPr="00F91324" w14:paraId="290B0D99" w14:textId="77777777" w:rsidTr="00F26B5E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319F48" w14:textId="77777777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Fifth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B8566F" w14:textId="01725F51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343" w:type="pct"/>
            <w:gridSpan w:val="2"/>
            <w:tcBorders>
              <w:right w:val="nil"/>
            </w:tcBorders>
          </w:tcPr>
          <w:p w14:paraId="311F4441" w14:textId="1BBF5DA7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8A39C6" w14:textId="17787E21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D71156" w14:textId="3BECD9A6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341" w:type="pct"/>
            <w:tcBorders>
              <w:right w:val="nil"/>
            </w:tcBorders>
          </w:tcPr>
          <w:p w14:paraId="6D156503" w14:textId="08669C2F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D10951" w14:textId="6382799C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5F518D" w14:textId="04A2BD4A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367" w:type="pct"/>
            <w:tcBorders>
              <w:right w:val="nil"/>
            </w:tcBorders>
          </w:tcPr>
          <w:p w14:paraId="7F6429F5" w14:textId="72447E38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AA904C" w14:textId="48AB2F57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6E7A90" w14:textId="4703F0D3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372" w:type="pct"/>
          </w:tcPr>
          <w:p w14:paraId="3F8C46B8" w14:textId="7D3AA3EB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317" w:type="pct"/>
          </w:tcPr>
          <w:p w14:paraId="0381E3C1" w14:textId="4DAF6355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CB18B0" w:rsidRPr="00F91324" w14:paraId="64892A5F" w14:textId="77777777" w:rsidTr="00F26B5E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15800C" w14:textId="77777777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DE218D" w14:textId="048B6849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343" w:type="pct"/>
            <w:gridSpan w:val="2"/>
            <w:tcBorders>
              <w:right w:val="nil"/>
            </w:tcBorders>
          </w:tcPr>
          <w:p w14:paraId="43738CB2" w14:textId="732C5B65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E9661A" w14:textId="07BB33F5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FEBA55" w14:textId="5A64CE0E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right w:val="nil"/>
            </w:tcBorders>
            <w:vAlign w:val="bottom"/>
          </w:tcPr>
          <w:p w14:paraId="5452F9DA" w14:textId="4B0A04BE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4802BB" w14:textId="779C8793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9D6DF0" w14:textId="6A440654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367" w:type="pct"/>
            <w:tcBorders>
              <w:right w:val="nil"/>
            </w:tcBorders>
          </w:tcPr>
          <w:p w14:paraId="58EB7D5F" w14:textId="4EB3A9AB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3585B8" w14:textId="5D80E733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41.16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57C65F" w14:textId="5C82A28C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372" w:type="pct"/>
          </w:tcPr>
          <w:p w14:paraId="3B3BA998" w14:textId="1AA2B991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317" w:type="pct"/>
          </w:tcPr>
          <w:p w14:paraId="7AE5FF89" w14:textId="6FB5A7F2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</w:tr>
      <w:tr w:rsidR="00CB18B0" w:rsidRPr="00F91324" w14:paraId="2096540D" w14:textId="77777777" w:rsidTr="001464C7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2B653C" w14:textId="77777777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Religion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4D7B021" w14:textId="77777777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gridSpan w:val="2"/>
            <w:tcBorders>
              <w:right w:val="nil"/>
            </w:tcBorders>
            <w:vAlign w:val="bottom"/>
          </w:tcPr>
          <w:p w14:paraId="6685E7F9" w14:textId="77777777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212D6C" w14:textId="77777777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5D86CA4" w14:textId="77777777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right w:val="nil"/>
            </w:tcBorders>
            <w:vAlign w:val="bottom"/>
          </w:tcPr>
          <w:p w14:paraId="1516E761" w14:textId="77777777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B72AB6" w14:textId="77777777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EE63FB" w14:textId="77777777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right w:val="nil"/>
            </w:tcBorders>
            <w:vAlign w:val="bottom"/>
          </w:tcPr>
          <w:p w14:paraId="1689824A" w14:textId="77777777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5802DC" w14:textId="77777777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7291AE" w14:textId="77777777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vAlign w:val="bottom"/>
          </w:tcPr>
          <w:p w14:paraId="452AED57" w14:textId="77777777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vAlign w:val="bottom"/>
          </w:tcPr>
          <w:p w14:paraId="1AE00E6E" w14:textId="77777777" w:rsidR="00CB18B0" w:rsidRPr="00F91324" w:rsidRDefault="00CB18B0" w:rsidP="00CB1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94C" w:rsidRPr="00F91324" w14:paraId="09735698" w14:textId="77777777" w:rsidTr="00A11AF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233224" w14:textId="77777777" w:rsidR="00EA594C" w:rsidRPr="00F91324" w:rsidRDefault="00EA594C" w:rsidP="00EA594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476A7D" w14:textId="6FA29535" w:rsidR="00EA594C" w:rsidRPr="00F91324" w:rsidRDefault="00EA594C" w:rsidP="00EA594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43" w:type="pct"/>
            <w:gridSpan w:val="2"/>
            <w:tcBorders>
              <w:right w:val="nil"/>
            </w:tcBorders>
          </w:tcPr>
          <w:p w14:paraId="23771C17" w14:textId="4B42FD2D" w:rsidR="00EA594C" w:rsidRPr="00F91324" w:rsidRDefault="00EA594C" w:rsidP="00EA594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7D7473" w14:textId="63F788FA" w:rsidR="00EA594C" w:rsidRPr="00F91324" w:rsidRDefault="00EA594C" w:rsidP="00EA594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E92E4E" w14:textId="33DF5F18" w:rsidR="00EA594C" w:rsidRPr="00F91324" w:rsidRDefault="00EA594C" w:rsidP="00EA594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341" w:type="pct"/>
            <w:tcBorders>
              <w:right w:val="nil"/>
            </w:tcBorders>
          </w:tcPr>
          <w:p w14:paraId="79D5FA6F" w14:textId="1B4FD86A" w:rsidR="00EA594C" w:rsidRPr="00F91324" w:rsidRDefault="00EA594C" w:rsidP="00EA594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F57D12" w14:textId="612E12ED" w:rsidR="00EA594C" w:rsidRPr="00F91324" w:rsidRDefault="00EA594C" w:rsidP="00EA594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CBE20D" w14:textId="561CE10A" w:rsidR="00EA594C" w:rsidRPr="00F91324" w:rsidRDefault="00EA594C" w:rsidP="00EA594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367" w:type="pct"/>
            <w:tcBorders>
              <w:right w:val="nil"/>
            </w:tcBorders>
          </w:tcPr>
          <w:p w14:paraId="03891B3F" w14:textId="2CF220BD" w:rsidR="00EA594C" w:rsidRPr="00F91324" w:rsidRDefault="00EA594C" w:rsidP="00EA594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E6FA2E" w14:textId="5FDEBFE9" w:rsidR="00EA594C" w:rsidRPr="00F91324" w:rsidRDefault="00EA594C" w:rsidP="00EA594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189CB0" w14:textId="050F410E" w:rsidR="00EA594C" w:rsidRPr="00F91324" w:rsidRDefault="00EA594C" w:rsidP="00EA594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372" w:type="pct"/>
          </w:tcPr>
          <w:p w14:paraId="179826DF" w14:textId="353F78C6" w:rsidR="00EA594C" w:rsidRPr="00F91324" w:rsidRDefault="00EA594C" w:rsidP="00EA594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317" w:type="pct"/>
          </w:tcPr>
          <w:p w14:paraId="4317F734" w14:textId="5F0910BB" w:rsidR="00EA594C" w:rsidRPr="00F91324" w:rsidRDefault="00EA594C" w:rsidP="00EA594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EA594C" w:rsidRPr="00F91324" w14:paraId="3DD75F53" w14:textId="77777777" w:rsidTr="001464C7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CDAA63" w14:textId="77777777" w:rsidR="00EA594C" w:rsidRPr="00F91324" w:rsidRDefault="00EA594C" w:rsidP="00EA594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Liberal</w:t>
            </w:r>
            <w:proofErr w:type="spellEnd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 Protestant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0E4F09" w14:textId="77777777" w:rsidR="00EA594C" w:rsidRPr="00F91324" w:rsidRDefault="00EA594C" w:rsidP="00EA594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3" w:type="pct"/>
            <w:gridSpan w:val="2"/>
            <w:tcBorders>
              <w:right w:val="nil"/>
            </w:tcBorders>
            <w:vAlign w:val="bottom"/>
          </w:tcPr>
          <w:p w14:paraId="7743107F" w14:textId="77777777" w:rsidR="00EA594C" w:rsidRPr="00F91324" w:rsidRDefault="00EA594C" w:rsidP="00EA594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DCC648" w14:textId="77777777" w:rsidR="00EA594C" w:rsidRPr="00F91324" w:rsidRDefault="00EA594C" w:rsidP="00EA594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AF9298" w14:textId="77777777" w:rsidR="00EA594C" w:rsidRPr="00F91324" w:rsidRDefault="00EA594C" w:rsidP="00EA594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1" w:type="pct"/>
            <w:tcBorders>
              <w:right w:val="nil"/>
            </w:tcBorders>
            <w:vAlign w:val="bottom"/>
          </w:tcPr>
          <w:p w14:paraId="72EBC036" w14:textId="77777777" w:rsidR="00EA594C" w:rsidRPr="00F91324" w:rsidRDefault="00EA594C" w:rsidP="00EA594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39CF34" w14:textId="77777777" w:rsidR="00EA594C" w:rsidRPr="00F91324" w:rsidRDefault="00EA594C" w:rsidP="00EA594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9CED3D6" w14:textId="77777777" w:rsidR="00EA594C" w:rsidRPr="00F91324" w:rsidRDefault="00EA594C" w:rsidP="00EA594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7" w:type="pct"/>
            <w:tcBorders>
              <w:right w:val="nil"/>
            </w:tcBorders>
            <w:vAlign w:val="bottom"/>
          </w:tcPr>
          <w:p w14:paraId="03B87B63" w14:textId="77777777" w:rsidR="00EA594C" w:rsidRPr="00F91324" w:rsidRDefault="00EA594C" w:rsidP="00EA594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623FB5" w14:textId="77777777" w:rsidR="00EA594C" w:rsidRPr="00F91324" w:rsidRDefault="00EA594C" w:rsidP="00EA594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32EC2D" w14:textId="77777777" w:rsidR="00EA594C" w:rsidRPr="00F91324" w:rsidRDefault="00EA594C" w:rsidP="00EA594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72" w:type="pct"/>
            <w:vAlign w:val="bottom"/>
          </w:tcPr>
          <w:p w14:paraId="583E01A0" w14:textId="77777777" w:rsidR="00EA594C" w:rsidRPr="00F91324" w:rsidRDefault="00EA594C" w:rsidP="00EA594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7" w:type="pct"/>
            <w:vAlign w:val="bottom"/>
          </w:tcPr>
          <w:p w14:paraId="5DD1347C" w14:textId="77777777" w:rsidR="00EA594C" w:rsidRPr="00F91324" w:rsidRDefault="00EA594C" w:rsidP="00EA594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D147AC" w:rsidRPr="00F91324" w14:paraId="754503FF" w14:textId="77777777" w:rsidTr="00D01F52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70CAAC" w14:textId="77777777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Neo-Calvinist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1BE1F5" w14:textId="03CD422E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343" w:type="pct"/>
            <w:gridSpan w:val="2"/>
            <w:tcBorders>
              <w:right w:val="nil"/>
            </w:tcBorders>
          </w:tcPr>
          <w:p w14:paraId="21A3F647" w14:textId="74708C1D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2BC7A1" w14:textId="1CBC3796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962A0D" w14:textId="0B3F824C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341" w:type="pct"/>
            <w:tcBorders>
              <w:right w:val="nil"/>
            </w:tcBorders>
          </w:tcPr>
          <w:p w14:paraId="1A8D6FC7" w14:textId="1E7658A8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05EC2D" w14:textId="3D33DD9A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424DBE" w14:textId="2C8AB8DA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367" w:type="pct"/>
            <w:tcBorders>
              <w:right w:val="nil"/>
            </w:tcBorders>
          </w:tcPr>
          <w:p w14:paraId="5F3883F6" w14:textId="60E25085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2B6F1A" w14:textId="6537E989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520027" w14:textId="4AB7B071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372" w:type="pct"/>
          </w:tcPr>
          <w:p w14:paraId="33ABB3A7" w14:textId="03F8BCB7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317" w:type="pct"/>
          </w:tcPr>
          <w:p w14:paraId="5D17CDF4" w14:textId="786C6DE7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D147AC" w:rsidRPr="00F91324" w14:paraId="11B9D03E" w14:textId="77777777" w:rsidTr="00D01F52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B73F3A" w14:textId="77777777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Jewish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017BFF" w14:textId="7BAD437D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343" w:type="pct"/>
            <w:gridSpan w:val="2"/>
            <w:tcBorders>
              <w:right w:val="nil"/>
            </w:tcBorders>
          </w:tcPr>
          <w:p w14:paraId="06A88122" w14:textId="410315FC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6EB92A" w14:textId="2E6F3CE4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C2427E" w14:textId="09C93C1C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341" w:type="pct"/>
            <w:tcBorders>
              <w:right w:val="nil"/>
            </w:tcBorders>
          </w:tcPr>
          <w:p w14:paraId="5EF47404" w14:textId="0813A583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13B629" w14:textId="74C153ED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4034A4" w14:textId="2D072A33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367" w:type="pct"/>
            <w:tcBorders>
              <w:right w:val="nil"/>
            </w:tcBorders>
          </w:tcPr>
          <w:p w14:paraId="1963DB9C" w14:textId="06EAC2EB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EC9BF5" w14:textId="7744636C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27C6E4" w14:textId="72C1244F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372" w:type="pct"/>
          </w:tcPr>
          <w:p w14:paraId="7BF607E0" w14:textId="769AF264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317" w:type="pct"/>
          </w:tcPr>
          <w:p w14:paraId="2899074D" w14:textId="3151E4BC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</w:tc>
      </w:tr>
      <w:tr w:rsidR="00D147AC" w:rsidRPr="00F91324" w14:paraId="7FAC6626" w14:textId="77777777" w:rsidTr="00D01F52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76A800" w14:textId="77777777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17DACD" w14:textId="7C7FB038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343" w:type="pct"/>
            <w:gridSpan w:val="2"/>
            <w:tcBorders>
              <w:right w:val="nil"/>
            </w:tcBorders>
          </w:tcPr>
          <w:p w14:paraId="19DEB7F7" w14:textId="499859CA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4440BF" w14:textId="74B9878D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7493D7" w14:textId="37BD93EC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341" w:type="pct"/>
            <w:tcBorders>
              <w:right w:val="nil"/>
            </w:tcBorders>
          </w:tcPr>
          <w:p w14:paraId="4C3F65F9" w14:textId="7EE0A311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37D48E" w14:textId="0ADCB751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E20FEB" w14:textId="15A70CF7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367" w:type="pct"/>
            <w:tcBorders>
              <w:right w:val="nil"/>
            </w:tcBorders>
          </w:tcPr>
          <w:p w14:paraId="3467B1E9" w14:textId="44A91468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211469" w14:textId="2580A7DC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18AEAD" w14:textId="2DC0C442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372" w:type="pct"/>
          </w:tcPr>
          <w:p w14:paraId="134FAAEF" w14:textId="5735E826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317" w:type="pct"/>
          </w:tcPr>
          <w:p w14:paraId="725D4852" w14:textId="4A17E148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D147AC" w:rsidRPr="00F91324" w14:paraId="69373725" w14:textId="77777777" w:rsidTr="001464C7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3D7C375" w14:textId="77777777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3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siblings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721886" w14:textId="77777777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" w:type="pct"/>
            <w:gridSpan w:val="2"/>
            <w:tcBorders>
              <w:right w:val="nil"/>
            </w:tcBorders>
            <w:vAlign w:val="bottom"/>
          </w:tcPr>
          <w:p w14:paraId="27085EDC" w14:textId="77777777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2BE183" w14:textId="77777777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770BEC" w14:textId="77777777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1" w:type="pct"/>
            <w:tcBorders>
              <w:right w:val="nil"/>
            </w:tcBorders>
            <w:vAlign w:val="bottom"/>
          </w:tcPr>
          <w:p w14:paraId="59C95E30" w14:textId="77777777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2F2D4F" w14:textId="77777777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E9E952" w14:textId="77777777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7" w:type="pct"/>
            <w:tcBorders>
              <w:right w:val="nil"/>
            </w:tcBorders>
            <w:vAlign w:val="bottom"/>
          </w:tcPr>
          <w:p w14:paraId="09510F3E" w14:textId="77777777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C2841C" w14:textId="77777777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52DDB2" w14:textId="77777777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2" w:type="pct"/>
            <w:vAlign w:val="bottom"/>
          </w:tcPr>
          <w:p w14:paraId="4745544E" w14:textId="77777777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49C016CB" w14:textId="77777777" w:rsidR="00D147AC" w:rsidRPr="00F91324" w:rsidRDefault="00D147AC" w:rsidP="00D147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2FC7" w:rsidRPr="00F91324" w14:paraId="2D3E9F36" w14:textId="77777777" w:rsidTr="00FF5BC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4B78A3" w14:textId="77777777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  <w:proofErr w:type="spellEnd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5FB1CD" w14:textId="2FE5887F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343" w:type="pct"/>
            <w:gridSpan w:val="2"/>
            <w:tcBorders>
              <w:right w:val="nil"/>
            </w:tcBorders>
          </w:tcPr>
          <w:p w14:paraId="44182EE8" w14:textId="13B24F86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CC4C66" w14:textId="3AA183EC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9BE841" w14:textId="07A9CBFB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341" w:type="pct"/>
            <w:tcBorders>
              <w:right w:val="nil"/>
            </w:tcBorders>
          </w:tcPr>
          <w:p w14:paraId="17BEB332" w14:textId="1803107C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ED37E5" w14:textId="489C36A5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85FE8A" w14:textId="045A8EB2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367" w:type="pct"/>
            <w:tcBorders>
              <w:right w:val="nil"/>
            </w:tcBorders>
          </w:tcPr>
          <w:p w14:paraId="1A4054DA" w14:textId="2120FD43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03FED8" w14:textId="09A0A878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548189" w14:textId="0018FFFA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372" w:type="pct"/>
          </w:tcPr>
          <w:p w14:paraId="1030D534" w14:textId="5A20C461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317" w:type="pct"/>
          </w:tcPr>
          <w:p w14:paraId="3C6FEF5D" w14:textId="361A9DAC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A92FC7" w:rsidRPr="00F91324" w14:paraId="41227153" w14:textId="77777777" w:rsidTr="00FF5BC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6EA34C" w14:textId="77777777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sibling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7B7BCA" w14:textId="614ED012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343" w:type="pct"/>
            <w:gridSpan w:val="2"/>
            <w:tcBorders>
              <w:right w:val="nil"/>
            </w:tcBorders>
          </w:tcPr>
          <w:p w14:paraId="487D6B74" w14:textId="27912C7D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900DB8" w14:textId="07648B1C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6B17BF" w14:textId="2BE92A5D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341" w:type="pct"/>
            <w:tcBorders>
              <w:right w:val="nil"/>
            </w:tcBorders>
          </w:tcPr>
          <w:p w14:paraId="6D2F669C" w14:textId="2B0B0422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806A61" w14:textId="60AA57BA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7DE0E2" w14:textId="736BAEC0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367" w:type="pct"/>
            <w:tcBorders>
              <w:right w:val="nil"/>
            </w:tcBorders>
          </w:tcPr>
          <w:p w14:paraId="405203B3" w14:textId="051BED92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64C9A3" w14:textId="1B75AA38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98435D" w14:textId="361FAE32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72" w:type="pct"/>
          </w:tcPr>
          <w:p w14:paraId="20189E8D" w14:textId="786A7E6A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317" w:type="pct"/>
          </w:tcPr>
          <w:p w14:paraId="6B87505A" w14:textId="2880A8F0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A92FC7" w:rsidRPr="00F91324" w14:paraId="7DB795ED" w14:textId="77777777" w:rsidTr="001464C7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6254E4" w14:textId="77777777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2-4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siblings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5FA392" w14:textId="77777777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3" w:type="pct"/>
            <w:gridSpan w:val="2"/>
            <w:tcBorders>
              <w:right w:val="nil"/>
            </w:tcBorders>
            <w:vAlign w:val="bottom"/>
          </w:tcPr>
          <w:p w14:paraId="501098E2" w14:textId="77777777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C5F7BC" w14:textId="77777777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0BDB4C5" w14:textId="77777777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1" w:type="pct"/>
            <w:tcBorders>
              <w:right w:val="nil"/>
            </w:tcBorders>
            <w:vAlign w:val="bottom"/>
          </w:tcPr>
          <w:p w14:paraId="2722C879" w14:textId="77777777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7187B2" w14:textId="77777777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A6FAB48" w14:textId="77777777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7" w:type="pct"/>
            <w:tcBorders>
              <w:right w:val="nil"/>
            </w:tcBorders>
            <w:vAlign w:val="bottom"/>
          </w:tcPr>
          <w:p w14:paraId="48BA326B" w14:textId="77777777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2D0AC3" w14:textId="77777777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D02B727" w14:textId="77777777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72" w:type="pct"/>
            <w:vAlign w:val="bottom"/>
          </w:tcPr>
          <w:p w14:paraId="073E85E3" w14:textId="77777777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7" w:type="pct"/>
            <w:vAlign w:val="bottom"/>
          </w:tcPr>
          <w:p w14:paraId="04A309B2" w14:textId="77777777" w:rsidR="00A92FC7" w:rsidRPr="00F91324" w:rsidRDefault="00A92FC7" w:rsidP="00A92F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735C08" w:rsidRPr="00F91324" w14:paraId="27215486" w14:textId="77777777" w:rsidTr="006A6A3B">
        <w:tc>
          <w:tcPr>
            <w:tcW w:w="875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06FFA202" w14:textId="77777777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5-7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siblings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right w:val="nil"/>
            </w:tcBorders>
          </w:tcPr>
          <w:p w14:paraId="17F6D26A" w14:textId="5FB1CDB6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43" w:type="pct"/>
            <w:gridSpan w:val="2"/>
            <w:tcBorders>
              <w:right w:val="nil"/>
            </w:tcBorders>
          </w:tcPr>
          <w:p w14:paraId="69EF3F12" w14:textId="432DADA3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308" w:type="pct"/>
            <w:tcBorders>
              <w:top w:val="nil"/>
              <w:left w:val="nil"/>
              <w:right w:val="single" w:sz="4" w:space="0" w:color="auto"/>
            </w:tcBorders>
          </w:tcPr>
          <w:p w14:paraId="1A53899B" w14:textId="4A6B1CFB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right w:val="nil"/>
            </w:tcBorders>
          </w:tcPr>
          <w:p w14:paraId="11D2C0A6" w14:textId="3947E68A" w:rsidR="00735C08" w:rsidRPr="00F91324" w:rsidRDefault="00735C08" w:rsidP="00735C08">
            <w:pPr>
              <w:tabs>
                <w:tab w:val="left" w:pos="48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341" w:type="pct"/>
            <w:tcBorders>
              <w:right w:val="nil"/>
            </w:tcBorders>
          </w:tcPr>
          <w:p w14:paraId="641AD776" w14:textId="166403C4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367" w:type="pct"/>
            <w:tcBorders>
              <w:top w:val="nil"/>
              <w:left w:val="nil"/>
              <w:right w:val="single" w:sz="4" w:space="0" w:color="auto"/>
            </w:tcBorders>
          </w:tcPr>
          <w:p w14:paraId="74C8B709" w14:textId="15F1428F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right w:val="nil"/>
            </w:tcBorders>
          </w:tcPr>
          <w:p w14:paraId="5322C70F" w14:textId="27563569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67" w:type="pct"/>
            <w:tcBorders>
              <w:right w:val="nil"/>
            </w:tcBorders>
          </w:tcPr>
          <w:p w14:paraId="1B15AA74" w14:textId="314BC394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343" w:type="pct"/>
            <w:tcBorders>
              <w:top w:val="nil"/>
              <w:left w:val="nil"/>
              <w:right w:val="single" w:sz="4" w:space="0" w:color="auto"/>
            </w:tcBorders>
          </w:tcPr>
          <w:p w14:paraId="2938D5D2" w14:textId="429AD4B7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right w:val="nil"/>
            </w:tcBorders>
          </w:tcPr>
          <w:p w14:paraId="046F9D2E" w14:textId="2ABC8A8D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372" w:type="pct"/>
          </w:tcPr>
          <w:p w14:paraId="5CCF5CD1" w14:textId="1E1C0E4E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317" w:type="pct"/>
          </w:tcPr>
          <w:p w14:paraId="1A28B7D6" w14:textId="355D79F6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735C08" w:rsidRPr="00F91324" w14:paraId="417606F4" w14:textId="77777777" w:rsidTr="006A6A3B">
        <w:tc>
          <w:tcPr>
            <w:tcW w:w="875" w:type="pct"/>
            <w:tcBorders>
              <w:top w:val="nil"/>
              <w:left w:val="nil"/>
              <w:right w:val="single" w:sz="4" w:space="0" w:color="auto"/>
            </w:tcBorders>
          </w:tcPr>
          <w:p w14:paraId="44B472F8" w14:textId="77777777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8 or more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siblings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right w:val="nil"/>
            </w:tcBorders>
          </w:tcPr>
          <w:p w14:paraId="59AB6936" w14:textId="0A43B010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343" w:type="pct"/>
            <w:gridSpan w:val="2"/>
            <w:tcBorders>
              <w:right w:val="nil"/>
            </w:tcBorders>
          </w:tcPr>
          <w:p w14:paraId="5A94416A" w14:textId="61C61859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308" w:type="pct"/>
            <w:tcBorders>
              <w:top w:val="nil"/>
              <w:left w:val="nil"/>
              <w:right w:val="single" w:sz="4" w:space="0" w:color="auto"/>
            </w:tcBorders>
          </w:tcPr>
          <w:p w14:paraId="049E5C7F" w14:textId="07A0F390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right w:val="nil"/>
            </w:tcBorders>
          </w:tcPr>
          <w:p w14:paraId="4A4F3792" w14:textId="63931EF2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41" w:type="pct"/>
            <w:tcBorders>
              <w:right w:val="nil"/>
            </w:tcBorders>
          </w:tcPr>
          <w:p w14:paraId="7DF2AADA" w14:textId="1E171032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367" w:type="pct"/>
            <w:tcBorders>
              <w:top w:val="nil"/>
              <w:left w:val="nil"/>
              <w:right w:val="single" w:sz="4" w:space="0" w:color="auto"/>
            </w:tcBorders>
          </w:tcPr>
          <w:p w14:paraId="619164DB" w14:textId="75D4FF50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right w:val="nil"/>
            </w:tcBorders>
          </w:tcPr>
          <w:p w14:paraId="21D7028C" w14:textId="48DF430D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367" w:type="pct"/>
            <w:tcBorders>
              <w:right w:val="nil"/>
            </w:tcBorders>
          </w:tcPr>
          <w:p w14:paraId="44D8C15E" w14:textId="381C2A02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343" w:type="pct"/>
            <w:tcBorders>
              <w:top w:val="nil"/>
              <w:left w:val="nil"/>
              <w:right w:val="single" w:sz="4" w:space="0" w:color="auto"/>
            </w:tcBorders>
          </w:tcPr>
          <w:p w14:paraId="4A7F111C" w14:textId="2B8451DD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right w:val="nil"/>
            </w:tcBorders>
          </w:tcPr>
          <w:p w14:paraId="07C03079" w14:textId="5E1CB1F9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372" w:type="pct"/>
          </w:tcPr>
          <w:p w14:paraId="52BA5FB1" w14:textId="0DE494F9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317" w:type="pct"/>
          </w:tcPr>
          <w:p w14:paraId="52F5F99E" w14:textId="1533BD12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735C08" w:rsidRPr="00F91324" w14:paraId="46205736" w14:textId="77777777" w:rsidTr="001464C7">
        <w:tc>
          <w:tcPr>
            <w:tcW w:w="875" w:type="pct"/>
            <w:tcBorders>
              <w:left w:val="nil"/>
              <w:right w:val="single" w:sz="4" w:space="0" w:color="auto"/>
            </w:tcBorders>
          </w:tcPr>
          <w:p w14:paraId="67F58F56" w14:textId="77777777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Parental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death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367" w:type="pct"/>
            <w:tcBorders>
              <w:left w:val="single" w:sz="4" w:space="0" w:color="auto"/>
              <w:right w:val="nil"/>
            </w:tcBorders>
            <w:vAlign w:val="bottom"/>
          </w:tcPr>
          <w:p w14:paraId="5288C822" w14:textId="77777777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gridSpan w:val="2"/>
            <w:tcBorders>
              <w:right w:val="nil"/>
            </w:tcBorders>
            <w:vAlign w:val="bottom"/>
          </w:tcPr>
          <w:p w14:paraId="1C1C1544" w14:textId="77777777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left w:val="nil"/>
              <w:right w:val="single" w:sz="4" w:space="0" w:color="auto"/>
            </w:tcBorders>
            <w:vAlign w:val="bottom"/>
          </w:tcPr>
          <w:p w14:paraId="7C68A518" w14:textId="77777777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left w:val="single" w:sz="4" w:space="0" w:color="auto"/>
              <w:right w:val="nil"/>
            </w:tcBorders>
            <w:vAlign w:val="bottom"/>
          </w:tcPr>
          <w:p w14:paraId="5592904A" w14:textId="77777777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right w:val="nil"/>
            </w:tcBorders>
            <w:vAlign w:val="bottom"/>
          </w:tcPr>
          <w:p w14:paraId="562B3BE0" w14:textId="77777777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left w:val="nil"/>
              <w:right w:val="single" w:sz="4" w:space="0" w:color="auto"/>
            </w:tcBorders>
            <w:vAlign w:val="bottom"/>
          </w:tcPr>
          <w:p w14:paraId="53A4EE98" w14:textId="77777777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tcBorders>
              <w:left w:val="single" w:sz="4" w:space="0" w:color="auto"/>
              <w:right w:val="nil"/>
            </w:tcBorders>
            <w:vAlign w:val="bottom"/>
          </w:tcPr>
          <w:p w14:paraId="79621E79" w14:textId="77777777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right w:val="nil"/>
            </w:tcBorders>
            <w:vAlign w:val="bottom"/>
          </w:tcPr>
          <w:p w14:paraId="334AADE7" w14:textId="77777777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tcBorders>
              <w:left w:val="nil"/>
              <w:right w:val="single" w:sz="4" w:space="0" w:color="auto"/>
            </w:tcBorders>
            <w:vAlign w:val="bottom"/>
          </w:tcPr>
          <w:p w14:paraId="52FE4AD6" w14:textId="77777777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left w:val="single" w:sz="4" w:space="0" w:color="auto"/>
              <w:right w:val="nil"/>
            </w:tcBorders>
            <w:vAlign w:val="bottom"/>
          </w:tcPr>
          <w:p w14:paraId="0089DE5F" w14:textId="77777777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vAlign w:val="bottom"/>
          </w:tcPr>
          <w:p w14:paraId="47959F5F" w14:textId="77777777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vAlign w:val="bottom"/>
          </w:tcPr>
          <w:p w14:paraId="520FE065" w14:textId="77777777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C08" w:rsidRPr="00F91324" w14:paraId="7E9610CF" w14:textId="77777777" w:rsidTr="001464C7">
        <w:tc>
          <w:tcPr>
            <w:tcW w:w="875" w:type="pct"/>
            <w:tcBorders>
              <w:left w:val="nil"/>
              <w:right w:val="single" w:sz="4" w:space="0" w:color="auto"/>
            </w:tcBorders>
          </w:tcPr>
          <w:p w14:paraId="61BE8842" w14:textId="77777777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67" w:type="pct"/>
            <w:tcBorders>
              <w:left w:val="single" w:sz="4" w:space="0" w:color="auto"/>
              <w:right w:val="nil"/>
            </w:tcBorders>
            <w:vAlign w:val="bottom"/>
          </w:tcPr>
          <w:p w14:paraId="657E3D6B" w14:textId="77777777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3" w:type="pct"/>
            <w:gridSpan w:val="2"/>
            <w:tcBorders>
              <w:right w:val="nil"/>
            </w:tcBorders>
            <w:vAlign w:val="bottom"/>
          </w:tcPr>
          <w:p w14:paraId="245ED688" w14:textId="77777777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08" w:type="pct"/>
            <w:tcBorders>
              <w:left w:val="nil"/>
              <w:right w:val="single" w:sz="4" w:space="0" w:color="auto"/>
            </w:tcBorders>
            <w:vAlign w:val="bottom"/>
          </w:tcPr>
          <w:p w14:paraId="6558F08D" w14:textId="77777777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8" w:type="pct"/>
            <w:tcBorders>
              <w:left w:val="single" w:sz="4" w:space="0" w:color="auto"/>
              <w:right w:val="nil"/>
            </w:tcBorders>
            <w:vAlign w:val="bottom"/>
          </w:tcPr>
          <w:p w14:paraId="20114690" w14:textId="77777777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1" w:type="pct"/>
            <w:tcBorders>
              <w:right w:val="nil"/>
            </w:tcBorders>
            <w:vAlign w:val="bottom"/>
          </w:tcPr>
          <w:p w14:paraId="37FBFA4F" w14:textId="77777777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7" w:type="pct"/>
            <w:tcBorders>
              <w:left w:val="nil"/>
              <w:right w:val="single" w:sz="4" w:space="0" w:color="auto"/>
            </w:tcBorders>
            <w:vAlign w:val="bottom"/>
          </w:tcPr>
          <w:p w14:paraId="58BE8D54" w14:textId="77777777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0" w:type="pct"/>
            <w:tcBorders>
              <w:left w:val="single" w:sz="4" w:space="0" w:color="auto"/>
              <w:right w:val="nil"/>
            </w:tcBorders>
            <w:vAlign w:val="bottom"/>
          </w:tcPr>
          <w:p w14:paraId="2140A72F" w14:textId="77777777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7" w:type="pct"/>
            <w:tcBorders>
              <w:right w:val="nil"/>
            </w:tcBorders>
            <w:vAlign w:val="bottom"/>
          </w:tcPr>
          <w:p w14:paraId="528CB57E" w14:textId="77777777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3" w:type="pct"/>
            <w:tcBorders>
              <w:left w:val="nil"/>
              <w:right w:val="single" w:sz="4" w:space="0" w:color="auto"/>
            </w:tcBorders>
            <w:vAlign w:val="bottom"/>
          </w:tcPr>
          <w:p w14:paraId="7B1B8C7E" w14:textId="77777777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2" w:type="pct"/>
            <w:tcBorders>
              <w:left w:val="single" w:sz="4" w:space="0" w:color="auto"/>
              <w:right w:val="nil"/>
            </w:tcBorders>
            <w:vAlign w:val="bottom"/>
          </w:tcPr>
          <w:p w14:paraId="6AE9C94A" w14:textId="77777777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72" w:type="pct"/>
            <w:vAlign w:val="bottom"/>
          </w:tcPr>
          <w:p w14:paraId="03B07D79" w14:textId="77777777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7" w:type="pct"/>
            <w:vAlign w:val="bottom"/>
          </w:tcPr>
          <w:p w14:paraId="24CA43C1" w14:textId="77777777" w:rsidR="00735C08" w:rsidRPr="00F91324" w:rsidRDefault="00735C08" w:rsidP="00735C0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9D2528" w:rsidRPr="00F91324" w14:paraId="69063995" w14:textId="77777777" w:rsidTr="003C220E">
        <w:tc>
          <w:tcPr>
            <w:tcW w:w="875" w:type="pct"/>
            <w:tcBorders>
              <w:left w:val="nil"/>
              <w:right w:val="single" w:sz="4" w:space="0" w:color="auto"/>
            </w:tcBorders>
          </w:tcPr>
          <w:p w14:paraId="5E0FE343" w14:textId="77777777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Maternal</w:t>
            </w:r>
            <w:proofErr w:type="spellEnd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proofErr w:type="spellEnd"/>
          </w:p>
        </w:tc>
        <w:tc>
          <w:tcPr>
            <w:tcW w:w="367" w:type="pct"/>
            <w:tcBorders>
              <w:left w:val="single" w:sz="4" w:space="0" w:color="auto"/>
              <w:right w:val="nil"/>
            </w:tcBorders>
          </w:tcPr>
          <w:p w14:paraId="228E6A2B" w14:textId="670BA73D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343" w:type="pct"/>
            <w:gridSpan w:val="2"/>
            <w:tcBorders>
              <w:right w:val="nil"/>
            </w:tcBorders>
          </w:tcPr>
          <w:p w14:paraId="253FD420" w14:textId="451BC59F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308" w:type="pct"/>
            <w:tcBorders>
              <w:left w:val="nil"/>
              <w:right w:val="single" w:sz="4" w:space="0" w:color="auto"/>
            </w:tcBorders>
          </w:tcPr>
          <w:p w14:paraId="1CB99C0E" w14:textId="55794545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318" w:type="pct"/>
            <w:tcBorders>
              <w:left w:val="single" w:sz="4" w:space="0" w:color="auto"/>
              <w:right w:val="nil"/>
            </w:tcBorders>
          </w:tcPr>
          <w:p w14:paraId="17A4830E" w14:textId="670C7AA4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341" w:type="pct"/>
            <w:tcBorders>
              <w:right w:val="nil"/>
            </w:tcBorders>
          </w:tcPr>
          <w:p w14:paraId="64EB6EA1" w14:textId="64C9D78B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367" w:type="pct"/>
            <w:tcBorders>
              <w:left w:val="nil"/>
              <w:right w:val="single" w:sz="4" w:space="0" w:color="auto"/>
            </w:tcBorders>
          </w:tcPr>
          <w:p w14:paraId="36FFF2CD" w14:textId="2E5ED3E7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20" w:type="pct"/>
            <w:tcBorders>
              <w:left w:val="single" w:sz="4" w:space="0" w:color="auto"/>
              <w:right w:val="nil"/>
            </w:tcBorders>
          </w:tcPr>
          <w:p w14:paraId="141273EC" w14:textId="0987578C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367" w:type="pct"/>
            <w:tcBorders>
              <w:right w:val="nil"/>
            </w:tcBorders>
          </w:tcPr>
          <w:p w14:paraId="4F00E3EE" w14:textId="28363AF3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343" w:type="pct"/>
            <w:tcBorders>
              <w:left w:val="nil"/>
              <w:right w:val="single" w:sz="4" w:space="0" w:color="auto"/>
            </w:tcBorders>
          </w:tcPr>
          <w:p w14:paraId="70351273" w14:textId="438052BF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362" w:type="pct"/>
            <w:tcBorders>
              <w:left w:val="single" w:sz="4" w:space="0" w:color="auto"/>
              <w:right w:val="nil"/>
            </w:tcBorders>
          </w:tcPr>
          <w:p w14:paraId="3F11C2AF" w14:textId="1A78645D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372" w:type="pct"/>
          </w:tcPr>
          <w:p w14:paraId="2320FAA2" w14:textId="17AEF817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17" w:type="pct"/>
          </w:tcPr>
          <w:p w14:paraId="433BD279" w14:textId="2E703597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9D2528" w:rsidRPr="00F91324" w14:paraId="1140FFA8" w14:textId="77777777" w:rsidTr="003C220E">
        <w:tc>
          <w:tcPr>
            <w:tcW w:w="875" w:type="pct"/>
            <w:tcBorders>
              <w:left w:val="nil"/>
              <w:right w:val="single" w:sz="4" w:space="0" w:color="auto"/>
            </w:tcBorders>
          </w:tcPr>
          <w:p w14:paraId="2EDBE9DD" w14:textId="77777777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Paternal</w:t>
            </w:r>
            <w:proofErr w:type="spellEnd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proofErr w:type="spellEnd"/>
          </w:p>
        </w:tc>
        <w:tc>
          <w:tcPr>
            <w:tcW w:w="367" w:type="pct"/>
            <w:tcBorders>
              <w:left w:val="single" w:sz="4" w:space="0" w:color="auto"/>
              <w:right w:val="nil"/>
            </w:tcBorders>
          </w:tcPr>
          <w:p w14:paraId="45A789DE" w14:textId="2863401C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343" w:type="pct"/>
            <w:gridSpan w:val="2"/>
            <w:tcBorders>
              <w:right w:val="nil"/>
            </w:tcBorders>
          </w:tcPr>
          <w:p w14:paraId="6B9F3D19" w14:textId="029F3610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08" w:type="pct"/>
            <w:tcBorders>
              <w:left w:val="nil"/>
              <w:right w:val="single" w:sz="4" w:space="0" w:color="auto"/>
            </w:tcBorders>
          </w:tcPr>
          <w:p w14:paraId="56F7C91D" w14:textId="30E9A6A8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318" w:type="pct"/>
            <w:tcBorders>
              <w:left w:val="single" w:sz="4" w:space="0" w:color="auto"/>
              <w:right w:val="nil"/>
            </w:tcBorders>
          </w:tcPr>
          <w:p w14:paraId="7AEB4010" w14:textId="06F407AF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341" w:type="pct"/>
            <w:tcBorders>
              <w:right w:val="nil"/>
            </w:tcBorders>
          </w:tcPr>
          <w:p w14:paraId="28ECE2B8" w14:textId="5AD771FB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367" w:type="pct"/>
            <w:tcBorders>
              <w:left w:val="nil"/>
              <w:right w:val="single" w:sz="4" w:space="0" w:color="auto"/>
            </w:tcBorders>
          </w:tcPr>
          <w:p w14:paraId="22C267BD" w14:textId="163C86DF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320" w:type="pct"/>
            <w:tcBorders>
              <w:left w:val="single" w:sz="4" w:space="0" w:color="auto"/>
              <w:right w:val="nil"/>
            </w:tcBorders>
          </w:tcPr>
          <w:p w14:paraId="17128EA9" w14:textId="2CF33464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67" w:type="pct"/>
            <w:tcBorders>
              <w:right w:val="nil"/>
            </w:tcBorders>
          </w:tcPr>
          <w:p w14:paraId="61523146" w14:textId="092DB35A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343" w:type="pct"/>
            <w:tcBorders>
              <w:left w:val="nil"/>
              <w:right w:val="single" w:sz="4" w:space="0" w:color="auto"/>
            </w:tcBorders>
          </w:tcPr>
          <w:p w14:paraId="2939392D" w14:textId="39464110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362" w:type="pct"/>
            <w:tcBorders>
              <w:left w:val="single" w:sz="4" w:space="0" w:color="auto"/>
              <w:right w:val="nil"/>
            </w:tcBorders>
          </w:tcPr>
          <w:p w14:paraId="135338A9" w14:textId="21C4B447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372" w:type="pct"/>
          </w:tcPr>
          <w:p w14:paraId="01AB4186" w14:textId="1244DA24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17" w:type="pct"/>
          </w:tcPr>
          <w:p w14:paraId="21FD660F" w14:textId="76716274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9D2528" w:rsidRPr="00F91324" w14:paraId="1E32AB67" w14:textId="77777777" w:rsidTr="003C220E"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9C8EFA" w14:textId="77777777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Orphan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225B01C" w14:textId="0EAB4045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43" w:type="pct"/>
            <w:gridSpan w:val="2"/>
            <w:tcBorders>
              <w:bottom w:val="single" w:sz="4" w:space="0" w:color="auto"/>
              <w:right w:val="nil"/>
            </w:tcBorders>
          </w:tcPr>
          <w:p w14:paraId="2DBB4C2A" w14:textId="5ACD5B40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65B14A" w14:textId="13328B55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418E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4F290B" w14:textId="2B0EE6F0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341" w:type="pct"/>
            <w:tcBorders>
              <w:bottom w:val="single" w:sz="4" w:space="0" w:color="auto"/>
              <w:right w:val="nil"/>
            </w:tcBorders>
          </w:tcPr>
          <w:p w14:paraId="0BBA6E4F" w14:textId="75BE5B6D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268041" w14:textId="22C6676D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375D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212EFE5" w14:textId="573AD396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367" w:type="pct"/>
            <w:tcBorders>
              <w:bottom w:val="single" w:sz="4" w:space="0" w:color="auto"/>
              <w:right w:val="nil"/>
            </w:tcBorders>
          </w:tcPr>
          <w:p w14:paraId="617434AF" w14:textId="06D3F3FE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15FCCF" w14:textId="0C440A3A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2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09065DE" w14:textId="76DAF200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1BBA6F46" w14:textId="4882DF90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5A4B84CE" w14:textId="5FC77100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144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9D2528" w:rsidRPr="00F91324" w14:paraId="2DDC2626" w14:textId="77777777" w:rsidTr="005704A5">
        <w:tc>
          <w:tcPr>
            <w:tcW w:w="875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bottom"/>
            <w:hideMark/>
          </w:tcPr>
          <w:p w14:paraId="18E65CB9" w14:textId="7B226C12" w:rsidR="009D2528" w:rsidRPr="00E43F3E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3F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kelihood-ratio chi</w:t>
            </w:r>
            <w:r w:rsidRPr="00E43F3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E43F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-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ue)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bottom"/>
          </w:tcPr>
          <w:p w14:paraId="587FD190" w14:textId="14623B8E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E3F01">
              <w:rPr>
                <w:rFonts w:ascii="Times New Roman" w:hAnsi="Times New Roman" w:cs="Times New Roman"/>
                <w:sz w:val="24"/>
                <w:szCs w:val="24"/>
              </w:rPr>
              <w:t>93.20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5E9E95A9" w14:textId="1C41B837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bottom"/>
          </w:tcPr>
          <w:p w14:paraId="04E06BC2" w14:textId="77777777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bottom"/>
          </w:tcPr>
          <w:p w14:paraId="3092B284" w14:textId="4797E182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79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0A9512AA" w14:textId="14670A80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bottom"/>
          </w:tcPr>
          <w:p w14:paraId="13F9C912" w14:textId="77777777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bottom"/>
          </w:tcPr>
          <w:p w14:paraId="70A36BB0" w14:textId="23AD565A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5E41">
              <w:rPr>
                <w:rFonts w:ascii="Times New Roman" w:hAnsi="Times New Roman" w:cs="Times New Roman"/>
                <w:sz w:val="24"/>
                <w:szCs w:val="24"/>
              </w:rPr>
              <w:t>38.1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389B401B" w14:textId="41E7E0AD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bottom"/>
          </w:tcPr>
          <w:p w14:paraId="36F72460" w14:textId="77777777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bottom"/>
          </w:tcPr>
          <w:p w14:paraId="423B452D" w14:textId="7E9C6560" w:rsidR="009D2528" w:rsidRPr="00F91324" w:rsidRDefault="009E5D32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5D32">
              <w:rPr>
                <w:rFonts w:ascii="Times New Roman" w:hAnsi="Times New Roman" w:cs="Times New Roman"/>
                <w:sz w:val="24"/>
                <w:szCs w:val="24"/>
              </w:rPr>
              <w:t>67.59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162B5466" w14:textId="379DF11E" w:rsidR="009D2528" w:rsidRPr="00F91324" w:rsidRDefault="005704A5" w:rsidP="005704A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17518807" w14:textId="77777777" w:rsidR="009D2528" w:rsidRPr="00F91324" w:rsidRDefault="009D2528" w:rsidP="009D25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2528" w:rsidRPr="00F91324" w14:paraId="01BA8EDB" w14:textId="77777777" w:rsidTr="00DE6D34">
        <w:trPr>
          <w:gridAfter w:val="11"/>
          <w:wAfter w:w="3467" w:type="pct"/>
        </w:trPr>
        <w:tc>
          <w:tcPr>
            <w:tcW w:w="1533" w:type="pct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0A1D17E" w14:textId="2E833F65" w:rsidR="009D2528" w:rsidRPr="00F91324" w:rsidRDefault="009D2528" w:rsidP="009D25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1DACCD90" w14:textId="61347A92" w:rsidR="00535838" w:rsidRPr="00F91324" w:rsidRDefault="00535838">
      <w:pPr>
        <w:rPr>
          <w:sz w:val="24"/>
          <w:szCs w:val="24"/>
        </w:rPr>
      </w:pPr>
      <w:r w:rsidRPr="00F91324">
        <w:rPr>
          <w:sz w:val="24"/>
          <w:szCs w:val="24"/>
        </w:rPr>
        <w:br w:type="page"/>
      </w:r>
    </w:p>
    <w:p w14:paraId="3A3FDA90" w14:textId="5857FAB3" w:rsidR="00535838" w:rsidRPr="00F91324" w:rsidRDefault="00535838">
      <w:pPr>
        <w:rPr>
          <w:sz w:val="24"/>
          <w:szCs w:val="24"/>
          <w:lang w:val="en-US"/>
        </w:rPr>
      </w:pPr>
      <w:r w:rsidRPr="00F91324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A.</w:t>
      </w:r>
      <w:r w:rsidR="00BC57AF" w:rsidRPr="00F91324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F9132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91324">
        <w:rPr>
          <w:sz w:val="24"/>
          <w:szCs w:val="24"/>
          <w:lang w:val="en-US"/>
        </w:rPr>
        <w:t xml:space="preserve"> </w:t>
      </w:r>
      <w:r w:rsidRPr="00F91324">
        <w:rPr>
          <w:rFonts w:ascii="Times New Roman" w:hAnsi="Times New Roman" w:cs="Times New Roman"/>
          <w:sz w:val="24"/>
          <w:szCs w:val="24"/>
          <w:lang w:val="en-US"/>
        </w:rPr>
        <w:t>Parental occupational status (HISCAM)’s relationship to age at death, Cox proportional hazards model</w:t>
      </w:r>
      <w:r w:rsidR="004B22EE" w:rsidRPr="00F91324">
        <w:rPr>
          <w:rFonts w:ascii="Times New Roman" w:hAnsi="Times New Roman" w:cs="Times New Roman"/>
          <w:sz w:val="24"/>
          <w:szCs w:val="24"/>
          <w:lang w:val="en-US"/>
        </w:rPr>
        <w:t>s</w:t>
      </w:r>
    </w:p>
    <w:tbl>
      <w:tblPr>
        <w:tblW w:w="4263" w:type="pct"/>
        <w:tblInd w:w="-284" w:type="dxa"/>
        <w:tblLook w:val="04A0" w:firstRow="1" w:lastRow="0" w:firstColumn="1" w:lastColumn="0" w:noHBand="0" w:noVBand="1"/>
      </w:tblPr>
      <w:tblGrid>
        <w:gridCol w:w="2079"/>
        <w:gridCol w:w="868"/>
        <w:gridCol w:w="813"/>
        <w:gridCol w:w="727"/>
        <w:gridCol w:w="756"/>
        <w:gridCol w:w="791"/>
        <w:gridCol w:w="876"/>
        <w:gridCol w:w="756"/>
        <w:gridCol w:w="865"/>
        <w:gridCol w:w="806"/>
        <w:gridCol w:w="853"/>
        <w:gridCol w:w="756"/>
        <w:gridCol w:w="994"/>
      </w:tblGrid>
      <w:tr w:rsidR="00CC6564" w:rsidRPr="00F91324" w14:paraId="5D1150D1" w14:textId="77777777" w:rsidTr="00D66DD9">
        <w:tc>
          <w:tcPr>
            <w:tcW w:w="875" w:type="pc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0BE26552" w14:textId="77777777" w:rsidR="00CC6564" w:rsidRPr="00F91324" w:rsidRDefault="00CC6564" w:rsidP="00CC656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  <w:gridSpan w:val="3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7F999068" w14:textId="77777777" w:rsidR="00CC6564" w:rsidRPr="00F91324" w:rsidRDefault="00CC6564" w:rsidP="00CC65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1850-1900</w:t>
            </w:r>
          </w:p>
          <w:p w14:paraId="4145EC5A" w14:textId="5BAA4B62" w:rsidR="00CC6564" w:rsidRPr="00F91324" w:rsidRDefault="00CC6564" w:rsidP="00CC65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="00EE545E">
              <w:rPr>
                <w:rFonts w:ascii="Times New Roman" w:hAnsi="Times New Roman" w:cs="Times New Roman"/>
                <w:b/>
                <w:sz w:val="24"/>
                <w:szCs w:val="24"/>
              </w:rPr>
              <w:t>3,034</w:t>
            </w: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;</w:t>
            </w:r>
          </w:p>
          <w:p w14:paraId="7D72B3B7" w14:textId="1F903E9C" w:rsidR="00CC6564" w:rsidRPr="00F91324" w:rsidRDefault="00CC6564" w:rsidP="00CC65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failures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 w:rsidR="00EE545E" w:rsidRPr="00EE545E">
              <w:rPr>
                <w:rFonts w:ascii="Times New Roman" w:hAnsi="Times New Roman" w:cs="Times New Roman"/>
                <w:b/>
                <w:sz w:val="24"/>
                <w:szCs w:val="24"/>
              </w:rPr>
              <w:t>2,751</w:t>
            </w: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23" w:type="pct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50E65470" w14:textId="77777777" w:rsidR="00CC6564" w:rsidRPr="00F91324" w:rsidRDefault="00CC6564" w:rsidP="00CC65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50-1869</w:t>
            </w:r>
          </w:p>
          <w:p w14:paraId="627ABB46" w14:textId="77777777" w:rsidR="00CF5414" w:rsidRPr="00F91324" w:rsidRDefault="00CF5414" w:rsidP="00CF54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=860; </w:t>
            </w:r>
          </w:p>
          <w:p w14:paraId="33C60A4E" w14:textId="196F4D17" w:rsidR="00CC6564" w:rsidRPr="00F91324" w:rsidRDefault="00CF5414" w:rsidP="00CF54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failures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794)</w:t>
            </w:r>
            <w:r w:rsidR="00CC6564"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30" w:type="pct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7332659" w14:textId="77777777" w:rsidR="00CC6564" w:rsidRPr="00F91324" w:rsidRDefault="00CC6564" w:rsidP="00CC65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1870-18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  <w:p w14:paraId="486B8E89" w14:textId="77777777" w:rsidR="00CF5414" w:rsidRPr="00F91324" w:rsidRDefault="00CF5414" w:rsidP="00CF54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n=1,107; </w:t>
            </w:r>
          </w:p>
          <w:p w14:paraId="66880C7A" w14:textId="6147FFD9" w:rsidR="00CC6564" w:rsidRPr="00F91324" w:rsidRDefault="00CF5414" w:rsidP="00CF54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failures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1,006)</w:t>
            </w:r>
          </w:p>
        </w:tc>
        <w:tc>
          <w:tcPr>
            <w:tcW w:w="1051" w:type="pct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04871479" w14:textId="77777777" w:rsidR="00CC6564" w:rsidRPr="00F91324" w:rsidRDefault="00CC6564" w:rsidP="00CC65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1885-1900</w:t>
            </w:r>
          </w:p>
          <w:p w14:paraId="14FCEEBF" w14:textId="77777777" w:rsidR="00CF5414" w:rsidRPr="00F91324" w:rsidRDefault="00CF5414" w:rsidP="00CF54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n=1,067; </w:t>
            </w:r>
          </w:p>
          <w:p w14:paraId="7F939D95" w14:textId="465FDB72" w:rsidR="00CC6564" w:rsidRPr="00F91324" w:rsidRDefault="00CF5414" w:rsidP="00CF54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failures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951)</w:t>
            </w:r>
          </w:p>
        </w:tc>
      </w:tr>
      <w:tr w:rsidR="00CC6564" w:rsidRPr="00F91324" w14:paraId="4090D055" w14:textId="77777777" w:rsidTr="00D66DD9">
        <w:tc>
          <w:tcPr>
            <w:tcW w:w="87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DC07E6A" w14:textId="77777777" w:rsidR="00CC6564" w:rsidRPr="00F91324" w:rsidRDefault="00CC6564" w:rsidP="00CC656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BE80B3" w14:textId="14B81602" w:rsidR="00CC6564" w:rsidRPr="00F91324" w:rsidRDefault="00CC6564" w:rsidP="00CC65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65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0FE8029" w14:textId="77777777" w:rsidR="00CC6564" w:rsidRPr="00F91324" w:rsidRDefault="00CC6564" w:rsidP="00CC65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17" w:type="pct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876AF4" w14:textId="7A91C45A" w:rsidR="00CC6564" w:rsidRPr="00F91324" w:rsidRDefault="00CC6564" w:rsidP="00CC65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HR</w:t>
            </w:r>
          </w:p>
        </w:tc>
        <w:tc>
          <w:tcPr>
            <w:tcW w:w="707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86EA759" w14:textId="77777777" w:rsidR="00CC6564" w:rsidRPr="00F91324" w:rsidRDefault="00CC6564" w:rsidP="00CC65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20" w:type="pct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16DFBD" w14:textId="5367C251" w:rsidR="00CC6564" w:rsidRPr="00F91324" w:rsidRDefault="00CC6564" w:rsidP="00CC65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710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83159D4" w14:textId="77777777" w:rsidR="00CC6564" w:rsidRPr="00F91324" w:rsidRDefault="00CC6564" w:rsidP="00CC65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62" w:type="pct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84FDFB4" w14:textId="51C4AB06" w:rsidR="00CC6564" w:rsidRPr="00F91324" w:rsidRDefault="00CC6564" w:rsidP="00CC65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68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B0B6E3C" w14:textId="77777777" w:rsidR="00CC6564" w:rsidRPr="00F91324" w:rsidRDefault="00CC6564" w:rsidP="00CC65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F404A7" w:rsidRPr="00F91324" w14:paraId="1BC68E26" w14:textId="77777777" w:rsidTr="00F72184"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E95333C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Parental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occupational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tus (HISCAM)</w:t>
            </w:r>
          </w:p>
        </w:tc>
        <w:tc>
          <w:tcPr>
            <w:tcW w:w="368" w:type="pct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vAlign w:val="bottom"/>
          </w:tcPr>
          <w:p w14:paraId="0CDB3CEC" w14:textId="4A3C025C" w:rsidR="00F404A7" w:rsidRPr="00F91324" w:rsidRDefault="00F404A7" w:rsidP="00F721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45" w:type="pct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55C70F0E" w14:textId="7B335C49" w:rsidR="00F404A7" w:rsidRPr="00F91324" w:rsidRDefault="00F404A7" w:rsidP="00F721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9718A" w14:textId="7C6846B1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17" w:type="pct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vAlign w:val="bottom"/>
          </w:tcPr>
          <w:p w14:paraId="29A592BA" w14:textId="3E7D7C30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40" w:type="pct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5E58F0A8" w14:textId="6F121DDE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54662" w14:textId="2510C516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320" w:type="pct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vAlign w:val="bottom"/>
          </w:tcPr>
          <w:p w14:paraId="6C39DFE9" w14:textId="0F65A52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8" w:type="pct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2AF75FEE" w14:textId="497D7992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7F923" w14:textId="6DADBCEA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362" w:type="pct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vAlign w:val="bottom"/>
          </w:tcPr>
          <w:p w14:paraId="6B8DB616" w14:textId="3D3545E8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66" w:type="pct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373A4E4A" w14:textId="3FC7BA82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A4CF1" w14:textId="6C4AF646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404A7" w:rsidRPr="00F91324" w14:paraId="6657C1CD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E49BC4" w14:textId="5499588F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irth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cohort</w:t>
            </w:r>
          </w:p>
        </w:tc>
        <w:tc>
          <w:tcPr>
            <w:tcW w:w="368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72387947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19924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D0021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56EAA3D1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B5AC0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538B7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068D8A78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5DABB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54088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44A959FA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DAAFB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52CE2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04A7" w:rsidRPr="00F91324" w14:paraId="11BE7312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17FD5B" w14:textId="19E744A9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C7370">
              <w:rPr>
                <w:rFonts w:ascii="Times New Roman" w:eastAsia="Calibri" w:hAnsi="Times New Roman" w:cs="Times New Roman"/>
                <w:sz w:val="24"/>
                <w:szCs w:val="24"/>
              </w:rPr>
              <w:t>1850-1869</w:t>
            </w:r>
          </w:p>
        </w:tc>
        <w:tc>
          <w:tcPr>
            <w:tcW w:w="36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C5F4E5E" w14:textId="230002A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1F4E62D6" w14:textId="52728514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D327ACB" w14:textId="0E6823E4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317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349D896D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DDF9C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82251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04F92B36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B696B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80D8D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44FCD8B4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23C3F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E01F8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04A7" w:rsidRPr="00F91324" w14:paraId="5734010D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9BFD8B" w14:textId="5841D1A6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C7370">
              <w:rPr>
                <w:rFonts w:ascii="Times New Roman" w:eastAsia="Calibri" w:hAnsi="Times New Roman" w:cs="Times New Roman"/>
                <w:sz w:val="24"/>
                <w:szCs w:val="24"/>
              </w:rPr>
              <w:t>1870-1884</w:t>
            </w:r>
          </w:p>
        </w:tc>
        <w:tc>
          <w:tcPr>
            <w:tcW w:w="368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075AC3C5" w14:textId="5AA6DE94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52339" w14:textId="4EB5AB95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52690" w14:textId="2A844879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7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28D52886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057BA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23325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4160CB3D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1B0DD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ACF9F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468BEF96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32BD5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531CB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04A7" w:rsidRPr="00F91324" w14:paraId="4FB92BED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412E43" w14:textId="7014A75E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C7370">
              <w:rPr>
                <w:rFonts w:ascii="Times New Roman" w:eastAsia="Calibri" w:hAnsi="Times New Roman" w:cs="Times New Roman"/>
                <w:sz w:val="24"/>
                <w:szCs w:val="24"/>
              </w:rPr>
              <w:t>1885-1900</w:t>
            </w:r>
          </w:p>
        </w:tc>
        <w:tc>
          <w:tcPr>
            <w:tcW w:w="36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42989DC7" w14:textId="07232D86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73E9A22C" w14:textId="6B961038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4FF6BBE" w14:textId="76F92A6D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317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35D5384F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DF1D6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36EFE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0315CE5C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A48DB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9E490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02F21B31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9E717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3315B" w14:textId="77777777" w:rsidR="00F404A7" w:rsidRPr="00F91324" w:rsidRDefault="00F404A7" w:rsidP="00F40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6DD9" w:rsidRPr="00F91324" w14:paraId="3477E0A5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47FE0E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irth</w:t>
            </w:r>
            <w:proofErr w:type="spellEnd"/>
            <w:r w:rsidRPr="00F913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368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03EA260C" w14:textId="17ECADFE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4FB82" w14:textId="12EFE339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18D22" w14:textId="6F6F1119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55402233" w14:textId="4F6B7EEB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70078" w14:textId="69F0E90A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9C339" w14:textId="5A292582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0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0653546D" w14:textId="7790D63F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CDD5D" w14:textId="0A782FEB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5328B" w14:textId="3FD2F5C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2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3AA0DEC8" w14:textId="1B2ACD79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778FF" w14:textId="5419650F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996B8" w14:textId="6D46E2F0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66DD9" w:rsidRPr="00F91324" w14:paraId="21822E26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5F1DE93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irth</w:t>
            </w:r>
            <w:proofErr w:type="spellEnd"/>
            <w:r w:rsidRPr="00F913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F495ED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" w:type="pct"/>
            <w:tcBorders>
              <w:right w:val="nil"/>
            </w:tcBorders>
            <w:vAlign w:val="bottom"/>
          </w:tcPr>
          <w:p w14:paraId="52D974FE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6A2197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979E95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tcBorders>
              <w:right w:val="nil"/>
            </w:tcBorders>
            <w:vAlign w:val="bottom"/>
          </w:tcPr>
          <w:p w14:paraId="71B45EA0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9F0F18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412E603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tcBorders>
              <w:right w:val="nil"/>
            </w:tcBorders>
            <w:vAlign w:val="bottom"/>
          </w:tcPr>
          <w:p w14:paraId="227CD87F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8A509D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7434DA9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vAlign w:val="bottom"/>
          </w:tcPr>
          <w:p w14:paraId="05F72424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  <w:vAlign w:val="bottom"/>
          </w:tcPr>
          <w:p w14:paraId="753230AC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6DD9" w:rsidRPr="00F91324" w14:paraId="57347204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A311E6E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36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9692565" w14:textId="76A5BE48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1D502C86" w14:textId="4F81CEDC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7C8E1FB" w14:textId="41E9ADC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317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609227BC" w14:textId="537D000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5FD84" w14:textId="7D761913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B8E76" w14:textId="36ACF1A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320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1F553915" w14:textId="23BE6D8E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4C35F" w14:textId="5B7D9FAD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7EE67" w14:textId="7D63876F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362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3DC1A58F" w14:textId="6E4FBA7D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D9133" w14:textId="03B22F58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81257" w14:textId="65CF060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D66DD9" w:rsidRPr="00F91324" w14:paraId="252C0778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206D833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proofErr w:type="spellEnd"/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A0E0B7" w14:textId="1E21653F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5" w:type="pct"/>
            <w:tcBorders>
              <w:right w:val="nil"/>
            </w:tcBorders>
            <w:vAlign w:val="bottom"/>
          </w:tcPr>
          <w:p w14:paraId="15BDD848" w14:textId="7D6D7863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1EF0D7" w14:textId="15082D7F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0A21CD" w14:textId="438A3FA4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0" w:type="pct"/>
            <w:tcBorders>
              <w:right w:val="nil"/>
            </w:tcBorders>
            <w:vAlign w:val="bottom"/>
          </w:tcPr>
          <w:p w14:paraId="2B208ACA" w14:textId="1D625C86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792E58" w14:textId="275BD982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F399F8" w14:textId="5C40A81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8" w:type="pct"/>
            <w:tcBorders>
              <w:right w:val="nil"/>
            </w:tcBorders>
            <w:vAlign w:val="bottom"/>
          </w:tcPr>
          <w:p w14:paraId="445C169E" w14:textId="3DDCE6DF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DC7C40" w14:textId="1C5E1AD8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975659" w14:textId="5027CCB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66" w:type="pct"/>
            <w:vAlign w:val="bottom"/>
          </w:tcPr>
          <w:p w14:paraId="4B14E589" w14:textId="78868F1F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423" w:type="pct"/>
            <w:vAlign w:val="bottom"/>
          </w:tcPr>
          <w:p w14:paraId="7BB68C29" w14:textId="37A9914A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D66DD9" w:rsidRPr="00F91324" w14:paraId="5355519D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52742C3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Coastal</w:t>
            </w:r>
            <w:proofErr w:type="spellEnd"/>
          </w:p>
        </w:tc>
        <w:tc>
          <w:tcPr>
            <w:tcW w:w="36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E390735" w14:textId="54603966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68B9C58C" w14:textId="0A86D340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9DC6C11" w14:textId="716305E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317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582AAAB5" w14:textId="7F378A76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EB154" w14:textId="10C7D51E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5DD47" w14:textId="5D47AA4D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320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65B6A6B6" w14:textId="215D33FA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DE6A5" w14:textId="0F9FB5CC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63662" w14:textId="7D0DFA85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362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021143EB" w14:textId="1C50AEFD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1FFEB" w14:textId="5E55DE53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3D6D3" w14:textId="1F3EFBC2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D66DD9" w:rsidRPr="00F91324" w14:paraId="13AF2BD0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B28E2A2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36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3A8B1839" w14:textId="7EE57B73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30030925" w14:textId="44BDEE94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F828BC8" w14:textId="45766AB9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317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4E397277" w14:textId="4E4D00A4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A2C59" w14:textId="7B1E7222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44E30" w14:textId="5A0D8B65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320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4C086AF1" w14:textId="54A98412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EB484" w14:textId="063C935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0044C" w14:textId="5CED1A30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362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5DC19101" w14:textId="0F129C60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EAC83" w14:textId="5805C8CB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CE30D" w14:textId="70F4FD3E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D66DD9" w:rsidRPr="00F91324" w14:paraId="6A98747D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3085FB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36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A90C998" w14:textId="6AE9159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3B6EB74A" w14:textId="0AED5E2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17A6821" w14:textId="4F40D49B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317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6FF97015" w14:textId="01A42A24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5D48D" w14:textId="11F148E0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82DE5" w14:textId="708569C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320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4EA569A8" w14:textId="4937E9AC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985A4" w14:textId="010C3CC9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8C862" w14:textId="4D84A19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7.63</w:t>
            </w:r>
          </w:p>
        </w:tc>
        <w:tc>
          <w:tcPr>
            <w:tcW w:w="362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156C2F58" w14:textId="74371A8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336A9" w14:textId="0100C293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4B534" w14:textId="153530AF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9.90</w:t>
            </w:r>
          </w:p>
        </w:tc>
      </w:tr>
      <w:tr w:rsidR="00D66DD9" w:rsidRPr="00F91324" w14:paraId="5C31E4C6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B9CF20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Population size quintile 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4BF828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" w:type="pct"/>
            <w:tcBorders>
              <w:right w:val="nil"/>
            </w:tcBorders>
            <w:vAlign w:val="bottom"/>
          </w:tcPr>
          <w:p w14:paraId="2E5914E0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82A759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5AD03B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tcBorders>
              <w:right w:val="nil"/>
            </w:tcBorders>
            <w:vAlign w:val="bottom"/>
          </w:tcPr>
          <w:p w14:paraId="67A5BA62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BEC25DB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D751DC0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tcBorders>
              <w:right w:val="nil"/>
            </w:tcBorders>
            <w:vAlign w:val="bottom"/>
          </w:tcPr>
          <w:p w14:paraId="4BCC98FE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161D3F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26CAC9E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vAlign w:val="bottom"/>
          </w:tcPr>
          <w:p w14:paraId="53C947FC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  <w:vAlign w:val="bottom"/>
          </w:tcPr>
          <w:p w14:paraId="6BDB6EAD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6DD9" w:rsidRPr="00F91324" w14:paraId="1763C2D6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225893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irst</w:t>
            </w:r>
          </w:p>
        </w:tc>
        <w:tc>
          <w:tcPr>
            <w:tcW w:w="36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DACAE4F" w14:textId="1837080C" w:rsidR="00D66DD9" w:rsidRPr="00F91324" w:rsidRDefault="00D66DD9" w:rsidP="00D66DD9">
            <w:pPr>
              <w:tabs>
                <w:tab w:val="left" w:pos="448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3694ECB5" w14:textId="123C788C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A49A1C7" w14:textId="34E95193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317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45D00C22" w14:textId="349974A8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EDEE1" w14:textId="7E1D1028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95ACB" w14:textId="3C01BCCA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320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3FECFDBB" w14:textId="29B462FB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49AAE" w14:textId="0846099C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EF228" w14:textId="01EB51A9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362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15ACDD7F" w14:textId="3BA86569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C08E2" w14:textId="46473CA5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DA8DC" w14:textId="35EE6C12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D66DD9" w:rsidRPr="00F91324" w14:paraId="3E88B182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364715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Second</w:t>
            </w:r>
          </w:p>
        </w:tc>
        <w:tc>
          <w:tcPr>
            <w:tcW w:w="36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251EB6F" w14:textId="75EB4F83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5B151CFC" w14:textId="5F564FFF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405C93C" w14:textId="0D47C9C6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317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7D05ECE4" w14:textId="16B4B81F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FE235" w14:textId="2E083EFA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5BEA8" w14:textId="0D64BBC3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320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485FFDBC" w14:textId="6C83F17E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0BD0E" w14:textId="1CD45DD2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16AFF" w14:textId="1A1FFC43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362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14629939" w14:textId="581D47F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4DAD3" w14:textId="765DCBD4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B9A3B" w14:textId="076177B5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D66DD9" w:rsidRPr="00F91324" w14:paraId="7912F1BA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0EAD88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Third</w:t>
            </w:r>
            <w:proofErr w:type="spellEnd"/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24040F" w14:textId="242D48EC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5" w:type="pct"/>
            <w:tcBorders>
              <w:right w:val="nil"/>
            </w:tcBorders>
            <w:vAlign w:val="bottom"/>
          </w:tcPr>
          <w:p w14:paraId="2EB29CF5" w14:textId="2F13B845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53C2D09" w14:textId="2290F22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98776E" w14:textId="6DDBA119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0" w:type="pct"/>
            <w:tcBorders>
              <w:right w:val="nil"/>
            </w:tcBorders>
            <w:vAlign w:val="bottom"/>
          </w:tcPr>
          <w:p w14:paraId="5E051109" w14:textId="733749DE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6B6030" w14:textId="149B81D0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955C3B7" w14:textId="3B6D1AC6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8" w:type="pct"/>
            <w:tcBorders>
              <w:right w:val="nil"/>
            </w:tcBorders>
            <w:vAlign w:val="bottom"/>
          </w:tcPr>
          <w:p w14:paraId="54BC4C59" w14:textId="65F95DEF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C9E100" w14:textId="43382A48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9C9A1B5" w14:textId="0A5B0AB3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66" w:type="pct"/>
            <w:vAlign w:val="bottom"/>
          </w:tcPr>
          <w:p w14:paraId="1CC3B0D5" w14:textId="235F587F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423" w:type="pct"/>
            <w:vAlign w:val="bottom"/>
          </w:tcPr>
          <w:p w14:paraId="1A639334" w14:textId="7EBFAE8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D66DD9" w:rsidRPr="00F91324" w14:paraId="02CFEFE7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D0637B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Fourth</w:t>
            </w:r>
            <w:proofErr w:type="spellEnd"/>
          </w:p>
        </w:tc>
        <w:tc>
          <w:tcPr>
            <w:tcW w:w="36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38549B6" w14:textId="6796D5BE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71BB9C36" w14:textId="2092BF54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564C4CB" w14:textId="38C2C32C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317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45DE7F48" w14:textId="1A967F9B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73156" w14:textId="1AAA10C9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C9AF1" w14:textId="0952C0B2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320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3360DC34" w14:textId="46B71FB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DD3A1" w14:textId="7A479786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CC6DE" w14:textId="278CE1CC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362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40460465" w14:textId="62BF1B29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AF7D4" w14:textId="5881DBBE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24C25" w14:textId="08D7FECA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D66DD9" w:rsidRPr="00F91324" w14:paraId="5A0AE458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3316D4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Fifth</w:t>
            </w:r>
            <w:proofErr w:type="spellEnd"/>
          </w:p>
        </w:tc>
        <w:tc>
          <w:tcPr>
            <w:tcW w:w="36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8FFBFC7" w14:textId="22C637AB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2B589D2C" w14:textId="295255F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1925ECE" w14:textId="56B7C894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317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674BB2B1" w14:textId="61563B09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A595A" w14:textId="4423B630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2A22B" w14:textId="29113B30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320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1544289C" w14:textId="15185B8F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573EE" w14:textId="627D3C7D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D4F7E" w14:textId="79866272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362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782F9366" w14:textId="337BA3DB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22746" w14:textId="2949C68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993E0" w14:textId="0E51E4D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D66DD9" w:rsidRPr="00071306" w14:paraId="5D088758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E6FA6E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3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Infant mortality rate in year of birth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222E78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5" w:type="pct"/>
            <w:tcBorders>
              <w:right w:val="nil"/>
            </w:tcBorders>
            <w:vAlign w:val="bottom"/>
          </w:tcPr>
          <w:p w14:paraId="4F75F619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6F0CCC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4AE7A4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" w:type="pct"/>
            <w:tcBorders>
              <w:right w:val="nil"/>
            </w:tcBorders>
            <w:vAlign w:val="bottom"/>
          </w:tcPr>
          <w:p w14:paraId="47D5A93C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CA34C4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573877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" w:type="pct"/>
            <w:tcBorders>
              <w:right w:val="nil"/>
            </w:tcBorders>
            <w:vAlign w:val="bottom"/>
          </w:tcPr>
          <w:p w14:paraId="2F8EBD5E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0378EC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A42AAEF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6" w:type="pct"/>
            <w:vAlign w:val="bottom"/>
          </w:tcPr>
          <w:p w14:paraId="70B5C9C1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3" w:type="pct"/>
            <w:vAlign w:val="bottom"/>
          </w:tcPr>
          <w:p w14:paraId="0909EE52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6DD9" w:rsidRPr="00F91324" w14:paraId="44267B68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3D26B8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irst</w:t>
            </w:r>
          </w:p>
        </w:tc>
        <w:tc>
          <w:tcPr>
            <w:tcW w:w="36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4031BF6" w14:textId="178B3E5E" w:rsidR="00D66DD9" w:rsidRPr="00F91324" w:rsidRDefault="00D66DD9" w:rsidP="00D66DD9">
            <w:pPr>
              <w:tabs>
                <w:tab w:val="left" w:pos="516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557C3C1A" w14:textId="53E468A6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A1AA5E3" w14:textId="7C8F9399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317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0B5AB349" w14:textId="76C4BDA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13402" w14:textId="74ABCC29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50C4A" w14:textId="7DC438B4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320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20A54B60" w14:textId="6BC03C50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5ED19" w14:textId="48D6AAB2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59F91" w14:textId="6E5F3C36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362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1D774A7B" w14:textId="5695E3BE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4BE89" w14:textId="4F4EE13D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E8DE6" w14:textId="2023CC9C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D66DD9" w:rsidRPr="00F91324" w14:paraId="15EA364F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59303B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Second</w:t>
            </w:r>
          </w:p>
        </w:tc>
        <w:tc>
          <w:tcPr>
            <w:tcW w:w="36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F9C0D0A" w14:textId="2B1E58FB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0EF1AC5C" w14:textId="46486D86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86DFB38" w14:textId="639E8D70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317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5E4B88B8" w14:textId="186D4248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06C88" w14:textId="3294942E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06CFA" w14:textId="0905824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320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5FC1AF46" w14:textId="3362AD6A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1BBED" w14:textId="6BA37F04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32A79" w14:textId="7A4CAF8A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362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68212059" w14:textId="6AF74155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91F03" w14:textId="2A9251FE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7B0E6" w14:textId="4A603758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D66DD9" w:rsidRPr="00F91324" w14:paraId="4C1C6073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322481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Third</w:t>
            </w:r>
            <w:proofErr w:type="spellEnd"/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FAF3E5A" w14:textId="149D6949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5" w:type="pct"/>
            <w:tcBorders>
              <w:right w:val="nil"/>
            </w:tcBorders>
            <w:vAlign w:val="bottom"/>
          </w:tcPr>
          <w:p w14:paraId="4706D28B" w14:textId="30D2DEEC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C7FD5B" w14:textId="24BEE285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4F6FB6" w14:textId="46CCFA0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0" w:type="pct"/>
            <w:tcBorders>
              <w:right w:val="nil"/>
            </w:tcBorders>
            <w:vAlign w:val="bottom"/>
          </w:tcPr>
          <w:p w14:paraId="270E4BF4" w14:textId="4BC363EB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84A761" w14:textId="39B5D89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1628F9" w14:textId="705A6B6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8" w:type="pct"/>
            <w:tcBorders>
              <w:right w:val="nil"/>
            </w:tcBorders>
            <w:vAlign w:val="bottom"/>
          </w:tcPr>
          <w:p w14:paraId="2734DD67" w14:textId="5804224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1E7AA8" w14:textId="74D95BED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6544863" w14:textId="4AFCA496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66" w:type="pct"/>
            <w:vAlign w:val="bottom"/>
          </w:tcPr>
          <w:p w14:paraId="4888F705" w14:textId="748A910F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423" w:type="pct"/>
            <w:vAlign w:val="bottom"/>
          </w:tcPr>
          <w:p w14:paraId="4979436C" w14:textId="2FF0F3B2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D66DD9" w:rsidRPr="00F91324" w14:paraId="0FE80DF5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ACE9ED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Fourth</w:t>
            </w:r>
            <w:proofErr w:type="spellEnd"/>
          </w:p>
        </w:tc>
        <w:tc>
          <w:tcPr>
            <w:tcW w:w="36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3F97143F" w14:textId="40B1CDD2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233057CC" w14:textId="0031C8BC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0A4FCE9" w14:textId="10EE86CD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317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24873B48" w14:textId="49C1B873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B3B2C" w14:textId="27CDFAE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A04CA" w14:textId="241E612E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320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7DE69252" w14:textId="3C82FA94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94317" w14:textId="07D3C394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FA105" w14:textId="6202C700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362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17712A97" w14:textId="1F993AB8" w:rsidR="00D66DD9" w:rsidRPr="00F91324" w:rsidRDefault="00D66DD9" w:rsidP="00D66DD9">
            <w:pPr>
              <w:tabs>
                <w:tab w:val="left" w:pos="584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B65B1" w14:textId="546E7803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942E5" w14:textId="2CFEFCC2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D66DD9" w:rsidRPr="00F91324" w14:paraId="7C178C5D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6C1D69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Fifth</w:t>
            </w:r>
            <w:proofErr w:type="spellEnd"/>
          </w:p>
        </w:tc>
        <w:tc>
          <w:tcPr>
            <w:tcW w:w="36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2B121D4" w14:textId="29B62A49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6F3DA493" w14:textId="4C810320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ADF9E4E" w14:textId="0C61AF0E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317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5FC8D666" w14:textId="4D336702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F0ED1" w14:textId="48038AF9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84EBA" w14:textId="4AF744BA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320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18011781" w14:textId="0B147E59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5D783" w14:textId="2C3FC99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966A0" w14:textId="2625749B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362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6BE2DE24" w14:textId="05F7347B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D3A74" w14:textId="77A501CF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88307" w14:textId="10436C12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D66DD9" w:rsidRPr="00F91324" w14:paraId="18A0C829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70D069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36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38F8131A" w14:textId="1A856A0E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7A692F48" w14:textId="0B4256E2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047E66D" w14:textId="0B0BCDA2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317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515FB472" w14:textId="0595AA69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1.2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A56EF" w14:textId="59B736A4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5D675" w14:textId="64B809C4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31.95</w:t>
            </w:r>
          </w:p>
        </w:tc>
        <w:tc>
          <w:tcPr>
            <w:tcW w:w="320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5F5112DB" w14:textId="035B9C64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D75A6" w14:textId="6C8B694A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738D3" w14:textId="3B53283B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26.97</w:t>
            </w:r>
          </w:p>
        </w:tc>
        <w:tc>
          <w:tcPr>
            <w:tcW w:w="362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637BB01F" w14:textId="003B2C1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79509" w14:textId="79171ADC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D6678" w14:textId="066E6615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D66DD9" w:rsidRPr="00F91324" w14:paraId="10BD846B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2B9A12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Religion</w:t>
            </w:r>
            <w:proofErr w:type="spellEnd"/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2C281D4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" w:type="pct"/>
            <w:tcBorders>
              <w:right w:val="nil"/>
            </w:tcBorders>
            <w:vAlign w:val="bottom"/>
          </w:tcPr>
          <w:p w14:paraId="17E04AE1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A565CB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3EDE3B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tcBorders>
              <w:right w:val="nil"/>
            </w:tcBorders>
            <w:vAlign w:val="bottom"/>
          </w:tcPr>
          <w:p w14:paraId="49D67842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D04A94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8C9D800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tcBorders>
              <w:right w:val="nil"/>
            </w:tcBorders>
            <w:vAlign w:val="bottom"/>
          </w:tcPr>
          <w:p w14:paraId="04D63245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5343FB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D63AF87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vAlign w:val="bottom"/>
          </w:tcPr>
          <w:p w14:paraId="1AD36416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  <w:vAlign w:val="bottom"/>
          </w:tcPr>
          <w:p w14:paraId="3AB36F31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6DD9" w:rsidRPr="00F91324" w14:paraId="3E67ADB1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8DB9A3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  <w:proofErr w:type="spellEnd"/>
          </w:p>
        </w:tc>
        <w:tc>
          <w:tcPr>
            <w:tcW w:w="36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451787F8" w14:textId="1FE7E5E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3E090E7B" w14:textId="1E6ABA90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C7D681C" w14:textId="7F83E746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317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720FFBCC" w14:textId="544EF4BE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89DFE" w14:textId="740FF0F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1C6FC" w14:textId="229B382D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320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1BEB5D62" w14:textId="37C6DC1B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81BBD" w14:textId="62F6D5C4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CF00A" w14:textId="3273B7DD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362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30D162F6" w14:textId="1C617633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E3613" w14:textId="62003EFE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D6AD1" w14:textId="3E7D8684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D66DD9" w:rsidRPr="00F91324" w14:paraId="71B1C8B7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7F2A02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Liberal</w:t>
            </w:r>
            <w:proofErr w:type="spellEnd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 Protestant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7B45DF" w14:textId="0137D38D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5" w:type="pct"/>
            <w:tcBorders>
              <w:right w:val="nil"/>
            </w:tcBorders>
            <w:vAlign w:val="bottom"/>
          </w:tcPr>
          <w:p w14:paraId="3DC2306B" w14:textId="16683DFA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C8607F" w14:textId="381E5C83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2AC9FE" w14:textId="04F7A9F5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0" w:type="pct"/>
            <w:tcBorders>
              <w:right w:val="nil"/>
            </w:tcBorders>
            <w:vAlign w:val="bottom"/>
          </w:tcPr>
          <w:p w14:paraId="3E90AE8A" w14:textId="24D40CB5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84BB0D" w14:textId="4D77F943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08B02C" w14:textId="031C2438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8" w:type="pct"/>
            <w:tcBorders>
              <w:right w:val="nil"/>
            </w:tcBorders>
            <w:vAlign w:val="bottom"/>
          </w:tcPr>
          <w:p w14:paraId="57CA418E" w14:textId="24B2C292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41C699" w14:textId="252A96DA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6C7F2C" w14:textId="448C0D10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66" w:type="pct"/>
            <w:vAlign w:val="bottom"/>
          </w:tcPr>
          <w:p w14:paraId="449041D5" w14:textId="1EE6615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423" w:type="pct"/>
            <w:vAlign w:val="bottom"/>
          </w:tcPr>
          <w:p w14:paraId="6D3A53E7" w14:textId="7FFEE66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D66DD9" w:rsidRPr="00F91324" w14:paraId="31001CBD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6E01CD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Neo-Calvinist</w:t>
            </w:r>
            <w:proofErr w:type="spellEnd"/>
          </w:p>
        </w:tc>
        <w:tc>
          <w:tcPr>
            <w:tcW w:w="36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3347EFEA" w14:textId="47B77B48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43E0D1D0" w14:textId="650145CE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2DDE9C9" w14:textId="7CDFE91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317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365E99F7" w14:textId="70D916D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0684C" w14:textId="534E1CD5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DE65B" w14:textId="76B4F26A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320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05EAF420" w14:textId="16C4C0F3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82AB3" w14:textId="152AE83F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AE473" w14:textId="2A1C74AE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362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075AFE4D" w14:textId="20B50F1B" w:rsidR="00D66DD9" w:rsidRPr="00F91324" w:rsidRDefault="00D66DD9" w:rsidP="00D66DD9">
            <w:pPr>
              <w:tabs>
                <w:tab w:val="left" w:pos="51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EA9A0" w14:textId="5D1134C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E1D8A" w14:textId="7821C7EC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D66DD9" w:rsidRPr="00F91324" w14:paraId="64B85454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5B495C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Jewish</w:t>
            </w:r>
            <w:proofErr w:type="spellEnd"/>
          </w:p>
        </w:tc>
        <w:tc>
          <w:tcPr>
            <w:tcW w:w="36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51A524D" w14:textId="34FD2D55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2862AD25" w14:textId="6FC0EEF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C991EA9" w14:textId="579C78CF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317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493A1867" w14:textId="42FF9395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F7D70" w14:textId="61CD95DE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C19C4" w14:textId="26FB3E3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320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35553338" w14:textId="0F8E9249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9DDA7" w14:textId="6B8EA6E0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9313A" w14:textId="5AA4CD98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362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075244BB" w14:textId="7F70218C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FB3CE" w14:textId="0BC3F63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1C751" w14:textId="77C872DD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</w:tr>
      <w:tr w:rsidR="00D66DD9" w:rsidRPr="00F91324" w14:paraId="64C9FB9C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87F58F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  <w:proofErr w:type="spellEnd"/>
          </w:p>
        </w:tc>
        <w:tc>
          <w:tcPr>
            <w:tcW w:w="36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0E416AA" w14:textId="28D37970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35821C9F" w14:textId="53E6882A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B90DFE5" w14:textId="4E02A23A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317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5FEA2FC1" w14:textId="5FEB89E9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A1CA3" w14:textId="6A1692C6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9966C" w14:textId="7F099BAE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320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447C74CA" w14:textId="2EA655AD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3B479" w14:textId="3E31A43E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F4593" w14:textId="1176A290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362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06ECD40D" w14:textId="0F471F18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FD39F" w14:textId="368098B6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62518" w14:textId="7E6F5268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D66DD9" w:rsidRPr="00F91324" w14:paraId="4B728740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3C66D1C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3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siblings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E54920D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5" w:type="pct"/>
            <w:tcBorders>
              <w:right w:val="nil"/>
            </w:tcBorders>
            <w:vAlign w:val="bottom"/>
          </w:tcPr>
          <w:p w14:paraId="14C3ACE5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CC895C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BE62CB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" w:type="pct"/>
            <w:tcBorders>
              <w:right w:val="nil"/>
            </w:tcBorders>
            <w:vAlign w:val="bottom"/>
          </w:tcPr>
          <w:p w14:paraId="2336AE77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CFBE1C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BCF876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" w:type="pct"/>
            <w:tcBorders>
              <w:right w:val="nil"/>
            </w:tcBorders>
            <w:vAlign w:val="bottom"/>
          </w:tcPr>
          <w:p w14:paraId="4705DB83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C31884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905752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6" w:type="pct"/>
            <w:vAlign w:val="bottom"/>
          </w:tcPr>
          <w:p w14:paraId="44D745DE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3" w:type="pct"/>
            <w:vAlign w:val="bottom"/>
          </w:tcPr>
          <w:p w14:paraId="11A03DE0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6DD9" w:rsidRPr="00F91324" w14:paraId="50643C5C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BB8A08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  <w:proofErr w:type="spellEnd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  <w:proofErr w:type="spellEnd"/>
          </w:p>
        </w:tc>
        <w:tc>
          <w:tcPr>
            <w:tcW w:w="36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4CAAF7F9" w14:textId="385688E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222FE5C4" w14:textId="6ACED3B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28E591C" w14:textId="1B9C1BF9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317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49FD56E5" w14:textId="0FB96D40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017FD" w14:textId="57A0E154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52D4A" w14:textId="51F12C6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320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65472455" w14:textId="2C406F6A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19CB0" w14:textId="3EFEF7BF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4DF30" w14:textId="567323BE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362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7E52E058" w14:textId="1A2F0332" w:rsidR="00D66DD9" w:rsidRPr="00F91324" w:rsidRDefault="00D66DD9" w:rsidP="00D66DD9">
            <w:pPr>
              <w:tabs>
                <w:tab w:val="left" w:pos="48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29EB8" w14:textId="189A6078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FCE8F" w14:textId="7573A41F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D66DD9" w:rsidRPr="00F91324" w14:paraId="76CFA1C5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6C6B4A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sibling</w:t>
            </w:r>
            <w:proofErr w:type="spellEnd"/>
          </w:p>
        </w:tc>
        <w:tc>
          <w:tcPr>
            <w:tcW w:w="36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4A5CD5DE" w14:textId="4EE9DDDF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28A4252A" w14:textId="7CF1999C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C3282D7" w14:textId="5B9F0190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317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78D24FFD" w14:textId="706C32DE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C2DFB" w14:textId="01E8675D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CB247" w14:textId="4BD1FFE0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320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6DC01B31" w14:textId="52520AD8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B9B39" w14:textId="3076E27A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E902E" w14:textId="5BDB2C46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362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331E1093" w14:textId="023E5DFD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C3DA0" w14:textId="2DA85D3F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521D4" w14:textId="2F0E056B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D66DD9" w:rsidRPr="00F91324" w14:paraId="5D31A2D9" w14:textId="77777777" w:rsidTr="00D66DD9"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7E0804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2-4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siblings</w:t>
            </w:r>
            <w:proofErr w:type="spellEnd"/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C064842" w14:textId="48C6FF2F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5" w:type="pct"/>
            <w:tcBorders>
              <w:right w:val="nil"/>
            </w:tcBorders>
            <w:vAlign w:val="bottom"/>
          </w:tcPr>
          <w:p w14:paraId="12508989" w14:textId="358664E3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B90890" w14:textId="7FD92629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8A5433" w14:textId="4321D318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0" w:type="pct"/>
            <w:tcBorders>
              <w:right w:val="nil"/>
            </w:tcBorders>
            <w:vAlign w:val="bottom"/>
          </w:tcPr>
          <w:p w14:paraId="05FF3B57" w14:textId="7B85BE5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943D17" w14:textId="2A02F456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0F875F1" w14:textId="7B3DDC30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8" w:type="pct"/>
            <w:tcBorders>
              <w:right w:val="nil"/>
            </w:tcBorders>
            <w:vAlign w:val="bottom"/>
          </w:tcPr>
          <w:p w14:paraId="307C9E0A" w14:textId="011B6CA5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C7B79B" w14:textId="387D5028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3DB8436" w14:textId="489EA6EE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66" w:type="pct"/>
            <w:vAlign w:val="bottom"/>
          </w:tcPr>
          <w:p w14:paraId="1D189BAD" w14:textId="2F2C5D1C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423" w:type="pct"/>
            <w:vAlign w:val="bottom"/>
          </w:tcPr>
          <w:p w14:paraId="5418F9BD" w14:textId="24EF2C7D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D66DD9" w:rsidRPr="00F91324" w14:paraId="1AA2015F" w14:textId="77777777" w:rsidTr="00D66DD9">
        <w:tc>
          <w:tcPr>
            <w:tcW w:w="875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54413AD8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5-7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siblings</w:t>
            </w:r>
            <w:proofErr w:type="spellEnd"/>
          </w:p>
        </w:tc>
        <w:tc>
          <w:tcPr>
            <w:tcW w:w="36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57B4C67" w14:textId="3C7F8910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1522CCD8" w14:textId="03B9F5AC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3192CD1" w14:textId="10127498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317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27D95087" w14:textId="068A80EB" w:rsidR="00D66DD9" w:rsidRPr="00F91324" w:rsidRDefault="00D66DD9" w:rsidP="00D66DD9">
            <w:pPr>
              <w:tabs>
                <w:tab w:val="left" w:pos="48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05E28" w14:textId="0A80721E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8FAA0" w14:textId="7CA6ABF5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320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5B339AA6" w14:textId="211FC5A6" w:rsidR="00D66DD9" w:rsidRPr="00F91324" w:rsidRDefault="00D66DD9" w:rsidP="00D66DD9">
            <w:pPr>
              <w:tabs>
                <w:tab w:val="left" w:pos="41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9C152" w14:textId="5AEE3DA8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A22CE" w14:textId="00C03365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362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56C625A1" w14:textId="6880699A" w:rsidR="00D66DD9" w:rsidRPr="00F91324" w:rsidRDefault="00D66DD9" w:rsidP="00D66DD9">
            <w:pPr>
              <w:tabs>
                <w:tab w:val="left" w:pos="51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C960A" w14:textId="216036D4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50448" w14:textId="032427F4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D66DD9" w:rsidRPr="00F91324" w14:paraId="32911CD7" w14:textId="77777777" w:rsidTr="00D66DD9">
        <w:tc>
          <w:tcPr>
            <w:tcW w:w="875" w:type="pct"/>
            <w:tcBorders>
              <w:top w:val="nil"/>
              <w:left w:val="nil"/>
              <w:right w:val="single" w:sz="4" w:space="0" w:color="auto"/>
            </w:tcBorders>
          </w:tcPr>
          <w:p w14:paraId="541B4A5D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8 or more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siblings</w:t>
            </w:r>
            <w:proofErr w:type="spellEnd"/>
          </w:p>
        </w:tc>
        <w:tc>
          <w:tcPr>
            <w:tcW w:w="36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3600BC1C" w14:textId="2F0FAC08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2BF36D72" w14:textId="07478D52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4BA8256" w14:textId="5F05312B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317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7226E180" w14:textId="1D1D735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AED00" w14:textId="0DDD9C55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2FC5A" w14:textId="09C33250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320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4C480381" w14:textId="206DDAD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46F35" w14:textId="3171314A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AF363" w14:textId="5E7CACC9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362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2887F11A" w14:textId="6FFD911B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C19BC" w14:textId="6DB49CD6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43C7A" w14:textId="44F1AA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D66DD9" w:rsidRPr="00F91324" w14:paraId="6131B411" w14:textId="77777777" w:rsidTr="00D66DD9">
        <w:tc>
          <w:tcPr>
            <w:tcW w:w="875" w:type="pct"/>
            <w:tcBorders>
              <w:left w:val="nil"/>
              <w:right w:val="single" w:sz="4" w:space="0" w:color="auto"/>
            </w:tcBorders>
          </w:tcPr>
          <w:p w14:paraId="040C3C26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Parental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death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368" w:type="pct"/>
            <w:tcBorders>
              <w:left w:val="single" w:sz="4" w:space="0" w:color="auto"/>
              <w:right w:val="nil"/>
            </w:tcBorders>
            <w:vAlign w:val="bottom"/>
          </w:tcPr>
          <w:p w14:paraId="646C41B0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" w:type="pct"/>
            <w:tcBorders>
              <w:right w:val="nil"/>
            </w:tcBorders>
            <w:vAlign w:val="bottom"/>
          </w:tcPr>
          <w:p w14:paraId="121DFC77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left w:val="nil"/>
              <w:right w:val="single" w:sz="4" w:space="0" w:color="auto"/>
            </w:tcBorders>
            <w:vAlign w:val="bottom"/>
          </w:tcPr>
          <w:p w14:paraId="236B0E6A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tcBorders>
              <w:left w:val="single" w:sz="4" w:space="0" w:color="auto"/>
              <w:right w:val="nil"/>
            </w:tcBorders>
            <w:vAlign w:val="bottom"/>
          </w:tcPr>
          <w:p w14:paraId="5D14C04A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tcBorders>
              <w:right w:val="nil"/>
            </w:tcBorders>
            <w:vAlign w:val="bottom"/>
          </w:tcPr>
          <w:p w14:paraId="2796BA1B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tcBorders>
              <w:left w:val="nil"/>
              <w:right w:val="single" w:sz="4" w:space="0" w:color="auto"/>
            </w:tcBorders>
            <w:vAlign w:val="bottom"/>
          </w:tcPr>
          <w:p w14:paraId="5C6E5E79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tcBorders>
              <w:left w:val="single" w:sz="4" w:space="0" w:color="auto"/>
              <w:right w:val="nil"/>
            </w:tcBorders>
            <w:vAlign w:val="bottom"/>
          </w:tcPr>
          <w:p w14:paraId="112B26D2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pct"/>
            <w:tcBorders>
              <w:right w:val="nil"/>
            </w:tcBorders>
            <w:vAlign w:val="bottom"/>
          </w:tcPr>
          <w:p w14:paraId="384768B9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tcBorders>
              <w:left w:val="nil"/>
              <w:right w:val="single" w:sz="4" w:space="0" w:color="auto"/>
            </w:tcBorders>
            <w:vAlign w:val="bottom"/>
          </w:tcPr>
          <w:p w14:paraId="2689422C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left w:val="single" w:sz="4" w:space="0" w:color="auto"/>
              <w:right w:val="nil"/>
            </w:tcBorders>
            <w:vAlign w:val="bottom"/>
          </w:tcPr>
          <w:p w14:paraId="7ABC57F7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vAlign w:val="bottom"/>
          </w:tcPr>
          <w:p w14:paraId="39E95F97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  <w:vAlign w:val="bottom"/>
          </w:tcPr>
          <w:p w14:paraId="490508DC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6DD9" w:rsidRPr="00F91324" w14:paraId="3077B2AF" w14:textId="77777777" w:rsidTr="00D66DD9">
        <w:tc>
          <w:tcPr>
            <w:tcW w:w="875" w:type="pct"/>
            <w:tcBorders>
              <w:left w:val="nil"/>
              <w:right w:val="single" w:sz="4" w:space="0" w:color="auto"/>
            </w:tcBorders>
          </w:tcPr>
          <w:p w14:paraId="4AD5C957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68" w:type="pct"/>
            <w:tcBorders>
              <w:left w:val="single" w:sz="4" w:space="0" w:color="auto"/>
              <w:right w:val="nil"/>
            </w:tcBorders>
            <w:vAlign w:val="bottom"/>
          </w:tcPr>
          <w:p w14:paraId="0699EE4B" w14:textId="0CF7921B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5" w:type="pct"/>
            <w:tcBorders>
              <w:right w:val="nil"/>
            </w:tcBorders>
            <w:vAlign w:val="bottom"/>
          </w:tcPr>
          <w:p w14:paraId="65CA7BDA" w14:textId="52450993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09" w:type="pct"/>
            <w:tcBorders>
              <w:left w:val="nil"/>
              <w:right w:val="single" w:sz="4" w:space="0" w:color="auto"/>
            </w:tcBorders>
            <w:vAlign w:val="bottom"/>
          </w:tcPr>
          <w:p w14:paraId="23FE45A5" w14:textId="3D8D352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7" w:type="pct"/>
            <w:tcBorders>
              <w:left w:val="single" w:sz="4" w:space="0" w:color="auto"/>
              <w:right w:val="nil"/>
            </w:tcBorders>
            <w:vAlign w:val="bottom"/>
          </w:tcPr>
          <w:p w14:paraId="6CC2908C" w14:textId="62EBAE2E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0" w:type="pct"/>
            <w:tcBorders>
              <w:right w:val="nil"/>
            </w:tcBorders>
            <w:vAlign w:val="bottom"/>
          </w:tcPr>
          <w:p w14:paraId="7943E76C" w14:textId="5C4E5388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6" w:type="pct"/>
            <w:tcBorders>
              <w:left w:val="nil"/>
              <w:right w:val="single" w:sz="4" w:space="0" w:color="auto"/>
            </w:tcBorders>
            <w:vAlign w:val="bottom"/>
          </w:tcPr>
          <w:p w14:paraId="3D121CD6" w14:textId="1FD04FA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0" w:type="pct"/>
            <w:tcBorders>
              <w:left w:val="single" w:sz="4" w:space="0" w:color="auto"/>
              <w:right w:val="nil"/>
            </w:tcBorders>
            <w:vAlign w:val="bottom"/>
          </w:tcPr>
          <w:p w14:paraId="7AE9084B" w14:textId="262FB31C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8" w:type="pct"/>
            <w:tcBorders>
              <w:right w:val="nil"/>
            </w:tcBorders>
            <w:vAlign w:val="bottom"/>
          </w:tcPr>
          <w:p w14:paraId="0E4FB052" w14:textId="347C4FF9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2" w:type="pct"/>
            <w:tcBorders>
              <w:left w:val="nil"/>
              <w:right w:val="single" w:sz="4" w:space="0" w:color="auto"/>
            </w:tcBorders>
            <w:vAlign w:val="bottom"/>
          </w:tcPr>
          <w:p w14:paraId="222BEFE4" w14:textId="5BDC39E2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2" w:type="pct"/>
            <w:tcBorders>
              <w:left w:val="single" w:sz="4" w:space="0" w:color="auto"/>
              <w:right w:val="nil"/>
            </w:tcBorders>
            <w:vAlign w:val="bottom"/>
          </w:tcPr>
          <w:p w14:paraId="0A9EB6DA" w14:textId="293F94FB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66" w:type="pct"/>
            <w:vAlign w:val="bottom"/>
          </w:tcPr>
          <w:p w14:paraId="04E0F507" w14:textId="366D872F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423" w:type="pct"/>
            <w:vAlign w:val="bottom"/>
          </w:tcPr>
          <w:p w14:paraId="4524D121" w14:textId="3605C00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D66DD9" w:rsidRPr="00F91324" w14:paraId="2276B64E" w14:textId="77777777" w:rsidTr="00D66DD9">
        <w:tc>
          <w:tcPr>
            <w:tcW w:w="875" w:type="pct"/>
            <w:tcBorders>
              <w:left w:val="nil"/>
              <w:right w:val="single" w:sz="4" w:space="0" w:color="auto"/>
            </w:tcBorders>
          </w:tcPr>
          <w:p w14:paraId="7B0EB94A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Maternal</w:t>
            </w:r>
            <w:proofErr w:type="spellEnd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proofErr w:type="spellEnd"/>
          </w:p>
        </w:tc>
        <w:tc>
          <w:tcPr>
            <w:tcW w:w="36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7EE7444A" w14:textId="0213C93D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226D6377" w14:textId="4C1BDA63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98D9CB4" w14:textId="6395EEC4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317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28C18261" w14:textId="15A4965A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2609B" w14:textId="6628AAF2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0F844" w14:textId="41330538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320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63C1405D" w14:textId="5D5C001F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9CB5E" w14:textId="2D7D89BE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B9AE8" w14:textId="441A07C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362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3622943E" w14:textId="35A846C3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05834" w14:textId="13AF83E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47F5B" w14:textId="4F63FF52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D66DD9" w:rsidRPr="00F91324" w14:paraId="6BFBC726" w14:textId="77777777" w:rsidTr="00D66DD9">
        <w:tc>
          <w:tcPr>
            <w:tcW w:w="875" w:type="pct"/>
            <w:tcBorders>
              <w:left w:val="nil"/>
              <w:right w:val="single" w:sz="4" w:space="0" w:color="auto"/>
            </w:tcBorders>
          </w:tcPr>
          <w:p w14:paraId="3F3C858F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Paternal</w:t>
            </w:r>
            <w:proofErr w:type="spellEnd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proofErr w:type="spellEnd"/>
          </w:p>
        </w:tc>
        <w:tc>
          <w:tcPr>
            <w:tcW w:w="36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FDC93C5" w14:textId="09F5CE24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3B1DEECD" w14:textId="35F1F500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65F09F7" w14:textId="1E50C423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317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070DF3E5" w14:textId="4A46D4CA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5C9A0" w14:textId="1A5E27B8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4CA21" w14:textId="29268B9F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320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3C9B2702" w14:textId="46C71B1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56847" w14:textId="5F663FE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E3E4A" w14:textId="70AD795F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362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33C87633" w14:textId="4A161B29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A73E5" w14:textId="4D1CD23B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CE3CB" w14:textId="65B9EF35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D66DD9" w:rsidRPr="00F91324" w14:paraId="0E4316B1" w14:textId="77777777" w:rsidTr="00D66DD9"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13E5EE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Orphan</w:t>
            </w:r>
            <w:proofErr w:type="spellEnd"/>
          </w:p>
        </w:tc>
        <w:tc>
          <w:tcPr>
            <w:tcW w:w="36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14:paraId="5768AF4E" w14:textId="1B8142F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1456A815" w14:textId="48F2C5D0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5B7ADDE2" w14:textId="249B8C5D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3121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31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vAlign w:val="bottom"/>
          </w:tcPr>
          <w:p w14:paraId="139F000B" w14:textId="291AB2ED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14:paraId="5EE04068" w14:textId="004EEC7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14:paraId="5C13C5DF" w14:textId="6ED16352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3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vAlign w:val="bottom"/>
          </w:tcPr>
          <w:p w14:paraId="7D9AF205" w14:textId="71DC2A70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14:paraId="0B59EE15" w14:textId="2654F743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14:paraId="140F44D8" w14:textId="249E8076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36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vAlign w:val="bottom"/>
          </w:tcPr>
          <w:p w14:paraId="28D0C233" w14:textId="6FB2EE6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14:paraId="63B0F359" w14:textId="3E70E6D2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14:paraId="16747F44" w14:textId="0C53D471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D66DD9" w:rsidRPr="00F91324" w14:paraId="568C029D" w14:textId="77777777" w:rsidTr="00BE350D">
        <w:tc>
          <w:tcPr>
            <w:tcW w:w="875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bottom"/>
            <w:hideMark/>
          </w:tcPr>
          <w:p w14:paraId="3ECA469D" w14:textId="1B286A9B" w:rsidR="00D66DD9" w:rsidRPr="00324383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43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kelihood-ratio chi</w:t>
            </w:r>
            <w:r w:rsidRPr="0032438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3243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-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ue)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bottom"/>
          </w:tcPr>
          <w:p w14:paraId="7103C55B" w14:textId="2F8AB3FF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2CCF">
              <w:rPr>
                <w:rFonts w:ascii="Times New Roman" w:hAnsi="Times New Roman" w:cs="Times New Roman"/>
                <w:sz w:val="24"/>
                <w:szCs w:val="24"/>
              </w:rPr>
              <w:t>78.06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65BED2B5" w14:textId="5D388C20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bottom"/>
          </w:tcPr>
          <w:p w14:paraId="64A65C18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bottom"/>
          </w:tcPr>
          <w:p w14:paraId="5D27E599" w14:textId="5A4082B0" w:rsidR="00D66DD9" w:rsidRPr="00F91324" w:rsidRDefault="002B5FBF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5FBF">
              <w:rPr>
                <w:rFonts w:ascii="Times New Roman" w:hAnsi="Times New Roman" w:cs="Times New Roman"/>
                <w:sz w:val="24"/>
                <w:szCs w:val="24"/>
              </w:rPr>
              <w:t>36.8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3EFDBFE0" w14:textId="3CC0B176" w:rsidR="00D66DD9" w:rsidRPr="00F91324" w:rsidRDefault="002B5FBF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bottom"/>
          </w:tcPr>
          <w:p w14:paraId="27B6BF74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bottom"/>
          </w:tcPr>
          <w:p w14:paraId="28DB9F22" w14:textId="28C57B8E" w:rsidR="00D66DD9" w:rsidRPr="00F91324" w:rsidRDefault="002B5FBF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5FBF">
              <w:rPr>
                <w:rFonts w:ascii="Times New Roman" w:hAnsi="Times New Roman" w:cs="Times New Roman"/>
                <w:sz w:val="24"/>
                <w:szCs w:val="24"/>
              </w:rPr>
              <w:t>37.72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6F7582BA" w14:textId="220EB205" w:rsidR="00D66DD9" w:rsidRPr="00F91324" w:rsidRDefault="002B5FBF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bottom"/>
          </w:tcPr>
          <w:p w14:paraId="0A250EE9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bottom"/>
          </w:tcPr>
          <w:p w14:paraId="4AB9C581" w14:textId="33573627" w:rsidR="00D66DD9" w:rsidRPr="00F91324" w:rsidRDefault="00BE350D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96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098ED2DA" w14:textId="114EC7D2" w:rsidR="00D66DD9" w:rsidRPr="00F91324" w:rsidRDefault="00BE350D" w:rsidP="00BE350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473BA73F" w14:textId="77777777" w:rsidR="00D66DD9" w:rsidRPr="00F91324" w:rsidRDefault="00D66DD9" w:rsidP="00D66DD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B266AE1" w14:textId="77777777" w:rsidR="00B63A25" w:rsidRDefault="00B63A25">
      <w:pPr>
        <w:rPr>
          <w:sz w:val="24"/>
          <w:szCs w:val="24"/>
        </w:rPr>
      </w:pPr>
    </w:p>
    <w:p w14:paraId="354F1C3D" w14:textId="51BF18C7" w:rsidR="00ED663E" w:rsidRPr="00F91324" w:rsidRDefault="00ED663E">
      <w:pPr>
        <w:rPr>
          <w:sz w:val="24"/>
          <w:szCs w:val="24"/>
        </w:rPr>
      </w:pPr>
      <w:r w:rsidRPr="00F91324">
        <w:rPr>
          <w:sz w:val="24"/>
          <w:szCs w:val="24"/>
        </w:rPr>
        <w:br w:type="page"/>
      </w:r>
    </w:p>
    <w:p w14:paraId="05EA915B" w14:textId="76A9271D" w:rsidR="00ED663E" w:rsidRPr="00F91324" w:rsidRDefault="00ED663E" w:rsidP="00ED663E">
      <w:pPr>
        <w:rPr>
          <w:sz w:val="24"/>
          <w:szCs w:val="24"/>
          <w:lang w:val="en-US"/>
        </w:rPr>
      </w:pPr>
      <w:r w:rsidRPr="00F91324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A.</w:t>
      </w:r>
      <w:r w:rsidR="00BC57AF" w:rsidRPr="00F91324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F9132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91324">
        <w:rPr>
          <w:sz w:val="24"/>
          <w:szCs w:val="24"/>
          <w:lang w:val="en-US"/>
        </w:rPr>
        <w:t xml:space="preserve"> </w:t>
      </w:r>
      <w:r w:rsidRPr="00F91324">
        <w:rPr>
          <w:rFonts w:ascii="Times New Roman" w:hAnsi="Times New Roman" w:cs="Times New Roman"/>
          <w:sz w:val="24"/>
          <w:szCs w:val="24"/>
          <w:lang w:val="en-US"/>
        </w:rPr>
        <w:t>Parental occupational status (HISCAM)’s relationship to height, OLS</w:t>
      </w:r>
    </w:p>
    <w:tbl>
      <w:tblPr>
        <w:tblW w:w="4515" w:type="pct"/>
        <w:tblInd w:w="-851" w:type="dxa"/>
        <w:tblLook w:val="04A0" w:firstRow="1" w:lastRow="0" w:firstColumn="1" w:lastColumn="0" w:noHBand="0" w:noVBand="1"/>
      </w:tblPr>
      <w:tblGrid>
        <w:gridCol w:w="2552"/>
        <w:gridCol w:w="855"/>
        <w:gridCol w:w="928"/>
        <w:gridCol w:w="736"/>
        <w:gridCol w:w="756"/>
        <w:gridCol w:w="989"/>
        <w:gridCol w:w="817"/>
        <w:gridCol w:w="764"/>
        <w:gridCol w:w="875"/>
        <w:gridCol w:w="817"/>
        <w:gridCol w:w="860"/>
        <w:gridCol w:w="885"/>
        <w:gridCol w:w="812"/>
      </w:tblGrid>
      <w:tr w:rsidR="005E33F4" w:rsidRPr="00F91324" w14:paraId="7CF98907" w14:textId="77777777" w:rsidTr="00A11E9C">
        <w:tc>
          <w:tcPr>
            <w:tcW w:w="1009" w:type="pc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28765B81" w14:textId="77777777" w:rsidR="005E33F4" w:rsidRPr="00F91324" w:rsidRDefault="005E33F4" w:rsidP="00F2599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pct"/>
            <w:gridSpan w:val="3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6B28E5F9" w14:textId="77777777" w:rsidR="005E33F4" w:rsidRPr="00F91324" w:rsidRDefault="005E33F4" w:rsidP="005E33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1850-1900</w:t>
            </w:r>
          </w:p>
          <w:p w14:paraId="44173E9C" w14:textId="1B0B7B38" w:rsidR="005E33F4" w:rsidRPr="00F91324" w:rsidRDefault="005E33F4" w:rsidP="005E33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(n=3,034)</w:t>
            </w:r>
          </w:p>
        </w:tc>
        <w:tc>
          <w:tcPr>
            <w:tcW w:w="1013" w:type="pct"/>
            <w:gridSpan w:val="3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62BC5E10" w14:textId="77777777" w:rsidR="005E33F4" w:rsidRPr="00F91324" w:rsidRDefault="005E33F4" w:rsidP="005E33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50-1869</w:t>
            </w:r>
          </w:p>
          <w:p w14:paraId="3AD0FD68" w14:textId="6F716713" w:rsidR="005E33F4" w:rsidRPr="00F91324" w:rsidRDefault="005E33F4" w:rsidP="005E33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n=860)</w:t>
            </w:r>
          </w:p>
        </w:tc>
        <w:tc>
          <w:tcPr>
            <w:tcW w:w="971" w:type="pct"/>
            <w:gridSpan w:val="3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5867C2CF" w14:textId="77777777" w:rsidR="005E33F4" w:rsidRPr="00F91324" w:rsidRDefault="005E33F4" w:rsidP="005E33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1870-18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  <w:p w14:paraId="67DE486D" w14:textId="1FA965EE" w:rsidR="005E33F4" w:rsidRPr="00F91324" w:rsidRDefault="005E33F4" w:rsidP="005E33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(n=1,107)</w:t>
            </w:r>
          </w:p>
        </w:tc>
        <w:tc>
          <w:tcPr>
            <w:tcW w:w="1011" w:type="pct"/>
            <w:gridSpan w:val="3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26B9B955" w14:textId="77777777" w:rsidR="005E33F4" w:rsidRPr="00F91324" w:rsidRDefault="005E33F4" w:rsidP="005E33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1885-1900</w:t>
            </w:r>
          </w:p>
          <w:p w14:paraId="2B126D58" w14:textId="3E07AF2C" w:rsidR="005E33F4" w:rsidRPr="00F91324" w:rsidRDefault="005E33F4" w:rsidP="005E33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(n=1,067)</w:t>
            </w:r>
          </w:p>
        </w:tc>
      </w:tr>
      <w:tr w:rsidR="00DA534C" w:rsidRPr="00F91324" w14:paraId="6224D822" w14:textId="77777777" w:rsidTr="00A11E9C">
        <w:tc>
          <w:tcPr>
            <w:tcW w:w="100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517E832" w14:textId="77777777" w:rsidR="00DA534C" w:rsidRPr="00F91324" w:rsidRDefault="00DA534C" w:rsidP="00F2599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133B0DC" w14:textId="77777777" w:rsidR="00DA534C" w:rsidRPr="00F91324" w:rsidRDefault="00DA534C" w:rsidP="00F259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β</w:t>
            </w:r>
          </w:p>
        </w:tc>
        <w:tc>
          <w:tcPr>
            <w:tcW w:w="658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61FFC10" w14:textId="77777777" w:rsidR="00DA534C" w:rsidRPr="00F91324" w:rsidRDefault="00DA534C" w:rsidP="00F259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415A13E" w14:textId="77777777" w:rsidR="00DA534C" w:rsidRPr="00F91324" w:rsidRDefault="00DA534C" w:rsidP="00F259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 w:rsidRPr="00F91324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β</w:t>
            </w:r>
          </w:p>
        </w:tc>
        <w:tc>
          <w:tcPr>
            <w:tcW w:w="714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7369FE1" w14:textId="77777777" w:rsidR="00DA534C" w:rsidRPr="00F91324" w:rsidRDefault="00DA534C" w:rsidP="00F259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02" w:type="pct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A05B19" w14:textId="77777777" w:rsidR="00DA534C" w:rsidRPr="00F91324" w:rsidRDefault="00DA534C" w:rsidP="00F259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β</w:t>
            </w:r>
          </w:p>
        </w:tc>
        <w:tc>
          <w:tcPr>
            <w:tcW w:w="669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7823591" w14:textId="77777777" w:rsidR="00DA534C" w:rsidRPr="00F91324" w:rsidRDefault="00DA534C" w:rsidP="00F259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40" w:type="pct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4DC421" w14:textId="77777777" w:rsidR="00DA534C" w:rsidRPr="00F91324" w:rsidRDefault="00DA534C" w:rsidP="00F259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β</w:t>
            </w:r>
          </w:p>
        </w:tc>
        <w:tc>
          <w:tcPr>
            <w:tcW w:w="67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C3FAEE1" w14:textId="77777777" w:rsidR="00DA534C" w:rsidRPr="00F91324" w:rsidRDefault="00DA534C" w:rsidP="000E4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5C517D" w:rsidRPr="00F91324" w14:paraId="78F3953E" w14:textId="77777777" w:rsidTr="00A11E9C">
        <w:tc>
          <w:tcPr>
            <w:tcW w:w="1009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  <w:hideMark/>
          </w:tcPr>
          <w:p w14:paraId="3A848DDB" w14:textId="77777777" w:rsidR="005C517D" w:rsidRPr="00F91324" w:rsidRDefault="005C517D" w:rsidP="005C517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Parental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occupational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tus (HISCAM)</w:t>
            </w:r>
          </w:p>
        </w:tc>
        <w:tc>
          <w:tcPr>
            <w:tcW w:w="338" w:type="pct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</w:tcPr>
          <w:p w14:paraId="0A42EDEB" w14:textId="1F7DF855" w:rsidR="005C517D" w:rsidRPr="00F91324" w:rsidRDefault="005C517D" w:rsidP="005C517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367" w:type="pct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201B712" w14:textId="7DF1C5F7" w:rsidR="005C517D" w:rsidRPr="00F91324" w:rsidRDefault="005C517D" w:rsidP="005C517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76D92B57" w14:textId="458B2124" w:rsidR="005C517D" w:rsidRPr="00F91324" w:rsidRDefault="005C517D" w:rsidP="005C517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</w:tcPr>
          <w:p w14:paraId="0460A7D6" w14:textId="018F120A" w:rsidR="005C517D" w:rsidRPr="00F91324" w:rsidRDefault="005C517D" w:rsidP="005C517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391" w:type="pct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063D4991" w14:textId="3E749048" w:rsidR="005C517D" w:rsidRPr="00F91324" w:rsidRDefault="005C517D" w:rsidP="005C517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783C00C9" w14:textId="18CFE4DD" w:rsidR="005C517D" w:rsidRPr="00F91324" w:rsidRDefault="005C517D" w:rsidP="005C517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302" w:type="pct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</w:tcPr>
          <w:p w14:paraId="30F7194E" w14:textId="31BAE810" w:rsidR="005C517D" w:rsidRPr="00F91324" w:rsidRDefault="005C517D" w:rsidP="005C517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346" w:type="pct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1AB57845" w14:textId="50EA27AE" w:rsidR="005C517D" w:rsidRPr="00F91324" w:rsidRDefault="005C517D" w:rsidP="005C517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ED39FB2" w14:textId="42011EB8" w:rsidR="005C517D" w:rsidRPr="00F91324" w:rsidRDefault="005C517D" w:rsidP="005C517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340" w:type="pct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</w:tcPr>
          <w:p w14:paraId="57A24515" w14:textId="07E553F3" w:rsidR="005C517D" w:rsidRPr="00F91324" w:rsidRDefault="005C517D" w:rsidP="005C517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50" w:type="pct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689189C" w14:textId="3761D23B" w:rsidR="005C517D" w:rsidRPr="00F91324" w:rsidRDefault="005C517D" w:rsidP="005C517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481F728" w14:textId="3ECAF2BB" w:rsidR="005C517D" w:rsidRPr="00F91324" w:rsidRDefault="005C517D" w:rsidP="005C517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3E10F6" w:rsidRPr="00F91324" w14:paraId="0CC41F79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E5F820" w14:textId="2F4D00DF" w:rsidR="003E10F6" w:rsidRPr="00F91324" w:rsidRDefault="003E10F6" w:rsidP="003E10F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irth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cohort</w:t>
            </w:r>
          </w:p>
        </w:tc>
        <w:tc>
          <w:tcPr>
            <w:tcW w:w="33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66CA2DE" w14:textId="77777777" w:rsidR="003E10F6" w:rsidRPr="00F91324" w:rsidRDefault="003E10F6" w:rsidP="003E10F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30B0DDD0" w14:textId="77777777" w:rsidR="003E10F6" w:rsidRPr="00F91324" w:rsidRDefault="003E10F6" w:rsidP="003E10F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0C3A5320" w14:textId="77777777" w:rsidR="003E10F6" w:rsidRPr="00F91324" w:rsidRDefault="003E10F6" w:rsidP="003E10F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3493AEF1" w14:textId="77777777" w:rsidR="003E10F6" w:rsidRPr="00F91324" w:rsidRDefault="003E10F6" w:rsidP="003E10F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0AB35DC" w14:textId="77777777" w:rsidR="003E10F6" w:rsidRPr="00F91324" w:rsidRDefault="003E10F6" w:rsidP="003E10F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33DF862" w14:textId="77777777" w:rsidR="003E10F6" w:rsidRPr="00F91324" w:rsidRDefault="003E10F6" w:rsidP="003E10F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B6EC208" w14:textId="77777777" w:rsidR="003E10F6" w:rsidRPr="00F91324" w:rsidRDefault="003E10F6" w:rsidP="003E10F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316A577" w14:textId="77777777" w:rsidR="003E10F6" w:rsidRPr="00F91324" w:rsidRDefault="003E10F6" w:rsidP="003E10F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6D6AA09" w14:textId="77777777" w:rsidR="003E10F6" w:rsidRPr="00F91324" w:rsidRDefault="003E10F6" w:rsidP="003E10F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445F304" w14:textId="77777777" w:rsidR="003E10F6" w:rsidRPr="00F91324" w:rsidRDefault="003E10F6" w:rsidP="003E10F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0A888878" w14:textId="77777777" w:rsidR="003E10F6" w:rsidRPr="00F91324" w:rsidRDefault="003E10F6" w:rsidP="003E10F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2E816EC" w14:textId="77777777" w:rsidR="003E10F6" w:rsidRPr="00F91324" w:rsidRDefault="003E10F6" w:rsidP="003E10F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C84" w:rsidRPr="00F91324" w14:paraId="723D9850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72A986" w14:textId="382730EC" w:rsidR="00377C84" w:rsidRPr="00F91324" w:rsidRDefault="00377C84" w:rsidP="00377C8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C7370">
              <w:rPr>
                <w:rFonts w:ascii="Times New Roman" w:eastAsia="Calibri" w:hAnsi="Times New Roman" w:cs="Times New Roman"/>
                <w:sz w:val="24"/>
                <w:szCs w:val="24"/>
              </w:rPr>
              <w:t>1850-1869</w:t>
            </w:r>
          </w:p>
        </w:tc>
        <w:tc>
          <w:tcPr>
            <w:tcW w:w="33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9DE4283" w14:textId="4350B07A" w:rsidR="00377C84" w:rsidRPr="00F91324" w:rsidRDefault="00377C84" w:rsidP="00377C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1.5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2EAA6459" w14:textId="098F09C5" w:rsidR="00377C84" w:rsidRPr="00F91324" w:rsidRDefault="00377C84" w:rsidP="00377C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2.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59D86C1E" w14:textId="4F768F0D" w:rsidR="00377C84" w:rsidRPr="00F91324" w:rsidRDefault="00377C84" w:rsidP="00377C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29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EB8A72B" w14:textId="77777777" w:rsidR="00377C84" w:rsidRPr="00F91324" w:rsidRDefault="00377C84" w:rsidP="00377C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CF20884" w14:textId="77777777" w:rsidR="00377C84" w:rsidRPr="00F91324" w:rsidRDefault="00377C84" w:rsidP="00377C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1C3D9F60" w14:textId="77777777" w:rsidR="00377C84" w:rsidRPr="00F91324" w:rsidRDefault="00377C84" w:rsidP="00377C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317DD40" w14:textId="77777777" w:rsidR="00377C84" w:rsidRPr="00F91324" w:rsidRDefault="00377C84" w:rsidP="00377C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58F9CA4" w14:textId="77777777" w:rsidR="00377C84" w:rsidRPr="00F91324" w:rsidRDefault="00377C84" w:rsidP="00377C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17928DB" w14:textId="77777777" w:rsidR="00377C84" w:rsidRPr="00F91324" w:rsidRDefault="00377C84" w:rsidP="00377C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0212BE8" w14:textId="77777777" w:rsidR="00377C84" w:rsidRPr="00F91324" w:rsidRDefault="00377C84" w:rsidP="00377C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639E2EA8" w14:textId="77777777" w:rsidR="00377C84" w:rsidRPr="00F91324" w:rsidRDefault="00377C84" w:rsidP="00377C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670D8E5" w14:textId="77777777" w:rsidR="00377C84" w:rsidRPr="00F91324" w:rsidRDefault="00377C84" w:rsidP="00377C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C84" w:rsidRPr="00F91324" w14:paraId="3E468858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BDAF0F" w14:textId="528C9344" w:rsidR="00377C84" w:rsidRPr="00F91324" w:rsidRDefault="00377C84" w:rsidP="00377C8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C7370">
              <w:rPr>
                <w:rFonts w:ascii="Times New Roman" w:eastAsia="Calibri" w:hAnsi="Times New Roman" w:cs="Times New Roman"/>
                <w:sz w:val="24"/>
                <w:szCs w:val="24"/>
              </w:rPr>
              <w:t>1870-1884</w:t>
            </w:r>
          </w:p>
        </w:tc>
        <w:tc>
          <w:tcPr>
            <w:tcW w:w="338" w:type="pct"/>
            <w:tcBorders>
              <w:top w:val="nil"/>
              <w:left w:val="single" w:sz="2" w:space="0" w:color="000000"/>
              <w:bottom w:val="nil"/>
              <w:right w:val="nil"/>
            </w:tcBorders>
            <w:vAlign w:val="bottom"/>
          </w:tcPr>
          <w:p w14:paraId="33F19CB4" w14:textId="136077B0" w:rsidR="00377C84" w:rsidRPr="00F91324" w:rsidRDefault="00377C84" w:rsidP="00377C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57F74" w14:textId="76DC487E" w:rsidR="00377C84" w:rsidRPr="00F91324" w:rsidRDefault="00377C84" w:rsidP="00377C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76BB7" w14:textId="7BD5F465" w:rsidR="00377C84" w:rsidRPr="00F91324" w:rsidRDefault="00377C84" w:rsidP="00377C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9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737C3EDE" w14:textId="77777777" w:rsidR="00377C84" w:rsidRPr="00F91324" w:rsidRDefault="00377C84" w:rsidP="00377C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084C05D" w14:textId="77777777" w:rsidR="00377C84" w:rsidRPr="00F91324" w:rsidRDefault="00377C84" w:rsidP="00377C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7FD4710B" w14:textId="77777777" w:rsidR="00377C84" w:rsidRPr="00F91324" w:rsidRDefault="00377C84" w:rsidP="00377C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401BB38" w14:textId="77777777" w:rsidR="00377C84" w:rsidRPr="00F91324" w:rsidRDefault="00377C84" w:rsidP="00377C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1781AE7" w14:textId="77777777" w:rsidR="00377C84" w:rsidRPr="00F91324" w:rsidRDefault="00377C84" w:rsidP="00377C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17ACD54E" w14:textId="77777777" w:rsidR="00377C84" w:rsidRPr="00F91324" w:rsidRDefault="00377C84" w:rsidP="00377C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C7FCC74" w14:textId="77777777" w:rsidR="00377C84" w:rsidRPr="00F91324" w:rsidRDefault="00377C84" w:rsidP="00377C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2DD3640B" w14:textId="77777777" w:rsidR="00377C84" w:rsidRPr="00F91324" w:rsidRDefault="00377C84" w:rsidP="00377C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1B1D509" w14:textId="77777777" w:rsidR="00377C84" w:rsidRPr="00F91324" w:rsidRDefault="00377C84" w:rsidP="00377C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743" w:rsidRPr="00F91324" w14:paraId="41A34686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AFEC23" w14:textId="75FA871E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C7370">
              <w:rPr>
                <w:rFonts w:ascii="Times New Roman" w:eastAsia="Calibri" w:hAnsi="Times New Roman" w:cs="Times New Roman"/>
                <w:sz w:val="24"/>
                <w:szCs w:val="24"/>
              </w:rPr>
              <w:t>1885-1900</w:t>
            </w:r>
          </w:p>
        </w:tc>
        <w:tc>
          <w:tcPr>
            <w:tcW w:w="33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7902F0E0" w14:textId="53CF30F4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00DFAC74" w14:textId="4E95E4AB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1FE780FC" w14:textId="677260C4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29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F4C08C9" w14:textId="77777777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2F9BFB3" w14:textId="77777777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723C32D1" w14:textId="77777777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A767D08" w14:textId="77777777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EA74E2E" w14:textId="77777777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736F3657" w14:textId="77777777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C849CB9" w14:textId="77777777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567D1516" w14:textId="77777777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79EC975" w14:textId="77777777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743" w:rsidRPr="00F91324" w14:paraId="7E699996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B151F4" w14:textId="77777777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irth</w:t>
            </w:r>
            <w:proofErr w:type="spellEnd"/>
            <w:r w:rsidRPr="00F913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33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34A1BCCE" w14:textId="235C9251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76D64A5E" w14:textId="302F5855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15F000D2" w14:textId="18AC9726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335C37C1" w14:textId="7A8BA96E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CC0CC46" w14:textId="3DD1EEB2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2B6956F3" w14:textId="39BF0A37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302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33960A1" w14:textId="400450E3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07AF74D" w14:textId="0F3BBDE7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86E428E" w14:textId="01F10C28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340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78FC058B" w14:textId="603139FB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4307C688" w14:textId="5E68D81E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C583157" w14:textId="7737E531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804743" w:rsidRPr="00F91324" w14:paraId="69CBF031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4361E88" w14:textId="77777777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irth</w:t>
            </w:r>
            <w:proofErr w:type="spellEnd"/>
            <w:r w:rsidRPr="00F913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B3E17CF" w14:textId="77777777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right w:val="nil"/>
            </w:tcBorders>
            <w:vAlign w:val="bottom"/>
          </w:tcPr>
          <w:p w14:paraId="5A810C1D" w14:textId="77777777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BAA049" w14:textId="77777777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9A3CBA3" w14:textId="77777777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right w:val="nil"/>
            </w:tcBorders>
            <w:vAlign w:val="bottom"/>
          </w:tcPr>
          <w:p w14:paraId="356BE3F0" w14:textId="77777777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143C44" w14:textId="77777777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58BA85" w14:textId="77777777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tcBorders>
              <w:right w:val="nil"/>
            </w:tcBorders>
            <w:vAlign w:val="bottom"/>
          </w:tcPr>
          <w:p w14:paraId="7DCFEBE6" w14:textId="77777777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99D87B" w14:textId="77777777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512BF53" w14:textId="77777777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</w:tcPr>
          <w:p w14:paraId="274405D6" w14:textId="77777777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" w:type="pct"/>
            <w:vAlign w:val="bottom"/>
          </w:tcPr>
          <w:p w14:paraId="77A0AAF8" w14:textId="77777777" w:rsidR="00804743" w:rsidRPr="00F91324" w:rsidRDefault="00804743" w:rsidP="008047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335" w:rsidRPr="00F91324" w14:paraId="667D05E7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FCA6AA1" w14:textId="77777777" w:rsidR="00E75335" w:rsidRPr="00F91324" w:rsidRDefault="00E75335" w:rsidP="00E7533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33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36992BC" w14:textId="36C52721" w:rsidR="00E75335" w:rsidRPr="00F91324" w:rsidRDefault="00E75335" w:rsidP="00E7533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375ADC23" w14:textId="447AE824" w:rsidR="00E75335" w:rsidRPr="00F91324" w:rsidRDefault="00E75335" w:rsidP="00E7533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33BBF5DE" w14:textId="3A288E09" w:rsidR="00E75335" w:rsidRPr="00F91324" w:rsidRDefault="00E75335" w:rsidP="00E7533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9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4CD4269B" w14:textId="44687125" w:rsidR="00E75335" w:rsidRPr="00F91324" w:rsidRDefault="00E75335" w:rsidP="00E7533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F04DAA2" w14:textId="4CDE7E11" w:rsidR="00E75335" w:rsidRPr="00F91324" w:rsidRDefault="00E75335" w:rsidP="00E7533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1844444F" w14:textId="0E974100" w:rsidR="00E75335" w:rsidRPr="00F91324" w:rsidRDefault="00E75335" w:rsidP="00E7533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302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DFD51CF" w14:textId="528380D4" w:rsidR="00E75335" w:rsidRPr="00F91324" w:rsidRDefault="00E75335" w:rsidP="00E7533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934F68F" w14:textId="7834CDA0" w:rsidR="00E75335" w:rsidRPr="00F91324" w:rsidRDefault="00E75335" w:rsidP="00E7533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2.1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2FE3AF9B" w14:textId="1CC1658B" w:rsidR="00E75335" w:rsidRPr="00F91324" w:rsidRDefault="00E75335" w:rsidP="00E7533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340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4CD4971D" w14:textId="3A00078C" w:rsidR="00E75335" w:rsidRPr="00F91324" w:rsidRDefault="00E75335" w:rsidP="00E7533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6CB0531B" w14:textId="4398CD85" w:rsidR="00E75335" w:rsidRPr="00F91324" w:rsidRDefault="00E75335" w:rsidP="00E7533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37123F3" w14:textId="58113A56" w:rsidR="00E75335" w:rsidRPr="00F91324" w:rsidRDefault="00E75335" w:rsidP="00E7533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</w:tr>
      <w:tr w:rsidR="00E75335" w:rsidRPr="00F91324" w14:paraId="14559C72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5586CF2" w14:textId="77777777" w:rsidR="00E75335" w:rsidRPr="00F91324" w:rsidRDefault="00E75335" w:rsidP="00E7533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proofErr w:type="spellEnd"/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C586DB0" w14:textId="77777777" w:rsidR="00E75335" w:rsidRPr="00F91324" w:rsidRDefault="00E75335" w:rsidP="00E7533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7" w:type="pct"/>
            <w:tcBorders>
              <w:right w:val="nil"/>
            </w:tcBorders>
            <w:vAlign w:val="bottom"/>
          </w:tcPr>
          <w:p w14:paraId="129F8954" w14:textId="77777777" w:rsidR="00E75335" w:rsidRPr="00F91324" w:rsidRDefault="00E75335" w:rsidP="00E7533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641A4F" w14:textId="77777777" w:rsidR="00E75335" w:rsidRPr="00F91324" w:rsidRDefault="00E75335" w:rsidP="00E7533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52046B" w14:textId="77777777" w:rsidR="00E75335" w:rsidRPr="00F91324" w:rsidRDefault="00E75335" w:rsidP="00E7533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91" w:type="pct"/>
            <w:tcBorders>
              <w:right w:val="nil"/>
            </w:tcBorders>
          </w:tcPr>
          <w:p w14:paraId="7A35452D" w14:textId="77777777" w:rsidR="00E75335" w:rsidRPr="00F91324" w:rsidRDefault="00E75335" w:rsidP="00E7533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ABC6C8" w14:textId="77777777" w:rsidR="00E75335" w:rsidRPr="00F91324" w:rsidRDefault="00E75335" w:rsidP="00E7533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F5D52D" w14:textId="77777777" w:rsidR="00E75335" w:rsidRPr="00F91324" w:rsidRDefault="00E75335" w:rsidP="00E7533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6" w:type="pct"/>
            <w:tcBorders>
              <w:right w:val="nil"/>
            </w:tcBorders>
          </w:tcPr>
          <w:p w14:paraId="23919D6A" w14:textId="77777777" w:rsidR="00E75335" w:rsidRPr="00F91324" w:rsidRDefault="00E75335" w:rsidP="00E7533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50AE0C" w14:textId="77777777" w:rsidR="00E75335" w:rsidRPr="00F91324" w:rsidRDefault="00E75335" w:rsidP="00E7533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31C139" w14:textId="77777777" w:rsidR="00E75335" w:rsidRPr="00F91324" w:rsidRDefault="00E75335" w:rsidP="00E7533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50" w:type="pct"/>
          </w:tcPr>
          <w:p w14:paraId="78942F46" w14:textId="77777777" w:rsidR="00E75335" w:rsidRPr="00F91324" w:rsidRDefault="00E75335" w:rsidP="00E7533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1" w:type="pct"/>
          </w:tcPr>
          <w:p w14:paraId="67E697AC" w14:textId="77777777" w:rsidR="00E75335" w:rsidRPr="00F91324" w:rsidRDefault="00E75335" w:rsidP="00E7533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A11E9C" w:rsidRPr="00F91324" w14:paraId="07316FBE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35F77AA" w14:textId="77777777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Coastal</w:t>
            </w:r>
            <w:proofErr w:type="spellEnd"/>
          </w:p>
        </w:tc>
        <w:tc>
          <w:tcPr>
            <w:tcW w:w="33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707E7BB6" w14:textId="005F80EE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6C503BB4" w14:textId="6AE1EAD2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5D0F593B" w14:textId="77FA7B9D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29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30DF1B8E" w14:textId="39A7FB87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EE9A0C9" w14:textId="6C7AFC74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2.6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23CA04A1" w14:textId="4533D22B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302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8206484" w14:textId="0007816F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F630127" w14:textId="1C5C6DA0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42FF8AD" w14:textId="20E65A02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340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4F63F7F0" w14:textId="0A6FF642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26A7BA37" w14:textId="2F29ACFF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0B9FA960" w14:textId="6CDE8F65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A11E9C" w:rsidRPr="00F91324" w14:paraId="60F7268B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E98716A" w14:textId="77777777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33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943BB7D" w14:textId="5F6531E4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2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6D38D2FA" w14:textId="4837DB68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2.8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3802BCD4" w14:textId="21E90DFC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29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C12DC2B" w14:textId="7012A857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2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A8E8F41" w14:textId="6B1E411E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2.9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A1A8223" w14:textId="02B509BF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302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5FF442B" w14:textId="4017D21F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2.8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461C95C" w14:textId="20F81120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4.2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676A171" w14:textId="67B5CD11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47</w:t>
            </w:r>
          </w:p>
        </w:tc>
        <w:tc>
          <w:tcPr>
            <w:tcW w:w="340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01C4FC8" w14:textId="313010F3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5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110B5A76" w14:textId="557661C3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2.9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B9A13D1" w14:textId="39914D95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</w:tr>
      <w:tr w:rsidR="00A11E9C" w:rsidRPr="00F91324" w14:paraId="2B4E874D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8E98D0" w14:textId="77777777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33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D890FC5" w14:textId="04CA30ED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3.7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2641E668" w14:textId="5BC3A64C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10.0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4930FAFF" w14:textId="7BCFA645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29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7719F2F5" w14:textId="7643A2F3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8.3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4E470C3" w14:textId="779D4149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22.5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1AC6A456" w14:textId="66DE9117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302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19B3342" w14:textId="4488FA37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4.9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9D616E2" w14:textId="07C5C154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7.8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7538884E" w14:textId="48967048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7.99</w:t>
            </w:r>
          </w:p>
        </w:tc>
        <w:tc>
          <w:tcPr>
            <w:tcW w:w="340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4D21EFC" w14:textId="165A1B82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4.6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578825B1" w14:textId="7454F451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4.3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D1AE1A0" w14:textId="7A2DCF6B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</w:tr>
      <w:tr w:rsidR="00A11E9C" w:rsidRPr="00F91324" w14:paraId="69F7F14D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A95615" w14:textId="77777777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Population size quintile 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1585DEA" w14:textId="77777777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right w:val="nil"/>
            </w:tcBorders>
            <w:vAlign w:val="bottom"/>
          </w:tcPr>
          <w:p w14:paraId="031F82C1" w14:textId="77777777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E7D6E4" w14:textId="77777777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2BCC2F" w14:textId="77777777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right w:val="nil"/>
            </w:tcBorders>
            <w:vAlign w:val="bottom"/>
          </w:tcPr>
          <w:p w14:paraId="06E1846C" w14:textId="77777777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A1D105" w14:textId="77777777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EDC5F9F" w14:textId="77777777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tcBorders>
              <w:right w:val="nil"/>
            </w:tcBorders>
            <w:vAlign w:val="bottom"/>
          </w:tcPr>
          <w:p w14:paraId="326ECDBF" w14:textId="77777777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D7E33D" w14:textId="77777777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835869B" w14:textId="77777777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</w:tcPr>
          <w:p w14:paraId="34D19E41" w14:textId="77777777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" w:type="pct"/>
            <w:vAlign w:val="bottom"/>
          </w:tcPr>
          <w:p w14:paraId="68B1041E" w14:textId="77777777" w:rsidR="00A11E9C" w:rsidRPr="00F91324" w:rsidRDefault="00A11E9C" w:rsidP="00A11E9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2453" w:rsidRPr="00F91324" w14:paraId="36358444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F10138" w14:textId="77777777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irst</w:t>
            </w:r>
          </w:p>
        </w:tc>
        <w:tc>
          <w:tcPr>
            <w:tcW w:w="33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3C8B0EA" w14:textId="655CC2DE" w:rsidR="008A2453" w:rsidRPr="00F91324" w:rsidRDefault="008A2453" w:rsidP="008A2453">
            <w:pPr>
              <w:tabs>
                <w:tab w:val="left" w:pos="448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27BD0C12" w14:textId="32ACAD8B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1A84D653" w14:textId="258A80BE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29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751EE213" w14:textId="07E5AC36" w:rsidR="008A2453" w:rsidRPr="00F91324" w:rsidRDefault="008A2453" w:rsidP="008A2453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96D0CA1" w14:textId="1F46D2F0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0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78A4CF6" w14:textId="7B16F2A3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302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FB7565A" w14:textId="1853A2AA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A4B61E6" w14:textId="5C0F8610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8F76C26" w14:textId="5A96F72B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340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6FCE578" w14:textId="5DE68D3D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3045BEE9" w14:textId="5854B2C0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EB9BA85" w14:textId="445A4B16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8A2453" w:rsidRPr="00F91324" w14:paraId="227327B0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1FF999" w14:textId="77777777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Second</w:t>
            </w:r>
          </w:p>
        </w:tc>
        <w:tc>
          <w:tcPr>
            <w:tcW w:w="33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BB734B3" w14:textId="4D79CB4B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028E1F03" w14:textId="5478E705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214864C6" w14:textId="3D437E70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9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714EB9A0" w14:textId="3A6752EC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DF1FEC1" w14:textId="73D93D50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17C6F9F9" w14:textId="70122669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302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4770805A" w14:textId="6C9500EA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0F7E6B5" w14:textId="5C4B219D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5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15A5458" w14:textId="49555CE6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340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41627C5A" w14:textId="56FF74F1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6AFA2316" w14:textId="32D9E79B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92102BF" w14:textId="6C96F75A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8A2453" w:rsidRPr="00F91324" w14:paraId="086569A8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C65DA9" w14:textId="77777777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Third</w:t>
            </w:r>
            <w:proofErr w:type="spellEnd"/>
          </w:p>
        </w:tc>
        <w:tc>
          <w:tcPr>
            <w:tcW w:w="33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7303E43F" w14:textId="7EB92159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117BE861" w14:textId="292E54EF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598E79EC" w14:textId="717D18B5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E844C6" w14:textId="77777777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91" w:type="pct"/>
            <w:tcBorders>
              <w:right w:val="nil"/>
            </w:tcBorders>
          </w:tcPr>
          <w:p w14:paraId="098CADFB" w14:textId="77777777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FB23F6" w14:textId="77777777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9F93E5" w14:textId="77777777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6" w:type="pct"/>
            <w:tcBorders>
              <w:right w:val="nil"/>
            </w:tcBorders>
          </w:tcPr>
          <w:p w14:paraId="1F4A043C" w14:textId="77777777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913468" w14:textId="77777777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9465FA" w14:textId="77777777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50" w:type="pct"/>
          </w:tcPr>
          <w:p w14:paraId="220AEEEE" w14:textId="77777777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1" w:type="pct"/>
          </w:tcPr>
          <w:p w14:paraId="187CD789" w14:textId="77777777" w:rsidR="008A2453" w:rsidRPr="00F91324" w:rsidRDefault="008A2453" w:rsidP="008A24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8059FE" w:rsidRPr="00F91324" w14:paraId="14CE4FF9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92FF10" w14:textId="77777777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Fourth</w:t>
            </w:r>
            <w:proofErr w:type="spellEnd"/>
          </w:p>
        </w:tc>
        <w:tc>
          <w:tcPr>
            <w:tcW w:w="33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34FE905" w14:textId="39D85243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44DCF5B4" w14:textId="3AD8A6C3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6BCAC218" w14:textId="24825930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9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C850C67" w14:textId="186589C4" w:rsidR="008059FE" w:rsidRPr="00F91324" w:rsidRDefault="008059FE" w:rsidP="008059FE">
            <w:pPr>
              <w:tabs>
                <w:tab w:val="left" w:pos="35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96EA7AE" w14:textId="11292FA6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7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2523B8B8" w14:textId="7415A3B5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302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6724415" w14:textId="08A0AF4C" w:rsidR="008059FE" w:rsidRPr="00F91324" w:rsidRDefault="008059FE" w:rsidP="008059FE">
            <w:pPr>
              <w:tabs>
                <w:tab w:val="left" w:pos="41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99F5E26" w14:textId="0109837A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4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1EBC965" w14:textId="6505824F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340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D9A0F9E" w14:textId="1AED4AFF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4F0EEC19" w14:textId="15150805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0A846974" w14:textId="62E16E2C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</w:tr>
      <w:tr w:rsidR="008059FE" w:rsidRPr="00F91324" w14:paraId="0B52B66F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DECC36" w14:textId="77777777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Fifth</w:t>
            </w:r>
            <w:proofErr w:type="spellEnd"/>
          </w:p>
        </w:tc>
        <w:tc>
          <w:tcPr>
            <w:tcW w:w="33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34D1BC6" w14:textId="37A451D1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6A177FDB" w14:textId="35E38E6D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1.5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2290D49E" w14:textId="75DBBAB8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9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93985FF" w14:textId="7D363DA1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C10F46D" w14:textId="5487C523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17DAD99" w14:textId="77A2BB9C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302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D79A2AB" w14:textId="1F650A3D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8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E97A664" w14:textId="643F5930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3.5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AD723CB" w14:textId="6D4D6F56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340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A84F7F1" w14:textId="7D4C7D53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7395F76C" w14:textId="55D68F3C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8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B41EDF5" w14:textId="2341E4DD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</w:tr>
      <w:tr w:rsidR="008059FE" w:rsidRPr="006468AC" w14:paraId="0E65C461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2D7F69" w14:textId="77777777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3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Infant mortality rate in year of birth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F7DDD1A" w14:textId="77777777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7" w:type="pct"/>
            <w:tcBorders>
              <w:right w:val="nil"/>
            </w:tcBorders>
            <w:vAlign w:val="bottom"/>
          </w:tcPr>
          <w:p w14:paraId="61B715E7" w14:textId="77777777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D02425" w14:textId="77777777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707887E" w14:textId="77777777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" w:type="pct"/>
            <w:tcBorders>
              <w:right w:val="nil"/>
            </w:tcBorders>
            <w:vAlign w:val="bottom"/>
          </w:tcPr>
          <w:p w14:paraId="45CAE636" w14:textId="77777777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EE732C" w14:textId="77777777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C51263" w14:textId="77777777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" w:type="pct"/>
            <w:tcBorders>
              <w:right w:val="nil"/>
            </w:tcBorders>
            <w:vAlign w:val="bottom"/>
          </w:tcPr>
          <w:p w14:paraId="79F4BFA1" w14:textId="77777777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6877B4" w14:textId="77777777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C503BD" w14:textId="77777777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0" w:type="pct"/>
          </w:tcPr>
          <w:p w14:paraId="65915FA7" w14:textId="77777777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1" w:type="pct"/>
            <w:vAlign w:val="bottom"/>
          </w:tcPr>
          <w:p w14:paraId="150F7E1C" w14:textId="77777777" w:rsidR="008059FE" w:rsidRPr="00F91324" w:rsidRDefault="008059FE" w:rsidP="008059F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1A0A" w:rsidRPr="00F91324" w14:paraId="2D8858FD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2B664C" w14:textId="77777777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irst</w:t>
            </w:r>
          </w:p>
        </w:tc>
        <w:tc>
          <w:tcPr>
            <w:tcW w:w="33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9006021" w14:textId="60109627" w:rsidR="00221A0A" w:rsidRPr="00F91324" w:rsidRDefault="00221A0A" w:rsidP="00221A0A">
            <w:pPr>
              <w:tabs>
                <w:tab w:val="left" w:pos="516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1.3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2C7DBADD" w14:textId="775D44FC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2.1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6E766EB3" w14:textId="502C6A30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</w:p>
        </w:tc>
        <w:tc>
          <w:tcPr>
            <w:tcW w:w="29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081AEA1" w14:textId="49F77C71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BAC4403" w14:textId="2EC95DC9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2.8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ABA09C5" w14:textId="7E1FB797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302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E15ACE0" w14:textId="75E1796F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DE0282C" w14:textId="24C43083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2.1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7B72188A" w14:textId="1585DE05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340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324704C" w14:textId="6AC3D0B6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2.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5FB567DB" w14:textId="041CDF9E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3.5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D5E163F" w14:textId="62BB5796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70</w:t>
            </w:r>
          </w:p>
        </w:tc>
      </w:tr>
      <w:tr w:rsidR="00221A0A" w:rsidRPr="00F91324" w14:paraId="6BF3D18B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CA9D2D" w14:textId="77777777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Second</w:t>
            </w:r>
          </w:p>
        </w:tc>
        <w:tc>
          <w:tcPr>
            <w:tcW w:w="33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1FCBB31" w14:textId="52F289FB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247113A0" w14:textId="3DA43428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1.6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210A97E6" w14:textId="5F71B16E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9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E7223EE" w14:textId="21D31850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3863B89" w14:textId="70BFD8FC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2.7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FA69AA9" w14:textId="0AF43FA6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302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45881F75" w14:textId="4BA323C8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15B9CA8" w14:textId="4706B074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3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2295A862" w14:textId="66AC2E73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340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26978CA" w14:textId="481BEF42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0AE91592" w14:textId="5E99CDB8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2.5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AED481A" w14:textId="4D76000F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221A0A" w:rsidRPr="00F91324" w14:paraId="6ABB837B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BAB6BA" w14:textId="77777777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Third</w:t>
            </w:r>
            <w:proofErr w:type="spellEnd"/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00A4C2" w14:textId="77777777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7" w:type="pct"/>
            <w:tcBorders>
              <w:right w:val="nil"/>
            </w:tcBorders>
            <w:vAlign w:val="bottom"/>
          </w:tcPr>
          <w:p w14:paraId="5CED953A" w14:textId="77777777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82AF95" w14:textId="77777777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96B4FB" w14:textId="77777777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91" w:type="pct"/>
            <w:tcBorders>
              <w:right w:val="nil"/>
            </w:tcBorders>
          </w:tcPr>
          <w:p w14:paraId="52AEF916" w14:textId="77777777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96A001" w14:textId="77777777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850621" w14:textId="77777777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6" w:type="pct"/>
            <w:tcBorders>
              <w:right w:val="nil"/>
            </w:tcBorders>
          </w:tcPr>
          <w:p w14:paraId="103547C1" w14:textId="77777777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0E760D" w14:textId="77777777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D3C0BE" w14:textId="77777777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50" w:type="pct"/>
          </w:tcPr>
          <w:p w14:paraId="03CC3794" w14:textId="77777777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1" w:type="pct"/>
          </w:tcPr>
          <w:p w14:paraId="4C7CCC6E" w14:textId="77777777" w:rsidR="00221A0A" w:rsidRPr="00F91324" w:rsidRDefault="00221A0A" w:rsidP="00221A0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AD7EDB" w:rsidRPr="00F91324" w14:paraId="41004E24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AFF8A0" w14:textId="77777777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Fourth</w:t>
            </w:r>
            <w:proofErr w:type="spellEnd"/>
          </w:p>
        </w:tc>
        <w:tc>
          <w:tcPr>
            <w:tcW w:w="33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7E1DE08" w14:textId="7C63A5EA" w:rsidR="00AD7EDB" w:rsidRPr="00F91324" w:rsidRDefault="00AD7EDB" w:rsidP="00AD7EDB">
            <w:pPr>
              <w:tabs>
                <w:tab w:val="left" w:pos="52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228C3D25" w14:textId="15E1013D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1.4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791289B5" w14:textId="73F9451E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9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739D9B7" w14:textId="53B2A7CF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EDE0683" w14:textId="31B9DE0A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2.2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76AC87DC" w14:textId="4287FBCD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302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3E4EC92" w14:textId="6A069097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40DDFA7" w14:textId="43DA121C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3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7349D1F9" w14:textId="1FF59C9B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340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72092228" w14:textId="516C9A19" w:rsidR="00AD7EDB" w:rsidRPr="00F91324" w:rsidRDefault="00AD7EDB" w:rsidP="00AD7EDB">
            <w:pPr>
              <w:tabs>
                <w:tab w:val="left" w:pos="584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68C0EDC4" w14:textId="6A875CD7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2.5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C6E5D5B" w14:textId="6601A0C9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AD7EDB" w:rsidRPr="00F91324" w14:paraId="48BF9E77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C28C00" w14:textId="77777777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Fifth</w:t>
            </w:r>
            <w:proofErr w:type="spellEnd"/>
          </w:p>
        </w:tc>
        <w:tc>
          <w:tcPr>
            <w:tcW w:w="33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981BC6F" w14:textId="3CDD866F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6689740F" w14:textId="197B37F4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1.5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423652A5" w14:textId="271E4723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9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390D4CB3" w14:textId="75D3BCF6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91187D6" w14:textId="7D8B6706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8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2094E247" w14:textId="67FC5666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302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AB986DA" w14:textId="2C85B762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4C08D90" w14:textId="3DE01381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2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A039458" w14:textId="5859049E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340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365ED54D" w14:textId="67822273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2.0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30285478" w14:textId="22AD6F9D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3.7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63D4CFF" w14:textId="729FB1D9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</w:tr>
      <w:tr w:rsidR="00AD7EDB" w:rsidRPr="00F91324" w14:paraId="2F8AAE72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2F0E2C" w14:textId="77777777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33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7A3FB11B" w14:textId="4F9BC5BB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1.8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07FDA21E" w14:textId="25FD83BB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7.4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28410E2D" w14:textId="09B36CE3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29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2C98D71" w14:textId="568B85C2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1.4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364FE57" w14:textId="62FB33E1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6.1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47E39EF" w14:textId="5A022BD5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28.94</w:t>
            </w:r>
          </w:p>
        </w:tc>
        <w:tc>
          <w:tcPr>
            <w:tcW w:w="302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79812FB5" w14:textId="6A13098C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1D6717A" w14:textId="0C43D9E3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9.4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ACC27F7" w14:textId="220AA286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6.92</w:t>
            </w:r>
          </w:p>
        </w:tc>
        <w:tc>
          <w:tcPr>
            <w:tcW w:w="340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52615FB" w14:textId="7376CD89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4.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2F2F1BF0" w14:textId="40692972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0.5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D4F8AC0" w14:textId="1D67DB60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</w:tr>
      <w:tr w:rsidR="00AD7EDB" w:rsidRPr="00F91324" w14:paraId="687E5F87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532088" w14:textId="77777777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Religion</w:t>
            </w:r>
            <w:proofErr w:type="spellEnd"/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13E86E" w14:textId="77777777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right w:val="nil"/>
            </w:tcBorders>
            <w:vAlign w:val="bottom"/>
          </w:tcPr>
          <w:p w14:paraId="0BB5E10B" w14:textId="77777777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B872947" w14:textId="77777777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47712A" w14:textId="77777777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right w:val="nil"/>
            </w:tcBorders>
            <w:vAlign w:val="bottom"/>
          </w:tcPr>
          <w:p w14:paraId="16ECD6DC" w14:textId="77777777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FB801B" w14:textId="77777777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96E388A" w14:textId="77777777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tcBorders>
              <w:right w:val="nil"/>
            </w:tcBorders>
            <w:vAlign w:val="bottom"/>
          </w:tcPr>
          <w:p w14:paraId="41D2E808" w14:textId="77777777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1C4DC7" w14:textId="77777777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FE0A115" w14:textId="77777777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</w:tcPr>
          <w:p w14:paraId="32A3F879" w14:textId="77777777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" w:type="pct"/>
            <w:vAlign w:val="bottom"/>
          </w:tcPr>
          <w:p w14:paraId="57801A50" w14:textId="77777777" w:rsidR="00AD7EDB" w:rsidRPr="00F91324" w:rsidRDefault="00AD7EDB" w:rsidP="00AD7E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AD5" w:rsidRPr="00F91324" w14:paraId="046F2AE0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23B088" w14:textId="77777777" w:rsidR="000E1AD5" w:rsidRPr="00F91324" w:rsidRDefault="000E1AD5" w:rsidP="000E1AD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  <w:proofErr w:type="spellEnd"/>
          </w:p>
        </w:tc>
        <w:tc>
          <w:tcPr>
            <w:tcW w:w="33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B38403A" w14:textId="53D9F79E" w:rsidR="000E1AD5" w:rsidRPr="00F91324" w:rsidRDefault="000E1AD5" w:rsidP="000E1AD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48E0D5B9" w14:textId="6BFD574A" w:rsidR="000E1AD5" w:rsidRPr="00F91324" w:rsidRDefault="000E1AD5" w:rsidP="000E1AD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7474049A" w14:textId="710AAB7D" w:rsidR="000E1AD5" w:rsidRPr="00F91324" w:rsidRDefault="000E1AD5" w:rsidP="000E1AD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9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1E18574" w14:textId="1387E4AD" w:rsidR="000E1AD5" w:rsidRPr="00F91324" w:rsidRDefault="000E1AD5" w:rsidP="000E1AD5">
            <w:pPr>
              <w:tabs>
                <w:tab w:val="left" w:pos="31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1E27C84" w14:textId="7C963B67" w:rsidR="000E1AD5" w:rsidRPr="00F91324" w:rsidRDefault="000E1AD5" w:rsidP="000E1AD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28CFB6EF" w14:textId="2A71D52E" w:rsidR="000E1AD5" w:rsidRPr="00F91324" w:rsidRDefault="000E1AD5" w:rsidP="000E1AD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302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43A9C6A4" w14:textId="434DA113" w:rsidR="000E1AD5" w:rsidRPr="00F91324" w:rsidRDefault="000E1AD5" w:rsidP="000E1AD5">
            <w:pPr>
              <w:tabs>
                <w:tab w:val="left" w:pos="328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6B1714E" w14:textId="0C610EF5" w:rsidR="000E1AD5" w:rsidRPr="00F91324" w:rsidRDefault="000E1AD5" w:rsidP="000E1AD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0548172" w14:textId="02877698" w:rsidR="000E1AD5" w:rsidRPr="00F91324" w:rsidRDefault="000E1AD5" w:rsidP="000E1AD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340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4F6D086" w14:textId="5254B19E" w:rsidR="000E1AD5" w:rsidRPr="00F91324" w:rsidRDefault="000E1AD5" w:rsidP="000E1AD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77937CAC" w14:textId="1F3616DA" w:rsidR="000E1AD5" w:rsidRPr="00F91324" w:rsidRDefault="000E1AD5" w:rsidP="000E1AD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022DC6D" w14:textId="791762D0" w:rsidR="000E1AD5" w:rsidRPr="00F91324" w:rsidRDefault="000E1AD5" w:rsidP="000E1AD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0E1AD5" w:rsidRPr="00F91324" w14:paraId="03EC6950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CC8ECB" w14:textId="77777777" w:rsidR="000E1AD5" w:rsidRPr="00F91324" w:rsidRDefault="000E1AD5" w:rsidP="000E1AD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Liberal</w:t>
            </w:r>
            <w:proofErr w:type="spellEnd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 Protestant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8EDD29" w14:textId="77777777" w:rsidR="000E1AD5" w:rsidRPr="00F91324" w:rsidRDefault="000E1AD5" w:rsidP="000E1AD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7" w:type="pct"/>
            <w:tcBorders>
              <w:right w:val="nil"/>
            </w:tcBorders>
            <w:vAlign w:val="bottom"/>
          </w:tcPr>
          <w:p w14:paraId="71CD6359" w14:textId="77777777" w:rsidR="000E1AD5" w:rsidRPr="00F91324" w:rsidRDefault="000E1AD5" w:rsidP="000E1AD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6949C9" w14:textId="77777777" w:rsidR="000E1AD5" w:rsidRPr="00F91324" w:rsidRDefault="000E1AD5" w:rsidP="000E1AD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4098FC" w14:textId="77777777" w:rsidR="000E1AD5" w:rsidRPr="00F91324" w:rsidRDefault="000E1AD5" w:rsidP="000E1AD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91" w:type="pct"/>
            <w:tcBorders>
              <w:right w:val="nil"/>
            </w:tcBorders>
          </w:tcPr>
          <w:p w14:paraId="651B66E6" w14:textId="77777777" w:rsidR="000E1AD5" w:rsidRPr="00F91324" w:rsidRDefault="000E1AD5" w:rsidP="000E1AD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476430" w14:textId="77777777" w:rsidR="000E1AD5" w:rsidRPr="00F91324" w:rsidRDefault="000E1AD5" w:rsidP="000E1AD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DB6F16" w14:textId="77777777" w:rsidR="000E1AD5" w:rsidRPr="00F91324" w:rsidRDefault="000E1AD5" w:rsidP="000E1AD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6" w:type="pct"/>
            <w:tcBorders>
              <w:right w:val="nil"/>
            </w:tcBorders>
          </w:tcPr>
          <w:p w14:paraId="4C6C0D8D" w14:textId="77777777" w:rsidR="000E1AD5" w:rsidRPr="00F91324" w:rsidRDefault="000E1AD5" w:rsidP="000E1AD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50AAC5" w14:textId="77777777" w:rsidR="000E1AD5" w:rsidRPr="00F91324" w:rsidRDefault="000E1AD5" w:rsidP="000E1AD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B42B84" w14:textId="77777777" w:rsidR="000E1AD5" w:rsidRPr="00F91324" w:rsidRDefault="000E1AD5" w:rsidP="000E1AD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50" w:type="pct"/>
          </w:tcPr>
          <w:p w14:paraId="7CA666D7" w14:textId="77777777" w:rsidR="000E1AD5" w:rsidRPr="00F91324" w:rsidRDefault="000E1AD5" w:rsidP="000E1AD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1" w:type="pct"/>
          </w:tcPr>
          <w:p w14:paraId="16C44DE1" w14:textId="77777777" w:rsidR="000E1AD5" w:rsidRPr="00F91324" w:rsidRDefault="000E1AD5" w:rsidP="000E1AD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D141CD" w:rsidRPr="00F91324" w14:paraId="1054061A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90DADC" w14:textId="77777777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Neo-Calvinist</w:t>
            </w:r>
            <w:proofErr w:type="spellEnd"/>
          </w:p>
        </w:tc>
        <w:tc>
          <w:tcPr>
            <w:tcW w:w="33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328F7A0" w14:textId="32349D95" w:rsidR="00D141CD" w:rsidRPr="00F91324" w:rsidRDefault="00D141CD" w:rsidP="00D141CD">
            <w:pPr>
              <w:tabs>
                <w:tab w:val="left" w:pos="52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7DBD75B0" w14:textId="278E39F8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1.2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6858E58F" w14:textId="16529498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9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356B8C45" w14:textId="2E6C55A6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F9D110D" w14:textId="68D3FBE4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5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7A3DC57" w14:textId="27733744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302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448CD6C" w14:textId="727FEEFC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2C76C55" w14:textId="6F109F60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2.4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793E35A" w14:textId="6BBF2075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340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F85D1E2" w14:textId="00872C18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70CC1019" w14:textId="63364B3C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5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F927309" w14:textId="34F125FF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D141CD" w:rsidRPr="00F91324" w14:paraId="5716DBD5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7AC128" w14:textId="77777777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Jewish</w:t>
            </w:r>
            <w:proofErr w:type="spellEnd"/>
          </w:p>
        </w:tc>
        <w:tc>
          <w:tcPr>
            <w:tcW w:w="33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3A50C75D" w14:textId="791B5937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5.3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548B7599" w14:textId="293A968E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6.9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052B5A42" w14:textId="47AE9DED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3.73</w:t>
            </w:r>
          </w:p>
        </w:tc>
        <w:tc>
          <w:tcPr>
            <w:tcW w:w="29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B324A20" w14:textId="0A1BF297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4.8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290960C" w14:textId="540ADFAC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8.6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FD8FC90" w14:textId="4033AC04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302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25E059D" w14:textId="1E4D08A4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5.5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17B09C5" w14:textId="21CBFAA8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8.0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8328589" w14:textId="295BC23E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2.98</w:t>
            </w:r>
          </w:p>
        </w:tc>
        <w:tc>
          <w:tcPr>
            <w:tcW w:w="340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539B0BD" w14:textId="224B8261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6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32829E18" w14:textId="29073E5A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8.4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7F7C394" w14:textId="15EFD56B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3.57</w:t>
            </w:r>
          </w:p>
        </w:tc>
      </w:tr>
      <w:tr w:rsidR="00D141CD" w:rsidRPr="00F91324" w14:paraId="7AC45B39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FC56C5" w14:textId="77777777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  <w:proofErr w:type="spellEnd"/>
          </w:p>
        </w:tc>
        <w:tc>
          <w:tcPr>
            <w:tcW w:w="33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4599759E" w14:textId="10ED6CDC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21314797" w14:textId="7F75ECA4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7A9432F6" w14:textId="6A043CAC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29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273EFAB" w14:textId="195AE9D3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2B55563" w14:textId="6EC59BBD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5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219980C5" w14:textId="2DF4A144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302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8EDDC30" w14:textId="40379BBE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74CF43C" w14:textId="362D12B9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7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1E426011" w14:textId="7A340451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340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736C1D7A" w14:textId="2CDB31BB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2BB6B33E" w14:textId="1FC0CF04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B071BDB" w14:textId="42D28D91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</w:tr>
      <w:tr w:rsidR="00D141CD" w:rsidRPr="00F91324" w14:paraId="4FECC4D1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9ECA286" w14:textId="77777777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3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siblings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23E297" w14:textId="77777777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7" w:type="pct"/>
            <w:tcBorders>
              <w:right w:val="nil"/>
            </w:tcBorders>
            <w:vAlign w:val="bottom"/>
          </w:tcPr>
          <w:p w14:paraId="0EEA2041" w14:textId="77777777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E414C3" w14:textId="77777777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FD4AB1" w14:textId="77777777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" w:type="pct"/>
            <w:tcBorders>
              <w:right w:val="nil"/>
            </w:tcBorders>
            <w:vAlign w:val="bottom"/>
          </w:tcPr>
          <w:p w14:paraId="318BE2FC" w14:textId="77777777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8FBC8E" w14:textId="77777777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B4179B6" w14:textId="77777777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" w:type="pct"/>
            <w:tcBorders>
              <w:right w:val="nil"/>
            </w:tcBorders>
            <w:vAlign w:val="bottom"/>
          </w:tcPr>
          <w:p w14:paraId="246BC687" w14:textId="77777777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ABE7FB" w14:textId="77777777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EEF7834" w14:textId="77777777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0" w:type="pct"/>
          </w:tcPr>
          <w:p w14:paraId="3D0B6139" w14:textId="77777777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1" w:type="pct"/>
            <w:vAlign w:val="bottom"/>
          </w:tcPr>
          <w:p w14:paraId="789D91BC" w14:textId="77777777" w:rsidR="00D141CD" w:rsidRPr="00F91324" w:rsidRDefault="00D141CD" w:rsidP="00D141C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6B5C" w:rsidRPr="00F91324" w14:paraId="7E82379E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4778F1" w14:textId="77777777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  <w:proofErr w:type="spellEnd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  <w:proofErr w:type="spellEnd"/>
          </w:p>
        </w:tc>
        <w:tc>
          <w:tcPr>
            <w:tcW w:w="33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5F7886C" w14:textId="0BA6E6BA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7A187E8E" w14:textId="1CEE2B63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18BC05B3" w14:textId="7803492E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29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0335E1A" w14:textId="1C58DD14" w:rsidR="00586B5C" w:rsidRPr="00F91324" w:rsidRDefault="00586B5C" w:rsidP="00586B5C">
            <w:pPr>
              <w:tabs>
                <w:tab w:val="left" w:pos="43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C31E48B" w14:textId="08538A5E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7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1195959" w14:textId="07EFDF0A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302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48595A9" w14:textId="7F57B650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252985D" w14:textId="30C3C824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2.4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5AC2211" w14:textId="61E1D143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340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7A3D0CD" w14:textId="3EDE7298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1EC1EB86" w14:textId="6602CCC2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2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075491A" w14:textId="14760FD0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</w:tr>
      <w:tr w:rsidR="00586B5C" w:rsidRPr="00F91324" w14:paraId="639578D7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9CAC0C" w14:textId="77777777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sibling</w:t>
            </w:r>
            <w:proofErr w:type="spellEnd"/>
          </w:p>
        </w:tc>
        <w:tc>
          <w:tcPr>
            <w:tcW w:w="33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98127BE" w14:textId="311B7035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65DFA9D3" w14:textId="04AC7CE5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5082ED9A" w14:textId="68401649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29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49E200A4" w14:textId="184C4087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1B75AA7" w14:textId="78BD33A8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21DB4F9" w14:textId="0D73B656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302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8B49B68" w14:textId="2F25DC6B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17CC569" w14:textId="5A88CB97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AAE3692" w14:textId="4CF73FEA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340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48704852" w14:textId="1049502B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29BE08B3" w14:textId="638D0175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A60832E" w14:textId="337DD0BA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</w:tr>
      <w:tr w:rsidR="00586B5C" w:rsidRPr="00F91324" w14:paraId="18CEC608" w14:textId="77777777" w:rsidTr="00A11E9C">
        <w:tc>
          <w:tcPr>
            <w:tcW w:w="100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49B721" w14:textId="77777777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2-4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siblings</w:t>
            </w:r>
            <w:proofErr w:type="spellEnd"/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0363D3" w14:textId="77777777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7" w:type="pct"/>
            <w:tcBorders>
              <w:right w:val="nil"/>
            </w:tcBorders>
            <w:vAlign w:val="bottom"/>
          </w:tcPr>
          <w:p w14:paraId="6B5580C1" w14:textId="77777777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394FFE" w14:textId="77777777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BEAFB3" w14:textId="77777777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91" w:type="pct"/>
            <w:tcBorders>
              <w:right w:val="nil"/>
            </w:tcBorders>
          </w:tcPr>
          <w:p w14:paraId="2E55E687" w14:textId="77777777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79A774" w14:textId="77777777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19E1E2" w14:textId="77777777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6" w:type="pct"/>
            <w:tcBorders>
              <w:right w:val="nil"/>
            </w:tcBorders>
          </w:tcPr>
          <w:p w14:paraId="71431661" w14:textId="77777777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BE88B7" w14:textId="77777777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8FA986" w14:textId="77777777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50" w:type="pct"/>
          </w:tcPr>
          <w:p w14:paraId="62EA7C41" w14:textId="77777777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1" w:type="pct"/>
          </w:tcPr>
          <w:p w14:paraId="58ADA639" w14:textId="77777777" w:rsidR="00586B5C" w:rsidRPr="00F91324" w:rsidRDefault="00586B5C" w:rsidP="00586B5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50089F" w:rsidRPr="00F91324" w14:paraId="688F7AB9" w14:textId="77777777" w:rsidTr="00A11E9C">
        <w:tc>
          <w:tcPr>
            <w:tcW w:w="1009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4F8FD4E8" w14:textId="77777777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5-7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siblings</w:t>
            </w:r>
            <w:proofErr w:type="spellEnd"/>
          </w:p>
        </w:tc>
        <w:tc>
          <w:tcPr>
            <w:tcW w:w="33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BE7A45E" w14:textId="56417F86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7DC522EE" w14:textId="29C61079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0EDA044B" w14:textId="2E72AECD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9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CE3603A" w14:textId="6FFBFC8F" w:rsidR="0050089F" w:rsidRPr="00F91324" w:rsidRDefault="0050089F" w:rsidP="0050089F">
            <w:pPr>
              <w:tabs>
                <w:tab w:val="left" w:pos="390"/>
                <w:tab w:val="left" w:pos="489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04165B1" w14:textId="0907A75F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6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7E6EF0C" w14:textId="05ACA51B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302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316D7E98" w14:textId="5455C1E8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71E250B" w14:textId="128C66F9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A800033" w14:textId="2F570C3D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340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B9458E6" w14:textId="3609D67C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2B525980" w14:textId="7AE12F6B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4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1403DCC" w14:textId="2BE511CF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50089F" w:rsidRPr="00F91324" w14:paraId="0E55E5D3" w14:textId="77777777" w:rsidTr="00A11E9C">
        <w:tc>
          <w:tcPr>
            <w:tcW w:w="1009" w:type="pct"/>
            <w:tcBorders>
              <w:top w:val="nil"/>
              <w:left w:val="nil"/>
              <w:right w:val="single" w:sz="4" w:space="0" w:color="auto"/>
            </w:tcBorders>
          </w:tcPr>
          <w:p w14:paraId="6363ED36" w14:textId="77777777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8 or more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siblings</w:t>
            </w:r>
            <w:proofErr w:type="spellEnd"/>
          </w:p>
        </w:tc>
        <w:tc>
          <w:tcPr>
            <w:tcW w:w="33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B9020F0" w14:textId="00A8B4D6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12743AF0" w14:textId="632E185B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1.5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1005D4B8" w14:textId="7A69581D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29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4ABE4DEA" w14:textId="4B46BC1F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2.1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C7D4C02" w14:textId="236735EB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3.6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2DD9C8F0" w14:textId="498C3523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302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6FE725C" w14:textId="397D5953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BB9EE19" w14:textId="4A387DDC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4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6F02EB2" w14:textId="74412BC6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340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473C0E92" w14:textId="0DE90872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576EBC2E" w14:textId="4FF487F9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7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E3625D3" w14:textId="73113E0F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50089F" w:rsidRPr="00F91324" w14:paraId="0FFCD14C" w14:textId="77777777" w:rsidTr="00A11E9C">
        <w:tc>
          <w:tcPr>
            <w:tcW w:w="1009" w:type="pct"/>
            <w:tcBorders>
              <w:left w:val="nil"/>
              <w:right w:val="single" w:sz="4" w:space="0" w:color="auto"/>
            </w:tcBorders>
          </w:tcPr>
          <w:p w14:paraId="105E7EC9" w14:textId="77777777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Parental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death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338" w:type="pct"/>
            <w:tcBorders>
              <w:left w:val="single" w:sz="4" w:space="0" w:color="auto"/>
              <w:right w:val="nil"/>
            </w:tcBorders>
            <w:vAlign w:val="bottom"/>
          </w:tcPr>
          <w:p w14:paraId="1432A22A" w14:textId="77777777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tcBorders>
              <w:right w:val="nil"/>
            </w:tcBorders>
            <w:vAlign w:val="bottom"/>
          </w:tcPr>
          <w:p w14:paraId="5F60677C" w14:textId="77777777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left w:val="nil"/>
              <w:right w:val="single" w:sz="4" w:space="0" w:color="auto"/>
            </w:tcBorders>
            <w:vAlign w:val="bottom"/>
          </w:tcPr>
          <w:p w14:paraId="106ED864" w14:textId="77777777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tcBorders>
              <w:left w:val="single" w:sz="4" w:space="0" w:color="auto"/>
              <w:right w:val="nil"/>
            </w:tcBorders>
            <w:vAlign w:val="bottom"/>
          </w:tcPr>
          <w:p w14:paraId="07702DBA" w14:textId="77777777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right w:val="nil"/>
            </w:tcBorders>
            <w:vAlign w:val="bottom"/>
          </w:tcPr>
          <w:p w14:paraId="3AB390FB" w14:textId="77777777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left w:val="nil"/>
              <w:right w:val="single" w:sz="4" w:space="0" w:color="auto"/>
            </w:tcBorders>
            <w:vAlign w:val="bottom"/>
          </w:tcPr>
          <w:p w14:paraId="15CDB2A5" w14:textId="77777777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" w:type="pct"/>
            <w:tcBorders>
              <w:left w:val="single" w:sz="4" w:space="0" w:color="auto"/>
              <w:right w:val="nil"/>
            </w:tcBorders>
            <w:vAlign w:val="bottom"/>
          </w:tcPr>
          <w:p w14:paraId="0F4B2608" w14:textId="77777777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tcBorders>
              <w:right w:val="nil"/>
            </w:tcBorders>
            <w:vAlign w:val="bottom"/>
          </w:tcPr>
          <w:p w14:paraId="578B9790" w14:textId="77777777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left w:val="nil"/>
              <w:right w:val="single" w:sz="4" w:space="0" w:color="auto"/>
            </w:tcBorders>
            <w:vAlign w:val="bottom"/>
          </w:tcPr>
          <w:p w14:paraId="2142603B" w14:textId="77777777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tcBorders>
              <w:left w:val="single" w:sz="4" w:space="0" w:color="auto"/>
              <w:right w:val="nil"/>
            </w:tcBorders>
            <w:vAlign w:val="bottom"/>
          </w:tcPr>
          <w:p w14:paraId="0A728703" w14:textId="77777777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</w:tcPr>
          <w:p w14:paraId="5C949FD0" w14:textId="77777777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" w:type="pct"/>
            <w:vAlign w:val="bottom"/>
          </w:tcPr>
          <w:p w14:paraId="4CC3D630" w14:textId="77777777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89F" w:rsidRPr="00F91324" w14:paraId="7F751F99" w14:textId="77777777" w:rsidTr="00A11E9C">
        <w:tc>
          <w:tcPr>
            <w:tcW w:w="1009" w:type="pct"/>
            <w:tcBorders>
              <w:left w:val="nil"/>
              <w:right w:val="single" w:sz="4" w:space="0" w:color="auto"/>
            </w:tcBorders>
          </w:tcPr>
          <w:p w14:paraId="70F60CA0" w14:textId="77777777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38" w:type="pct"/>
            <w:tcBorders>
              <w:left w:val="single" w:sz="4" w:space="0" w:color="auto"/>
              <w:right w:val="nil"/>
            </w:tcBorders>
            <w:vAlign w:val="bottom"/>
          </w:tcPr>
          <w:p w14:paraId="2A4F42EC" w14:textId="77777777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67" w:type="pct"/>
            <w:tcBorders>
              <w:right w:val="nil"/>
            </w:tcBorders>
            <w:vAlign w:val="bottom"/>
          </w:tcPr>
          <w:p w14:paraId="1C4A3726" w14:textId="77777777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91" w:type="pct"/>
            <w:tcBorders>
              <w:left w:val="nil"/>
              <w:right w:val="single" w:sz="4" w:space="0" w:color="auto"/>
            </w:tcBorders>
            <w:vAlign w:val="bottom"/>
          </w:tcPr>
          <w:p w14:paraId="663266B9" w14:textId="77777777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99" w:type="pct"/>
            <w:tcBorders>
              <w:left w:val="single" w:sz="4" w:space="0" w:color="auto"/>
              <w:right w:val="nil"/>
            </w:tcBorders>
          </w:tcPr>
          <w:p w14:paraId="369BB0B5" w14:textId="77777777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91" w:type="pct"/>
            <w:tcBorders>
              <w:right w:val="nil"/>
            </w:tcBorders>
          </w:tcPr>
          <w:p w14:paraId="075C4E73" w14:textId="77777777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3" w:type="pct"/>
            <w:tcBorders>
              <w:left w:val="nil"/>
              <w:right w:val="single" w:sz="4" w:space="0" w:color="auto"/>
            </w:tcBorders>
          </w:tcPr>
          <w:p w14:paraId="7B3A3B36" w14:textId="77777777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02" w:type="pct"/>
            <w:tcBorders>
              <w:left w:val="single" w:sz="4" w:space="0" w:color="auto"/>
              <w:right w:val="nil"/>
            </w:tcBorders>
          </w:tcPr>
          <w:p w14:paraId="03FE719E" w14:textId="77777777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6" w:type="pct"/>
            <w:tcBorders>
              <w:right w:val="nil"/>
            </w:tcBorders>
          </w:tcPr>
          <w:p w14:paraId="2B0C62B3" w14:textId="77777777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3" w:type="pct"/>
            <w:tcBorders>
              <w:left w:val="nil"/>
              <w:right w:val="single" w:sz="4" w:space="0" w:color="auto"/>
            </w:tcBorders>
          </w:tcPr>
          <w:p w14:paraId="15334452" w14:textId="77777777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0" w:type="pct"/>
            <w:tcBorders>
              <w:left w:val="single" w:sz="4" w:space="0" w:color="auto"/>
              <w:right w:val="nil"/>
            </w:tcBorders>
          </w:tcPr>
          <w:p w14:paraId="6AD0C8B7" w14:textId="77777777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50" w:type="pct"/>
          </w:tcPr>
          <w:p w14:paraId="3062671E" w14:textId="77777777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1" w:type="pct"/>
          </w:tcPr>
          <w:p w14:paraId="4A1AC144" w14:textId="77777777" w:rsidR="0050089F" w:rsidRPr="00F91324" w:rsidRDefault="0050089F" w:rsidP="005008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9A7401" w:rsidRPr="00F91324" w14:paraId="3A0690EA" w14:textId="77777777" w:rsidTr="00A11E9C">
        <w:tc>
          <w:tcPr>
            <w:tcW w:w="1009" w:type="pct"/>
            <w:tcBorders>
              <w:left w:val="nil"/>
              <w:right w:val="single" w:sz="4" w:space="0" w:color="auto"/>
            </w:tcBorders>
          </w:tcPr>
          <w:p w14:paraId="4B4A1EE0" w14:textId="77777777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Maternal</w:t>
            </w:r>
            <w:proofErr w:type="spellEnd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proofErr w:type="spellEnd"/>
          </w:p>
        </w:tc>
        <w:tc>
          <w:tcPr>
            <w:tcW w:w="33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758F5F99" w14:textId="2B13A548" w:rsidR="009A7401" w:rsidRPr="00F91324" w:rsidRDefault="009A7401" w:rsidP="009A7401">
            <w:pPr>
              <w:tabs>
                <w:tab w:val="left" w:pos="47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1.2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52295737" w14:textId="2BB87AEC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2.0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1703B05A" w14:textId="5F507950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29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391183C" w14:textId="74AB3B82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3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B337302" w14:textId="4E667B29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2.9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7FD0070A" w14:textId="4C8FB7D9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302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AAAF973" w14:textId="24C24693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0FCF623" w14:textId="23A4A5A5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2.4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737B5CA0" w14:textId="7E736695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340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E9D6401" w14:textId="1F1C4ABB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761B1637" w14:textId="0CF8FD01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2.4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083024F5" w14:textId="470ED86B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9A7401" w:rsidRPr="00F91324" w14:paraId="755FF282" w14:textId="77777777" w:rsidTr="00A11E9C">
        <w:tc>
          <w:tcPr>
            <w:tcW w:w="1009" w:type="pct"/>
            <w:tcBorders>
              <w:left w:val="nil"/>
              <w:right w:val="single" w:sz="4" w:space="0" w:color="auto"/>
            </w:tcBorders>
          </w:tcPr>
          <w:p w14:paraId="28F2268B" w14:textId="77777777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Paternal</w:t>
            </w:r>
            <w:proofErr w:type="spellEnd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proofErr w:type="spellEnd"/>
          </w:p>
        </w:tc>
        <w:tc>
          <w:tcPr>
            <w:tcW w:w="33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CBD6B8C" w14:textId="2D4ADA24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0FF4030B" w14:textId="2B9F5605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1F256B9B" w14:textId="1AB3C779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29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799DCC08" w14:textId="408CE583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B2198C9" w14:textId="53E8CBA5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12EF2180" w14:textId="24D95C13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302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7AE4F41A" w14:textId="2C335273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43CD655" w14:textId="2DE3B1AA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2CF73FAA" w14:textId="13238E2B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340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4522CDC" w14:textId="1F915E89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46159A37" w14:textId="22BE3C33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5CA1A4E" w14:textId="77182B7E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9A7401" w:rsidRPr="00F91324" w14:paraId="3B2755A4" w14:textId="77777777" w:rsidTr="00A11E9C"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E74CB3" w14:textId="77777777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Orphan</w:t>
            </w:r>
            <w:proofErr w:type="spellEnd"/>
          </w:p>
        </w:tc>
        <w:tc>
          <w:tcPr>
            <w:tcW w:w="338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0766962" w14:textId="7DF835A2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2.1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7D840D98" w14:textId="362E8F66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4.0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4E0A79D4" w14:textId="33400629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67AF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29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2F08C5E" w14:textId="41AE044B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3.1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5C4F5C2" w14:textId="0AE6F2A7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6.4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014F99B" w14:textId="58F7ADBC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302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</w:tcPr>
          <w:p w14:paraId="2FB878E4" w14:textId="5611BF11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38770" w14:textId="6A1CD4B5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2.5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F9D57" w14:textId="6F1905D6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340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</w:tcPr>
          <w:p w14:paraId="7E9401A5" w14:textId="75497F1A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3.6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42B41" w14:textId="086ECBB7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-7.4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C46DD" w14:textId="1D89EF11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9A7401" w:rsidRPr="00F91324" w14:paraId="61439DEC" w14:textId="77777777" w:rsidTr="00A11E9C">
        <w:tc>
          <w:tcPr>
            <w:tcW w:w="1009" w:type="pct"/>
            <w:tcBorders>
              <w:left w:val="nil"/>
              <w:bottom w:val="single" w:sz="18" w:space="0" w:color="auto"/>
              <w:right w:val="single" w:sz="4" w:space="0" w:color="auto"/>
            </w:tcBorders>
            <w:vAlign w:val="bottom"/>
            <w:hideMark/>
          </w:tcPr>
          <w:p w14:paraId="6F0D47BF" w14:textId="5115F211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proofErr w:type="spellEnd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Pr="00F913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bottom"/>
          </w:tcPr>
          <w:p w14:paraId="6B865C0D" w14:textId="3DEA3F9D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675F5996" w14:textId="77777777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bottom"/>
          </w:tcPr>
          <w:p w14:paraId="4FFCCAF9" w14:textId="77777777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bottom"/>
          </w:tcPr>
          <w:p w14:paraId="3003997C" w14:textId="269B33A8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204E9D4E" w14:textId="77777777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bottom"/>
          </w:tcPr>
          <w:p w14:paraId="02F57CC7" w14:textId="77777777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bottom"/>
          </w:tcPr>
          <w:p w14:paraId="1EC07DB1" w14:textId="4AB879CC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4FE9ADDB" w14:textId="77777777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bottom"/>
          </w:tcPr>
          <w:p w14:paraId="52BF7E67" w14:textId="77777777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bottom"/>
          </w:tcPr>
          <w:p w14:paraId="17611913" w14:textId="591BCFA0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7393715E" w14:textId="77777777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7A712273" w14:textId="77777777" w:rsidR="009A7401" w:rsidRPr="00F91324" w:rsidRDefault="009A7401" w:rsidP="009A74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51D428E" w14:textId="77777777" w:rsidR="004B22EE" w:rsidRPr="00F91324" w:rsidRDefault="004B22EE">
      <w:pPr>
        <w:rPr>
          <w:sz w:val="24"/>
          <w:szCs w:val="24"/>
        </w:rPr>
      </w:pPr>
      <w:r w:rsidRPr="00F91324">
        <w:rPr>
          <w:sz w:val="24"/>
          <w:szCs w:val="24"/>
        </w:rPr>
        <w:br w:type="page"/>
      </w:r>
    </w:p>
    <w:p w14:paraId="54BB3FBD" w14:textId="29C53B14" w:rsidR="004B22EE" w:rsidRPr="00F91324" w:rsidRDefault="004B22EE" w:rsidP="004B22E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9132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A.6 Height’s relationship to mortality, Cox proportional hazards models. </w:t>
      </w:r>
    </w:p>
    <w:tbl>
      <w:tblPr>
        <w:tblW w:w="4515" w:type="pct"/>
        <w:tblInd w:w="-851" w:type="dxa"/>
        <w:tblLook w:val="04A0" w:firstRow="1" w:lastRow="0" w:firstColumn="1" w:lastColumn="0" w:noHBand="0" w:noVBand="1"/>
      </w:tblPr>
      <w:tblGrid>
        <w:gridCol w:w="2408"/>
        <w:gridCol w:w="1110"/>
        <w:gridCol w:w="809"/>
        <w:gridCol w:w="733"/>
        <w:gridCol w:w="751"/>
        <w:gridCol w:w="989"/>
        <w:gridCol w:w="817"/>
        <w:gridCol w:w="772"/>
        <w:gridCol w:w="885"/>
        <w:gridCol w:w="825"/>
        <w:gridCol w:w="857"/>
        <w:gridCol w:w="883"/>
        <w:gridCol w:w="807"/>
      </w:tblGrid>
      <w:tr w:rsidR="00747662" w:rsidRPr="00F91324" w14:paraId="6497496B" w14:textId="77777777" w:rsidTr="00695FC9">
        <w:tc>
          <w:tcPr>
            <w:tcW w:w="952" w:type="pc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43E77F27" w14:textId="77777777" w:rsidR="00747662" w:rsidRPr="00F91324" w:rsidRDefault="00747662" w:rsidP="00A3322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pct"/>
            <w:gridSpan w:val="3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06EE5646" w14:textId="77777777" w:rsidR="00933C5D" w:rsidRPr="00F91324" w:rsidRDefault="00933C5D" w:rsidP="00933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1850-1900</w:t>
            </w:r>
          </w:p>
          <w:p w14:paraId="007071C2" w14:textId="77777777" w:rsidR="00933C5D" w:rsidRDefault="00933C5D" w:rsidP="00933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(n=3,396;</w:t>
            </w:r>
          </w:p>
          <w:p w14:paraId="311A274A" w14:textId="06B39C32" w:rsidR="00747662" w:rsidRPr="00933C5D" w:rsidRDefault="00933C5D" w:rsidP="00933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ilure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deaths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=3,076)</w:t>
            </w:r>
          </w:p>
        </w:tc>
        <w:tc>
          <w:tcPr>
            <w:tcW w:w="1011" w:type="pct"/>
            <w:gridSpan w:val="3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51B07195" w14:textId="77777777" w:rsidR="00933C5D" w:rsidRPr="00F91324" w:rsidRDefault="00933C5D" w:rsidP="00933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50-1869</w:t>
            </w:r>
          </w:p>
          <w:p w14:paraId="79022FBA" w14:textId="77777777" w:rsidR="00933C5D" w:rsidRPr="00F91324" w:rsidRDefault="00933C5D" w:rsidP="00933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=995; </w:t>
            </w:r>
          </w:p>
          <w:p w14:paraId="732AD845" w14:textId="441BCC2C" w:rsidR="00747662" w:rsidRPr="00933C5D" w:rsidRDefault="00933C5D" w:rsidP="00933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failures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deaths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=920)</w:t>
            </w:r>
          </w:p>
        </w:tc>
        <w:tc>
          <w:tcPr>
            <w:tcW w:w="981" w:type="pct"/>
            <w:gridSpan w:val="3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4C3D8F6A" w14:textId="77777777" w:rsidR="00933C5D" w:rsidRPr="00F91324" w:rsidRDefault="00933C5D" w:rsidP="00933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1870-1885</w:t>
            </w:r>
          </w:p>
          <w:p w14:paraId="70B3BC02" w14:textId="77777777" w:rsidR="00933C5D" w:rsidRPr="00F91324" w:rsidRDefault="00933C5D" w:rsidP="00933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n=1,248; </w:t>
            </w:r>
          </w:p>
          <w:p w14:paraId="1B2DAEB7" w14:textId="0126B6C3" w:rsidR="00747662" w:rsidRPr="00F91324" w:rsidRDefault="00933C5D" w:rsidP="00933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failures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dea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=1,130)</w:t>
            </w:r>
          </w:p>
        </w:tc>
        <w:tc>
          <w:tcPr>
            <w:tcW w:w="1007" w:type="pct"/>
            <w:gridSpan w:val="3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39BA3424" w14:textId="77777777" w:rsidR="00933C5D" w:rsidRPr="00F91324" w:rsidRDefault="00933C5D" w:rsidP="00933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1885-1900</w:t>
            </w:r>
          </w:p>
          <w:p w14:paraId="376F2CF5" w14:textId="77777777" w:rsidR="00933C5D" w:rsidRPr="00F91324" w:rsidRDefault="00933C5D" w:rsidP="00933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n=1,153; </w:t>
            </w:r>
          </w:p>
          <w:p w14:paraId="52F6E40B" w14:textId="42C8B822" w:rsidR="00747662" w:rsidRPr="00933C5D" w:rsidRDefault="00933C5D" w:rsidP="00933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failures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deaths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= 1,026</w:t>
            </w:r>
          </w:p>
        </w:tc>
      </w:tr>
      <w:tr w:rsidR="0090797F" w:rsidRPr="00F91324" w14:paraId="4B7EFCEE" w14:textId="77777777" w:rsidTr="00695FC9">
        <w:tc>
          <w:tcPr>
            <w:tcW w:w="95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7B8D217" w14:textId="77777777" w:rsidR="0090797F" w:rsidRPr="00F91324" w:rsidRDefault="0090797F" w:rsidP="00A3322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60908A" w14:textId="547CEFAC" w:rsidR="0090797F" w:rsidRPr="00F91324" w:rsidRDefault="0090797F" w:rsidP="00A332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610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C15B973" w14:textId="77777777" w:rsidR="0090797F" w:rsidRPr="00F91324" w:rsidRDefault="0090797F" w:rsidP="00A332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97" w:type="pct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785E52" w14:textId="2805CFAE" w:rsidR="0090797F" w:rsidRPr="00F91324" w:rsidRDefault="0090797F" w:rsidP="00A332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HR</w:t>
            </w:r>
          </w:p>
        </w:tc>
        <w:tc>
          <w:tcPr>
            <w:tcW w:w="714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796923F" w14:textId="77777777" w:rsidR="0090797F" w:rsidRPr="00F91324" w:rsidRDefault="0090797F" w:rsidP="00A332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05" w:type="pct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7565E2" w14:textId="0CE60928" w:rsidR="0090797F" w:rsidRPr="00F91324" w:rsidRDefault="0090797F" w:rsidP="00A332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67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5441DF2" w14:textId="77777777" w:rsidR="0090797F" w:rsidRPr="00F91324" w:rsidRDefault="0090797F" w:rsidP="00A332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3DD189" w14:textId="403A044A" w:rsidR="0090797F" w:rsidRPr="00F91324" w:rsidRDefault="0090797F" w:rsidP="00A332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668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96BE6B8" w14:textId="77777777" w:rsidR="0090797F" w:rsidRPr="00F91324" w:rsidRDefault="0090797F" w:rsidP="00A332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695FC9" w:rsidRPr="00F91324" w14:paraId="4A3706AD" w14:textId="77777777" w:rsidTr="00695FC9">
        <w:tc>
          <w:tcPr>
            <w:tcW w:w="952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  <w:hideMark/>
          </w:tcPr>
          <w:p w14:paraId="61BA195D" w14:textId="67DC5993" w:rsidR="00695FC9" w:rsidRPr="00F91324" w:rsidRDefault="00695FC9" w:rsidP="00695FC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ody </w:t>
            </w: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height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m) </w:t>
            </w:r>
          </w:p>
        </w:tc>
        <w:tc>
          <w:tcPr>
            <w:tcW w:w="439" w:type="pct"/>
            <w:tcBorders>
              <w:top w:val="single" w:sz="2" w:space="0" w:color="000000"/>
              <w:left w:val="single" w:sz="2" w:space="0" w:color="000000"/>
              <w:right w:val="nil"/>
            </w:tcBorders>
          </w:tcPr>
          <w:p w14:paraId="3B6BFBFF" w14:textId="0809FF00" w:rsidR="00695FC9" w:rsidRPr="00F91324" w:rsidRDefault="00695FC9" w:rsidP="00695F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320" w:type="pct"/>
            <w:tcBorders>
              <w:top w:val="single" w:sz="2" w:space="0" w:color="000000"/>
              <w:left w:val="nil"/>
              <w:right w:val="nil"/>
            </w:tcBorders>
          </w:tcPr>
          <w:p w14:paraId="36149DA4" w14:textId="028851FC" w:rsidR="00695FC9" w:rsidRPr="00F91324" w:rsidRDefault="00695FC9" w:rsidP="00695F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</w:tcPr>
          <w:p w14:paraId="4FF06435" w14:textId="42BDDFC0" w:rsidR="00695FC9" w:rsidRPr="00F91324" w:rsidRDefault="00695FC9" w:rsidP="00695F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97" w:type="pct"/>
            <w:tcBorders>
              <w:top w:val="single" w:sz="2" w:space="0" w:color="000000"/>
              <w:left w:val="single" w:sz="2" w:space="0" w:color="000000"/>
              <w:right w:val="nil"/>
            </w:tcBorders>
          </w:tcPr>
          <w:p w14:paraId="544137F8" w14:textId="55AB0E56" w:rsidR="00695FC9" w:rsidRPr="00F91324" w:rsidRDefault="00695FC9" w:rsidP="00695F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91" w:type="pct"/>
            <w:tcBorders>
              <w:top w:val="single" w:sz="2" w:space="0" w:color="000000"/>
              <w:left w:val="nil"/>
              <w:right w:val="nil"/>
            </w:tcBorders>
          </w:tcPr>
          <w:p w14:paraId="3F24026B" w14:textId="4401BF77" w:rsidR="00695FC9" w:rsidRPr="00F91324" w:rsidRDefault="00695FC9" w:rsidP="00695F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</w:tcPr>
          <w:p w14:paraId="637D9A63" w14:textId="121B1059" w:rsidR="00695FC9" w:rsidRPr="00F91324" w:rsidRDefault="00695FC9" w:rsidP="00695F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305" w:type="pct"/>
            <w:tcBorders>
              <w:top w:val="single" w:sz="2" w:space="0" w:color="000000"/>
              <w:left w:val="single" w:sz="2" w:space="0" w:color="000000"/>
              <w:right w:val="nil"/>
            </w:tcBorders>
          </w:tcPr>
          <w:p w14:paraId="6498A7CC" w14:textId="7E71A3CD" w:rsidR="00695FC9" w:rsidRPr="00F91324" w:rsidRDefault="00695FC9" w:rsidP="00695F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350" w:type="pct"/>
            <w:tcBorders>
              <w:top w:val="single" w:sz="2" w:space="0" w:color="000000"/>
              <w:left w:val="nil"/>
              <w:right w:val="nil"/>
            </w:tcBorders>
          </w:tcPr>
          <w:p w14:paraId="35D3C4DF" w14:textId="3F5063F6" w:rsidR="00695FC9" w:rsidRPr="00F91324" w:rsidRDefault="00695FC9" w:rsidP="00695F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</w:tcPr>
          <w:p w14:paraId="183464D9" w14:textId="0A17981B" w:rsidR="00695FC9" w:rsidRPr="00F91324" w:rsidRDefault="00695FC9" w:rsidP="00695F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339" w:type="pct"/>
            <w:tcBorders>
              <w:top w:val="single" w:sz="2" w:space="0" w:color="000000"/>
              <w:left w:val="single" w:sz="2" w:space="0" w:color="000000"/>
              <w:right w:val="nil"/>
            </w:tcBorders>
          </w:tcPr>
          <w:p w14:paraId="2D0D9766" w14:textId="2479C66B" w:rsidR="00695FC9" w:rsidRPr="00F91324" w:rsidRDefault="00695FC9" w:rsidP="00695F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349" w:type="pct"/>
            <w:tcBorders>
              <w:top w:val="single" w:sz="2" w:space="0" w:color="000000"/>
              <w:left w:val="nil"/>
              <w:right w:val="nil"/>
            </w:tcBorders>
          </w:tcPr>
          <w:p w14:paraId="30B441B8" w14:textId="7ED7F782" w:rsidR="00695FC9" w:rsidRPr="00F91324" w:rsidRDefault="00695FC9" w:rsidP="00695F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</w:tcPr>
          <w:p w14:paraId="0E4A0F3B" w14:textId="3E3F2831" w:rsidR="00695FC9" w:rsidRPr="00F91324" w:rsidRDefault="00695FC9" w:rsidP="00695F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566FC8" w:rsidRPr="00F91324" w14:paraId="62495922" w14:textId="77777777" w:rsidTr="00695FC9">
        <w:tc>
          <w:tcPr>
            <w:tcW w:w="952" w:type="pct"/>
            <w:tcBorders>
              <w:left w:val="nil"/>
              <w:right w:val="single" w:sz="4" w:space="0" w:color="auto"/>
            </w:tcBorders>
            <w:vAlign w:val="bottom"/>
          </w:tcPr>
          <w:p w14:paraId="6800D873" w14:textId="2E81414A" w:rsidR="00566FC8" w:rsidRPr="00F91324" w:rsidRDefault="00566FC8" w:rsidP="00566FC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ody </w:t>
            </w: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height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m)</w:t>
            </w:r>
            <w:r w:rsidRPr="00F9132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39" w:type="pct"/>
            <w:tcBorders>
              <w:left w:val="single" w:sz="2" w:space="0" w:color="000000"/>
              <w:bottom w:val="nil"/>
              <w:right w:val="nil"/>
            </w:tcBorders>
          </w:tcPr>
          <w:p w14:paraId="037CB050" w14:textId="4B3953FF" w:rsidR="00566FC8" w:rsidRPr="00F91324" w:rsidRDefault="00566FC8" w:rsidP="00566F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</w:tcPr>
          <w:p w14:paraId="3768E74E" w14:textId="71584AF4" w:rsidR="00566FC8" w:rsidRPr="00F91324" w:rsidRDefault="00566FC8" w:rsidP="00566F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90" w:type="pct"/>
            <w:tcBorders>
              <w:left w:val="nil"/>
              <w:bottom w:val="nil"/>
              <w:right w:val="nil"/>
            </w:tcBorders>
          </w:tcPr>
          <w:p w14:paraId="4E7E7D91" w14:textId="6340735E" w:rsidR="00566FC8" w:rsidRPr="00F91324" w:rsidRDefault="00566FC8" w:rsidP="00566F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97" w:type="pct"/>
            <w:tcBorders>
              <w:left w:val="single" w:sz="2" w:space="0" w:color="000000"/>
              <w:bottom w:val="nil"/>
              <w:right w:val="nil"/>
            </w:tcBorders>
          </w:tcPr>
          <w:p w14:paraId="65A40288" w14:textId="78E8E683" w:rsidR="00566FC8" w:rsidRPr="00F91324" w:rsidRDefault="00566FC8" w:rsidP="00566F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</w:tcPr>
          <w:p w14:paraId="4BAAC430" w14:textId="4496FE88" w:rsidR="00566FC8" w:rsidRPr="00F91324" w:rsidRDefault="00566FC8" w:rsidP="00566F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</w:tcPr>
          <w:p w14:paraId="71354CC3" w14:textId="6FAF910D" w:rsidR="00566FC8" w:rsidRPr="00F91324" w:rsidRDefault="00566FC8" w:rsidP="00566F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05" w:type="pct"/>
            <w:tcBorders>
              <w:left w:val="single" w:sz="2" w:space="0" w:color="000000"/>
              <w:bottom w:val="nil"/>
              <w:right w:val="nil"/>
            </w:tcBorders>
          </w:tcPr>
          <w:p w14:paraId="24CEC130" w14:textId="49246FC8" w:rsidR="00566FC8" w:rsidRPr="00F91324" w:rsidRDefault="00566FC8" w:rsidP="00566F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</w:tcPr>
          <w:p w14:paraId="72DA1439" w14:textId="7C1A2BC4" w:rsidR="00566FC8" w:rsidRPr="00F91324" w:rsidRDefault="00566FC8" w:rsidP="00566F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</w:tcPr>
          <w:p w14:paraId="3346CADD" w14:textId="130E065A" w:rsidR="00566FC8" w:rsidRPr="00F91324" w:rsidRDefault="00566FC8" w:rsidP="00566F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39" w:type="pct"/>
            <w:tcBorders>
              <w:left w:val="single" w:sz="2" w:space="0" w:color="000000"/>
              <w:bottom w:val="nil"/>
              <w:right w:val="nil"/>
            </w:tcBorders>
          </w:tcPr>
          <w:p w14:paraId="3DE15960" w14:textId="2253D008" w:rsidR="00566FC8" w:rsidRPr="00F91324" w:rsidRDefault="00566FC8" w:rsidP="00566F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</w:tcPr>
          <w:p w14:paraId="5A6DCD17" w14:textId="0747F5A2" w:rsidR="00566FC8" w:rsidRPr="00F91324" w:rsidRDefault="00566FC8" w:rsidP="00566F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19" w:type="pct"/>
            <w:tcBorders>
              <w:left w:val="nil"/>
              <w:bottom w:val="nil"/>
              <w:right w:val="nil"/>
            </w:tcBorders>
          </w:tcPr>
          <w:p w14:paraId="4161DC33" w14:textId="6EA70A9C" w:rsidR="00566FC8" w:rsidRPr="00F91324" w:rsidRDefault="00566FC8" w:rsidP="00566F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566FC8" w:rsidRPr="00F91324" w14:paraId="61657962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578512" w14:textId="4DDA5BFA" w:rsidR="00566FC8" w:rsidRPr="00F91324" w:rsidRDefault="00566FC8" w:rsidP="00566FC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irth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cohort</w:t>
            </w:r>
          </w:p>
        </w:tc>
        <w:tc>
          <w:tcPr>
            <w:tcW w:w="4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A98DB34" w14:textId="77777777" w:rsidR="00566FC8" w:rsidRPr="00F91324" w:rsidRDefault="00566FC8" w:rsidP="00566F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051E47AA" w14:textId="77777777" w:rsidR="00566FC8" w:rsidRPr="00F91324" w:rsidRDefault="00566FC8" w:rsidP="00566F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75AFFC34" w14:textId="77777777" w:rsidR="00566FC8" w:rsidRPr="00F91324" w:rsidRDefault="00566FC8" w:rsidP="00566F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7B6B409C" w14:textId="77777777" w:rsidR="00566FC8" w:rsidRPr="00F91324" w:rsidRDefault="00566FC8" w:rsidP="00566F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C9AAC43" w14:textId="77777777" w:rsidR="00566FC8" w:rsidRPr="00F91324" w:rsidRDefault="00566FC8" w:rsidP="00566F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4CF6F77" w14:textId="77777777" w:rsidR="00566FC8" w:rsidRPr="00F91324" w:rsidRDefault="00566FC8" w:rsidP="00566F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4F3FC01" w14:textId="77777777" w:rsidR="00566FC8" w:rsidRPr="00DE4F31" w:rsidRDefault="00566FC8" w:rsidP="00566F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6F1768AF" w14:textId="77777777" w:rsidR="00566FC8" w:rsidRPr="00DE4F31" w:rsidRDefault="00566FC8" w:rsidP="00566F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7017F5DC" w14:textId="77777777" w:rsidR="00566FC8" w:rsidRPr="00DE4F31" w:rsidRDefault="00566FC8" w:rsidP="00566F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23FF587" w14:textId="77777777" w:rsidR="00566FC8" w:rsidRPr="00440278" w:rsidRDefault="00566FC8" w:rsidP="00566F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ABB1894" w14:textId="77777777" w:rsidR="00566FC8" w:rsidRPr="00440278" w:rsidRDefault="00566FC8" w:rsidP="00566F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6AACC1F" w14:textId="77777777" w:rsidR="00566FC8" w:rsidRPr="00440278" w:rsidRDefault="00566FC8" w:rsidP="00566F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9B2" w:rsidRPr="00F91324" w14:paraId="7ADD04E3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43134D" w14:textId="1118EC89" w:rsidR="000809B2" w:rsidRPr="00F91324" w:rsidRDefault="000809B2" w:rsidP="000809B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C7370">
              <w:rPr>
                <w:rFonts w:ascii="Times New Roman" w:eastAsia="Calibri" w:hAnsi="Times New Roman" w:cs="Times New Roman"/>
                <w:sz w:val="24"/>
                <w:szCs w:val="24"/>
              </w:rPr>
              <w:t>1850-1869</w:t>
            </w:r>
          </w:p>
        </w:tc>
        <w:tc>
          <w:tcPr>
            <w:tcW w:w="4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D484245" w14:textId="0031C9C5" w:rsidR="000809B2" w:rsidRPr="00F91324" w:rsidRDefault="000809B2" w:rsidP="00080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48232DFA" w14:textId="1116282B" w:rsidR="000809B2" w:rsidRPr="00F91324" w:rsidRDefault="000809B2" w:rsidP="00080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08A7B2A8" w14:textId="1A0FA36F" w:rsidR="000809B2" w:rsidRPr="00F91324" w:rsidRDefault="000809B2" w:rsidP="00080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297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47D7A8D" w14:textId="77777777" w:rsidR="000809B2" w:rsidRPr="00F91324" w:rsidRDefault="000809B2" w:rsidP="00080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CD32A71" w14:textId="77777777" w:rsidR="000809B2" w:rsidRPr="00F91324" w:rsidRDefault="000809B2" w:rsidP="00080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C102C3C" w14:textId="77777777" w:rsidR="000809B2" w:rsidRPr="00F91324" w:rsidRDefault="000809B2" w:rsidP="00080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37DC4F4" w14:textId="77777777" w:rsidR="000809B2" w:rsidRPr="00DE4F31" w:rsidRDefault="000809B2" w:rsidP="00080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2AF97F3C" w14:textId="77777777" w:rsidR="000809B2" w:rsidRPr="00DE4F31" w:rsidRDefault="000809B2" w:rsidP="00080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4092FC49" w14:textId="77777777" w:rsidR="000809B2" w:rsidRPr="00DE4F31" w:rsidRDefault="000809B2" w:rsidP="00080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1E54E0A" w14:textId="77777777" w:rsidR="000809B2" w:rsidRPr="00440278" w:rsidRDefault="000809B2" w:rsidP="00080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4EFC773" w14:textId="77777777" w:rsidR="000809B2" w:rsidRPr="00440278" w:rsidRDefault="000809B2" w:rsidP="00080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6DC35D3E" w14:textId="77777777" w:rsidR="000809B2" w:rsidRPr="00440278" w:rsidRDefault="000809B2" w:rsidP="00080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9B2" w:rsidRPr="00F91324" w14:paraId="51951F86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039255" w14:textId="0436F753" w:rsidR="000809B2" w:rsidRPr="00F91324" w:rsidRDefault="000809B2" w:rsidP="000809B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C7370">
              <w:rPr>
                <w:rFonts w:ascii="Times New Roman" w:eastAsia="Calibri" w:hAnsi="Times New Roman" w:cs="Times New Roman"/>
                <w:sz w:val="24"/>
                <w:szCs w:val="24"/>
              </w:rPr>
              <w:t>1870-1884</w:t>
            </w:r>
          </w:p>
        </w:tc>
        <w:tc>
          <w:tcPr>
            <w:tcW w:w="4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71118C2F" w14:textId="4B783237" w:rsidR="000809B2" w:rsidRPr="00F91324" w:rsidRDefault="000809B2" w:rsidP="00080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493BE7F3" w14:textId="0ABC2422" w:rsidR="000809B2" w:rsidRPr="00F91324" w:rsidRDefault="000809B2" w:rsidP="00080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1A3E3F4E" w14:textId="554CF495" w:rsidR="000809B2" w:rsidRPr="00F91324" w:rsidRDefault="000809B2" w:rsidP="00080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97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10F47A2" w14:textId="77777777" w:rsidR="000809B2" w:rsidRPr="00F91324" w:rsidRDefault="000809B2" w:rsidP="00080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23C09D0" w14:textId="77777777" w:rsidR="000809B2" w:rsidRPr="00F91324" w:rsidRDefault="000809B2" w:rsidP="00080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745142FB" w14:textId="77777777" w:rsidR="000809B2" w:rsidRPr="00F91324" w:rsidRDefault="000809B2" w:rsidP="00080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C838FE4" w14:textId="77777777" w:rsidR="000809B2" w:rsidRPr="00DE4F31" w:rsidRDefault="000809B2" w:rsidP="00080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0E340FA6" w14:textId="77777777" w:rsidR="000809B2" w:rsidRPr="00DE4F31" w:rsidRDefault="000809B2" w:rsidP="00080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7E49037B" w14:textId="77777777" w:rsidR="000809B2" w:rsidRPr="00DE4F31" w:rsidRDefault="000809B2" w:rsidP="00080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2177E05" w14:textId="77777777" w:rsidR="000809B2" w:rsidRPr="00440278" w:rsidRDefault="000809B2" w:rsidP="00080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A4A54DD" w14:textId="77777777" w:rsidR="000809B2" w:rsidRPr="00440278" w:rsidRDefault="000809B2" w:rsidP="00080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0A69454" w14:textId="77777777" w:rsidR="000809B2" w:rsidRPr="00440278" w:rsidRDefault="000809B2" w:rsidP="000809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304" w:rsidRPr="00F91324" w14:paraId="786D6D3D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A0CBEC" w14:textId="4BBADD6E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C7370">
              <w:rPr>
                <w:rFonts w:ascii="Times New Roman" w:eastAsia="Calibri" w:hAnsi="Times New Roman" w:cs="Times New Roman"/>
                <w:sz w:val="24"/>
                <w:szCs w:val="24"/>
              </w:rPr>
              <w:t>1885-1900</w:t>
            </w:r>
          </w:p>
        </w:tc>
        <w:tc>
          <w:tcPr>
            <w:tcW w:w="4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3BBBDDFF" w14:textId="211EBAB9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3140617F" w14:textId="32EE0B59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0DE90128" w14:textId="71361B63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97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3EDE21F7" w14:textId="77777777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AC9D0AD" w14:textId="77777777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B5775C8" w14:textId="77777777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454E5A17" w14:textId="77777777" w:rsidR="003D0304" w:rsidRPr="00DE4F31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69E2F56D" w14:textId="77777777" w:rsidR="003D0304" w:rsidRPr="00DE4F31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42EE44F8" w14:textId="77777777" w:rsidR="003D0304" w:rsidRPr="00DE4F31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49D8A6EC" w14:textId="77777777" w:rsidR="003D0304" w:rsidRPr="00440278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7889ADB" w14:textId="77777777" w:rsidR="003D0304" w:rsidRPr="00440278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6EA98558" w14:textId="77777777" w:rsidR="003D0304" w:rsidRPr="00440278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304" w:rsidRPr="00F91324" w14:paraId="0C0887F2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07F630" w14:textId="77777777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irth</w:t>
            </w:r>
            <w:proofErr w:type="spellEnd"/>
            <w:r w:rsidRPr="00F913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87C5307" w14:textId="42823DA1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6884C717" w14:textId="0ADC5A56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48D6B5C4" w14:textId="10DD0A2F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7007F611" w14:textId="2E1ACBA4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0531262" w14:textId="75925920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2DF4FB04" w14:textId="0A722613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05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A4E91E2" w14:textId="20AA95FC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521BC2B4" w14:textId="3FAB99EC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0E0962AA" w14:textId="353CD3FE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91ABD1F" w14:textId="624D1E4C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B946FBE" w14:textId="0BBE03AD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88FB467" w14:textId="139FC484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D0304" w:rsidRPr="00F91324" w14:paraId="1E21140B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E540F0E" w14:textId="77777777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irth</w:t>
            </w:r>
            <w:proofErr w:type="spellEnd"/>
            <w:r w:rsidRPr="00F913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D25225" w14:textId="77777777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tcBorders>
              <w:right w:val="nil"/>
            </w:tcBorders>
            <w:vAlign w:val="bottom"/>
          </w:tcPr>
          <w:p w14:paraId="057C59D3" w14:textId="77777777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8EABB4" w14:textId="77777777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5DC6C6" w14:textId="77777777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right w:val="nil"/>
            </w:tcBorders>
            <w:vAlign w:val="bottom"/>
          </w:tcPr>
          <w:p w14:paraId="26EA639E" w14:textId="77777777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FC5927" w14:textId="77777777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F4DBD9" w14:textId="77777777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right w:val="nil"/>
            </w:tcBorders>
            <w:vAlign w:val="bottom"/>
          </w:tcPr>
          <w:p w14:paraId="4D73466C" w14:textId="77777777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6179EB" w14:textId="77777777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88F20A8" w14:textId="77777777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</w:tcPr>
          <w:p w14:paraId="45184EAD" w14:textId="77777777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vAlign w:val="bottom"/>
          </w:tcPr>
          <w:p w14:paraId="508F223B" w14:textId="77777777" w:rsidR="003D0304" w:rsidRPr="00F91324" w:rsidRDefault="003D0304" w:rsidP="003D03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14B" w:rsidRPr="00F91324" w14:paraId="10BBCD1C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60A9EF8" w14:textId="77777777" w:rsidR="002C414B" w:rsidRPr="00F91324" w:rsidRDefault="002C414B" w:rsidP="002C414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4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0817A0C" w14:textId="141F1B41" w:rsidR="002C414B" w:rsidRPr="00F91324" w:rsidRDefault="002C414B" w:rsidP="002C414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281FDAC3" w14:textId="086540FE" w:rsidR="002C414B" w:rsidRPr="00F91324" w:rsidRDefault="002C414B" w:rsidP="002C414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691834A4" w14:textId="2F7B027A" w:rsidR="002C414B" w:rsidRPr="00F91324" w:rsidRDefault="002C414B" w:rsidP="002C414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97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0A8748F" w14:textId="3CC717F9" w:rsidR="002C414B" w:rsidRPr="00F91324" w:rsidRDefault="002C414B" w:rsidP="002C414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AED779B" w14:textId="4AA31440" w:rsidR="002C414B" w:rsidRPr="00F91324" w:rsidRDefault="002C414B" w:rsidP="002C414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31259C9" w14:textId="6D4CA55A" w:rsidR="002C414B" w:rsidRPr="00F91324" w:rsidRDefault="002C414B" w:rsidP="002C414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305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20B641D" w14:textId="64E18629" w:rsidR="002C414B" w:rsidRPr="00F91324" w:rsidRDefault="002C414B" w:rsidP="002C414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6C04F422" w14:textId="75E26A81" w:rsidR="002C414B" w:rsidRPr="00F91324" w:rsidRDefault="002C414B" w:rsidP="002C414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1516AD1F" w14:textId="0A1CC65C" w:rsidR="002C414B" w:rsidRPr="00F91324" w:rsidRDefault="002C414B" w:rsidP="002C414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1FC3FFA" w14:textId="0A767375" w:rsidR="002C414B" w:rsidRPr="00F91324" w:rsidRDefault="002C414B" w:rsidP="002C414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AD5BA7E" w14:textId="68FF670B" w:rsidR="002C414B" w:rsidRPr="00F91324" w:rsidRDefault="002C414B" w:rsidP="002C414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46062D1" w14:textId="2920FD6B" w:rsidR="002C414B" w:rsidRPr="00F91324" w:rsidRDefault="002C414B" w:rsidP="002C414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2C414B" w:rsidRPr="00F91324" w14:paraId="159E041B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FB87534" w14:textId="77777777" w:rsidR="002C414B" w:rsidRPr="00F91324" w:rsidRDefault="002C414B" w:rsidP="002C414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75110D" w14:textId="77777777" w:rsidR="002C414B" w:rsidRPr="00F91324" w:rsidRDefault="002C414B" w:rsidP="002C414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0" w:type="pct"/>
            <w:tcBorders>
              <w:right w:val="nil"/>
            </w:tcBorders>
            <w:vAlign w:val="bottom"/>
          </w:tcPr>
          <w:p w14:paraId="5A4511E0" w14:textId="77777777" w:rsidR="002C414B" w:rsidRPr="00F91324" w:rsidRDefault="002C414B" w:rsidP="002C414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CB984A" w14:textId="77777777" w:rsidR="002C414B" w:rsidRPr="00F91324" w:rsidRDefault="002C414B" w:rsidP="002C414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9E2785" w14:textId="77777777" w:rsidR="002C414B" w:rsidRPr="00F91324" w:rsidRDefault="002C414B" w:rsidP="002C414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91" w:type="pct"/>
            <w:tcBorders>
              <w:right w:val="nil"/>
            </w:tcBorders>
          </w:tcPr>
          <w:p w14:paraId="33B37D07" w14:textId="77777777" w:rsidR="002C414B" w:rsidRPr="00F91324" w:rsidRDefault="002C414B" w:rsidP="002C414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D04BB7" w14:textId="77777777" w:rsidR="002C414B" w:rsidRPr="00F91324" w:rsidRDefault="002C414B" w:rsidP="002C414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F55A9C" w14:textId="77777777" w:rsidR="002C414B" w:rsidRPr="00F91324" w:rsidRDefault="002C414B" w:rsidP="002C414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50" w:type="pct"/>
            <w:tcBorders>
              <w:right w:val="nil"/>
            </w:tcBorders>
          </w:tcPr>
          <w:p w14:paraId="1F6DFE95" w14:textId="77777777" w:rsidR="002C414B" w:rsidRPr="00F91324" w:rsidRDefault="002C414B" w:rsidP="002C414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CC52A0" w14:textId="77777777" w:rsidR="002C414B" w:rsidRPr="00F91324" w:rsidRDefault="002C414B" w:rsidP="002C414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8A9C52" w14:textId="77777777" w:rsidR="002C414B" w:rsidRPr="00F91324" w:rsidRDefault="002C414B" w:rsidP="002C414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9" w:type="pct"/>
          </w:tcPr>
          <w:p w14:paraId="4B85D536" w14:textId="77777777" w:rsidR="002C414B" w:rsidRPr="00F91324" w:rsidRDefault="002C414B" w:rsidP="002C414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9" w:type="pct"/>
          </w:tcPr>
          <w:p w14:paraId="68516509" w14:textId="77777777" w:rsidR="002C414B" w:rsidRPr="00F91324" w:rsidRDefault="002C414B" w:rsidP="002C414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B943C8" w:rsidRPr="00F91324" w14:paraId="3EC8BBB5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A10409F" w14:textId="77777777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Coastal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C8BF22D" w14:textId="052C8395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0CCA081F" w14:textId="17C09F82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3DA64C21" w14:textId="53B3F06D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97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FC350AD" w14:textId="66C2C45E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A16C61D" w14:textId="2C206F89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76BB1415" w14:textId="7363AFE3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305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1FE69C3" w14:textId="6C631930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6B623BF6" w14:textId="5A7DB954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32A34F58" w14:textId="243BA6C8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3E27A9ED" w14:textId="4CFDB46B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58D61F4" w14:textId="498819F7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2BF3B08C" w14:textId="0558E8D5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B943C8" w:rsidRPr="00F91324" w14:paraId="06ECCCB9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5D5E838" w14:textId="77777777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4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A3A8189" w14:textId="391B7A43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45DBF58E" w14:textId="6E2E2F0F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226825F3" w14:textId="7CD040AA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297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0849B32" w14:textId="525F7E7E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3F4C942" w14:textId="5908C5BE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10D9CF08" w14:textId="4096EFB4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305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EE828AC" w14:textId="1F7A0347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1F083684" w14:textId="7131823A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192033F5" w14:textId="135DE701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375F4DB" w14:textId="3EE8ED86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4DC9288" w14:textId="08014E19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6CEE2420" w14:textId="351DB7ED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B943C8" w:rsidRPr="00F91324" w14:paraId="123E67A2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769AAA" w14:textId="77777777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72185435" w14:textId="5C4DC174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400ECFC2" w14:textId="2E03572F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13451700" w14:textId="513469F5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297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C902674" w14:textId="79769285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4AA59AC" w14:textId="2F64D708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763F14DD" w14:textId="4A9A0D4C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305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D106C60" w14:textId="1473D5A0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58FCA388" w14:textId="6A127C30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6F1A7491" w14:textId="62333938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6.45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4F6C88C" w14:textId="5025C455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F2044FD" w14:textId="4A215161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4036B77" w14:textId="7B3BD086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9.24</w:t>
            </w:r>
          </w:p>
        </w:tc>
      </w:tr>
      <w:tr w:rsidR="00B943C8" w:rsidRPr="00F91324" w14:paraId="7029AB49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1A7C8D" w14:textId="77777777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Population size quintile </w:t>
            </w: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293119" w14:textId="77777777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tcBorders>
              <w:right w:val="nil"/>
            </w:tcBorders>
            <w:vAlign w:val="bottom"/>
          </w:tcPr>
          <w:p w14:paraId="637FF519" w14:textId="77777777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EAA0AA" w14:textId="77777777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2278C4" w14:textId="77777777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right w:val="nil"/>
            </w:tcBorders>
            <w:vAlign w:val="bottom"/>
          </w:tcPr>
          <w:p w14:paraId="6F5ACF75" w14:textId="77777777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D5A395" w14:textId="77777777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F14A24" w14:textId="77777777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right w:val="nil"/>
            </w:tcBorders>
            <w:vAlign w:val="bottom"/>
          </w:tcPr>
          <w:p w14:paraId="7C77D6BB" w14:textId="77777777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75CBDB" w14:textId="77777777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1A5737" w14:textId="77777777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</w:tcPr>
          <w:p w14:paraId="62CF8119" w14:textId="77777777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vAlign w:val="bottom"/>
          </w:tcPr>
          <w:p w14:paraId="4D988B6D" w14:textId="77777777" w:rsidR="00B943C8" w:rsidRPr="00F91324" w:rsidRDefault="00B943C8" w:rsidP="00B943C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B48" w:rsidRPr="00F91324" w14:paraId="2AFEA619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9D15CB" w14:textId="77777777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irst</w:t>
            </w:r>
          </w:p>
        </w:tc>
        <w:tc>
          <w:tcPr>
            <w:tcW w:w="4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A59D367" w14:textId="5BC6C2AC" w:rsidR="00256B48" w:rsidRPr="00F91324" w:rsidRDefault="00256B48" w:rsidP="00256B48">
            <w:pPr>
              <w:tabs>
                <w:tab w:val="left" w:pos="448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672772A3" w14:textId="732725DC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6F65B89E" w14:textId="3FE45FE9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297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C688AB3" w14:textId="692456F8" w:rsidR="00256B48" w:rsidRPr="00F91324" w:rsidRDefault="00256B48" w:rsidP="00256B48">
            <w:pPr>
              <w:tabs>
                <w:tab w:val="left" w:pos="36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9252539" w14:textId="75AAAA49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111DF4A" w14:textId="2F539A99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305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5AFDCB9" w14:textId="519C327A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09808D33" w14:textId="45A2A216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23B59414" w14:textId="0B30FB57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7FE7FBD" w14:textId="54FD2567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90DB0EE" w14:textId="6151DE22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D4995A5" w14:textId="1CC3A48E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256B48" w:rsidRPr="00F91324" w14:paraId="22E2B04C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36C7AE" w14:textId="77777777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Second</w:t>
            </w:r>
          </w:p>
        </w:tc>
        <w:tc>
          <w:tcPr>
            <w:tcW w:w="4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7E971355" w14:textId="37403234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5EDD79A8" w14:textId="34D2D673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7190F87F" w14:textId="1779C04A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297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19A1180" w14:textId="355E9E99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B2E25B4" w14:textId="6934C9D0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469370B" w14:textId="292F121F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305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37173DF" w14:textId="7126E7CF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25B38511" w14:textId="68ACD6AB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7304AEEC" w14:textId="49B44466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5B78B19" w14:textId="188CAC23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6CDF516" w14:textId="11782E04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6401140" w14:textId="4A8A1596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256B48" w:rsidRPr="00F91324" w14:paraId="075315E3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922A99" w14:textId="77777777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Third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B792B5E" w14:textId="77777777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09FF0F25" w14:textId="77777777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18F4B691" w14:textId="77777777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0C8E05" w14:textId="77777777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91" w:type="pct"/>
            <w:tcBorders>
              <w:right w:val="nil"/>
            </w:tcBorders>
          </w:tcPr>
          <w:p w14:paraId="7320B9D5" w14:textId="77777777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86254D" w14:textId="77777777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51DDCE" w14:textId="77777777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50" w:type="pct"/>
            <w:tcBorders>
              <w:right w:val="nil"/>
            </w:tcBorders>
          </w:tcPr>
          <w:p w14:paraId="1263D712" w14:textId="77777777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3E7C12" w14:textId="77777777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2A90A9" w14:textId="77777777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9" w:type="pct"/>
          </w:tcPr>
          <w:p w14:paraId="5FD0334B" w14:textId="77777777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9" w:type="pct"/>
          </w:tcPr>
          <w:p w14:paraId="514CB89C" w14:textId="77777777" w:rsidR="00256B48" w:rsidRPr="00F91324" w:rsidRDefault="00256B48" w:rsidP="00256B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5C3D95" w:rsidRPr="00F91324" w14:paraId="08D946BC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7B5772" w14:textId="77777777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Fourth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BD669D0" w14:textId="11CD45A3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0BBEFC41" w14:textId="0AF54853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38E00F13" w14:textId="7EE43DEA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297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6AF0DFE" w14:textId="7A8EC218" w:rsidR="005C3D95" w:rsidRPr="00F91324" w:rsidRDefault="005C3D95" w:rsidP="005C3D95">
            <w:pPr>
              <w:tabs>
                <w:tab w:val="left" w:pos="35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5C755B7" w14:textId="423A8EF3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B301809" w14:textId="5B8ADA31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305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3F16E0D8" w14:textId="3F7C8D50" w:rsidR="005C3D95" w:rsidRPr="00F91324" w:rsidRDefault="005C3D95" w:rsidP="005C3D95">
            <w:pPr>
              <w:tabs>
                <w:tab w:val="left" w:pos="41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3C9C26D6" w14:textId="200B630E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4D8AC75E" w14:textId="6FE3C1B0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00F4301" w14:textId="01D6E6D0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B87E8D3" w14:textId="2E2E4680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7FB903C" w14:textId="40537690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5C3D95" w:rsidRPr="00F91324" w14:paraId="391F25DE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7B545F" w14:textId="77777777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Fifth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0606B39" w14:textId="152828D4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0BC60250" w14:textId="40B3195E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46537FD1" w14:textId="31E10883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297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C5B5D14" w14:textId="78E16270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17119E1" w14:textId="4C513E8A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7AFABC27" w14:textId="63D90A60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305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0112832" w14:textId="0F8A6039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011216A2" w14:textId="13A79838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2DFB0537" w14:textId="1F8748EE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203E9F3" w14:textId="5CF858E3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450D444" w14:textId="73DC73E8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BEC08EC" w14:textId="6B5772D4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5C3D95" w:rsidRPr="006468AC" w14:paraId="2C926038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FC9135" w14:textId="77777777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3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Infant mortality rate in year of birth</w:t>
            </w: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5B9D1C" w14:textId="77777777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0" w:type="pct"/>
            <w:tcBorders>
              <w:right w:val="nil"/>
            </w:tcBorders>
            <w:vAlign w:val="bottom"/>
          </w:tcPr>
          <w:p w14:paraId="791AC593" w14:textId="77777777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1A8221" w14:textId="77777777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FEEADA" w14:textId="77777777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" w:type="pct"/>
            <w:tcBorders>
              <w:right w:val="nil"/>
            </w:tcBorders>
            <w:vAlign w:val="bottom"/>
          </w:tcPr>
          <w:p w14:paraId="1984BBD7" w14:textId="77777777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26EF7D" w14:textId="77777777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4BE53B8" w14:textId="77777777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0" w:type="pct"/>
            <w:tcBorders>
              <w:right w:val="nil"/>
            </w:tcBorders>
            <w:vAlign w:val="bottom"/>
          </w:tcPr>
          <w:p w14:paraId="52AE5115" w14:textId="77777777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696D4C" w14:textId="77777777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92A7D7" w14:textId="77777777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" w:type="pct"/>
          </w:tcPr>
          <w:p w14:paraId="74298C2C" w14:textId="77777777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9" w:type="pct"/>
            <w:vAlign w:val="bottom"/>
          </w:tcPr>
          <w:p w14:paraId="78F365B9" w14:textId="77777777" w:rsidR="005C3D95" w:rsidRPr="00F91324" w:rsidRDefault="005C3D95" w:rsidP="005C3D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154D" w:rsidRPr="00F91324" w14:paraId="64BD5762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82217C" w14:textId="77777777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irst</w:t>
            </w:r>
          </w:p>
        </w:tc>
        <w:tc>
          <w:tcPr>
            <w:tcW w:w="4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494B3D0E" w14:textId="21F054F4" w:rsidR="0000154D" w:rsidRPr="00F91324" w:rsidRDefault="0000154D" w:rsidP="0000154D">
            <w:pPr>
              <w:tabs>
                <w:tab w:val="left" w:pos="516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44275371" w14:textId="1BF7D947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33B8E04E" w14:textId="0E573AF5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297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681EA66" w14:textId="2FBF58AF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F1EE0E2" w14:textId="2E8E3098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2EA5E717" w14:textId="1FEB0AEA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305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D9F1E8B" w14:textId="0401AB4E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2366B71B" w14:textId="09C65A87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368B4CDE" w14:textId="198BA5EB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910B41F" w14:textId="48504E40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4871950" w14:textId="07CEE3FB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DE2E6CE" w14:textId="270CD6A6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00154D" w:rsidRPr="00F91324" w14:paraId="664DE0A2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CE2FAE" w14:textId="77777777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Second</w:t>
            </w:r>
          </w:p>
        </w:tc>
        <w:tc>
          <w:tcPr>
            <w:tcW w:w="4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7080153" w14:textId="437D8B64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30863839" w14:textId="4259529F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2827B74E" w14:textId="77C368B0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297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6AFE196" w14:textId="170E88BB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AC75C24" w14:textId="50039844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D26AD51" w14:textId="34F548B0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305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FD3C6E8" w14:textId="1D68D6AE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1AB130AE" w14:textId="6264D4CC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1AA5515D" w14:textId="514470D9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32F2192" w14:textId="32935634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7505539" w14:textId="2552D275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FE243C0" w14:textId="75609077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00154D" w:rsidRPr="00F91324" w14:paraId="6D61F251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AF966B" w14:textId="77777777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Third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2A7277" w14:textId="77777777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0" w:type="pct"/>
            <w:tcBorders>
              <w:right w:val="nil"/>
            </w:tcBorders>
            <w:vAlign w:val="bottom"/>
          </w:tcPr>
          <w:p w14:paraId="347AE1EF" w14:textId="77777777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3A6F14" w14:textId="77777777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C449A1" w14:textId="77777777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91" w:type="pct"/>
            <w:tcBorders>
              <w:right w:val="nil"/>
            </w:tcBorders>
          </w:tcPr>
          <w:p w14:paraId="34EF15FF" w14:textId="77777777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2BB705" w14:textId="77777777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191D6C" w14:textId="77777777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50" w:type="pct"/>
            <w:tcBorders>
              <w:right w:val="nil"/>
            </w:tcBorders>
          </w:tcPr>
          <w:p w14:paraId="0C4C31FE" w14:textId="77777777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268A9A" w14:textId="77777777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A03206" w14:textId="77777777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9" w:type="pct"/>
          </w:tcPr>
          <w:p w14:paraId="21D25ECD" w14:textId="77777777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9" w:type="pct"/>
          </w:tcPr>
          <w:p w14:paraId="1E8B9F10" w14:textId="77777777" w:rsidR="0000154D" w:rsidRPr="00F91324" w:rsidRDefault="0000154D" w:rsidP="000015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D01DED" w:rsidRPr="00F91324" w14:paraId="6B4381D3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99EE88" w14:textId="77777777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Fourth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960C0D4" w14:textId="73AA114E" w:rsidR="00D01DED" w:rsidRPr="00F91324" w:rsidRDefault="00D01DED" w:rsidP="00D01DED">
            <w:pPr>
              <w:tabs>
                <w:tab w:val="left" w:pos="52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07D2439A" w14:textId="5E66D37F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28781402" w14:textId="29CC9A36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297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1A458E2" w14:textId="54341F9F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0DEA786" w14:textId="247AD885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8CDA895" w14:textId="17D13944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305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4C91AFE" w14:textId="558A2BCB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7DAB1BF3" w14:textId="26D85A38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285C4073" w14:textId="5509CB9E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76214953" w14:textId="11D58CD7" w:rsidR="00D01DED" w:rsidRPr="00F91324" w:rsidRDefault="00D01DED" w:rsidP="00D01DED">
            <w:pPr>
              <w:tabs>
                <w:tab w:val="left" w:pos="584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3FC9603" w14:textId="425920FF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C13B641" w14:textId="7053A310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D01DED" w:rsidRPr="00F91324" w14:paraId="111459CF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D86DEC" w14:textId="77777777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eastAsia="Calibri" w:hAnsi="Times New Roman" w:cs="Times New Roman"/>
                <w:sz w:val="24"/>
                <w:szCs w:val="24"/>
              </w:rPr>
              <w:t>Fifth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4FDAA5C" w14:textId="2944D2C0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507FE30E" w14:textId="5055CE04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55365F22" w14:textId="06CD471F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297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1EC8D65" w14:textId="508E9C1A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2685809" w14:textId="58EDE9BA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805FF0D" w14:textId="3A2C6168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305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9166EE4" w14:textId="73D54BDB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54C5BBEB" w14:textId="2447C1A5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40C71797" w14:textId="6FDCA1DE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30E0C0F1" w14:textId="53A38124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BBE2BEB" w14:textId="47E3C98F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9A7AFE9" w14:textId="08B84B25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D01DED" w:rsidRPr="00F91324" w14:paraId="57E4EB63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C61DB5" w14:textId="77777777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Unknown</w:t>
            </w:r>
          </w:p>
        </w:tc>
        <w:tc>
          <w:tcPr>
            <w:tcW w:w="4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4F6E9BD8" w14:textId="0C2E37AC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5C1CB35F" w14:textId="641A78EE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541A1CE6" w14:textId="669E2C2F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297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8D39826" w14:textId="53A1AEA4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7023D24" w14:textId="6344A3C2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BF06EF5" w14:textId="5B4B482E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61.10</w:t>
            </w:r>
          </w:p>
        </w:tc>
        <w:tc>
          <w:tcPr>
            <w:tcW w:w="305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1DDA7E4" w14:textId="7E3AB40F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23C54E41" w14:textId="74217719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6357DE3D" w14:textId="42E2F94F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26.62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3CF5C711" w14:textId="212775E7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17FE5B5" w14:textId="77B3A715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229C0E7F" w14:textId="421DC37F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D01DED" w:rsidRPr="00F91324" w14:paraId="04EB4D44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2724B9" w14:textId="77777777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Religion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CB890A4" w14:textId="77777777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tcBorders>
              <w:right w:val="nil"/>
            </w:tcBorders>
            <w:vAlign w:val="bottom"/>
          </w:tcPr>
          <w:p w14:paraId="17D9E411" w14:textId="77777777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0F1228" w14:textId="77777777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3841ED" w14:textId="77777777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right w:val="nil"/>
            </w:tcBorders>
            <w:vAlign w:val="bottom"/>
          </w:tcPr>
          <w:p w14:paraId="7381D1CE" w14:textId="77777777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5AB7A8" w14:textId="77777777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44908E" w14:textId="77777777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right w:val="nil"/>
            </w:tcBorders>
            <w:vAlign w:val="bottom"/>
          </w:tcPr>
          <w:p w14:paraId="06CA3AB0" w14:textId="77777777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3A2484" w14:textId="77777777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97A6BC" w14:textId="77777777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</w:tcPr>
          <w:p w14:paraId="5E55043C" w14:textId="77777777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vAlign w:val="bottom"/>
          </w:tcPr>
          <w:p w14:paraId="7E9067CE" w14:textId="77777777" w:rsidR="00D01DED" w:rsidRPr="00F91324" w:rsidRDefault="00D01DED" w:rsidP="00D01D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7FEE" w:rsidRPr="00F91324" w14:paraId="769AED41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FFCDE5" w14:textId="77777777" w:rsidR="00877FEE" w:rsidRPr="00F91324" w:rsidRDefault="00877FEE" w:rsidP="00877F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D8A99C4" w14:textId="5730C61A" w:rsidR="00877FEE" w:rsidRPr="00F91324" w:rsidRDefault="00877FEE" w:rsidP="00877F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29129423" w14:textId="052CC0C5" w:rsidR="00877FEE" w:rsidRPr="00F91324" w:rsidRDefault="00877FEE" w:rsidP="00877F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48C9C3FA" w14:textId="20EBF992" w:rsidR="00877FEE" w:rsidRPr="00F91324" w:rsidRDefault="00877FEE" w:rsidP="00877F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297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7F702FAC" w14:textId="3247EDF1" w:rsidR="00877FEE" w:rsidRPr="00F91324" w:rsidRDefault="00877FEE" w:rsidP="00877FEE">
            <w:pPr>
              <w:tabs>
                <w:tab w:val="left" w:pos="31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DB0B7F1" w14:textId="28B995BA" w:rsidR="00877FEE" w:rsidRPr="00F91324" w:rsidRDefault="00877FEE" w:rsidP="00877F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F8D6F77" w14:textId="72B1B864" w:rsidR="00877FEE" w:rsidRPr="00F91324" w:rsidRDefault="00877FEE" w:rsidP="00877F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305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FFA1D0C" w14:textId="3E6ECF40" w:rsidR="00877FEE" w:rsidRPr="00F91324" w:rsidRDefault="00877FEE" w:rsidP="00877FEE">
            <w:pPr>
              <w:tabs>
                <w:tab w:val="left" w:pos="328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7D1D3F83" w14:textId="0B2A1F88" w:rsidR="00877FEE" w:rsidRPr="00F91324" w:rsidRDefault="00877FEE" w:rsidP="00877F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661A88D6" w14:textId="6A086046" w:rsidR="00877FEE" w:rsidRPr="00F91324" w:rsidRDefault="00877FEE" w:rsidP="00877F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3006A83" w14:textId="76E683F0" w:rsidR="00877FEE" w:rsidRPr="00F91324" w:rsidRDefault="00877FEE" w:rsidP="00877F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420C068" w14:textId="072F44E9" w:rsidR="00877FEE" w:rsidRPr="00F91324" w:rsidRDefault="00877FEE" w:rsidP="00877F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782238F" w14:textId="3B734828" w:rsidR="00877FEE" w:rsidRPr="00F91324" w:rsidRDefault="00877FEE" w:rsidP="00877F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877FEE" w:rsidRPr="00F91324" w14:paraId="4E286158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8CBB51" w14:textId="77777777" w:rsidR="00877FEE" w:rsidRPr="00F91324" w:rsidRDefault="00877FEE" w:rsidP="00877F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Liberal</w:t>
            </w:r>
            <w:proofErr w:type="spellEnd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 Protestant</w:t>
            </w: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1FAF110" w14:textId="77777777" w:rsidR="00877FEE" w:rsidRPr="00F91324" w:rsidRDefault="00877FEE" w:rsidP="00877F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0" w:type="pct"/>
            <w:tcBorders>
              <w:right w:val="nil"/>
            </w:tcBorders>
            <w:vAlign w:val="bottom"/>
          </w:tcPr>
          <w:p w14:paraId="709CBB44" w14:textId="77777777" w:rsidR="00877FEE" w:rsidRPr="00F91324" w:rsidRDefault="00877FEE" w:rsidP="00877F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C905E8" w14:textId="77777777" w:rsidR="00877FEE" w:rsidRPr="00F91324" w:rsidRDefault="00877FEE" w:rsidP="00877F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F465D5" w14:textId="77777777" w:rsidR="00877FEE" w:rsidRPr="00F91324" w:rsidRDefault="00877FEE" w:rsidP="00877F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91" w:type="pct"/>
            <w:tcBorders>
              <w:right w:val="nil"/>
            </w:tcBorders>
          </w:tcPr>
          <w:p w14:paraId="11CF64C6" w14:textId="77777777" w:rsidR="00877FEE" w:rsidRPr="00F91324" w:rsidRDefault="00877FEE" w:rsidP="00877F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59C610" w14:textId="77777777" w:rsidR="00877FEE" w:rsidRPr="00F91324" w:rsidRDefault="00877FEE" w:rsidP="00877F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102E3F" w14:textId="77777777" w:rsidR="00877FEE" w:rsidRPr="00F91324" w:rsidRDefault="00877FEE" w:rsidP="00877F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50" w:type="pct"/>
            <w:tcBorders>
              <w:right w:val="nil"/>
            </w:tcBorders>
          </w:tcPr>
          <w:p w14:paraId="2C08FF46" w14:textId="77777777" w:rsidR="00877FEE" w:rsidRPr="00F91324" w:rsidRDefault="00877FEE" w:rsidP="00877F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35D939" w14:textId="77777777" w:rsidR="00877FEE" w:rsidRPr="00F91324" w:rsidRDefault="00877FEE" w:rsidP="00877F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DB53C5" w14:textId="77777777" w:rsidR="00877FEE" w:rsidRPr="00F91324" w:rsidRDefault="00877FEE" w:rsidP="00877F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9" w:type="pct"/>
          </w:tcPr>
          <w:p w14:paraId="072CBD67" w14:textId="77777777" w:rsidR="00877FEE" w:rsidRPr="00F91324" w:rsidRDefault="00877FEE" w:rsidP="00877F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9" w:type="pct"/>
          </w:tcPr>
          <w:p w14:paraId="5A6ACC31" w14:textId="77777777" w:rsidR="00877FEE" w:rsidRPr="00F91324" w:rsidRDefault="00877FEE" w:rsidP="00877F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B30084" w:rsidRPr="00F91324" w14:paraId="653C6BF7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2B5C3C" w14:textId="77777777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Neo-Calvinist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07E5FE2" w14:textId="7F7488C9" w:rsidR="00B30084" w:rsidRPr="00F91324" w:rsidRDefault="00B30084" w:rsidP="00B30084">
            <w:pPr>
              <w:tabs>
                <w:tab w:val="left" w:pos="52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5C35EFA2" w14:textId="34B076D0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1C370261" w14:textId="70CAE3B3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297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56305A1" w14:textId="1DE0FDCC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EF2ADCC" w14:textId="3CC4DCEB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F025D86" w14:textId="675BFF28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305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8CAC59B" w14:textId="68EC492B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376C98BF" w14:textId="1E2211B0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5C2C9F64" w14:textId="1C0D5E63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36EBAE86" w14:textId="258C131A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75D7179" w14:textId="7CF0E28D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66D71B3A" w14:textId="403044B7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B30084" w:rsidRPr="00F91324" w14:paraId="5D6C5A73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06D226" w14:textId="77777777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Jewish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2B8D977" w14:textId="328E3793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55D134D9" w14:textId="14F6CB76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55E54A2A" w14:textId="5AE8252A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297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85B0539" w14:textId="4F588EED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D513D3C" w14:textId="4A0D82ED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0A71205" w14:textId="0364A162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305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46B20F6" w14:textId="47EAC073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47B7AFB7" w14:textId="735D9EC6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6CDCE694" w14:textId="69A10ED5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7186B991" w14:textId="16C90650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EA1DE0A" w14:textId="639FCFC3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62CFEAB7" w14:textId="04F24FA6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</w:tr>
      <w:tr w:rsidR="00B30084" w:rsidRPr="00F91324" w14:paraId="500AED02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D6E42B" w14:textId="77777777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EFBF8CB" w14:textId="16E6980C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1E1FEF18" w14:textId="2763CB65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4A242005" w14:textId="3A7E9CA9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297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6ED3169" w14:textId="468FD390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3BE59CF" w14:textId="18372CD7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28882594" w14:textId="17BFEA22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305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A166E45" w14:textId="62C2F9C9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693398A9" w14:textId="23ABC73C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7B7472A4" w14:textId="10071680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3D5F0952" w14:textId="5EE644AE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D5D09F0" w14:textId="026832F8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55319A0" w14:textId="727817D4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B30084" w:rsidRPr="00F91324" w14:paraId="347FD1B2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E33566B" w14:textId="77777777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3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siblings</w:t>
            </w: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8727E8" w14:textId="77777777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0" w:type="pct"/>
            <w:tcBorders>
              <w:right w:val="nil"/>
            </w:tcBorders>
            <w:vAlign w:val="bottom"/>
          </w:tcPr>
          <w:p w14:paraId="05454F48" w14:textId="77777777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FF229F" w14:textId="77777777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E000B5" w14:textId="77777777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1" w:type="pct"/>
            <w:tcBorders>
              <w:right w:val="nil"/>
            </w:tcBorders>
            <w:vAlign w:val="bottom"/>
          </w:tcPr>
          <w:p w14:paraId="03EF28DA" w14:textId="77777777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FEDEF5" w14:textId="77777777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4BC137A" w14:textId="77777777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0" w:type="pct"/>
            <w:tcBorders>
              <w:right w:val="nil"/>
            </w:tcBorders>
            <w:vAlign w:val="bottom"/>
          </w:tcPr>
          <w:p w14:paraId="036DD814" w14:textId="77777777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072E1D" w14:textId="77777777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80E6E0" w14:textId="77777777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" w:type="pct"/>
          </w:tcPr>
          <w:p w14:paraId="6EB99A6F" w14:textId="77777777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9" w:type="pct"/>
            <w:vAlign w:val="bottom"/>
          </w:tcPr>
          <w:p w14:paraId="6166816B" w14:textId="77777777" w:rsidR="00B30084" w:rsidRPr="00F91324" w:rsidRDefault="00B30084" w:rsidP="00B300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447E" w:rsidRPr="00F91324" w14:paraId="312B1FBF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9C5BC1" w14:textId="77777777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  <w:proofErr w:type="spellEnd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778B688" w14:textId="4E2DA3C6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7B4BF4D7" w14:textId="47F0B4D3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2BFCD20B" w14:textId="7855F0F2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297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D12C63E" w14:textId="143700D2" w:rsidR="00AE447E" w:rsidRPr="00F91324" w:rsidRDefault="00AE447E" w:rsidP="00AE447E">
            <w:pPr>
              <w:tabs>
                <w:tab w:val="left" w:pos="43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00E2926" w14:textId="046A7CFF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A4D531F" w14:textId="044A01CE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305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37AAE91" w14:textId="32C46CD3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1A3CE6EF" w14:textId="06F823DD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2D74312C" w14:textId="7884944C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D8F305C" w14:textId="4D57E810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805D2A4" w14:textId="6EDD91BB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26ED696" w14:textId="452CB3F6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AE447E" w:rsidRPr="00F91324" w14:paraId="6BD2FD60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6DA166" w14:textId="77777777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sibling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ED5BD0B" w14:textId="14095C24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28751025" w14:textId="46209E08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2DF921F3" w14:textId="6C5B6149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297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49983E32" w14:textId="2633F409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51AB1B1" w14:textId="6C4D91CC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C1FB96D" w14:textId="76DF24EF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305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78197A8A" w14:textId="113A1E99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139F1EA3" w14:textId="143D7EA3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5A66FD79" w14:textId="162FF9E0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3C16F5E1" w14:textId="5F00B61D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1A31C1E" w14:textId="66AD594B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97A81D0" w14:textId="234784BD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AE447E" w:rsidRPr="00F91324" w14:paraId="6A1ED1D3" w14:textId="77777777" w:rsidTr="00695FC9">
        <w:tc>
          <w:tcPr>
            <w:tcW w:w="95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4F2C9C" w14:textId="77777777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2-4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siblings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6F2355" w14:textId="77777777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0" w:type="pct"/>
            <w:tcBorders>
              <w:right w:val="nil"/>
            </w:tcBorders>
            <w:vAlign w:val="bottom"/>
          </w:tcPr>
          <w:p w14:paraId="6CB82CB8" w14:textId="77777777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98703F" w14:textId="77777777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172630" w14:textId="77777777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91" w:type="pct"/>
            <w:tcBorders>
              <w:right w:val="nil"/>
            </w:tcBorders>
          </w:tcPr>
          <w:p w14:paraId="644B835E" w14:textId="77777777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FB90BA" w14:textId="77777777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EC18C5" w14:textId="77777777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50" w:type="pct"/>
            <w:tcBorders>
              <w:right w:val="nil"/>
            </w:tcBorders>
          </w:tcPr>
          <w:p w14:paraId="62D440E6" w14:textId="77777777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CAAC5F" w14:textId="77777777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4372CF" w14:textId="77777777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9" w:type="pct"/>
          </w:tcPr>
          <w:p w14:paraId="6048C391" w14:textId="77777777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9" w:type="pct"/>
          </w:tcPr>
          <w:p w14:paraId="628381FE" w14:textId="77777777" w:rsidR="00AE447E" w:rsidRPr="00F91324" w:rsidRDefault="00AE447E" w:rsidP="00AE447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7F03A6" w:rsidRPr="00F91324" w14:paraId="0A03484E" w14:textId="77777777" w:rsidTr="00695FC9">
        <w:tc>
          <w:tcPr>
            <w:tcW w:w="952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3B6482B7" w14:textId="77777777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5-7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siblings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9F77203" w14:textId="368E8679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0389D625" w14:textId="14C9AE4B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59E8F679" w14:textId="18304106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297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944602A" w14:textId="681E0B66" w:rsidR="007F03A6" w:rsidRPr="00F91324" w:rsidRDefault="007F03A6" w:rsidP="007F03A6">
            <w:pPr>
              <w:tabs>
                <w:tab w:val="left" w:pos="390"/>
                <w:tab w:val="left" w:pos="489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B5FD2C0" w14:textId="48C3AAD7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2624FDD2" w14:textId="157DD1D9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305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742A34AE" w14:textId="5B293192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6F9BC42F" w14:textId="2A6DEE98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45C239CF" w14:textId="5666F69D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4730820E" w14:textId="1D6618F0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BB6E4F7" w14:textId="122A62D9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27ABF22" w14:textId="7F1ECC4F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7F03A6" w:rsidRPr="00F91324" w14:paraId="2C498075" w14:textId="77777777" w:rsidTr="00695FC9">
        <w:tc>
          <w:tcPr>
            <w:tcW w:w="952" w:type="pct"/>
            <w:tcBorders>
              <w:top w:val="nil"/>
              <w:left w:val="nil"/>
              <w:right w:val="single" w:sz="4" w:space="0" w:color="auto"/>
            </w:tcBorders>
          </w:tcPr>
          <w:p w14:paraId="3AF9A0B8" w14:textId="77777777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8 or more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siblings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5977828" w14:textId="0E3B4B7D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06E2DF3D" w14:textId="13CBB8C1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489ADB89" w14:textId="097B7C63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297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77E4EF55" w14:textId="16E84036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BEF9B4B" w14:textId="3B54A9A6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72255B11" w14:textId="39FD26F0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305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E239EAD" w14:textId="470FC41E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0FFC3C19" w14:textId="317DBF19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5A9A3F4E" w14:textId="4018E42B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A7B8453" w14:textId="5B90FCB7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0E84E6D" w14:textId="695EBEA9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6B155422" w14:textId="72C55074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7F03A6" w:rsidRPr="00F91324" w14:paraId="571E0D40" w14:textId="77777777" w:rsidTr="00695FC9">
        <w:tc>
          <w:tcPr>
            <w:tcW w:w="952" w:type="pct"/>
            <w:tcBorders>
              <w:left w:val="nil"/>
              <w:right w:val="single" w:sz="4" w:space="0" w:color="auto"/>
            </w:tcBorders>
          </w:tcPr>
          <w:p w14:paraId="1AD1E14C" w14:textId="77777777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Parental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death</w:t>
            </w:r>
            <w:proofErr w:type="spellEnd"/>
            <w:r w:rsidRPr="00F91324"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439" w:type="pct"/>
            <w:tcBorders>
              <w:left w:val="single" w:sz="4" w:space="0" w:color="auto"/>
              <w:right w:val="nil"/>
            </w:tcBorders>
            <w:vAlign w:val="bottom"/>
          </w:tcPr>
          <w:p w14:paraId="00BCDD75" w14:textId="77777777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tcBorders>
              <w:right w:val="nil"/>
            </w:tcBorders>
            <w:vAlign w:val="bottom"/>
          </w:tcPr>
          <w:p w14:paraId="5577047B" w14:textId="77777777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" w:type="pct"/>
            <w:tcBorders>
              <w:left w:val="nil"/>
              <w:right w:val="single" w:sz="4" w:space="0" w:color="auto"/>
            </w:tcBorders>
            <w:vAlign w:val="bottom"/>
          </w:tcPr>
          <w:p w14:paraId="51F3C4D7" w14:textId="77777777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" w:type="pct"/>
            <w:tcBorders>
              <w:left w:val="single" w:sz="4" w:space="0" w:color="auto"/>
              <w:right w:val="nil"/>
            </w:tcBorders>
            <w:vAlign w:val="bottom"/>
          </w:tcPr>
          <w:p w14:paraId="0FD34400" w14:textId="77777777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right w:val="nil"/>
            </w:tcBorders>
            <w:vAlign w:val="bottom"/>
          </w:tcPr>
          <w:p w14:paraId="73C160B9" w14:textId="77777777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left w:val="nil"/>
              <w:right w:val="single" w:sz="4" w:space="0" w:color="auto"/>
            </w:tcBorders>
            <w:vAlign w:val="bottom"/>
          </w:tcPr>
          <w:p w14:paraId="5CA8840E" w14:textId="77777777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left w:val="single" w:sz="4" w:space="0" w:color="auto"/>
              <w:right w:val="nil"/>
            </w:tcBorders>
            <w:vAlign w:val="bottom"/>
          </w:tcPr>
          <w:p w14:paraId="47DEE7D3" w14:textId="77777777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right w:val="nil"/>
            </w:tcBorders>
            <w:vAlign w:val="bottom"/>
          </w:tcPr>
          <w:p w14:paraId="6B74CCA4" w14:textId="77777777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  <w:tcBorders>
              <w:left w:val="nil"/>
              <w:right w:val="single" w:sz="4" w:space="0" w:color="auto"/>
            </w:tcBorders>
            <w:vAlign w:val="bottom"/>
          </w:tcPr>
          <w:p w14:paraId="7ADBA8A9" w14:textId="77777777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left w:val="single" w:sz="4" w:space="0" w:color="auto"/>
              <w:right w:val="nil"/>
            </w:tcBorders>
            <w:vAlign w:val="bottom"/>
          </w:tcPr>
          <w:p w14:paraId="57E2499D" w14:textId="77777777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</w:tcPr>
          <w:p w14:paraId="6655071D" w14:textId="77777777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vAlign w:val="bottom"/>
          </w:tcPr>
          <w:p w14:paraId="66FEC6D0" w14:textId="77777777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3A6" w:rsidRPr="00F91324" w14:paraId="7D3ED9B7" w14:textId="77777777" w:rsidTr="00695FC9">
        <w:tc>
          <w:tcPr>
            <w:tcW w:w="952" w:type="pct"/>
            <w:tcBorders>
              <w:left w:val="nil"/>
              <w:right w:val="single" w:sz="4" w:space="0" w:color="auto"/>
            </w:tcBorders>
          </w:tcPr>
          <w:p w14:paraId="36EF3B79" w14:textId="77777777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39" w:type="pct"/>
            <w:tcBorders>
              <w:left w:val="single" w:sz="4" w:space="0" w:color="auto"/>
              <w:right w:val="nil"/>
            </w:tcBorders>
            <w:vAlign w:val="bottom"/>
          </w:tcPr>
          <w:p w14:paraId="12C96807" w14:textId="77777777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0" w:type="pct"/>
            <w:tcBorders>
              <w:right w:val="nil"/>
            </w:tcBorders>
            <w:vAlign w:val="bottom"/>
          </w:tcPr>
          <w:p w14:paraId="03D8B518" w14:textId="77777777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90" w:type="pct"/>
            <w:tcBorders>
              <w:left w:val="nil"/>
              <w:right w:val="single" w:sz="4" w:space="0" w:color="auto"/>
            </w:tcBorders>
            <w:vAlign w:val="bottom"/>
          </w:tcPr>
          <w:p w14:paraId="2BA81A15" w14:textId="77777777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97" w:type="pct"/>
            <w:tcBorders>
              <w:left w:val="single" w:sz="4" w:space="0" w:color="auto"/>
              <w:right w:val="nil"/>
            </w:tcBorders>
          </w:tcPr>
          <w:p w14:paraId="6AFD7297" w14:textId="77777777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91" w:type="pct"/>
            <w:tcBorders>
              <w:right w:val="nil"/>
            </w:tcBorders>
          </w:tcPr>
          <w:p w14:paraId="6A407086" w14:textId="77777777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3" w:type="pct"/>
            <w:tcBorders>
              <w:left w:val="nil"/>
              <w:right w:val="single" w:sz="4" w:space="0" w:color="auto"/>
            </w:tcBorders>
          </w:tcPr>
          <w:p w14:paraId="4529C5DB" w14:textId="77777777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05" w:type="pct"/>
            <w:tcBorders>
              <w:left w:val="single" w:sz="4" w:space="0" w:color="auto"/>
              <w:right w:val="nil"/>
            </w:tcBorders>
          </w:tcPr>
          <w:p w14:paraId="6E984217" w14:textId="77777777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50" w:type="pct"/>
            <w:tcBorders>
              <w:right w:val="nil"/>
            </w:tcBorders>
          </w:tcPr>
          <w:p w14:paraId="5AF4B6CC" w14:textId="77777777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26" w:type="pct"/>
            <w:tcBorders>
              <w:left w:val="nil"/>
              <w:right w:val="single" w:sz="4" w:space="0" w:color="auto"/>
            </w:tcBorders>
          </w:tcPr>
          <w:p w14:paraId="7915A8BE" w14:textId="77777777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39" w:type="pct"/>
            <w:tcBorders>
              <w:left w:val="single" w:sz="4" w:space="0" w:color="auto"/>
              <w:right w:val="nil"/>
            </w:tcBorders>
          </w:tcPr>
          <w:p w14:paraId="4EF76BCC" w14:textId="77777777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49" w:type="pct"/>
          </w:tcPr>
          <w:p w14:paraId="6A2F688D" w14:textId="77777777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9" w:type="pct"/>
          </w:tcPr>
          <w:p w14:paraId="37CAE1A2" w14:textId="77777777" w:rsidR="007F03A6" w:rsidRPr="00F91324" w:rsidRDefault="007F03A6" w:rsidP="007F03A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4646AD" w:rsidRPr="00F91324" w14:paraId="42171B40" w14:textId="77777777" w:rsidTr="00695FC9">
        <w:tc>
          <w:tcPr>
            <w:tcW w:w="952" w:type="pct"/>
            <w:tcBorders>
              <w:left w:val="nil"/>
              <w:right w:val="single" w:sz="4" w:space="0" w:color="auto"/>
            </w:tcBorders>
          </w:tcPr>
          <w:p w14:paraId="6F3347D3" w14:textId="77777777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Maternal</w:t>
            </w:r>
            <w:proofErr w:type="spellEnd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D575DB8" w14:textId="7997F314" w:rsidR="004646AD" w:rsidRPr="00F91324" w:rsidRDefault="004646AD" w:rsidP="004646AD">
            <w:pPr>
              <w:tabs>
                <w:tab w:val="left" w:pos="470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61763668" w14:textId="55553F20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0F120DEC" w14:textId="42638804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297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42ACDDEB" w14:textId="6D8B56F1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769F883" w14:textId="4D1A9C23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76FC3FC" w14:textId="10E4DA10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05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5BE60E7" w14:textId="39A54919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09A47A09" w14:textId="274D5A17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05EA64D1" w14:textId="5D85E697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0C2A6C96" w14:textId="6240C5A7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458ADC2" w14:textId="0B7C36BA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90EA684" w14:textId="374C2835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4646AD" w:rsidRPr="00F91324" w14:paraId="2F127AC4" w14:textId="77777777" w:rsidTr="00695FC9">
        <w:tc>
          <w:tcPr>
            <w:tcW w:w="952" w:type="pct"/>
            <w:tcBorders>
              <w:left w:val="nil"/>
              <w:right w:val="single" w:sz="4" w:space="0" w:color="auto"/>
            </w:tcBorders>
          </w:tcPr>
          <w:p w14:paraId="0B7D457D" w14:textId="77777777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Paternal</w:t>
            </w:r>
            <w:proofErr w:type="spellEnd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FDF7AB7" w14:textId="7F65CFAD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3E1D02A6" w14:textId="7FDD11F6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79FB750A" w14:textId="5F06FCC8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297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3EC5FF90" w14:textId="368E4824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8EBEA7F" w14:textId="3FCBEC91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1D8FF01E" w14:textId="0D3F5B88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305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35FB6A8B" w14:textId="74EC1E92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0970C056" w14:textId="24B192DB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458F4D94" w14:textId="4B5BB207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259FF24C" w14:textId="7FAF3A4A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5037475" w14:textId="68B298FB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60977FE6" w14:textId="26A3C7D4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4646AD" w:rsidRPr="00F91324" w14:paraId="525F4B52" w14:textId="77777777" w:rsidTr="00695FC9"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FC6D5E" w14:textId="77777777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Orphan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58FCA9E1" w14:textId="2A1C6C95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65C73A42" w14:textId="1F7E677F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2712ED7D" w14:textId="4F554508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5F88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297" w:type="pc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1C2DA363" w14:textId="52A7369D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B35A2F9" w14:textId="00EEFBFD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3BA3573" w14:textId="6B45D1C7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305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</w:tcPr>
          <w:p w14:paraId="29A15485" w14:textId="17C9818D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29FFD" w14:textId="2B575D78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09703" w14:textId="51A9955E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F31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339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</w:tcPr>
          <w:p w14:paraId="400E095C" w14:textId="7435CE6E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5D95A" w14:textId="7A8974D6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02098" w14:textId="06543AAB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0278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4646AD" w:rsidRPr="00F91324" w14:paraId="04031EB1" w14:textId="77777777" w:rsidTr="00B828F5">
        <w:tc>
          <w:tcPr>
            <w:tcW w:w="952" w:type="pct"/>
            <w:tcBorders>
              <w:left w:val="nil"/>
              <w:bottom w:val="single" w:sz="18" w:space="0" w:color="auto"/>
              <w:right w:val="single" w:sz="4" w:space="0" w:color="auto"/>
            </w:tcBorders>
            <w:vAlign w:val="bottom"/>
            <w:hideMark/>
          </w:tcPr>
          <w:p w14:paraId="2CD97C68" w14:textId="7F41C7E1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tricted F-test (chi</w:t>
            </w:r>
            <w:r w:rsidRPr="00F9132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F913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atistic and p-value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bottom"/>
          </w:tcPr>
          <w:p w14:paraId="2E865FAC" w14:textId="04C55838" w:rsidR="004646AD" w:rsidRPr="00F91324" w:rsidRDefault="004F00E0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00E0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50B8B67F" w14:textId="02E01E3C" w:rsidR="004646AD" w:rsidRPr="00F91324" w:rsidRDefault="0013281B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bottom"/>
          </w:tcPr>
          <w:p w14:paraId="593E0213" w14:textId="77777777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bottom"/>
          </w:tcPr>
          <w:p w14:paraId="3AE267DF" w14:textId="30BDF5B1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13C5512A" w14:textId="59A08C30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1324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bottom"/>
          </w:tcPr>
          <w:p w14:paraId="13C76E22" w14:textId="77777777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bottom"/>
          </w:tcPr>
          <w:p w14:paraId="64D8D8D4" w14:textId="77B01240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0ABB3CC4" w14:textId="713E92B2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bottom"/>
          </w:tcPr>
          <w:p w14:paraId="4C16D2FD" w14:textId="77777777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bottom"/>
          </w:tcPr>
          <w:p w14:paraId="22A91F0F" w14:textId="66E04322" w:rsidR="004646AD" w:rsidRPr="00F91324" w:rsidRDefault="004646AD" w:rsidP="004646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5F80A55E" w14:textId="14981115" w:rsidR="004646AD" w:rsidRPr="00F91324" w:rsidRDefault="004646AD" w:rsidP="00B828F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6554DF30" w14:textId="77777777" w:rsidR="004646AD" w:rsidRPr="00F91324" w:rsidRDefault="004646AD" w:rsidP="00B828F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1C09907" w14:textId="77777777" w:rsidR="004B22EE" w:rsidRPr="00F91324" w:rsidRDefault="004B22EE">
      <w:pPr>
        <w:rPr>
          <w:sz w:val="24"/>
          <w:szCs w:val="24"/>
        </w:rPr>
      </w:pPr>
    </w:p>
    <w:sectPr w:rsidR="004B22EE" w:rsidRPr="00F91324" w:rsidSect="00AE24A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A374B3" w14:textId="77777777" w:rsidR="00AE24A5" w:rsidRDefault="00AE24A5" w:rsidP="00AE24A5">
      <w:pPr>
        <w:spacing w:after="0" w:line="240" w:lineRule="auto"/>
      </w:pPr>
      <w:r>
        <w:separator/>
      </w:r>
    </w:p>
  </w:endnote>
  <w:endnote w:type="continuationSeparator" w:id="0">
    <w:p w14:paraId="41BA2205" w14:textId="77777777" w:rsidR="00AE24A5" w:rsidRDefault="00AE24A5" w:rsidP="00AE24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39089E" w14:textId="77777777" w:rsidR="00AE24A5" w:rsidRDefault="00AE24A5" w:rsidP="00AE24A5">
      <w:pPr>
        <w:spacing w:after="0" w:line="240" w:lineRule="auto"/>
      </w:pPr>
      <w:r>
        <w:separator/>
      </w:r>
    </w:p>
  </w:footnote>
  <w:footnote w:type="continuationSeparator" w:id="0">
    <w:p w14:paraId="4F071281" w14:textId="77777777" w:rsidR="00AE24A5" w:rsidRDefault="00AE24A5" w:rsidP="00AE24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634AF6"/>
    <w:multiLevelType w:val="hybridMultilevel"/>
    <w:tmpl w:val="76BC96BA"/>
    <w:lvl w:ilvl="0" w:tplc="32E6F42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D2241B"/>
    <w:multiLevelType w:val="multilevel"/>
    <w:tmpl w:val="9E9087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553E6C0D"/>
    <w:multiLevelType w:val="hybridMultilevel"/>
    <w:tmpl w:val="FEB072CA"/>
    <w:lvl w:ilvl="0" w:tplc="D706954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0D2FA3"/>
    <w:multiLevelType w:val="hybridMultilevel"/>
    <w:tmpl w:val="A6FA5628"/>
    <w:lvl w:ilvl="0" w:tplc="6FD022AC">
      <w:start w:val="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2A13D6"/>
    <w:multiLevelType w:val="hybridMultilevel"/>
    <w:tmpl w:val="7C5A302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1799106">
    <w:abstractNumId w:val="0"/>
  </w:num>
  <w:num w:numId="2" w16cid:durableId="1924294150">
    <w:abstractNumId w:val="1"/>
  </w:num>
  <w:num w:numId="3" w16cid:durableId="820121924">
    <w:abstractNumId w:val="2"/>
  </w:num>
  <w:num w:numId="4" w16cid:durableId="270011169">
    <w:abstractNumId w:val="3"/>
  </w:num>
  <w:num w:numId="5" w16cid:durableId="4978125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2E2"/>
    <w:rsid w:val="0000154D"/>
    <w:rsid w:val="00006080"/>
    <w:rsid w:val="00012FAD"/>
    <w:rsid w:val="00016A61"/>
    <w:rsid w:val="000223A0"/>
    <w:rsid w:val="00025C3F"/>
    <w:rsid w:val="00027532"/>
    <w:rsid w:val="00044CB2"/>
    <w:rsid w:val="00046496"/>
    <w:rsid w:val="000522E2"/>
    <w:rsid w:val="0005326F"/>
    <w:rsid w:val="00054CDF"/>
    <w:rsid w:val="000551EF"/>
    <w:rsid w:val="00060962"/>
    <w:rsid w:val="00066F22"/>
    <w:rsid w:val="00071306"/>
    <w:rsid w:val="0007292C"/>
    <w:rsid w:val="00076385"/>
    <w:rsid w:val="000809B2"/>
    <w:rsid w:val="000834B7"/>
    <w:rsid w:val="00084E40"/>
    <w:rsid w:val="0009191B"/>
    <w:rsid w:val="00096B88"/>
    <w:rsid w:val="0009718C"/>
    <w:rsid w:val="00097ECA"/>
    <w:rsid w:val="000A249B"/>
    <w:rsid w:val="000A6B2B"/>
    <w:rsid w:val="000B54C8"/>
    <w:rsid w:val="000B55CA"/>
    <w:rsid w:val="000D21EB"/>
    <w:rsid w:val="000D43DF"/>
    <w:rsid w:val="000E1AD5"/>
    <w:rsid w:val="000E4C99"/>
    <w:rsid w:val="000E718D"/>
    <w:rsid w:val="000F0918"/>
    <w:rsid w:val="00110DCD"/>
    <w:rsid w:val="00111B96"/>
    <w:rsid w:val="00117C68"/>
    <w:rsid w:val="00126B1D"/>
    <w:rsid w:val="00131407"/>
    <w:rsid w:val="0013281B"/>
    <w:rsid w:val="00137C21"/>
    <w:rsid w:val="001464C7"/>
    <w:rsid w:val="00147010"/>
    <w:rsid w:val="00147206"/>
    <w:rsid w:val="00162C0D"/>
    <w:rsid w:val="00165AEE"/>
    <w:rsid w:val="001676B8"/>
    <w:rsid w:val="00172B68"/>
    <w:rsid w:val="00174844"/>
    <w:rsid w:val="00177048"/>
    <w:rsid w:val="00180940"/>
    <w:rsid w:val="00185ACB"/>
    <w:rsid w:val="001934CE"/>
    <w:rsid w:val="001B3FA4"/>
    <w:rsid w:val="001B688E"/>
    <w:rsid w:val="001D6D61"/>
    <w:rsid w:val="001E14A7"/>
    <w:rsid w:val="001E50FB"/>
    <w:rsid w:val="001F0C92"/>
    <w:rsid w:val="001F14D3"/>
    <w:rsid w:val="001F4E9B"/>
    <w:rsid w:val="00217F4C"/>
    <w:rsid w:val="002216B6"/>
    <w:rsid w:val="00221A0A"/>
    <w:rsid w:val="00226528"/>
    <w:rsid w:val="0023726A"/>
    <w:rsid w:val="00245F9A"/>
    <w:rsid w:val="0025158E"/>
    <w:rsid w:val="00253A8E"/>
    <w:rsid w:val="00254FAE"/>
    <w:rsid w:val="00256B48"/>
    <w:rsid w:val="00257380"/>
    <w:rsid w:val="00291ED8"/>
    <w:rsid w:val="00297B2C"/>
    <w:rsid w:val="002A0956"/>
    <w:rsid w:val="002A338A"/>
    <w:rsid w:val="002A4E65"/>
    <w:rsid w:val="002B0408"/>
    <w:rsid w:val="002B3660"/>
    <w:rsid w:val="002B5E96"/>
    <w:rsid w:val="002B5FBF"/>
    <w:rsid w:val="002C05F6"/>
    <w:rsid w:val="002C414B"/>
    <w:rsid w:val="002C44F3"/>
    <w:rsid w:val="002D0B7F"/>
    <w:rsid w:val="002E285A"/>
    <w:rsid w:val="002F679D"/>
    <w:rsid w:val="00302A82"/>
    <w:rsid w:val="00306FB4"/>
    <w:rsid w:val="00307A91"/>
    <w:rsid w:val="0031256D"/>
    <w:rsid w:val="003201E1"/>
    <w:rsid w:val="00324222"/>
    <w:rsid w:val="00324383"/>
    <w:rsid w:val="00330D48"/>
    <w:rsid w:val="00336F4A"/>
    <w:rsid w:val="00352B35"/>
    <w:rsid w:val="00361F83"/>
    <w:rsid w:val="003663F8"/>
    <w:rsid w:val="003672C1"/>
    <w:rsid w:val="00370E9E"/>
    <w:rsid w:val="00374D9B"/>
    <w:rsid w:val="00377C84"/>
    <w:rsid w:val="00383B5F"/>
    <w:rsid w:val="00386988"/>
    <w:rsid w:val="00390199"/>
    <w:rsid w:val="003A7B71"/>
    <w:rsid w:val="003D0304"/>
    <w:rsid w:val="003D66C2"/>
    <w:rsid w:val="003E10F6"/>
    <w:rsid w:val="003F201A"/>
    <w:rsid w:val="003F2F41"/>
    <w:rsid w:val="0040004E"/>
    <w:rsid w:val="00402C40"/>
    <w:rsid w:val="00403508"/>
    <w:rsid w:val="00404F2B"/>
    <w:rsid w:val="00412533"/>
    <w:rsid w:val="00423946"/>
    <w:rsid w:val="0043259E"/>
    <w:rsid w:val="004368BB"/>
    <w:rsid w:val="00436B11"/>
    <w:rsid w:val="00440B6F"/>
    <w:rsid w:val="004411D5"/>
    <w:rsid w:val="00444768"/>
    <w:rsid w:val="00446A38"/>
    <w:rsid w:val="004500CE"/>
    <w:rsid w:val="00453BE5"/>
    <w:rsid w:val="00456B4C"/>
    <w:rsid w:val="004646AD"/>
    <w:rsid w:val="00471034"/>
    <w:rsid w:val="00473E40"/>
    <w:rsid w:val="0047435C"/>
    <w:rsid w:val="0048177C"/>
    <w:rsid w:val="00487204"/>
    <w:rsid w:val="0049039E"/>
    <w:rsid w:val="004A3854"/>
    <w:rsid w:val="004A4306"/>
    <w:rsid w:val="004A5C62"/>
    <w:rsid w:val="004A7A4E"/>
    <w:rsid w:val="004B22EE"/>
    <w:rsid w:val="004B4EF9"/>
    <w:rsid w:val="004C1C0A"/>
    <w:rsid w:val="004F00E0"/>
    <w:rsid w:val="004F0E82"/>
    <w:rsid w:val="004F7CE4"/>
    <w:rsid w:val="0050089F"/>
    <w:rsid w:val="00507A81"/>
    <w:rsid w:val="00517876"/>
    <w:rsid w:val="00530F4F"/>
    <w:rsid w:val="00532BAD"/>
    <w:rsid w:val="00535838"/>
    <w:rsid w:val="005372E1"/>
    <w:rsid w:val="0054151D"/>
    <w:rsid w:val="00552145"/>
    <w:rsid w:val="00566FC8"/>
    <w:rsid w:val="005704A5"/>
    <w:rsid w:val="0057166B"/>
    <w:rsid w:val="005726BE"/>
    <w:rsid w:val="005737D8"/>
    <w:rsid w:val="00586B5C"/>
    <w:rsid w:val="0059795D"/>
    <w:rsid w:val="005A1864"/>
    <w:rsid w:val="005C0B5C"/>
    <w:rsid w:val="005C0D0A"/>
    <w:rsid w:val="005C3D95"/>
    <w:rsid w:val="005C50B4"/>
    <w:rsid w:val="005C517D"/>
    <w:rsid w:val="005C5A41"/>
    <w:rsid w:val="005C716C"/>
    <w:rsid w:val="005D2F30"/>
    <w:rsid w:val="005E2086"/>
    <w:rsid w:val="005E33F4"/>
    <w:rsid w:val="005E6C42"/>
    <w:rsid w:val="005F0800"/>
    <w:rsid w:val="005F2A82"/>
    <w:rsid w:val="005F2F9C"/>
    <w:rsid w:val="0063618D"/>
    <w:rsid w:val="0063643D"/>
    <w:rsid w:val="006468AC"/>
    <w:rsid w:val="00646D45"/>
    <w:rsid w:val="00665BE1"/>
    <w:rsid w:val="006662A2"/>
    <w:rsid w:val="00684491"/>
    <w:rsid w:val="00695FC9"/>
    <w:rsid w:val="006A1B2A"/>
    <w:rsid w:val="006B02AA"/>
    <w:rsid w:val="006B2BBE"/>
    <w:rsid w:val="006D000C"/>
    <w:rsid w:val="006D50A9"/>
    <w:rsid w:val="006D7E30"/>
    <w:rsid w:val="006E0367"/>
    <w:rsid w:val="006E1C82"/>
    <w:rsid w:val="006E2A2F"/>
    <w:rsid w:val="006E3F01"/>
    <w:rsid w:val="006E5F7F"/>
    <w:rsid w:val="006F3030"/>
    <w:rsid w:val="006F36A3"/>
    <w:rsid w:val="006F36C4"/>
    <w:rsid w:val="00700855"/>
    <w:rsid w:val="007016A7"/>
    <w:rsid w:val="00715FAE"/>
    <w:rsid w:val="00716763"/>
    <w:rsid w:val="007169FD"/>
    <w:rsid w:val="0072023B"/>
    <w:rsid w:val="00735C08"/>
    <w:rsid w:val="0074135D"/>
    <w:rsid w:val="00742EBD"/>
    <w:rsid w:val="00747662"/>
    <w:rsid w:val="00747FA5"/>
    <w:rsid w:val="007520E5"/>
    <w:rsid w:val="007522E7"/>
    <w:rsid w:val="0076119A"/>
    <w:rsid w:val="00764BF5"/>
    <w:rsid w:val="00765EC6"/>
    <w:rsid w:val="00767AF6"/>
    <w:rsid w:val="00774D3E"/>
    <w:rsid w:val="007B4332"/>
    <w:rsid w:val="007B479E"/>
    <w:rsid w:val="007C4163"/>
    <w:rsid w:val="007C5D6A"/>
    <w:rsid w:val="007D55E2"/>
    <w:rsid w:val="007F03A6"/>
    <w:rsid w:val="007F3B0A"/>
    <w:rsid w:val="007F4C17"/>
    <w:rsid w:val="007F5E3E"/>
    <w:rsid w:val="00802C58"/>
    <w:rsid w:val="00804743"/>
    <w:rsid w:val="008059FE"/>
    <w:rsid w:val="00813C19"/>
    <w:rsid w:val="00830FAB"/>
    <w:rsid w:val="0085255E"/>
    <w:rsid w:val="00870EE5"/>
    <w:rsid w:val="0087289B"/>
    <w:rsid w:val="008765C6"/>
    <w:rsid w:val="00877ED4"/>
    <w:rsid w:val="00877FEE"/>
    <w:rsid w:val="008852A9"/>
    <w:rsid w:val="00896037"/>
    <w:rsid w:val="008A0160"/>
    <w:rsid w:val="008A06FC"/>
    <w:rsid w:val="008A2453"/>
    <w:rsid w:val="008C2061"/>
    <w:rsid w:val="008C4C89"/>
    <w:rsid w:val="008D0FA6"/>
    <w:rsid w:val="008D1205"/>
    <w:rsid w:val="008D1F0B"/>
    <w:rsid w:val="008D25A5"/>
    <w:rsid w:val="008D67CC"/>
    <w:rsid w:val="008E5668"/>
    <w:rsid w:val="008E596C"/>
    <w:rsid w:val="008F5007"/>
    <w:rsid w:val="00903A17"/>
    <w:rsid w:val="0090797F"/>
    <w:rsid w:val="009278C8"/>
    <w:rsid w:val="00931EC8"/>
    <w:rsid w:val="00933C5D"/>
    <w:rsid w:val="009342B2"/>
    <w:rsid w:val="00943483"/>
    <w:rsid w:val="00946599"/>
    <w:rsid w:val="00953DD8"/>
    <w:rsid w:val="0096168F"/>
    <w:rsid w:val="00961F3F"/>
    <w:rsid w:val="00963AF4"/>
    <w:rsid w:val="00965E3F"/>
    <w:rsid w:val="00983469"/>
    <w:rsid w:val="00983F4C"/>
    <w:rsid w:val="009A7401"/>
    <w:rsid w:val="009A7DD9"/>
    <w:rsid w:val="009B12B6"/>
    <w:rsid w:val="009D04E9"/>
    <w:rsid w:val="009D2528"/>
    <w:rsid w:val="009D6BC8"/>
    <w:rsid w:val="009E58BF"/>
    <w:rsid w:val="009E5D32"/>
    <w:rsid w:val="009F611D"/>
    <w:rsid w:val="00A02A4D"/>
    <w:rsid w:val="00A033A4"/>
    <w:rsid w:val="00A049BE"/>
    <w:rsid w:val="00A11E9C"/>
    <w:rsid w:val="00A15A2E"/>
    <w:rsid w:val="00A2312C"/>
    <w:rsid w:val="00A41177"/>
    <w:rsid w:val="00A43CFF"/>
    <w:rsid w:val="00A52659"/>
    <w:rsid w:val="00A72E44"/>
    <w:rsid w:val="00A92FC7"/>
    <w:rsid w:val="00A93926"/>
    <w:rsid w:val="00AB1ADA"/>
    <w:rsid w:val="00AB6DFF"/>
    <w:rsid w:val="00AB7235"/>
    <w:rsid w:val="00AC48CB"/>
    <w:rsid w:val="00AC5851"/>
    <w:rsid w:val="00AD7EDB"/>
    <w:rsid w:val="00AE24A5"/>
    <w:rsid w:val="00AE43EA"/>
    <w:rsid w:val="00AE447E"/>
    <w:rsid w:val="00AE6E50"/>
    <w:rsid w:val="00AF2C1E"/>
    <w:rsid w:val="00AF790B"/>
    <w:rsid w:val="00AF7A2D"/>
    <w:rsid w:val="00B065C0"/>
    <w:rsid w:val="00B206BD"/>
    <w:rsid w:val="00B23639"/>
    <w:rsid w:val="00B30084"/>
    <w:rsid w:val="00B40356"/>
    <w:rsid w:val="00B51B28"/>
    <w:rsid w:val="00B53683"/>
    <w:rsid w:val="00B5438A"/>
    <w:rsid w:val="00B621D7"/>
    <w:rsid w:val="00B63A25"/>
    <w:rsid w:val="00B757A7"/>
    <w:rsid w:val="00B75E41"/>
    <w:rsid w:val="00B828F5"/>
    <w:rsid w:val="00B85E77"/>
    <w:rsid w:val="00B943C8"/>
    <w:rsid w:val="00BA4E13"/>
    <w:rsid w:val="00BB4329"/>
    <w:rsid w:val="00BB74CB"/>
    <w:rsid w:val="00BC57AF"/>
    <w:rsid w:val="00BE350D"/>
    <w:rsid w:val="00BE53E4"/>
    <w:rsid w:val="00BF17CF"/>
    <w:rsid w:val="00C01CB1"/>
    <w:rsid w:val="00C0521A"/>
    <w:rsid w:val="00C12CCF"/>
    <w:rsid w:val="00C20613"/>
    <w:rsid w:val="00C21A61"/>
    <w:rsid w:val="00C24FFE"/>
    <w:rsid w:val="00C40AF9"/>
    <w:rsid w:val="00C43DCC"/>
    <w:rsid w:val="00C44FBD"/>
    <w:rsid w:val="00C50977"/>
    <w:rsid w:val="00C579B4"/>
    <w:rsid w:val="00C601C5"/>
    <w:rsid w:val="00C6447A"/>
    <w:rsid w:val="00C83E4B"/>
    <w:rsid w:val="00C91E13"/>
    <w:rsid w:val="00CB18B0"/>
    <w:rsid w:val="00CB4C62"/>
    <w:rsid w:val="00CB75AC"/>
    <w:rsid w:val="00CC0BAF"/>
    <w:rsid w:val="00CC6564"/>
    <w:rsid w:val="00CD44B8"/>
    <w:rsid w:val="00CD49AE"/>
    <w:rsid w:val="00CD72AF"/>
    <w:rsid w:val="00CE4B06"/>
    <w:rsid w:val="00CF536B"/>
    <w:rsid w:val="00CF5414"/>
    <w:rsid w:val="00D01DED"/>
    <w:rsid w:val="00D02FCD"/>
    <w:rsid w:val="00D038E6"/>
    <w:rsid w:val="00D03CC9"/>
    <w:rsid w:val="00D04F3B"/>
    <w:rsid w:val="00D07CF9"/>
    <w:rsid w:val="00D141CD"/>
    <w:rsid w:val="00D147AC"/>
    <w:rsid w:val="00D23636"/>
    <w:rsid w:val="00D31D54"/>
    <w:rsid w:val="00D33BD8"/>
    <w:rsid w:val="00D350F8"/>
    <w:rsid w:val="00D41A0B"/>
    <w:rsid w:val="00D4275B"/>
    <w:rsid w:val="00D575A9"/>
    <w:rsid w:val="00D609FA"/>
    <w:rsid w:val="00D618A5"/>
    <w:rsid w:val="00D62DE0"/>
    <w:rsid w:val="00D66DD9"/>
    <w:rsid w:val="00D67BA4"/>
    <w:rsid w:val="00D71D5E"/>
    <w:rsid w:val="00D77399"/>
    <w:rsid w:val="00D804F3"/>
    <w:rsid w:val="00D83CAE"/>
    <w:rsid w:val="00D84AB2"/>
    <w:rsid w:val="00D87BC7"/>
    <w:rsid w:val="00D94559"/>
    <w:rsid w:val="00D965F2"/>
    <w:rsid w:val="00D969D8"/>
    <w:rsid w:val="00D969E5"/>
    <w:rsid w:val="00D9793C"/>
    <w:rsid w:val="00DA534C"/>
    <w:rsid w:val="00DB0FF9"/>
    <w:rsid w:val="00DB178E"/>
    <w:rsid w:val="00DB50D7"/>
    <w:rsid w:val="00DB535B"/>
    <w:rsid w:val="00DC3B1B"/>
    <w:rsid w:val="00DC4FED"/>
    <w:rsid w:val="00DE6D34"/>
    <w:rsid w:val="00DE6F51"/>
    <w:rsid w:val="00DF191D"/>
    <w:rsid w:val="00DF1C03"/>
    <w:rsid w:val="00E01F29"/>
    <w:rsid w:val="00E030B6"/>
    <w:rsid w:val="00E05FC8"/>
    <w:rsid w:val="00E35F03"/>
    <w:rsid w:val="00E43F3E"/>
    <w:rsid w:val="00E507BD"/>
    <w:rsid w:val="00E545E7"/>
    <w:rsid w:val="00E63B2C"/>
    <w:rsid w:val="00E63DD1"/>
    <w:rsid w:val="00E667AD"/>
    <w:rsid w:val="00E67EA5"/>
    <w:rsid w:val="00E725F8"/>
    <w:rsid w:val="00E75335"/>
    <w:rsid w:val="00E75F1F"/>
    <w:rsid w:val="00E8625D"/>
    <w:rsid w:val="00E8665A"/>
    <w:rsid w:val="00E87A9D"/>
    <w:rsid w:val="00E91FF4"/>
    <w:rsid w:val="00E9276C"/>
    <w:rsid w:val="00E9459D"/>
    <w:rsid w:val="00E9481D"/>
    <w:rsid w:val="00E9630A"/>
    <w:rsid w:val="00EA1A06"/>
    <w:rsid w:val="00EA3488"/>
    <w:rsid w:val="00EA594C"/>
    <w:rsid w:val="00EA5EE6"/>
    <w:rsid w:val="00EA6B1F"/>
    <w:rsid w:val="00EB1A1E"/>
    <w:rsid w:val="00EB58DE"/>
    <w:rsid w:val="00EB7FD9"/>
    <w:rsid w:val="00EC47A2"/>
    <w:rsid w:val="00EC4B65"/>
    <w:rsid w:val="00ED09D4"/>
    <w:rsid w:val="00ED663E"/>
    <w:rsid w:val="00EE3118"/>
    <w:rsid w:val="00EE545E"/>
    <w:rsid w:val="00EF6CDC"/>
    <w:rsid w:val="00F0008C"/>
    <w:rsid w:val="00F00D67"/>
    <w:rsid w:val="00F0738E"/>
    <w:rsid w:val="00F22BBD"/>
    <w:rsid w:val="00F2529C"/>
    <w:rsid w:val="00F253DF"/>
    <w:rsid w:val="00F26ECC"/>
    <w:rsid w:val="00F34377"/>
    <w:rsid w:val="00F404A7"/>
    <w:rsid w:val="00F43DD4"/>
    <w:rsid w:val="00F44983"/>
    <w:rsid w:val="00F53E8A"/>
    <w:rsid w:val="00F573EB"/>
    <w:rsid w:val="00F70993"/>
    <w:rsid w:val="00F72184"/>
    <w:rsid w:val="00F72CB2"/>
    <w:rsid w:val="00F87C3F"/>
    <w:rsid w:val="00F91324"/>
    <w:rsid w:val="00F928E9"/>
    <w:rsid w:val="00F94F3C"/>
    <w:rsid w:val="00FA0CA5"/>
    <w:rsid w:val="00FB2ECD"/>
    <w:rsid w:val="00FC0D92"/>
    <w:rsid w:val="00FC7370"/>
    <w:rsid w:val="00FD5BE3"/>
    <w:rsid w:val="00FD7633"/>
    <w:rsid w:val="00FE1369"/>
    <w:rsid w:val="00FE4D48"/>
    <w:rsid w:val="00FF4C8C"/>
    <w:rsid w:val="00FF6E28"/>
    <w:rsid w:val="00FF6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D6739"/>
  <w15:chartTrackingRefBased/>
  <w15:docId w15:val="{6AB9787C-E278-4BE3-B0CE-D6A6E3658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24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4A5"/>
  </w:style>
  <w:style w:type="paragraph" w:styleId="Footer">
    <w:name w:val="footer"/>
    <w:basedOn w:val="Normal"/>
    <w:link w:val="FooterChar"/>
    <w:uiPriority w:val="99"/>
    <w:unhideWhenUsed/>
    <w:rsid w:val="00AE24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4A5"/>
  </w:style>
  <w:style w:type="paragraph" w:styleId="ListParagraph">
    <w:name w:val="List Paragraph"/>
    <w:basedOn w:val="Normal"/>
    <w:uiPriority w:val="34"/>
    <w:qFormat/>
    <w:rsid w:val="00AE24A5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E24A5"/>
    <w:pPr>
      <w:spacing w:after="0" w:line="48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AE24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24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24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4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4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4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1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2</Pages>
  <Words>2398</Words>
  <Characters>13189</Characters>
  <Application>Microsoft Office Word</Application>
  <DocSecurity>0</DocSecurity>
  <Lines>109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Thompson</dc:creator>
  <cp:keywords/>
  <dc:description/>
  <cp:lastModifiedBy>Kristina Thompson</cp:lastModifiedBy>
  <cp:revision>185</cp:revision>
  <dcterms:created xsi:type="dcterms:W3CDTF">2023-07-20T17:50:00Z</dcterms:created>
  <dcterms:modified xsi:type="dcterms:W3CDTF">2023-09-12T09:54:00Z</dcterms:modified>
</cp:coreProperties>
</file>